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441B0" w14:textId="77777777" w:rsidR="007003F9" w:rsidRPr="0071258C" w:rsidRDefault="007003F9" w:rsidP="007003F9">
      <w:pPr>
        <w:widowControl/>
        <w:spacing w:before="100" w:beforeAutospacing="1" w:after="100" w:afterAutospacing="1" w:line="240" w:lineRule="auto"/>
        <w:ind w:firstLineChars="0" w:firstLine="480"/>
        <w:jc w:val="center"/>
        <w:rPr>
          <w:rFonts w:eastAsia="宋体" w:cs="Times New Roman"/>
          <w:kern w:val="0"/>
          <w:szCs w:val="24"/>
          <w14:ligatures w14:val="none"/>
        </w:rPr>
      </w:pPr>
      <w:r w:rsidRPr="0071258C">
        <w:rPr>
          <w:rFonts w:eastAsia="宋体" w:cs="Times New Roman"/>
          <w:b/>
          <w:bCs/>
          <w:kern w:val="0"/>
          <w:szCs w:val="24"/>
          <w14:ligatures w14:val="none"/>
        </w:rPr>
        <w:t xml:space="preserve">Table </w:t>
      </w:r>
      <w:r>
        <w:rPr>
          <w:rFonts w:eastAsia="宋体" w:cs="Times New Roman" w:hint="eastAsia"/>
          <w:b/>
          <w:bCs/>
          <w:kern w:val="0"/>
          <w:szCs w:val="24"/>
          <w14:ligatures w14:val="none"/>
        </w:rPr>
        <w:t>S1</w:t>
      </w:r>
      <w:r w:rsidRPr="0071258C">
        <w:rPr>
          <w:rFonts w:eastAsia="宋体" w:cs="Times New Roman"/>
          <w:b/>
          <w:bCs/>
          <w:kern w:val="0"/>
          <w:szCs w:val="24"/>
          <w14:ligatures w14:val="none"/>
        </w:rPr>
        <w:t>: Sensory Evaluation Criteria for Rice Nood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5"/>
        <w:gridCol w:w="1991"/>
        <w:gridCol w:w="4568"/>
        <w:gridCol w:w="1032"/>
      </w:tblGrid>
      <w:tr w:rsidR="007003F9" w:rsidRPr="002F1174" w14:paraId="086EBAD4" w14:textId="77777777" w:rsidTr="00EF427E">
        <w:trPr>
          <w:tblHeader/>
          <w:tblCellSpacing w:w="15" w:type="dxa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28B2CF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Primary Indicators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60A00B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Secondary 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E88EC0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Specific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B943E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Score Range</w:t>
            </w:r>
          </w:p>
        </w:tc>
      </w:tr>
      <w:tr w:rsidR="007003F9" w:rsidRPr="002F1174" w14:paraId="1B62517F" w14:textId="77777777" w:rsidTr="00EF427E">
        <w:trPr>
          <w:tblCellSpacing w:w="15" w:type="dxa"/>
        </w:trPr>
        <w:tc>
          <w:tcPr>
            <w:tcW w:w="2410" w:type="dxa"/>
            <w:vMerge w:val="restart"/>
            <w:vAlign w:val="center"/>
            <w:hideMark/>
          </w:tcPr>
          <w:p w14:paraId="1B021C8D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Aroma (15 points)</w:t>
            </w:r>
          </w:p>
        </w:tc>
        <w:tc>
          <w:tcPr>
            <w:tcW w:w="1961" w:type="dxa"/>
            <w:vAlign w:val="center"/>
            <w:hideMark/>
          </w:tcPr>
          <w:p w14:paraId="3B0E164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Rice aroma</w:t>
            </w:r>
          </w:p>
        </w:tc>
        <w:tc>
          <w:tcPr>
            <w:tcW w:w="0" w:type="auto"/>
            <w:vAlign w:val="center"/>
            <w:hideMark/>
          </w:tcPr>
          <w:p w14:paraId="26797F75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trong and rich rice aroma</w:t>
            </w:r>
          </w:p>
        </w:tc>
        <w:tc>
          <w:tcPr>
            <w:tcW w:w="0" w:type="auto"/>
            <w:vAlign w:val="center"/>
            <w:hideMark/>
          </w:tcPr>
          <w:p w14:paraId="1E1B60EE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13-15</w:t>
            </w:r>
          </w:p>
        </w:tc>
      </w:tr>
      <w:tr w:rsidR="007003F9" w:rsidRPr="002F1174" w14:paraId="362DC2C6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25DD301B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318B53C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19B636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Mild rice aroma</w:t>
            </w:r>
          </w:p>
        </w:tc>
        <w:tc>
          <w:tcPr>
            <w:tcW w:w="0" w:type="auto"/>
            <w:vAlign w:val="center"/>
            <w:hideMark/>
          </w:tcPr>
          <w:p w14:paraId="7A7002F1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10-12</w:t>
            </w:r>
          </w:p>
        </w:tc>
      </w:tr>
      <w:tr w:rsidR="007003F9" w:rsidRPr="002F1174" w14:paraId="2D34183F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1495FD13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591A7EE5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882EB7C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No rice aroma, but no off-flavors</w:t>
            </w:r>
          </w:p>
        </w:tc>
        <w:tc>
          <w:tcPr>
            <w:tcW w:w="0" w:type="auto"/>
            <w:vAlign w:val="center"/>
            <w:hideMark/>
          </w:tcPr>
          <w:p w14:paraId="0190DB2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6-9</w:t>
            </w:r>
          </w:p>
        </w:tc>
      </w:tr>
      <w:tr w:rsidR="007003F9" w:rsidRPr="002F1174" w14:paraId="5FECBAD2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429301C1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1CB7186D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30DE85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No rice aroma, with off-flavors</w:t>
            </w:r>
          </w:p>
        </w:tc>
        <w:tc>
          <w:tcPr>
            <w:tcW w:w="0" w:type="auto"/>
            <w:vAlign w:val="center"/>
            <w:hideMark/>
          </w:tcPr>
          <w:p w14:paraId="68D574BF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0-5</w:t>
            </w:r>
          </w:p>
        </w:tc>
      </w:tr>
      <w:tr w:rsidR="007003F9" w:rsidRPr="002F1174" w14:paraId="3C1837B1" w14:textId="77777777" w:rsidTr="00EF427E">
        <w:trPr>
          <w:tblCellSpacing w:w="15" w:type="dxa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7C7F8A9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Appearance and Structure (25 points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  <w:hideMark/>
          </w:tcPr>
          <w:p w14:paraId="6D9B3439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Col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62F5DD3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Characteristic brownish-yellow color of brown ri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2F4FE1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5-6</w:t>
            </w:r>
          </w:p>
        </w:tc>
      </w:tr>
      <w:tr w:rsidR="007003F9" w:rsidRPr="002F1174" w14:paraId="5E132E1C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081D49AF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66A083E1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F04F9E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lightly darker, but no unusual colors</w:t>
            </w:r>
          </w:p>
        </w:tc>
        <w:tc>
          <w:tcPr>
            <w:tcW w:w="0" w:type="auto"/>
            <w:vAlign w:val="center"/>
            <w:hideMark/>
          </w:tcPr>
          <w:p w14:paraId="3C2B240F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3-4</w:t>
            </w:r>
          </w:p>
        </w:tc>
      </w:tr>
      <w:tr w:rsidR="007003F9" w:rsidRPr="002F1174" w14:paraId="39101A7C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20DCE022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548F4AC6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34604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Bright white, yellowish, or blackish with unusual colors</w:t>
            </w:r>
          </w:p>
        </w:tc>
        <w:tc>
          <w:tcPr>
            <w:tcW w:w="0" w:type="auto"/>
            <w:vAlign w:val="center"/>
            <w:hideMark/>
          </w:tcPr>
          <w:p w14:paraId="2C5E4F2C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0-2</w:t>
            </w:r>
          </w:p>
        </w:tc>
      </w:tr>
      <w:tr w:rsidR="007003F9" w:rsidRPr="002F1174" w14:paraId="1FA2EF42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39D4D62C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352928A2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Gloss</w:t>
            </w:r>
          </w:p>
        </w:tc>
        <w:tc>
          <w:tcPr>
            <w:tcW w:w="0" w:type="auto"/>
            <w:vAlign w:val="center"/>
            <w:hideMark/>
          </w:tcPr>
          <w:p w14:paraId="07088FBE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Obvious gloss</w:t>
            </w:r>
          </w:p>
        </w:tc>
        <w:tc>
          <w:tcPr>
            <w:tcW w:w="0" w:type="auto"/>
            <w:vAlign w:val="center"/>
            <w:hideMark/>
          </w:tcPr>
          <w:p w14:paraId="6E7F2B09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4-5</w:t>
            </w:r>
          </w:p>
        </w:tc>
      </w:tr>
      <w:tr w:rsidR="007003F9" w:rsidRPr="002F1174" w14:paraId="27D0B389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48C17B89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41AD1854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8B1506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light gloss</w:t>
            </w:r>
          </w:p>
        </w:tc>
        <w:tc>
          <w:tcPr>
            <w:tcW w:w="0" w:type="auto"/>
            <w:vAlign w:val="center"/>
            <w:hideMark/>
          </w:tcPr>
          <w:p w14:paraId="7AB25E18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2-3</w:t>
            </w:r>
          </w:p>
        </w:tc>
      </w:tr>
      <w:tr w:rsidR="007003F9" w:rsidRPr="002F1174" w14:paraId="40232314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0C844924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49F6B0A9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7E42148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No gloss</w:t>
            </w:r>
          </w:p>
        </w:tc>
        <w:tc>
          <w:tcPr>
            <w:tcW w:w="0" w:type="auto"/>
            <w:vAlign w:val="center"/>
            <w:hideMark/>
          </w:tcPr>
          <w:p w14:paraId="25DD917D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0-1</w:t>
            </w:r>
          </w:p>
        </w:tc>
      </w:tr>
      <w:tr w:rsidR="007003F9" w:rsidRPr="002F1174" w14:paraId="43FA912D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1F0598B9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34C0BE9C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tructural integrity</w:t>
            </w:r>
          </w:p>
        </w:tc>
        <w:tc>
          <w:tcPr>
            <w:tcW w:w="0" w:type="auto"/>
            <w:vAlign w:val="center"/>
            <w:hideMark/>
          </w:tcPr>
          <w:p w14:paraId="615D327F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Tight structure, no breakage, lumping, or powdering</w:t>
            </w:r>
          </w:p>
        </w:tc>
        <w:tc>
          <w:tcPr>
            <w:tcW w:w="0" w:type="auto"/>
            <w:vAlign w:val="center"/>
            <w:hideMark/>
          </w:tcPr>
          <w:p w14:paraId="4F672B72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7-8</w:t>
            </w:r>
          </w:p>
        </w:tc>
      </w:tr>
      <w:tr w:rsidR="007003F9" w:rsidRPr="002F1174" w14:paraId="058B9489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7EA0403D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64CD5CA5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56802C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ome breakage or slight lumping/powdering</w:t>
            </w:r>
          </w:p>
        </w:tc>
        <w:tc>
          <w:tcPr>
            <w:tcW w:w="0" w:type="auto"/>
            <w:vAlign w:val="center"/>
            <w:hideMark/>
          </w:tcPr>
          <w:p w14:paraId="723F682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5-6</w:t>
            </w:r>
          </w:p>
        </w:tc>
      </w:tr>
      <w:tr w:rsidR="007003F9" w:rsidRPr="002F1174" w14:paraId="007ABD1C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56CE02B1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384A1F9C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AB7F50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ignificant breakage, lumping, or powdering</w:t>
            </w:r>
          </w:p>
        </w:tc>
        <w:tc>
          <w:tcPr>
            <w:tcW w:w="0" w:type="auto"/>
            <w:vAlign w:val="center"/>
            <w:hideMark/>
          </w:tcPr>
          <w:p w14:paraId="643FD928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0-4</w:t>
            </w:r>
          </w:p>
        </w:tc>
      </w:tr>
      <w:tr w:rsidR="007003F9" w:rsidRPr="002F1174" w14:paraId="045A193C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7FB58C06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72C9AC80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Uniformity</w:t>
            </w:r>
          </w:p>
        </w:tc>
        <w:tc>
          <w:tcPr>
            <w:tcW w:w="0" w:type="auto"/>
            <w:vAlign w:val="center"/>
            <w:hideMark/>
          </w:tcPr>
          <w:p w14:paraId="3DEBACA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mooth surface, even thickness</w:t>
            </w:r>
          </w:p>
        </w:tc>
        <w:tc>
          <w:tcPr>
            <w:tcW w:w="0" w:type="auto"/>
            <w:vAlign w:val="center"/>
            <w:hideMark/>
          </w:tcPr>
          <w:p w14:paraId="154B49C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5-6</w:t>
            </w:r>
          </w:p>
        </w:tc>
      </w:tr>
      <w:tr w:rsidR="007003F9" w:rsidRPr="002F1174" w14:paraId="709F0A53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0F86C048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3F8B4773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40D095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Relatively smooth surface, relatively even thickness</w:t>
            </w:r>
          </w:p>
        </w:tc>
        <w:tc>
          <w:tcPr>
            <w:tcW w:w="0" w:type="auto"/>
            <w:vAlign w:val="center"/>
            <w:hideMark/>
          </w:tcPr>
          <w:p w14:paraId="1A8EBAC0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3-4</w:t>
            </w:r>
          </w:p>
        </w:tc>
      </w:tr>
      <w:tr w:rsidR="007003F9" w:rsidRPr="002F1174" w14:paraId="6A116F3A" w14:textId="77777777" w:rsidTr="00EF427E">
        <w:trPr>
          <w:tblCellSpacing w:w="15" w:type="dxa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5C034C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  <w:hideMark/>
          </w:tcPr>
          <w:p w14:paraId="04F738E1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4DC10B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Rough surface, uneven thick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F38A68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0-2</w:t>
            </w:r>
          </w:p>
        </w:tc>
      </w:tr>
      <w:tr w:rsidR="007003F9" w:rsidRPr="002F1174" w14:paraId="00489327" w14:textId="77777777" w:rsidTr="00EF427E">
        <w:trPr>
          <w:tblCellSpacing w:w="15" w:type="dxa"/>
        </w:trPr>
        <w:tc>
          <w:tcPr>
            <w:tcW w:w="2410" w:type="dxa"/>
            <w:vMerge w:val="restart"/>
            <w:vAlign w:val="center"/>
            <w:hideMark/>
          </w:tcPr>
          <w:p w14:paraId="39E4EDCB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Textural Properties (35 points)</w:t>
            </w:r>
          </w:p>
        </w:tc>
        <w:tc>
          <w:tcPr>
            <w:tcW w:w="1961" w:type="dxa"/>
            <w:vAlign w:val="center"/>
            <w:hideMark/>
          </w:tcPr>
          <w:p w14:paraId="1E8369E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tickiness</w:t>
            </w:r>
          </w:p>
        </w:tc>
        <w:tc>
          <w:tcPr>
            <w:tcW w:w="0" w:type="auto"/>
            <w:vAlign w:val="center"/>
            <w:hideMark/>
          </w:tcPr>
          <w:p w14:paraId="32827EA3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mooth and moderately sticky, not adhering to teeth or undercooked</w:t>
            </w:r>
          </w:p>
        </w:tc>
        <w:tc>
          <w:tcPr>
            <w:tcW w:w="0" w:type="auto"/>
            <w:vAlign w:val="center"/>
            <w:hideMark/>
          </w:tcPr>
          <w:p w14:paraId="53410423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8-10</w:t>
            </w:r>
          </w:p>
        </w:tc>
      </w:tr>
      <w:tr w:rsidR="007003F9" w:rsidRPr="002F1174" w14:paraId="047F3122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7B41E9E0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2AB624BF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AC8AAE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proofErr w:type="gramStart"/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Basically</w:t>
            </w:r>
            <w:proofErr w:type="gramEnd"/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 xml:space="preserve"> non-sticky, not undercooked</w:t>
            </w:r>
          </w:p>
        </w:tc>
        <w:tc>
          <w:tcPr>
            <w:tcW w:w="0" w:type="auto"/>
            <w:vAlign w:val="center"/>
            <w:hideMark/>
          </w:tcPr>
          <w:p w14:paraId="7E510023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5-7</w:t>
            </w:r>
          </w:p>
        </w:tc>
      </w:tr>
      <w:tr w:rsidR="007003F9" w:rsidRPr="002F1174" w14:paraId="65388925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1E8CA6EB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14EC3661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EED2C6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ticky or undercooked</w:t>
            </w:r>
          </w:p>
        </w:tc>
        <w:tc>
          <w:tcPr>
            <w:tcW w:w="0" w:type="auto"/>
            <w:vAlign w:val="center"/>
            <w:hideMark/>
          </w:tcPr>
          <w:p w14:paraId="1918BDDD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0-4</w:t>
            </w:r>
          </w:p>
        </w:tc>
      </w:tr>
      <w:tr w:rsidR="007003F9" w:rsidRPr="002F1174" w14:paraId="4D08FD91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44F243AE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1D1B51FD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Hardness</w:t>
            </w:r>
          </w:p>
        </w:tc>
        <w:tc>
          <w:tcPr>
            <w:tcW w:w="0" w:type="auto"/>
            <w:vAlign w:val="center"/>
            <w:hideMark/>
          </w:tcPr>
          <w:p w14:paraId="3C25205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Moderately firm</w:t>
            </w:r>
          </w:p>
        </w:tc>
        <w:tc>
          <w:tcPr>
            <w:tcW w:w="0" w:type="auto"/>
            <w:vAlign w:val="center"/>
            <w:hideMark/>
          </w:tcPr>
          <w:p w14:paraId="775683BE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11-13</w:t>
            </w:r>
          </w:p>
        </w:tc>
      </w:tr>
      <w:tr w:rsidR="007003F9" w:rsidRPr="002F1174" w14:paraId="1670E164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6CF49317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7DBBDD60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28AE2D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lightly soft or hard</w:t>
            </w:r>
          </w:p>
        </w:tc>
        <w:tc>
          <w:tcPr>
            <w:tcW w:w="0" w:type="auto"/>
            <w:vAlign w:val="center"/>
            <w:hideMark/>
          </w:tcPr>
          <w:p w14:paraId="52AEC964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7-10</w:t>
            </w:r>
          </w:p>
        </w:tc>
      </w:tr>
      <w:tr w:rsidR="007003F9" w:rsidRPr="002F1174" w14:paraId="602C210C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03836790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6328B58F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CA1C45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Very soft or hard</w:t>
            </w:r>
          </w:p>
        </w:tc>
        <w:tc>
          <w:tcPr>
            <w:tcW w:w="0" w:type="auto"/>
            <w:vAlign w:val="center"/>
            <w:hideMark/>
          </w:tcPr>
          <w:p w14:paraId="03AB5D6F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0-6</w:t>
            </w:r>
          </w:p>
        </w:tc>
      </w:tr>
      <w:tr w:rsidR="007003F9" w:rsidRPr="002F1174" w14:paraId="4524DBFC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17FCAC44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53697D8D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Chewiness</w:t>
            </w:r>
          </w:p>
        </w:tc>
        <w:tc>
          <w:tcPr>
            <w:tcW w:w="0" w:type="auto"/>
            <w:vAlign w:val="center"/>
            <w:hideMark/>
          </w:tcPr>
          <w:p w14:paraId="110263B1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Good chewiness</w:t>
            </w:r>
          </w:p>
        </w:tc>
        <w:tc>
          <w:tcPr>
            <w:tcW w:w="0" w:type="auto"/>
            <w:vAlign w:val="center"/>
            <w:hideMark/>
          </w:tcPr>
          <w:p w14:paraId="23B72C22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10-12</w:t>
            </w:r>
          </w:p>
        </w:tc>
      </w:tr>
      <w:tr w:rsidR="007003F9" w:rsidRPr="002F1174" w14:paraId="1CB4F21B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32181EE6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62663AEA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EF094A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light chewiness</w:t>
            </w:r>
          </w:p>
        </w:tc>
        <w:tc>
          <w:tcPr>
            <w:tcW w:w="0" w:type="auto"/>
            <w:vAlign w:val="center"/>
            <w:hideMark/>
          </w:tcPr>
          <w:p w14:paraId="1B440D0A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7-9</w:t>
            </w:r>
          </w:p>
        </w:tc>
      </w:tr>
      <w:tr w:rsidR="007003F9" w:rsidRPr="002F1174" w14:paraId="053C0372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64B8B57F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1D17B21D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18C85F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No chewiness</w:t>
            </w:r>
          </w:p>
        </w:tc>
        <w:tc>
          <w:tcPr>
            <w:tcW w:w="0" w:type="auto"/>
            <w:vAlign w:val="center"/>
            <w:hideMark/>
          </w:tcPr>
          <w:p w14:paraId="1ECBA314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0-6</w:t>
            </w:r>
          </w:p>
        </w:tc>
      </w:tr>
      <w:tr w:rsidR="007003F9" w:rsidRPr="002F1174" w14:paraId="53A286D0" w14:textId="77777777" w:rsidTr="00EF427E">
        <w:trPr>
          <w:tblCellSpacing w:w="15" w:type="dxa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A5CE356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b/>
                <w:bCs/>
                <w:kern w:val="0"/>
                <w:sz w:val="21"/>
                <w:szCs w:val="21"/>
                <w14:ligatures w14:val="none"/>
              </w:rPr>
              <w:t>Taste (25 points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  <w:hideMark/>
          </w:tcPr>
          <w:p w14:paraId="088A398E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Flav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9CEB1DC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Strong rice flavor when chew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8A2461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22-25</w:t>
            </w:r>
          </w:p>
        </w:tc>
      </w:tr>
      <w:tr w:rsidR="007003F9" w:rsidRPr="002F1174" w14:paraId="01B1C4E0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1D1AB0C8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23FCAC9E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76F993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Mild rice flavor when chewing</w:t>
            </w:r>
          </w:p>
        </w:tc>
        <w:tc>
          <w:tcPr>
            <w:tcW w:w="0" w:type="auto"/>
            <w:vAlign w:val="center"/>
            <w:hideMark/>
          </w:tcPr>
          <w:p w14:paraId="02513D85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18-21</w:t>
            </w:r>
          </w:p>
        </w:tc>
      </w:tr>
      <w:tr w:rsidR="007003F9" w:rsidRPr="002F1174" w14:paraId="00EF56CA" w14:textId="77777777" w:rsidTr="00EF427E">
        <w:trPr>
          <w:tblCellSpacing w:w="15" w:type="dxa"/>
        </w:trPr>
        <w:tc>
          <w:tcPr>
            <w:tcW w:w="2410" w:type="dxa"/>
            <w:vMerge/>
            <w:vAlign w:val="center"/>
            <w:hideMark/>
          </w:tcPr>
          <w:p w14:paraId="1BDA89A4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vAlign w:val="center"/>
            <w:hideMark/>
          </w:tcPr>
          <w:p w14:paraId="29DF0EE6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4B53D6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No rice flavor when chewing, no off-flavors</w:t>
            </w:r>
          </w:p>
        </w:tc>
        <w:tc>
          <w:tcPr>
            <w:tcW w:w="0" w:type="auto"/>
            <w:vAlign w:val="center"/>
            <w:hideMark/>
          </w:tcPr>
          <w:p w14:paraId="7DDC211D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15-17</w:t>
            </w:r>
          </w:p>
        </w:tc>
      </w:tr>
      <w:tr w:rsidR="007003F9" w:rsidRPr="002F1174" w14:paraId="13F23426" w14:textId="77777777" w:rsidTr="00EF427E">
        <w:trPr>
          <w:tblCellSpacing w:w="15" w:type="dxa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E14398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  <w:hideMark/>
          </w:tcPr>
          <w:p w14:paraId="74EB119B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0F688F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No rice flavor when chewing, with strong acidic or off-flav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2B1C86" w14:textId="77777777" w:rsidR="007003F9" w:rsidRPr="002F1174" w:rsidRDefault="007003F9" w:rsidP="00EF427E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  <w:r w:rsidRPr="002F1174"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  <w:t>0-14</w:t>
            </w:r>
          </w:p>
        </w:tc>
      </w:tr>
    </w:tbl>
    <w:p w14:paraId="4DC745C2" w14:textId="77777777" w:rsidR="007003F9" w:rsidRDefault="007003F9" w:rsidP="007003F9">
      <w:pPr>
        <w:ind w:firstLine="420"/>
        <w:rPr>
          <w:rFonts w:cs="Times New Roman"/>
          <w:sz w:val="21"/>
          <w:szCs w:val="21"/>
        </w:rPr>
      </w:pPr>
    </w:p>
    <w:p w14:paraId="09E57DCE" w14:textId="77777777" w:rsidR="007003F9" w:rsidRDefault="007003F9" w:rsidP="007003F9">
      <w:pPr>
        <w:ind w:firstLine="420"/>
        <w:rPr>
          <w:rFonts w:cs="Times New Roman"/>
          <w:sz w:val="21"/>
          <w:szCs w:val="21"/>
        </w:rPr>
      </w:pPr>
    </w:p>
    <w:p w14:paraId="67B4D65C" w14:textId="77777777" w:rsidR="007003F9" w:rsidRDefault="007003F9" w:rsidP="007003F9">
      <w:pPr>
        <w:ind w:firstLine="420"/>
        <w:rPr>
          <w:rFonts w:cs="Times New Roman"/>
          <w:sz w:val="21"/>
          <w:szCs w:val="21"/>
        </w:rPr>
      </w:pPr>
    </w:p>
    <w:p w14:paraId="05E97FB9" w14:textId="77777777" w:rsidR="007003F9" w:rsidRPr="003F79BA" w:rsidRDefault="007003F9" w:rsidP="007003F9">
      <w:pPr>
        <w:ind w:firstLine="420"/>
        <w:rPr>
          <w:rFonts w:cs="Times New Roman"/>
          <w:sz w:val="21"/>
          <w:szCs w:val="21"/>
        </w:rPr>
      </w:pPr>
    </w:p>
    <w:p w14:paraId="5C0CF899" w14:textId="4123BEF0" w:rsidR="007003F9" w:rsidRDefault="007003F9">
      <w:pPr>
        <w:widowControl/>
        <w:spacing w:line="240" w:lineRule="auto"/>
        <w:ind w:firstLineChars="0" w:firstLine="0"/>
        <w:jc w:val="left"/>
        <w:rPr>
          <w:b/>
          <w:bCs/>
          <w:noProof/>
        </w:rPr>
      </w:pPr>
    </w:p>
    <w:p w14:paraId="7024F458" w14:textId="7C7590FF" w:rsidR="004106A0" w:rsidRDefault="000A5C89" w:rsidP="0099226C">
      <w:pPr>
        <w:spacing w:line="240" w:lineRule="auto"/>
        <w:ind w:firstLineChars="0" w:firstLine="0"/>
        <w:rPr>
          <w:noProof/>
        </w:rPr>
      </w:pPr>
      <w:r w:rsidRPr="00D65808">
        <w:rPr>
          <w:rFonts w:hint="eastAsia"/>
          <w:b/>
          <w:bCs/>
          <w:noProof/>
        </w:rPr>
        <w:t xml:space="preserve">Table </w:t>
      </w:r>
      <w:r w:rsidR="00357D38" w:rsidRPr="00D65808">
        <w:rPr>
          <w:rFonts w:hint="eastAsia"/>
          <w:b/>
          <w:bCs/>
          <w:noProof/>
        </w:rPr>
        <w:t>S</w:t>
      </w:r>
      <w:r w:rsidR="007003F9">
        <w:rPr>
          <w:rFonts w:hint="eastAsia"/>
          <w:b/>
          <w:bCs/>
          <w:noProof/>
        </w:rPr>
        <w:t>2</w:t>
      </w:r>
      <w:r w:rsidR="00D65808" w:rsidRPr="00D65808">
        <w:rPr>
          <w:rFonts w:hint="eastAsia"/>
          <w:b/>
          <w:bCs/>
          <w:noProof/>
        </w:rPr>
        <w:t>.</w:t>
      </w:r>
      <w:r w:rsidR="00357D38">
        <w:rPr>
          <w:rFonts w:hint="eastAsia"/>
          <w:noProof/>
        </w:rPr>
        <w:t xml:space="preserve"> </w:t>
      </w:r>
      <w:r w:rsidR="00EF532A" w:rsidRPr="00EF532A">
        <w:rPr>
          <w:noProof/>
        </w:rPr>
        <w:t xml:space="preserve">Effects of </w:t>
      </w:r>
      <w:r w:rsidR="0099226C" w:rsidRPr="00D5505C">
        <w:rPr>
          <w:noProof/>
        </w:rPr>
        <w:t>fermentation and lysine addition</w:t>
      </w:r>
      <w:r w:rsidR="00EF532A" w:rsidRPr="00EF532A">
        <w:rPr>
          <w:noProof/>
        </w:rPr>
        <w:t xml:space="preserve"> on the sensory quality of semi-dry brown rice noodles</w:t>
      </w:r>
    </w:p>
    <w:tbl>
      <w:tblPr>
        <w:tblStyle w:val="190"/>
        <w:tblW w:w="92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587"/>
        <w:gridCol w:w="1558"/>
        <w:gridCol w:w="1571"/>
        <w:gridCol w:w="1427"/>
        <w:gridCol w:w="1715"/>
      </w:tblGrid>
      <w:tr w:rsidR="000A5C89" w:rsidRPr="00CD0AD9" w14:paraId="613184E7" w14:textId="77777777" w:rsidTr="00E1778F">
        <w:trPr>
          <w:trHeight w:val="418"/>
        </w:trPr>
        <w:tc>
          <w:tcPr>
            <w:tcW w:w="142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BFC9C83" w14:textId="77777777" w:rsidR="000A5C89" w:rsidRPr="00CD0AD9" w:rsidRDefault="000A5C89" w:rsidP="00E1778F">
            <w:pPr>
              <w:spacing w:line="360" w:lineRule="exact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</w:rPr>
            </w:pPr>
            <w:bookmarkStart w:id="0" w:name="_Hlk175663887"/>
            <w:r w:rsidRPr="00D55A2C">
              <w:rPr>
                <w:rFonts w:eastAsia="宋体" w:cs="Times New Roman"/>
                <w:sz w:val="21"/>
                <w:szCs w:val="21"/>
              </w:rPr>
              <w:t>Samples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50D5403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 w:val="21"/>
                <w:szCs w:val="21"/>
              </w:rPr>
              <w:t>Odor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B5CCBD6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 w:val="21"/>
                <w:szCs w:val="21"/>
              </w:rPr>
              <w:t>Appearance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20494EE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 w:val="21"/>
                <w:szCs w:val="21"/>
              </w:rPr>
              <w:t>Texture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4D22D2E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 w:val="21"/>
                <w:szCs w:val="21"/>
              </w:rPr>
              <w:t>Taste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E1BF277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 w:hint="eastAsia"/>
                <w:sz w:val="21"/>
                <w:szCs w:val="21"/>
              </w:rPr>
              <w:t>Total score</w:t>
            </w:r>
          </w:p>
        </w:tc>
      </w:tr>
      <w:tr w:rsidR="000A5C89" w:rsidRPr="00CD0AD9" w14:paraId="5E931684" w14:textId="77777777" w:rsidTr="00E1778F">
        <w:trPr>
          <w:trHeight w:val="418"/>
        </w:trPr>
        <w:tc>
          <w:tcPr>
            <w:tcW w:w="1422" w:type="dxa"/>
            <w:tcBorders>
              <w:top w:val="single" w:sz="6" w:space="0" w:color="auto"/>
            </w:tcBorders>
            <w:noWrap/>
          </w:tcPr>
          <w:p w14:paraId="43C48006" w14:textId="77777777" w:rsidR="000A5C89" w:rsidRPr="00CD0AD9" w:rsidRDefault="000A5C89" w:rsidP="00E1778F">
            <w:pPr>
              <w:spacing w:line="360" w:lineRule="exact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 w:val="21"/>
                <w:szCs w:val="21"/>
              </w:rPr>
              <w:t>NBRN</w:t>
            </w:r>
          </w:p>
        </w:tc>
        <w:tc>
          <w:tcPr>
            <w:tcW w:w="1587" w:type="dxa"/>
            <w:tcBorders>
              <w:top w:val="single" w:sz="6" w:space="0" w:color="auto"/>
            </w:tcBorders>
            <w:noWrap/>
          </w:tcPr>
          <w:p w14:paraId="64705020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13.1 ± 1.5a</w:t>
            </w:r>
          </w:p>
        </w:tc>
        <w:tc>
          <w:tcPr>
            <w:tcW w:w="1558" w:type="dxa"/>
            <w:tcBorders>
              <w:top w:val="single" w:sz="6" w:space="0" w:color="auto"/>
            </w:tcBorders>
            <w:noWrap/>
          </w:tcPr>
          <w:p w14:paraId="43BED5AF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16.6 ± 2.5b</w:t>
            </w:r>
          </w:p>
        </w:tc>
        <w:tc>
          <w:tcPr>
            <w:tcW w:w="1571" w:type="dxa"/>
            <w:tcBorders>
              <w:top w:val="single" w:sz="6" w:space="0" w:color="auto"/>
            </w:tcBorders>
            <w:noWrap/>
          </w:tcPr>
          <w:p w14:paraId="0B18704C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22.1 ± 4.6c</w:t>
            </w:r>
          </w:p>
        </w:tc>
        <w:tc>
          <w:tcPr>
            <w:tcW w:w="1427" w:type="dxa"/>
            <w:tcBorders>
              <w:top w:val="single" w:sz="6" w:space="0" w:color="auto"/>
            </w:tcBorders>
            <w:noWrap/>
          </w:tcPr>
          <w:p w14:paraId="4398BF4B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19.9 ± 1.6a</w:t>
            </w:r>
          </w:p>
        </w:tc>
        <w:tc>
          <w:tcPr>
            <w:tcW w:w="1715" w:type="dxa"/>
            <w:tcBorders>
              <w:top w:val="single" w:sz="6" w:space="0" w:color="auto"/>
            </w:tcBorders>
            <w:noWrap/>
          </w:tcPr>
          <w:p w14:paraId="55EF761D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71.7 ± 5.1a</w:t>
            </w:r>
          </w:p>
        </w:tc>
      </w:tr>
      <w:tr w:rsidR="000A5C89" w:rsidRPr="00CD0AD9" w14:paraId="191388FA" w14:textId="77777777" w:rsidTr="00E1778F">
        <w:trPr>
          <w:trHeight w:val="418"/>
        </w:trPr>
        <w:tc>
          <w:tcPr>
            <w:tcW w:w="1422" w:type="dxa"/>
            <w:noWrap/>
          </w:tcPr>
          <w:p w14:paraId="4BD3B9F1" w14:textId="77777777" w:rsidR="000A5C89" w:rsidRPr="00CD0AD9" w:rsidRDefault="000A5C89" w:rsidP="00E1778F">
            <w:pPr>
              <w:spacing w:line="360" w:lineRule="exact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 w:val="21"/>
                <w:szCs w:val="21"/>
              </w:rPr>
              <w:t>FBRN</w:t>
            </w:r>
          </w:p>
        </w:tc>
        <w:tc>
          <w:tcPr>
            <w:tcW w:w="1587" w:type="dxa"/>
            <w:noWrap/>
          </w:tcPr>
          <w:p w14:paraId="14913349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4.6 ± 2.3d</w:t>
            </w:r>
          </w:p>
        </w:tc>
        <w:tc>
          <w:tcPr>
            <w:tcW w:w="1558" w:type="dxa"/>
            <w:noWrap/>
          </w:tcPr>
          <w:p w14:paraId="21693E1B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21.4 ± 2.1a</w:t>
            </w:r>
          </w:p>
        </w:tc>
        <w:tc>
          <w:tcPr>
            <w:tcW w:w="1571" w:type="dxa"/>
            <w:noWrap/>
          </w:tcPr>
          <w:p w14:paraId="5D804954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26.9 ± 2.3ab</w:t>
            </w:r>
          </w:p>
        </w:tc>
        <w:tc>
          <w:tcPr>
            <w:tcW w:w="1427" w:type="dxa"/>
            <w:noWrap/>
          </w:tcPr>
          <w:p w14:paraId="1D8A0C36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12.3 ± 2.9b</w:t>
            </w:r>
          </w:p>
        </w:tc>
        <w:tc>
          <w:tcPr>
            <w:tcW w:w="1715" w:type="dxa"/>
            <w:noWrap/>
          </w:tcPr>
          <w:p w14:paraId="54032E49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65.1 ± 2.9b</w:t>
            </w:r>
          </w:p>
        </w:tc>
      </w:tr>
      <w:tr w:rsidR="000A5C89" w:rsidRPr="00CD0AD9" w14:paraId="0F30C71D" w14:textId="77777777" w:rsidTr="00E1778F">
        <w:trPr>
          <w:trHeight w:val="418"/>
        </w:trPr>
        <w:tc>
          <w:tcPr>
            <w:tcW w:w="1422" w:type="dxa"/>
            <w:noWrap/>
          </w:tcPr>
          <w:p w14:paraId="1D7AAC39" w14:textId="77777777" w:rsidR="000A5C89" w:rsidRPr="00CD0AD9" w:rsidRDefault="000A5C89" w:rsidP="00E1778F">
            <w:pPr>
              <w:spacing w:line="360" w:lineRule="exact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 w:val="21"/>
                <w:szCs w:val="21"/>
              </w:rPr>
              <w:t>FBRN-1L</w:t>
            </w:r>
          </w:p>
        </w:tc>
        <w:tc>
          <w:tcPr>
            <w:tcW w:w="1587" w:type="dxa"/>
            <w:noWrap/>
          </w:tcPr>
          <w:p w14:paraId="062DD28A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7.6 ± 2.1c</w:t>
            </w:r>
          </w:p>
        </w:tc>
        <w:tc>
          <w:tcPr>
            <w:tcW w:w="1558" w:type="dxa"/>
            <w:noWrap/>
          </w:tcPr>
          <w:p w14:paraId="26F2A4B8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19.3 ± 1.0a</w:t>
            </w:r>
          </w:p>
        </w:tc>
        <w:tc>
          <w:tcPr>
            <w:tcW w:w="1571" w:type="dxa"/>
            <w:noWrap/>
          </w:tcPr>
          <w:p w14:paraId="45A5DD3E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27.9 ± 2.5a</w:t>
            </w:r>
          </w:p>
        </w:tc>
        <w:tc>
          <w:tcPr>
            <w:tcW w:w="1427" w:type="dxa"/>
            <w:noWrap/>
          </w:tcPr>
          <w:p w14:paraId="0725686C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14.4 ± 2.5b</w:t>
            </w:r>
          </w:p>
        </w:tc>
        <w:tc>
          <w:tcPr>
            <w:tcW w:w="1715" w:type="dxa"/>
            <w:noWrap/>
          </w:tcPr>
          <w:p w14:paraId="4123A2FE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69.1 ± 4.7ab</w:t>
            </w:r>
          </w:p>
        </w:tc>
      </w:tr>
      <w:tr w:rsidR="000A5C89" w:rsidRPr="00CD0AD9" w14:paraId="136DFB74" w14:textId="77777777" w:rsidTr="00E1778F">
        <w:trPr>
          <w:trHeight w:val="418"/>
        </w:trPr>
        <w:tc>
          <w:tcPr>
            <w:tcW w:w="1422" w:type="dxa"/>
            <w:noWrap/>
          </w:tcPr>
          <w:p w14:paraId="5D535908" w14:textId="77777777" w:rsidR="000A5C89" w:rsidRPr="00CD0AD9" w:rsidRDefault="000A5C89" w:rsidP="00E1778F">
            <w:pPr>
              <w:spacing w:line="360" w:lineRule="exact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 w:val="21"/>
                <w:szCs w:val="21"/>
              </w:rPr>
              <w:t>FBRN-3L</w:t>
            </w:r>
          </w:p>
        </w:tc>
        <w:tc>
          <w:tcPr>
            <w:tcW w:w="1587" w:type="dxa"/>
            <w:noWrap/>
          </w:tcPr>
          <w:p w14:paraId="618B7C45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10.0 ± 2.4b</w:t>
            </w:r>
          </w:p>
        </w:tc>
        <w:tc>
          <w:tcPr>
            <w:tcW w:w="1558" w:type="dxa"/>
            <w:noWrap/>
          </w:tcPr>
          <w:p w14:paraId="3F2B4047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20.3 ± 1.7a</w:t>
            </w:r>
          </w:p>
        </w:tc>
        <w:tc>
          <w:tcPr>
            <w:tcW w:w="1571" w:type="dxa"/>
            <w:noWrap/>
          </w:tcPr>
          <w:p w14:paraId="794DBC21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24.6 ± 5.1abc</w:t>
            </w:r>
          </w:p>
        </w:tc>
        <w:tc>
          <w:tcPr>
            <w:tcW w:w="1427" w:type="dxa"/>
            <w:noWrap/>
          </w:tcPr>
          <w:p w14:paraId="3637441C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18.4 ± 2.8a</w:t>
            </w:r>
          </w:p>
        </w:tc>
        <w:tc>
          <w:tcPr>
            <w:tcW w:w="1715" w:type="dxa"/>
            <w:noWrap/>
          </w:tcPr>
          <w:p w14:paraId="013CC569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bookmarkStart w:id="1" w:name="_Hlk175841849"/>
            <w:r w:rsidRPr="00D55A2C">
              <w:rPr>
                <w:rFonts w:eastAsia="宋体" w:cs="Times New Roman"/>
                <w:szCs w:val="24"/>
              </w:rPr>
              <w:t>73.3 ± 5.4</w:t>
            </w:r>
            <w:bookmarkEnd w:id="1"/>
            <w:r w:rsidRPr="00D55A2C">
              <w:rPr>
                <w:rFonts w:eastAsia="宋体" w:cs="Times New Roman"/>
                <w:szCs w:val="24"/>
              </w:rPr>
              <w:t>a</w:t>
            </w:r>
          </w:p>
        </w:tc>
      </w:tr>
      <w:tr w:rsidR="000A5C89" w:rsidRPr="00CD0AD9" w14:paraId="5C0F3994" w14:textId="77777777" w:rsidTr="00E1778F">
        <w:trPr>
          <w:trHeight w:val="418"/>
        </w:trPr>
        <w:tc>
          <w:tcPr>
            <w:tcW w:w="1422" w:type="dxa"/>
            <w:noWrap/>
          </w:tcPr>
          <w:p w14:paraId="7D544E5B" w14:textId="77777777" w:rsidR="000A5C89" w:rsidRPr="00CD0AD9" w:rsidRDefault="000A5C89" w:rsidP="00E1778F">
            <w:pPr>
              <w:spacing w:line="360" w:lineRule="exact"/>
              <w:ind w:firstLineChars="0" w:firstLine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 w:val="21"/>
                <w:szCs w:val="21"/>
              </w:rPr>
              <w:t>FBRN-5L</w:t>
            </w:r>
          </w:p>
        </w:tc>
        <w:tc>
          <w:tcPr>
            <w:tcW w:w="1587" w:type="dxa"/>
            <w:noWrap/>
          </w:tcPr>
          <w:p w14:paraId="264EEDC3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11.6 ± 2.3ab</w:t>
            </w:r>
          </w:p>
        </w:tc>
        <w:tc>
          <w:tcPr>
            <w:tcW w:w="1558" w:type="dxa"/>
            <w:noWrap/>
          </w:tcPr>
          <w:p w14:paraId="3D0414E7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16.0 ± 2.2b</w:t>
            </w:r>
          </w:p>
        </w:tc>
        <w:tc>
          <w:tcPr>
            <w:tcW w:w="1571" w:type="dxa"/>
            <w:noWrap/>
          </w:tcPr>
          <w:p w14:paraId="60A2AB32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23.1 ± 3.7bc</w:t>
            </w:r>
          </w:p>
        </w:tc>
        <w:tc>
          <w:tcPr>
            <w:tcW w:w="1427" w:type="dxa"/>
            <w:noWrap/>
          </w:tcPr>
          <w:p w14:paraId="5B8E8FBA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21.0 ± 2.1a</w:t>
            </w:r>
          </w:p>
        </w:tc>
        <w:tc>
          <w:tcPr>
            <w:tcW w:w="1715" w:type="dxa"/>
            <w:noWrap/>
          </w:tcPr>
          <w:p w14:paraId="072CC85D" w14:textId="77777777" w:rsidR="000A5C89" w:rsidRPr="00CD0AD9" w:rsidRDefault="000A5C89" w:rsidP="00E1778F">
            <w:pPr>
              <w:spacing w:line="360" w:lineRule="exact"/>
              <w:ind w:firstLineChars="0" w:firstLine="0"/>
              <w:rPr>
                <w:rFonts w:eastAsia="宋体" w:cs="Times New Roman"/>
                <w:sz w:val="21"/>
                <w:szCs w:val="21"/>
              </w:rPr>
            </w:pPr>
            <w:r w:rsidRPr="00D55A2C">
              <w:rPr>
                <w:rFonts w:eastAsia="宋体" w:cs="Times New Roman"/>
                <w:szCs w:val="24"/>
              </w:rPr>
              <w:t>71.7 ± 6.7a</w:t>
            </w:r>
          </w:p>
        </w:tc>
      </w:tr>
    </w:tbl>
    <w:bookmarkEnd w:id="0"/>
    <w:p w14:paraId="3446971E" w14:textId="2BF67EF4" w:rsidR="004106A0" w:rsidRDefault="000A5C89" w:rsidP="000274DE">
      <w:pPr>
        <w:spacing w:line="240" w:lineRule="auto"/>
        <w:ind w:firstLineChars="0" w:firstLine="0"/>
        <w:rPr>
          <w:noProof/>
        </w:rPr>
      </w:pPr>
      <w:r>
        <w:rPr>
          <w:rFonts w:hint="eastAsia"/>
          <w:noProof/>
        </w:rPr>
        <w:t xml:space="preserve">Note: </w:t>
      </w:r>
      <w:r w:rsidRPr="000A5C89">
        <w:rPr>
          <w:noProof/>
        </w:rPr>
        <w:t>Values are presented as mean ± standard deviation. Different letters within the same column indicate significant differences.</w:t>
      </w:r>
    </w:p>
    <w:p w14:paraId="16202751" w14:textId="77777777" w:rsidR="00EF532A" w:rsidRDefault="00EF532A" w:rsidP="00357D38">
      <w:pPr>
        <w:ind w:firstLineChars="0" w:firstLine="0"/>
        <w:rPr>
          <w:noProof/>
        </w:rPr>
      </w:pPr>
    </w:p>
    <w:p w14:paraId="52CFE977" w14:textId="434343BC" w:rsidR="004106A0" w:rsidRPr="008110DB" w:rsidRDefault="00357D38" w:rsidP="0099226C">
      <w:pPr>
        <w:spacing w:line="240" w:lineRule="auto"/>
        <w:ind w:firstLineChars="0" w:firstLine="0"/>
        <w:rPr>
          <w:noProof/>
        </w:rPr>
      </w:pPr>
      <w:r w:rsidRPr="00D65808">
        <w:rPr>
          <w:rFonts w:hint="eastAsia"/>
          <w:b/>
          <w:bCs/>
          <w:noProof/>
        </w:rPr>
        <w:t>Table S</w:t>
      </w:r>
      <w:r w:rsidR="007003F9">
        <w:rPr>
          <w:rFonts w:hint="eastAsia"/>
          <w:b/>
          <w:bCs/>
          <w:noProof/>
        </w:rPr>
        <w:t>3</w:t>
      </w:r>
      <w:r w:rsidR="00D65808" w:rsidRPr="00D65808">
        <w:rPr>
          <w:rFonts w:hint="eastAsia"/>
          <w:b/>
          <w:bCs/>
          <w:noProof/>
        </w:rPr>
        <w:t>.</w:t>
      </w:r>
      <w:bookmarkStart w:id="2" w:name="_Hlk175840180"/>
      <w:r>
        <w:rPr>
          <w:rFonts w:hint="eastAsia"/>
          <w:noProof/>
        </w:rPr>
        <w:t xml:space="preserve"> </w:t>
      </w:r>
      <w:r w:rsidR="008110DB" w:rsidRPr="008110DB">
        <w:rPr>
          <w:noProof/>
        </w:rPr>
        <w:t xml:space="preserve">Impact </w:t>
      </w:r>
      <w:r w:rsidR="006059C9" w:rsidRPr="008110DB">
        <w:rPr>
          <w:noProof/>
        </w:rPr>
        <w:t xml:space="preserve">of </w:t>
      </w:r>
      <w:r w:rsidR="0099226C" w:rsidRPr="00D5505C">
        <w:rPr>
          <w:noProof/>
        </w:rPr>
        <w:t>fermentation and lysine addition</w:t>
      </w:r>
      <w:r w:rsidR="006059C9" w:rsidRPr="008110DB">
        <w:rPr>
          <w:noProof/>
        </w:rPr>
        <w:t xml:space="preserve"> on the color differences of semi-dry brown rice noodles</w:t>
      </w:r>
    </w:p>
    <w:tbl>
      <w:tblPr>
        <w:tblStyle w:val="230"/>
        <w:tblW w:w="367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869"/>
        <w:gridCol w:w="1870"/>
        <w:gridCol w:w="1870"/>
      </w:tblGrid>
      <w:tr w:rsidR="00D229AE" w:rsidRPr="001778CD" w14:paraId="6F12D529" w14:textId="77777777" w:rsidTr="00E1778F">
        <w:trPr>
          <w:trHeight w:val="352"/>
        </w:trPr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bookmarkEnd w:id="2"/>
          <w:p w14:paraId="6B0ED6EF" w14:textId="38A18B07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Sample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35887D6" w14:textId="6B4BDA1A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L*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65FDDB4" w14:textId="57344823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a*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6C92EBE" w14:textId="69FAB370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b*</w:t>
            </w:r>
          </w:p>
        </w:tc>
      </w:tr>
      <w:tr w:rsidR="00D229AE" w:rsidRPr="001778CD" w14:paraId="2C132029" w14:textId="77777777" w:rsidTr="00E1778F">
        <w:trPr>
          <w:trHeight w:val="352"/>
        </w:trPr>
        <w:tc>
          <w:tcPr>
            <w:tcW w:w="1250" w:type="pct"/>
            <w:tcBorders>
              <w:top w:val="single" w:sz="6" w:space="0" w:color="auto"/>
            </w:tcBorders>
            <w:noWrap/>
          </w:tcPr>
          <w:p w14:paraId="40887131" w14:textId="34D18780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NBRN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noWrap/>
          </w:tcPr>
          <w:p w14:paraId="4D6B42D6" w14:textId="163DC342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62.3</w:t>
            </w:r>
            <w:r w:rsidRPr="00D229AE">
              <w:rPr>
                <w:rFonts w:ascii="宋体" w:eastAsia="宋体" w:hAnsi="宋体" w:cs="宋体" w:hint="eastAsia"/>
                <w:sz w:val="21"/>
                <w:szCs w:val="21"/>
              </w:rPr>
              <w:t>±</w:t>
            </w:r>
            <w:r w:rsidRPr="00D229AE">
              <w:rPr>
                <w:rFonts w:eastAsia="宋体" w:cs="Times New Roman"/>
                <w:sz w:val="21"/>
                <w:szCs w:val="21"/>
              </w:rPr>
              <w:t>0.3b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noWrap/>
          </w:tcPr>
          <w:p w14:paraId="26EFE402" w14:textId="5B62B098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9.3±0.3b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noWrap/>
          </w:tcPr>
          <w:p w14:paraId="5C0AF984" w14:textId="2D8F1B68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29.3±0.2c</w:t>
            </w:r>
          </w:p>
        </w:tc>
      </w:tr>
      <w:tr w:rsidR="00D229AE" w:rsidRPr="001778CD" w14:paraId="6F3AA206" w14:textId="77777777" w:rsidTr="00E1778F">
        <w:trPr>
          <w:trHeight w:val="352"/>
        </w:trPr>
        <w:tc>
          <w:tcPr>
            <w:tcW w:w="1250" w:type="pct"/>
            <w:noWrap/>
          </w:tcPr>
          <w:p w14:paraId="74C58B40" w14:textId="3CB73D06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FBRN</w:t>
            </w:r>
          </w:p>
        </w:tc>
        <w:tc>
          <w:tcPr>
            <w:tcW w:w="1250" w:type="pct"/>
            <w:noWrap/>
          </w:tcPr>
          <w:p w14:paraId="597C0598" w14:textId="6E241120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64.5</w:t>
            </w:r>
            <w:r w:rsidRPr="00D229AE">
              <w:rPr>
                <w:rFonts w:ascii="宋体" w:eastAsia="宋体" w:hAnsi="宋体" w:cs="宋体" w:hint="eastAsia"/>
                <w:sz w:val="21"/>
                <w:szCs w:val="21"/>
              </w:rPr>
              <w:t>±</w:t>
            </w:r>
            <w:r w:rsidRPr="00D229AE">
              <w:rPr>
                <w:rFonts w:eastAsia="宋体" w:cs="Times New Roman"/>
                <w:sz w:val="21"/>
                <w:szCs w:val="21"/>
              </w:rPr>
              <w:t>0.2a</w:t>
            </w:r>
          </w:p>
        </w:tc>
        <w:tc>
          <w:tcPr>
            <w:tcW w:w="1250" w:type="pct"/>
            <w:noWrap/>
          </w:tcPr>
          <w:p w14:paraId="05EF6F11" w14:textId="5F502700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8.9±0.2c</w:t>
            </w:r>
          </w:p>
        </w:tc>
        <w:tc>
          <w:tcPr>
            <w:tcW w:w="1250" w:type="pct"/>
            <w:noWrap/>
          </w:tcPr>
          <w:p w14:paraId="4D84804B" w14:textId="76F4CDAA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28.5±0.3d</w:t>
            </w:r>
          </w:p>
        </w:tc>
      </w:tr>
      <w:tr w:rsidR="00D229AE" w:rsidRPr="001778CD" w14:paraId="6ED9E473" w14:textId="77777777" w:rsidTr="00E1778F">
        <w:trPr>
          <w:trHeight w:val="352"/>
        </w:trPr>
        <w:tc>
          <w:tcPr>
            <w:tcW w:w="1250" w:type="pct"/>
            <w:noWrap/>
          </w:tcPr>
          <w:p w14:paraId="3766A5C9" w14:textId="42D7D74E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FBRN-1L</w:t>
            </w:r>
          </w:p>
        </w:tc>
        <w:tc>
          <w:tcPr>
            <w:tcW w:w="1250" w:type="pct"/>
            <w:noWrap/>
          </w:tcPr>
          <w:p w14:paraId="77F2CF2E" w14:textId="53C0F722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64.6</w:t>
            </w:r>
            <w:r w:rsidRPr="00D229AE">
              <w:rPr>
                <w:rFonts w:ascii="宋体" w:eastAsia="宋体" w:hAnsi="宋体" w:cs="宋体" w:hint="eastAsia"/>
                <w:sz w:val="21"/>
                <w:szCs w:val="21"/>
              </w:rPr>
              <w:t>±</w:t>
            </w:r>
            <w:r w:rsidRPr="00D229AE">
              <w:rPr>
                <w:rFonts w:eastAsia="宋体" w:cs="Times New Roman"/>
                <w:sz w:val="21"/>
                <w:szCs w:val="21"/>
              </w:rPr>
              <w:t>0.1a</w:t>
            </w:r>
          </w:p>
        </w:tc>
        <w:tc>
          <w:tcPr>
            <w:tcW w:w="1250" w:type="pct"/>
            <w:noWrap/>
          </w:tcPr>
          <w:p w14:paraId="39031CA2" w14:textId="1E72EAAE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8.9±0.4c</w:t>
            </w:r>
          </w:p>
        </w:tc>
        <w:tc>
          <w:tcPr>
            <w:tcW w:w="1250" w:type="pct"/>
            <w:noWrap/>
          </w:tcPr>
          <w:p w14:paraId="476E55AF" w14:textId="0FE48ADF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29.2±0.2c</w:t>
            </w:r>
          </w:p>
        </w:tc>
      </w:tr>
      <w:tr w:rsidR="00D229AE" w:rsidRPr="001778CD" w14:paraId="5CE3B858" w14:textId="77777777" w:rsidTr="00E1778F">
        <w:trPr>
          <w:trHeight w:val="352"/>
        </w:trPr>
        <w:tc>
          <w:tcPr>
            <w:tcW w:w="1250" w:type="pct"/>
            <w:noWrap/>
          </w:tcPr>
          <w:p w14:paraId="381E13BA" w14:textId="7C2B5E26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FBRN-3L</w:t>
            </w:r>
          </w:p>
        </w:tc>
        <w:tc>
          <w:tcPr>
            <w:tcW w:w="1250" w:type="pct"/>
            <w:noWrap/>
          </w:tcPr>
          <w:p w14:paraId="74E79B76" w14:textId="5CADCB5A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62.0</w:t>
            </w:r>
            <w:r w:rsidRPr="00D229AE">
              <w:rPr>
                <w:rFonts w:ascii="宋体" w:eastAsia="宋体" w:hAnsi="宋体" w:cs="宋体" w:hint="eastAsia"/>
                <w:sz w:val="21"/>
                <w:szCs w:val="21"/>
              </w:rPr>
              <w:t>±</w:t>
            </w:r>
            <w:r w:rsidRPr="00D229AE">
              <w:rPr>
                <w:rFonts w:eastAsia="宋体" w:cs="Times New Roman"/>
                <w:sz w:val="21"/>
                <w:szCs w:val="21"/>
              </w:rPr>
              <w:t>0.1b</w:t>
            </w:r>
          </w:p>
        </w:tc>
        <w:tc>
          <w:tcPr>
            <w:tcW w:w="1250" w:type="pct"/>
            <w:noWrap/>
          </w:tcPr>
          <w:p w14:paraId="7443F659" w14:textId="64655EF7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9.2±0.2bc</w:t>
            </w:r>
          </w:p>
        </w:tc>
        <w:tc>
          <w:tcPr>
            <w:tcW w:w="1250" w:type="pct"/>
            <w:noWrap/>
          </w:tcPr>
          <w:p w14:paraId="6E4EB787" w14:textId="3357B82E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30.4±0.4b</w:t>
            </w:r>
          </w:p>
        </w:tc>
      </w:tr>
      <w:tr w:rsidR="00D229AE" w:rsidRPr="001778CD" w14:paraId="65A41A14" w14:textId="77777777" w:rsidTr="00E1778F">
        <w:trPr>
          <w:trHeight w:val="352"/>
        </w:trPr>
        <w:tc>
          <w:tcPr>
            <w:tcW w:w="1250" w:type="pct"/>
            <w:noWrap/>
          </w:tcPr>
          <w:p w14:paraId="2723DD04" w14:textId="39565B1D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FBRN-5L</w:t>
            </w:r>
          </w:p>
        </w:tc>
        <w:tc>
          <w:tcPr>
            <w:tcW w:w="1250" w:type="pct"/>
            <w:noWrap/>
          </w:tcPr>
          <w:p w14:paraId="25E29C26" w14:textId="25BD9456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55.4</w:t>
            </w:r>
            <w:r w:rsidRPr="00D229AE">
              <w:rPr>
                <w:rFonts w:ascii="宋体" w:eastAsia="宋体" w:hAnsi="宋体" w:cs="宋体" w:hint="eastAsia"/>
                <w:sz w:val="21"/>
                <w:szCs w:val="21"/>
              </w:rPr>
              <w:t>±</w:t>
            </w:r>
            <w:r w:rsidRPr="00D229AE">
              <w:rPr>
                <w:rFonts w:eastAsia="宋体" w:cs="Times New Roman"/>
                <w:sz w:val="21"/>
                <w:szCs w:val="21"/>
              </w:rPr>
              <w:t>0.3c</w:t>
            </w:r>
          </w:p>
        </w:tc>
        <w:tc>
          <w:tcPr>
            <w:tcW w:w="1250" w:type="pct"/>
            <w:noWrap/>
          </w:tcPr>
          <w:p w14:paraId="018D3267" w14:textId="48EB3BEE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11.2±0.2a</w:t>
            </w:r>
          </w:p>
        </w:tc>
        <w:tc>
          <w:tcPr>
            <w:tcW w:w="1250" w:type="pct"/>
            <w:noWrap/>
          </w:tcPr>
          <w:p w14:paraId="20D34FAB" w14:textId="21738CEC" w:rsidR="00D229AE" w:rsidRPr="001778CD" w:rsidRDefault="00D229AE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29AE">
              <w:rPr>
                <w:rFonts w:eastAsia="宋体" w:cs="Times New Roman"/>
                <w:sz w:val="21"/>
                <w:szCs w:val="21"/>
              </w:rPr>
              <w:t>33.9±0.2a</w:t>
            </w:r>
          </w:p>
        </w:tc>
      </w:tr>
    </w:tbl>
    <w:p w14:paraId="104FD283" w14:textId="77777777" w:rsidR="00357D38" w:rsidRDefault="00357D38" w:rsidP="000274DE">
      <w:pPr>
        <w:spacing w:line="240" w:lineRule="auto"/>
        <w:ind w:firstLineChars="0" w:firstLine="0"/>
        <w:rPr>
          <w:noProof/>
        </w:rPr>
      </w:pPr>
      <w:r>
        <w:rPr>
          <w:rFonts w:hint="eastAsia"/>
          <w:noProof/>
        </w:rPr>
        <w:t xml:space="preserve">Note: </w:t>
      </w:r>
      <w:r w:rsidRPr="000A5C89">
        <w:rPr>
          <w:noProof/>
        </w:rPr>
        <w:t>Values are presented as mean ± standard deviation. Different letters within the same column indicate significant differences.</w:t>
      </w:r>
    </w:p>
    <w:p w14:paraId="58A6C7DC" w14:textId="77777777" w:rsidR="006363B6" w:rsidRDefault="006363B6" w:rsidP="006363B6">
      <w:pPr>
        <w:spacing w:line="240" w:lineRule="auto"/>
        <w:ind w:firstLineChars="0" w:firstLine="0"/>
        <w:rPr>
          <w:noProof/>
        </w:rPr>
      </w:pPr>
    </w:p>
    <w:p w14:paraId="786DEDFE" w14:textId="77777777" w:rsidR="00D65808" w:rsidRDefault="00D65808" w:rsidP="006363B6">
      <w:pPr>
        <w:spacing w:line="240" w:lineRule="auto"/>
        <w:ind w:firstLineChars="0" w:firstLine="0"/>
        <w:rPr>
          <w:noProof/>
        </w:rPr>
      </w:pPr>
    </w:p>
    <w:p w14:paraId="114E363D" w14:textId="04F2FB97" w:rsidR="006363B6" w:rsidRDefault="006363B6" w:rsidP="006363B6">
      <w:pPr>
        <w:spacing w:line="240" w:lineRule="auto"/>
        <w:ind w:firstLineChars="0" w:firstLine="0"/>
        <w:rPr>
          <w:noProof/>
        </w:rPr>
      </w:pPr>
      <w:r w:rsidRPr="00D65808">
        <w:rPr>
          <w:rFonts w:hint="eastAsia"/>
          <w:b/>
          <w:bCs/>
          <w:noProof/>
        </w:rPr>
        <w:t>Table S</w:t>
      </w:r>
      <w:r w:rsidR="007003F9">
        <w:rPr>
          <w:rFonts w:hint="eastAsia"/>
          <w:b/>
          <w:bCs/>
          <w:noProof/>
        </w:rPr>
        <w:t>4</w:t>
      </w:r>
      <w:r w:rsidR="00D65808" w:rsidRPr="00D65808">
        <w:rPr>
          <w:rFonts w:hint="eastAsia"/>
          <w:b/>
          <w:bCs/>
          <w:noProof/>
        </w:rPr>
        <w:t>.</w:t>
      </w:r>
      <w:r>
        <w:rPr>
          <w:rFonts w:hint="eastAsia"/>
          <w:noProof/>
        </w:rPr>
        <w:t xml:space="preserve"> </w:t>
      </w:r>
      <w:r w:rsidRPr="004903D9">
        <w:rPr>
          <w:noProof/>
        </w:rPr>
        <w:t xml:space="preserve">Effects of </w:t>
      </w:r>
      <w:r w:rsidR="0099226C" w:rsidRPr="00D5505C">
        <w:rPr>
          <w:noProof/>
        </w:rPr>
        <w:t>fermentation and lysine addition</w:t>
      </w:r>
      <w:r w:rsidRPr="004903D9">
        <w:rPr>
          <w:noProof/>
        </w:rPr>
        <w:t xml:space="preserve"> on the water distribution of semi-dry brown rice noodles</w:t>
      </w:r>
    </w:p>
    <w:tbl>
      <w:tblPr>
        <w:tblStyle w:val="230"/>
        <w:tblW w:w="367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869"/>
        <w:gridCol w:w="1870"/>
        <w:gridCol w:w="1870"/>
      </w:tblGrid>
      <w:tr w:rsidR="006363B6" w:rsidRPr="001778CD" w14:paraId="78DE71EF" w14:textId="77777777" w:rsidTr="00E1778F">
        <w:trPr>
          <w:trHeight w:val="352"/>
        </w:trPr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0838A8C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Sample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166BBCE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A21</w:t>
            </w:r>
            <w:r w:rsidRPr="001778CD">
              <w:rPr>
                <w:rFonts w:cs="Times New Roman" w:hint="eastAsia"/>
                <w:sz w:val="21"/>
                <w:szCs w:val="21"/>
              </w:rPr>
              <w:t>（</w:t>
            </w:r>
            <w:r w:rsidRPr="001778CD">
              <w:rPr>
                <w:rFonts w:cs="Times New Roman"/>
                <w:sz w:val="21"/>
                <w:szCs w:val="21"/>
              </w:rPr>
              <w:t>%</w:t>
            </w:r>
            <w:r w:rsidRPr="001778CD">
              <w:rPr>
                <w:rFonts w:cs="Times New Roman" w:hint="eastAsia"/>
                <w:sz w:val="21"/>
                <w:szCs w:val="21"/>
              </w:rPr>
              <w:t>）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D3FA859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A22</w:t>
            </w:r>
            <w:r w:rsidRPr="001778CD">
              <w:rPr>
                <w:rFonts w:cs="Times New Roman" w:hint="eastAsia"/>
                <w:sz w:val="21"/>
                <w:szCs w:val="21"/>
              </w:rPr>
              <w:t>（</w:t>
            </w:r>
            <w:r w:rsidRPr="001778CD">
              <w:rPr>
                <w:rFonts w:cs="Times New Roman"/>
                <w:sz w:val="21"/>
                <w:szCs w:val="21"/>
              </w:rPr>
              <w:t>%</w:t>
            </w:r>
            <w:r w:rsidRPr="001778CD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E2A53D2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A23</w:t>
            </w:r>
            <w:r w:rsidRPr="001778CD">
              <w:rPr>
                <w:rFonts w:cs="Times New Roman" w:hint="eastAsia"/>
                <w:sz w:val="21"/>
                <w:szCs w:val="21"/>
              </w:rPr>
              <w:t>（</w:t>
            </w:r>
            <w:r w:rsidRPr="001778CD">
              <w:rPr>
                <w:rFonts w:cs="Times New Roman"/>
                <w:sz w:val="21"/>
                <w:szCs w:val="21"/>
              </w:rPr>
              <w:t>%</w:t>
            </w:r>
            <w:r w:rsidRPr="001778CD">
              <w:rPr>
                <w:rFonts w:cs="Times New Roman"/>
                <w:sz w:val="21"/>
                <w:szCs w:val="21"/>
              </w:rPr>
              <w:t>）</w:t>
            </w:r>
          </w:p>
        </w:tc>
      </w:tr>
      <w:tr w:rsidR="006363B6" w:rsidRPr="001778CD" w14:paraId="39F3DDF1" w14:textId="77777777" w:rsidTr="00E1778F">
        <w:trPr>
          <w:trHeight w:val="352"/>
        </w:trPr>
        <w:tc>
          <w:tcPr>
            <w:tcW w:w="1250" w:type="pct"/>
            <w:tcBorders>
              <w:top w:val="single" w:sz="6" w:space="0" w:color="auto"/>
            </w:tcBorders>
            <w:noWrap/>
          </w:tcPr>
          <w:p w14:paraId="08C5C514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3" w:name="_Hlk128151258"/>
            <w:r w:rsidRPr="001778CD">
              <w:rPr>
                <w:rFonts w:cs="Times New Roman" w:hint="eastAsia"/>
                <w:sz w:val="21"/>
                <w:szCs w:val="21"/>
              </w:rPr>
              <w:t>NBRN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noWrap/>
          </w:tcPr>
          <w:p w14:paraId="26264F6F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9.71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52a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noWrap/>
          </w:tcPr>
          <w:p w14:paraId="26C20D86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88.58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51bc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noWrap/>
          </w:tcPr>
          <w:p w14:paraId="7D8D89FE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1.71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02d</w:t>
            </w:r>
          </w:p>
        </w:tc>
      </w:tr>
      <w:tr w:rsidR="006363B6" w:rsidRPr="001778CD" w14:paraId="1CEDB761" w14:textId="77777777" w:rsidTr="00E1778F">
        <w:trPr>
          <w:trHeight w:val="352"/>
        </w:trPr>
        <w:tc>
          <w:tcPr>
            <w:tcW w:w="1250" w:type="pct"/>
            <w:noWrap/>
          </w:tcPr>
          <w:p w14:paraId="5B964C61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FBRN</w:t>
            </w:r>
          </w:p>
        </w:tc>
        <w:tc>
          <w:tcPr>
            <w:tcW w:w="1250" w:type="pct"/>
            <w:noWrap/>
          </w:tcPr>
          <w:p w14:paraId="2FFCF94F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5.68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32d</w:t>
            </w:r>
          </w:p>
        </w:tc>
        <w:tc>
          <w:tcPr>
            <w:tcW w:w="1250" w:type="pct"/>
            <w:noWrap/>
          </w:tcPr>
          <w:p w14:paraId="16F51DE6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90.17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39a</w:t>
            </w:r>
          </w:p>
        </w:tc>
        <w:tc>
          <w:tcPr>
            <w:tcW w:w="1250" w:type="pct"/>
            <w:noWrap/>
          </w:tcPr>
          <w:p w14:paraId="5488BDFF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4.16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07b</w:t>
            </w:r>
          </w:p>
        </w:tc>
      </w:tr>
      <w:tr w:rsidR="006363B6" w:rsidRPr="001778CD" w14:paraId="5962F192" w14:textId="77777777" w:rsidTr="00E1778F">
        <w:trPr>
          <w:trHeight w:val="352"/>
        </w:trPr>
        <w:tc>
          <w:tcPr>
            <w:tcW w:w="1250" w:type="pct"/>
            <w:noWrap/>
          </w:tcPr>
          <w:p w14:paraId="66A0D29C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FBRN-1L</w:t>
            </w:r>
          </w:p>
        </w:tc>
        <w:tc>
          <w:tcPr>
            <w:tcW w:w="1250" w:type="pct"/>
            <w:noWrap/>
          </w:tcPr>
          <w:p w14:paraId="42BCAAB9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6.97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37c</w:t>
            </w:r>
          </w:p>
        </w:tc>
        <w:tc>
          <w:tcPr>
            <w:tcW w:w="1250" w:type="pct"/>
            <w:noWrap/>
          </w:tcPr>
          <w:p w14:paraId="5AEE654E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88.7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33b</w:t>
            </w:r>
          </w:p>
        </w:tc>
        <w:tc>
          <w:tcPr>
            <w:tcW w:w="1250" w:type="pct"/>
            <w:noWrap/>
          </w:tcPr>
          <w:p w14:paraId="06B142F9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4.33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09a</w:t>
            </w:r>
          </w:p>
        </w:tc>
      </w:tr>
      <w:tr w:rsidR="006363B6" w:rsidRPr="001778CD" w14:paraId="6E056FB3" w14:textId="77777777" w:rsidTr="00E1778F">
        <w:trPr>
          <w:trHeight w:val="352"/>
        </w:trPr>
        <w:tc>
          <w:tcPr>
            <w:tcW w:w="1250" w:type="pct"/>
            <w:noWrap/>
          </w:tcPr>
          <w:p w14:paraId="43DA40D6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FBRN-3L</w:t>
            </w:r>
          </w:p>
        </w:tc>
        <w:tc>
          <w:tcPr>
            <w:tcW w:w="1250" w:type="pct"/>
            <w:noWrap/>
          </w:tcPr>
          <w:p w14:paraId="26F62092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8.32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18b</w:t>
            </w:r>
          </w:p>
        </w:tc>
        <w:tc>
          <w:tcPr>
            <w:tcW w:w="1250" w:type="pct"/>
            <w:noWrap/>
          </w:tcPr>
          <w:p w14:paraId="4B4C37D0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87.71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21c</w:t>
            </w:r>
          </w:p>
        </w:tc>
        <w:tc>
          <w:tcPr>
            <w:tcW w:w="1250" w:type="pct"/>
            <w:noWrap/>
          </w:tcPr>
          <w:p w14:paraId="4605F7EF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3.98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03c</w:t>
            </w:r>
          </w:p>
        </w:tc>
      </w:tr>
      <w:bookmarkEnd w:id="3"/>
      <w:tr w:rsidR="006363B6" w:rsidRPr="001778CD" w14:paraId="5816F0D9" w14:textId="77777777" w:rsidTr="00E1778F">
        <w:trPr>
          <w:trHeight w:val="352"/>
        </w:trPr>
        <w:tc>
          <w:tcPr>
            <w:tcW w:w="1250" w:type="pct"/>
            <w:noWrap/>
          </w:tcPr>
          <w:p w14:paraId="619B2B19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FBRN-5L</w:t>
            </w:r>
          </w:p>
        </w:tc>
        <w:tc>
          <w:tcPr>
            <w:tcW w:w="1250" w:type="pct"/>
            <w:noWrap/>
          </w:tcPr>
          <w:p w14:paraId="18D14EB4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9.33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6</w:t>
            </w:r>
            <w:r w:rsidRPr="001778CD">
              <w:rPr>
                <w:rFonts w:cs="Times New Roman"/>
                <w:sz w:val="21"/>
                <w:szCs w:val="21"/>
              </w:rPr>
              <w:t>0</w:t>
            </w:r>
            <w:r w:rsidRPr="001778CD">
              <w:rPr>
                <w:rFonts w:cs="Times New Roman" w:hint="eastAsia"/>
                <w:sz w:val="21"/>
                <w:szCs w:val="21"/>
              </w:rPr>
              <w:t>a</w:t>
            </w:r>
          </w:p>
        </w:tc>
        <w:tc>
          <w:tcPr>
            <w:tcW w:w="1250" w:type="pct"/>
            <w:noWrap/>
          </w:tcPr>
          <w:p w14:paraId="30C50318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86.69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59d</w:t>
            </w:r>
          </w:p>
        </w:tc>
        <w:tc>
          <w:tcPr>
            <w:tcW w:w="1250" w:type="pct"/>
            <w:noWrap/>
          </w:tcPr>
          <w:p w14:paraId="11146FEF" w14:textId="77777777" w:rsidR="006363B6" w:rsidRPr="001778CD" w:rsidRDefault="006363B6" w:rsidP="00E1778F">
            <w:pPr>
              <w:spacing w:line="3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778CD">
              <w:rPr>
                <w:rFonts w:cs="Times New Roman" w:hint="eastAsia"/>
                <w:sz w:val="21"/>
                <w:szCs w:val="21"/>
              </w:rPr>
              <w:t>3.98</w:t>
            </w:r>
            <w:r w:rsidRPr="001778CD">
              <w:rPr>
                <w:rFonts w:cs="Times New Roman" w:hint="eastAsia"/>
                <w:sz w:val="21"/>
                <w:szCs w:val="21"/>
              </w:rPr>
              <w:t>±</w:t>
            </w:r>
            <w:r w:rsidRPr="001778CD">
              <w:rPr>
                <w:rFonts w:cs="Times New Roman" w:hint="eastAsia"/>
                <w:sz w:val="21"/>
                <w:szCs w:val="21"/>
              </w:rPr>
              <w:t>0.02c</w:t>
            </w:r>
          </w:p>
        </w:tc>
      </w:tr>
    </w:tbl>
    <w:p w14:paraId="079D6AB0" w14:textId="77777777" w:rsidR="006363B6" w:rsidRDefault="006363B6" w:rsidP="006363B6">
      <w:pPr>
        <w:spacing w:line="240" w:lineRule="auto"/>
        <w:ind w:firstLineChars="0" w:firstLine="0"/>
        <w:rPr>
          <w:noProof/>
        </w:rPr>
      </w:pPr>
      <w:r>
        <w:rPr>
          <w:rFonts w:hint="eastAsia"/>
          <w:noProof/>
        </w:rPr>
        <w:t xml:space="preserve">Note: </w:t>
      </w:r>
      <w:r w:rsidRPr="000A5C89">
        <w:rPr>
          <w:noProof/>
        </w:rPr>
        <w:t>Values are presented as mean ± standard deviation. Different letters within the same column indicate significant differences.</w:t>
      </w:r>
      <w:r>
        <w:rPr>
          <w:rFonts w:hint="eastAsia"/>
          <w:noProof/>
        </w:rPr>
        <w:t xml:space="preserve"> </w:t>
      </w:r>
      <w:r w:rsidRPr="00E8569D">
        <w:rPr>
          <w:noProof/>
        </w:rPr>
        <w:t>A21, A22, and A23 represent the T21, T22, and T23 peak area percentages, indicating the content ratios of strongly bound water, weakly bound water, and free water, respectively.</w:t>
      </w:r>
    </w:p>
    <w:sectPr w:rsidR="006363B6" w:rsidSect="006E43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332" w:right="975" w:bottom="1332" w:left="975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C80DC" w14:textId="77777777" w:rsidR="00113A8A" w:rsidRDefault="00113A8A">
      <w:pPr>
        <w:spacing w:line="240" w:lineRule="auto"/>
        <w:ind w:firstLine="480"/>
      </w:pPr>
      <w:r>
        <w:separator/>
      </w:r>
    </w:p>
  </w:endnote>
  <w:endnote w:type="continuationSeparator" w:id="0">
    <w:p w14:paraId="34185BC9" w14:textId="77777777" w:rsidR="00113A8A" w:rsidRDefault="00113A8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315D6" w14:textId="77777777" w:rsidR="00D45689" w:rsidRDefault="00D45689">
    <w:pPr>
      <w:pStyle w:val="aff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6215719"/>
    </w:sdtPr>
    <w:sdtContent>
      <w:p w14:paraId="4C94B927" w14:textId="77777777" w:rsidR="00D45689" w:rsidRDefault="00591EA8">
        <w:pPr>
          <w:pStyle w:val="aff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8FE5AA" w14:textId="77777777" w:rsidR="00D45689" w:rsidRDefault="00D45689">
    <w:pPr>
      <w:pStyle w:val="aff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BCCD7" w14:textId="77777777" w:rsidR="00D45689" w:rsidRDefault="00D45689">
    <w:pPr>
      <w:pStyle w:val="aff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3C59C" w14:textId="77777777" w:rsidR="00113A8A" w:rsidRDefault="00113A8A">
      <w:pPr>
        <w:ind w:firstLine="480"/>
      </w:pPr>
      <w:r>
        <w:separator/>
      </w:r>
    </w:p>
  </w:footnote>
  <w:footnote w:type="continuationSeparator" w:id="0">
    <w:p w14:paraId="7C0A2189" w14:textId="77777777" w:rsidR="00113A8A" w:rsidRDefault="00113A8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31A59" w14:textId="77777777" w:rsidR="00D45689" w:rsidRDefault="00D45689">
    <w:pPr>
      <w:pStyle w:val="aff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C8E43" w14:textId="77777777" w:rsidR="00D45689" w:rsidRDefault="00D45689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7F56A" w14:textId="77777777" w:rsidR="00D45689" w:rsidRDefault="00D45689">
    <w:pPr>
      <w:pStyle w:val="aff8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ADD2AC0"/>
    <w:multiLevelType w:val="multilevel"/>
    <w:tmpl w:val="CEAAEFF2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1"/>
      <w:suff w:val="space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1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878279903">
    <w:abstractNumId w:val="10"/>
  </w:num>
  <w:num w:numId="2" w16cid:durableId="282150592">
    <w:abstractNumId w:val="3"/>
  </w:num>
  <w:num w:numId="3" w16cid:durableId="1498231902">
    <w:abstractNumId w:val="5"/>
  </w:num>
  <w:num w:numId="4" w16cid:durableId="1822884110">
    <w:abstractNumId w:val="8"/>
  </w:num>
  <w:num w:numId="5" w16cid:durableId="1168902792">
    <w:abstractNumId w:val="9"/>
  </w:num>
  <w:num w:numId="6" w16cid:durableId="1415930994">
    <w:abstractNumId w:val="6"/>
  </w:num>
  <w:num w:numId="7" w16cid:durableId="834957219">
    <w:abstractNumId w:val="2"/>
  </w:num>
  <w:num w:numId="8" w16cid:durableId="1512329306">
    <w:abstractNumId w:val="7"/>
  </w:num>
  <w:num w:numId="9" w16cid:durableId="1572740275">
    <w:abstractNumId w:val="4"/>
  </w:num>
  <w:num w:numId="10" w16cid:durableId="994258709">
    <w:abstractNumId w:val="1"/>
  </w:num>
  <w:num w:numId="11" w16cid:durableId="691808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GZhZTQ0NGJiMjc4YjdmOWZkZjNiYmI5ZmJmMzIyY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-20211114修改去掉文中引用时老出现名字的情况-20220327修改文中参考文献只出现一个或两个名字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rara9src5varbeprv7x2rekw9xxfw5pftt0&quot;&gt;high-pressure homogenization on insoluble PPI-reference&lt;record-ids&gt;&lt;item&gt;231&lt;/item&gt;&lt;item&gt;232&lt;/item&gt;&lt;item&gt;233&lt;/item&gt;&lt;item&gt;234&lt;/item&gt;&lt;item&gt;235&lt;/item&gt;&lt;item&gt;238&lt;/item&gt;&lt;item&gt;679&lt;/item&gt;&lt;item&gt;680&lt;/item&gt;&lt;item&gt;683&lt;/item&gt;&lt;item&gt;685&lt;/item&gt;&lt;item&gt;686&lt;/item&gt;&lt;item&gt;1220&lt;/item&gt;&lt;item&gt;1221&lt;/item&gt;&lt;item&gt;1222&lt;/item&gt;&lt;item&gt;1223&lt;/item&gt;&lt;item&gt;1224&lt;/item&gt;&lt;item&gt;1225&lt;/item&gt;&lt;item&gt;1226&lt;/item&gt;&lt;item&gt;1227&lt;/item&gt;&lt;item&gt;1228&lt;/item&gt;&lt;item&gt;1230&lt;/item&gt;&lt;item&gt;1231&lt;/item&gt;&lt;item&gt;1232&lt;/item&gt;&lt;item&gt;1233&lt;/item&gt;&lt;item&gt;1234&lt;/item&gt;&lt;item&gt;1235&lt;/item&gt;&lt;item&gt;1238&lt;/item&gt;&lt;item&gt;1239&lt;/item&gt;&lt;item&gt;1241&lt;/item&gt;&lt;item&gt;1242&lt;/item&gt;&lt;item&gt;1243&lt;/item&gt;&lt;item&gt;1245&lt;/item&gt;&lt;item&gt;1246&lt;/item&gt;&lt;item&gt;1247&lt;/item&gt;&lt;item&gt;1248&lt;/item&gt;&lt;item&gt;1898&lt;/item&gt;&lt;item&gt;1899&lt;/item&gt;&lt;item&gt;1901&lt;/item&gt;&lt;item&gt;1902&lt;/item&gt;&lt;item&gt;2089&lt;/item&gt;&lt;/record-ids&gt;&lt;/item&gt;&lt;/Libraries&gt;"/>
  </w:docVars>
  <w:rsids>
    <w:rsidRoot w:val="009B1E36"/>
    <w:rsid w:val="0000008D"/>
    <w:rsid w:val="000003EC"/>
    <w:rsid w:val="00000C12"/>
    <w:rsid w:val="00001BC3"/>
    <w:rsid w:val="00002048"/>
    <w:rsid w:val="00003602"/>
    <w:rsid w:val="00004284"/>
    <w:rsid w:val="0000455F"/>
    <w:rsid w:val="00004AA9"/>
    <w:rsid w:val="00005D58"/>
    <w:rsid w:val="000076AB"/>
    <w:rsid w:val="000077C7"/>
    <w:rsid w:val="00007879"/>
    <w:rsid w:val="0000789B"/>
    <w:rsid w:val="00007E92"/>
    <w:rsid w:val="00010010"/>
    <w:rsid w:val="00010372"/>
    <w:rsid w:val="0001063A"/>
    <w:rsid w:val="00010CE1"/>
    <w:rsid w:val="00011BFA"/>
    <w:rsid w:val="00011F51"/>
    <w:rsid w:val="00012516"/>
    <w:rsid w:val="00012C5D"/>
    <w:rsid w:val="0001448B"/>
    <w:rsid w:val="00014F93"/>
    <w:rsid w:val="00015ABC"/>
    <w:rsid w:val="000160D2"/>
    <w:rsid w:val="0001652F"/>
    <w:rsid w:val="00016973"/>
    <w:rsid w:val="00016E8E"/>
    <w:rsid w:val="00017021"/>
    <w:rsid w:val="00017175"/>
    <w:rsid w:val="00017D8F"/>
    <w:rsid w:val="00020265"/>
    <w:rsid w:val="00020A27"/>
    <w:rsid w:val="00021D50"/>
    <w:rsid w:val="00021FC8"/>
    <w:rsid w:val="000224FE"/>
    <w:rsid w:val="0002270E"/>
    <w:rsid w:val="00022A66"/>
    <w:rsid w:val="00023EEF"/>
    <w:rsid w:val="00024679"/>
    <w:rsid w:val="00024B21"/>
    <w:rsid w:val="00024FEB"/>
    <w:rsid w:val="000250C0"/>
    <w:rsid w:val="000261C8"/>
    <w:rsid w:val="00026AEC"/>
    <w:rsid w:val="000274DE"/>
    <w:rsid w:val="0002757E"/>
    <w:rsid w:val="00027700"/>
    <w:rsid w:val="00027F7B"/>
    <w:rsid w:val="000306BB"/>
    <w:rsid w:val="000307CD"/>
    <w:rsid w:val="00030B89"/>
    <w:rsid w:val="00030CD3"/>
    <w:rsid w:val="000318DC"/>
    <w:rsid w:val="000323A4"/>
    <w:rsid w:val="00032831"/>
    <w:rsid w:val="0003299F"/>
    <w:rsid w:val="00033DF6"/>
    <w:rsid w:val="0003418B"/>
    <w:rsid w:val="000341BF"/>
    <w:rsid w:val="000348C7"/>
    <w:rsid w:val="00035CA0"/>
    <w:rsid w:val="000360F4"/>
    <w:rsid w:val="000364D3"/>
    <w:rsid w:val="00036E08"/>
    <w:rsid w:val="00037F1C"/>
    <w:rsid w:val="00037FA8"/>
    <w:rsid w:val="000400B1"/>
    <w:rsid w:val="0004013A"/>
    <w:rsid w:val="00040222"/>
    <w:rsid w:val="000406D7"/>
    <w:rsid w:val="0004129B"/>
    <w:rsid w:val="00041532"/>
    <w:rsid w:val="0004318A"/>
    <w:rsid w:val="00043DBD"/>
    <w:rsid w:val="000441A6"/>
    <w:rsid w:val="00044687"/>
    <w:rsid w:val="0004647F"/>
    <w:rsid w:val="00046827"/>
    <w:rsid w:val="000476DD"/>
    <w:rsid w:val="000477D1"/>
    <w:rsid w:val="00051BB6"/>
    <w:rsid w:val="000521D8"/>
    <w:rsid w:val="0005246A"/>
    <w:rsid w:val="000528F2"/>
    <w:rsid w:val="00052BBF"/>
    <w:rsid w:val="000531D9"/>
    <w:rsid w:val="000540ED"/>
    <w:rsid w:val="000543A3"/>
    <w:rsid w:val="00054728"/>
    <w:rsid w:val="00054BD2"/>
    <w:rsid w:val="00054DB7"/>
    <w:rsid w:val="00054FA2"/>
    <w:rsid w:val="000559DC"/>
    <w:rsid w:val="000561C8"/>
    <w:rsid w:val="000566BE"/>
    <w:rsid w:val="00056CCF"/>
    <w:rsid w:val="00056E58"/>
    <w:rsid w:val="000600F0"/>
    <w:rsid w:val="000601AC"/>
    <w:rsid w:val="000607D5"/>
    <w:rsid w:val="000608EB"/>
    <w:rsid w:val="0006153C"/>
    <w:rsid w:val="00061702"/>
    <w:rsid w:val="00061DA2"/>
    <w:rsid w:val="0006271E"/>
    <w:rsid w:val="00062B89"/>
    <w:rsid w:val="00063011"/>
    <w:rsid w:val="00063354"/>
    <w:rsid w:val="0006380B"/>
    <w:rsid w:val="000646B7"/>
    <w:rsid w:val="00064D57"/>
    <w:rsid w:val="00064FD9"/>
    <w:rsid w:val="00064FED"/>
    <w:rsid w:val="00065A7A"/>
    <w:rsid w:val="00066F2E"/>
    <w:rsid w:val="00067F2A"/>
    <w:rsid w:val="00070356"/>
    <w:rsid w:val="000706D8"/>
    <w:rsid w:val="00070F26"/>
    <w:rsid w:val="0007247C"/>
    <w:rsid w:val="000726F8"/>
    <w:rsid w:val="00072AB6"/>
    <w:rsid w:val="00073883"/>
    <w:rsid w:val="00073ECB"/>
    <w:rsid w:val="00074F75"/>
    <w:rsid w:val="000751A8"/>
    <w:rsid w:val="000755E4"/>
    <w:rsid w:val="00075AD0"/>
    <w:rsid w:val="0007634A"/>
    <w:rsid w:val="00076BEC"/>
    <w:rsid w:val="00076C9A"/>
    <w:rsid w:val="00076DDD"/>
    <w:rsid w:val="0007732C"/>
    <w:rsid w:val="000807A5"/>
    <w:rsid w:val="00080BA5"/>
    <w:rsid w:val="00080BAD"/>
    <w:rsid w:val="00081546"/>
    <w:rsid w:val="00081A83"/>
    <w:rsid w:val="00081F94"/>
    <w:rsid w:val="00082428"/>
    <w:rsid w:val="00082C02"/>
    <w:rsid w:val="00083778"/>
    <w:rsid w:val="00083812"/>
    <w:rsid w:val="00083CBB"/>
    <w:rsid w:val="00084495"/>
    <w:rsid w:val="00084C43"/>
    <w:rsid w:val="000855F2"/>
    <w:rsid w:val="00085A52"/>
    <w:rsid w:val="000863C9"/>
    <w:rsid w:val="000864C1"/>
    <w:rsid w:val="00087470"/>
    <w:rsid w:val="0009075D"/>
    <w:rsid w:val="0009167B"/>
    <w:rsid w:val="00091D9E"/>
    <w:rsid w:val="000920B5"/>
    <w:rsid w:val="000922E2"/>
    <w:rsid w:val="000924C5"/>
    <w:rsid w:val="00092548"/>
    <w:rsid w:val="000937BB"/>
    <w:rsid w:val="0009394C"/>
    <w:rsid w:val="00093B9F"/>
    <w:rsid w:val="00093D7F"/>
    <w:rsid w:val="00094B7F"/>
    <w:rsid w:val="00094D32"/>
    <w:rsid w:val="00094F9F"/>
    <w:rsid w:val="00095037"/>
    <w:rsid w:val="00095687"/>
    <w:rsid w:val="00096B10"/>
    <w:rsid w:val="00096B74"/>
    <w:rsid w:val="0009790F"/>
    <w:rsid w:val="00097BE3"/>
    <w:rsid w:val="000A01F8"/>
    <w:rsid w:val="000A052A"/>
    <w:rsid w:val="000A0553"/>
    <w:rsid w:val="000A0E22"/>
    <w:rsid w:val="000A2458"/>
    <w:rsid w:val="000A385C"/>
    <w:rsid w:val="000A4AF6"/>
    <w:rsid w:val="000A4CA5"/>
    <w:rsid w:val="000A4D3B"/>
    <w:rsid w:val="000A512F"/>
    <w:rsid w:val="000A5146"/>
    <w:rsid w:val="000A5C89"/>
    <w:rsid w:val="000A5F22"/>
    <w:rsid w:val="000A6455"/>
    <w:rsid w:val="000A67A5"/>
    <w:rsid w:val="000A6F33"/>
    <w:rsid w:val="000A7682"/>
    <w:rsid w:val="000A7A1F"/>
    <w:rsid w:val="000B0326"/>
    <w:rsid w:val="000B04A7"/>
    <w:rsid w:val="000B1432"/>
    <w:rsid w:val="000B158E"/>
    <w:rsid w:val="000B15A1"/>
    <w:rsid w:val="000B1931"/>
    <w:rsid w:val="000B1982"/>
    <w:rsid w:val="000B25C7"/>
    <w:rsid w:val="000B2675"/>
    <w:rsid w:val="000B30F5"/>
    <w:rsid w:val="000B4451"/>
    <w:rsid w:val="000B482C"/>
    <w:rsid w:val="000B4C04"/>
    <w:rsid w:val="000B4F44"/>
    <w:rsid w:val="000B5488"/>
    <w:rsid w:val="000B56AF"/>
    <w:rsid w:val="000B5708"/>
    <w:rsid w:val="000B5983"/>
    <w:rsid w:val="000B5A69"/>
    <w:rsid w:val="000B5EE9"/>
    <w:rsid w:val="000B692A"/>
    <w:rsid w:val="000B77E1"/>
    <w:rsid w:val="000C0BF7"/>
    <w:rsid w:val="000C19F3"/>
    <w:rsid w:val="000C1EF6"/>
    <w:rsid w:val="000C22AF"/>
    <w:rsid w:val="000C303E"/>
    <w:rsid w:val="000C31DA"/>
    <w:rsid w:val="000C34DD"/>
    <w:rsid w:val="000C36EB"/>
    <w:rsid w:val="000C3FDE"/>
    <w:rsid w:val="000C41E5"/>
    <w:rsid w:val="000C4CD6"/>
    <w:rsid w:val="000C5213"/>
    <w:rsid w:val="000C5779"/>
    <w:rsid w:val="000C5A26"/>
    <w:rsid w:val="000C618C"/>
    <w:rsid w:val="000C658B"/>
    <w:rsid w:val="000C6F8B"/>
    <w:rsid w:val="000C782D"/>
    <w:rsid w:val="000D054C"/>
    <w:rsid w:val="000D0646"/>
    <w:rsid w:val="000D0AB8"/>
    <w:rsid w:val="000D0B59"/>
    <w:rsid w:val="000D1721"/>
    <w:rsid w:val="000D1CDF"/>
    <w:rsid w:val="000D2EAC"/>
    <w:rsid w:val="000D325A"/>
    <w:rsid w:val="000D358C"/>
    <w:rsid w:val="000D3C74"/>
    <w:rsid w:val="000D42FC"/>
    <w:rsid w:val="000D4761"/>
    <w:rsid w:val="000D6B2F"/>
    <w:rsid w:val="000D7395"/>
    <w:rsid w:val="000D7EEB"/>
    <w:rsid w:val="000E0442"/>
    <w:rsid w:val="000E0999"/>
    <w:rsid w:val="000E0CA8"/>
    <w:rsid w:val="000E1207"/>
    <w:rsid w:val="000E1BD0"/>
    <w:rsid w:val="000E1E72"/>
    <w:rsid w:val="000E1FCE"/>
    <w:rsid w:val="000E22DC"/>
    <w:rsid w:val="000E2522"/>
    <w:rsid w:val="000E2B23"/>
    <w:rsid w:val="000E30FA"/>
    <w:rsid w:val="000E3F56"/>
    <w:rsid w:val="000E4618"/>
    <w:rsid w:val="000E51C9"/>
    <w:rsid w:val="000E587B"/>
    <w:rsid w:val="000E5991"/>
    <w:rsid w:val="000E5CD7"/>
    <w:rsid w:val="000E67D1"/>
    <w:rsid w:val="000E6EBD"/>
    <w:rsid w:val="000E6EF2"/>
    <w:rsid w:val="000E7494"/>
    <w:rsid w:val="000E7EC3"/>
    <w:rsid w:val="000F02C1"/>
    <w:rsid w:val="000F02F3"/>
    <w:rsid w:val="000F0CFE"/>
    <w:rsid w:val="000F15CB"/>
    <w:rsid w:val="000F180A"/>
    <w:rsid w:val="000F1CD0"/>
    <w:rsid w:val="000F1FAF"/>
    <w:rsid w:val="000F201B"/>
    <w:rsid w:val="000F3D1A"/>
    <w:rsid w:val="000F3EDA"/>
    <w:rsid w:val="000F426B"/>
    <w:rsid w:val="000F4D22"/>
    <w:rsid w:val="000F5FC7"/>
    <w:rsid w:val="000F665D"/>
    <w:rsid w:val="000F6979"/>
    <w:rsid w:val="000F6E36"/>
    <w:rsid w:val="000F70A5"/>
    <w:rsid w:val="000F70F6"/>
    <w:rsid w:val="000F72A0"/>
    <w:rsid w:val="000F7527"/>
    <w:rsid w:val="000F75D3"/>
    <w:rsid w:val="001007E0"/>
    <w:rsid w:val="00100AC6"/>
    <w:rsid w:val="0010144F"/>
    <w:rsid w:val="00102045"/>
    <w:rsid w:val="0010253A"/>
    <w:rsid w:val="00103018"/>
    <w:rsid w:val="00103181"/>
    <w:rsid w:val="00104D69"/>
    <w:rsid w:val="00104F74"/>
    <w:rsid w:val="001050E0"/>
    <w:rsid w:val="001050F9"/>
    <w:rsid w:val="001059F0"/>
    <w:rsid w:val="00105BE1"/>
    <w:rsid w:val="00105F04"/>
    <w:rsid w:val="00106300"/>
    <w:rsid w:val="00106BEE"/>
    <w:rsid w:val="00106D55"/>
    <w:rsid w:val="001071A0"/>
    <w:rsid w:val="00107A9F"/>
    <w:rsid w:val="00110116"/>
    <w:rsid w:val="0011061C"/>
    <w:rsid w:val="00110DAF"/>
    <w:rsid w:val="00111750"/>
    <w:rsid w:val="00112404"/>
    <w:rsid w:val="001126A0"/>
    <w:rsid w:val="001128AF"/>
    <w:rsid w:val="00113A8A"/>
    <w:rsid w:val="00114833"/>
    <w:rsid w:val="00114EEB"/>
    <w:rsid w:val="0011536B"/>
    <w:rsid w:val="00115A02"/>
    <w:rsid w:val="00115E87"/>
    <w:rsid w:val="0011614B"/>
    <w:rsid w:val="001167C5"/>
    <w:rsid w:val="00116B43"/>
    <w:rsid w:val="00116C47"/>
    <w:rsid w:val="00116E8C"/>
    <w:rsid w:val="00116E93"/>
    <w:rsid w:val="00120143"/>
    <w:rsid w:val="001201FE"/>
    <w:rsid w:val="001217D9"/>
    <w:rsid w:val="00121F2B"/>
    <w:rsid w:val="0012228E"/>
    <w:rsid w:val="00122506"/>
    <w:rsid w:val="0012291F"/>
    <w:rsid w:val="00122D86"/>
    <w:rsid w:val="0012309D"/>
    <w:rsid w:val="00125016"/>
    <w:rsid w:val="00125575"/>
    <w:rsid w:val="00125E1C"/>
    <w:rsid w:val="001260DA"/>
    <w:rsid w:val="00126A60"/>
    <w:rsid w:val="00126D2B"/>
    <w:rsid w:val="00127481"/>
    <w:rsid w:val="00127574"/>
    <w:rsid w:val="00131644"/>
    <w:rsid w:val="00131BC5"/>
    <w:rsid w:val="00132173"/>
    <w:rsid w:val="00132F8D"/>
    <w:rsid w:val="00134270"/>
    <w:rsid w:val="001346F1"/>
    <w:rsid w:val="001351D1"/>
    <w:rsid w:val="00135576"/>
    <w:rsid w:val="00135996"/>
    <w:rsid w:val="00135FCE"/>
    <w:rsid w:val="0013641B"/>
    <w:rsid w:val="00137500"/>
    <w:rsid w:val="001403AB"/>
    <w:rsid w:val="00140ACA"/>
    <w:rsid w:val="00142591"/>
    <w:rsid w:val="00142909"/>
    <w:rsid w:val="00142EB0"/>
    <w:rsid w:val="00143565"/>
    <w:rsid w:val="001438B6"/>
    <w:rsid w:val="001445C1"/>
    <w:rsid w:val="00144E2E"/>
    <w:rsid w:val="0014539B"/>
    <w:rsid w:val="00145E4E"/>
    <w:rsid w:val="00146672"/>
    <w:rsid w:val="0014667A"/>
    <w:rsid w:val="00146792"/>
    <w:rsid w:val="00147293"/>
    <w:rsid w:val="00147593"/>
    <w:rsid w:val="00147D78"/>
    <w:rsid w:val="00147E6A"/>
    <w:rsid w:val="0015001C"/>
    <w:rsid w:val="00150FE8"/>
    <w:rsid w:val="00151A87"/>
    <w:rsid w:val="00151B7B"/>
    <w:rsid w:val="00152406"/>
    <w:rsid w:val="0015277C"/>
    <w:rsid w:val="00152AA4"/>
    <w:rsid w:val="00152F3C"/>
    <w:rsid w:val="001557A8"/>
    <w:rsid w:val="00156425"/>
    <w:rsid w:val="00156C2B"/>
    <w:rsid w:val="00160EAB"/>
    <w:rsid w:val="00160FD7"/>
    <w:rsid w:val="00161225"/>
    <w:rsid w:val="0016133D"/>
    <w:rsid w:val="0016192D"/>
    <w:rsid w:val="00161A85"/>
    <w:rsid w:val="00161C79"/>
    <w:rsid w:val="001633FB"/>
    <w:rsid w:val="0016390E"/>
    <w:rsid w:val="00163CCA"/>
    <w:rsid w:val="00164274"/>
    <w:rsid w:val="001645AF"/>
    <w:rsid w:val="00165416"/>
    <w:rsid w:val="001662E7"/>
    <w:rsid w:val="00166525"/>
    <w:rsid w:val="00166545"/>
    <w:rsid w:val="00167164"/>
    <w:rsid w:val="001673B2"/>
    <w:rsid w:val="0016791E"/>
    <w:rsid w:val="00167DA4"/>
    <w:rsid w:val="00170164"/>
    <w:rsid w:val="0017079D"/>
    <w:rsid w:val="00170E6A"/>
    <w:rsid w:val="00171120"/>
    <w:rsid w:val="00171C49"/>
    <w:rsid w:val="00171F5D"/>
    <w:rsid w:val="00173046"/>
    <w:rsid w:val="00173729"/>
    <w:rsid w:val="001740F3"/>
    <w:rsid w:val="00175029"/>
    <w:rsid w:val="00175975"/>
    <w:rsid w:val="00176EE6"/>
    <w:rsid w:val="0017738A"/>
    <w:rsid w:val="001777AF"/>
    <w:rsid w:val="001778D5"/>
    <w:rsid w:val="00180698"/>
    <w:rsid w:val="001807E4"/>
    <w:rsid w:val="00180A11"/>
    <w:rsid w:val="00180C42"/>
    <w:rsid w:val="001814F5"/>
    <w:rsid w:val="00181614"/>
    <w:rsid w:val="00181D8E"/>
    <w:rsid w:val="00182217"/>
    <w:rsid w:val="0018268E"/>
    <w:rsid w:val="00182AC1"/>
    <w:rsid w:val="00182B1C"/>
    <w:rsid w:val="00183449"/>
    <w:rsid w:val="00183530"/>
    <w:rsid w:val="0018361F"/>
    <w:rsid w:val="00183625"/>
    <w:rsid w:val="00183A65"/>
    <w:rsid w:val="00183AB3"/>
    <w:rsid w:val="00183D75"/>
    <w:rsid w:val="00185879"/>
    <w:rsid w:val="00185C72"/>
    <w:rsid w:val="00186265"/>
    <w:rsid w:val="0018714E"/>
    <w:rsid w:val="00187332"/>
    <w:rsid w:val="001874B5"/>
    <w:rsid w:val="001877CF"/>
    <w:rsid w:val="00187CC9"/>
    <w:rsid w:val="00190C11"/>
    <w:rsid w:val="00191429"/>
    <w:rsid w:val="001920C8"/>
    <w:rsid w:val="0019211E"/>
    <w:rsid w:val="001928A1"/>
    <w:rsid w:val="00192E3B"/>
    <w:rsid w:val="00194462"/>
    <w:rsid w:val="00194611"/>
    <w:rsid w:val="001947FC"/>
    <w:rsid w:val="00195E42"/>
    <w:rsid w:val="001964E2"/>
    <w:rsid w:val="0019704F"/>
    <w:rsid w:val="00197520"/>
    <w:rsid w:val="001A06EA"/>
    <w:rsid w:val="001A0D0F"/>
    <w:rsid w:val="001A0DCE"/>
    <w:rsid w:val="001A1697"/>
    <w:rsid w:val="001A2F77"/>
    <w:rsid w:val="001A37DE"/>
    <w:rsid w:val="001A3B6E"/>
    <w:rsid w:val="001A3E6E"/>
    <w:rsid w:val="001A420F"/>
    <w:rsid w:val="001A55A0"/>
    <w:rsid w:val="001A5CD7"/>
    <w:rsid w:val="001A6725"/>
    <w:rsid w:val="001A70A3"/>
    <w:rsid w:val="001A780C"/>
    <w:rsid w:val="001A7AB7"/>
    <w:rsid w:val="001A7D6D"/>
    <w:rsid w:val="001B0116"/>
    <w:rsid w:val="001B0AB9"/>
    <w:rsid w:val="001B0BDE"/>
    <w:rsid w:val="001B0C58"/>
    <w:rsid w:val="001B0FDF"/>
    <w:rsid w:val="001B15A2"/>
    <w:rsid w:val="001B17C0"/>
    <w:rsid w:val="001B19DE"/>
    <w:rsid w:val="001B1BDC"/>
    <w:rsid w:val="001B1D8A"/>
    <w:rsid w:val="001B2B09"/>
    <w:rsid w:val="001B38BE"/>
    <w:rsid w:val="001B3D52"/>
    <w:rsid w:val="001B4303"/>
    <w:rsid w:val="001B455F"/>
    <w:rsid w:val="001B4587"/>
    <w:rsid w:val="001B5268"/>
    <w:rsid w:val="001B5375"/>
    <w:rsid w:val="001B539A"/>
    <w:rsid w:val="001B5527"/>
    <w:rsid w:val="001B6613"/>
    <w:rsid w:val="001B6B85"/>
    <w:rsid w:val="001B70DD"/>
    <w:rsid w:val="001B78EF"/>
    <w:rsid w:val="001B7A52"/>
    <w:rsid w:val="001B7C50"/>
    <w:rsid w:val="001C0BAB"/>
    <w:rsid w:val="001C0C7F"/>
    <w:rsid w:val="001C156E"/>
    <w:rsid w:val="001C2B55"/>
    <w:rsid w:val="001C30E4"/>
    <w:rsid w:val="001C328A"/>
    <w:rsid w:val="001C35ED"/>
    <w:rsid w:val="001C40BB"/>
    <w:rsid w:val="001C40BF"/>
    <w:rsid w:val="001C4A97"/>
    <w:rsid w:val="001C5AC3"/>
    <w:rsid w:val="001C60D6"/>
    <w:rsid w:val="001C6CC5"/>
    <w:rsid w:val="001C775B"/>
    <w:rsid w:val="001C7C43"/>
    <w:rsid w:val="001D03B3"/>
    <w:rsid w:val="001D04A7"/>
    <w:rsid w:val="001D06D8"/>
    <w:rsid w:val="001D098F"/>
    <w:rsid w:val="001D1034"/>
    <w:rsid w:val="001D16E6"/>
    <w:rsid w:val="001D1A9D"/>
    <w:rsid w:val="001D1BBC"/>
    <w:rsid w:val="001D3209"/>
    <w:rsid w:val="001D4354"/>
    <w:rsid w:val="001D6484"/>
    <w:rsid w:val="001D6CDE"/>
    <w:rsid w:val="001D6D41"/>
    <w:rsid w:val="001D70AD"/>
    <w:rsid w:val="001D76FD"/>
    <w:rsid w:val="001D7AEC"/>
    <w:rsid w:val="001D7CA0"/>
    <w:rsid w:val="001E0476"/>
    <w:rsid w:val="001E0835"/>
    <w:rsid w:val="001E1117"/>
    <w:rsid w:val="001E2FF5"/>
    <w:rsid w:val="001E35F4"/>
    <w:rsid w:val="001E40FC"/>
    <w:rsid w:val="001E421D"/>
    <w:rsid w:val="001E4897"/>
    <w:rsid w:val="001E4949"/>
    <w:rsid w:val="001E75B8"/>
    <w:rsid w:val="001E78E7"/>
    <w:rsid w:val="001E7A94"/>
    <w:rsid w:val="001F0FEF"/>
    <w:rsid w:val="001F16C8"/>
    <w:rsid w:val="001F1A26"/>
    <w:rsid w:val="001F3301"/>
    <w:rsid w:val="001F37D8"/>
    <w:rsid w:val="001F5C70"/>
    <w:rsid w:val="001F5CF2"/>
    <w:rsid w:val="001F6AA9"/>
    <w:rsid w:val="001F6B2B"/>
    <w:rsid w:val="0020017A"/>
    <w:rsid w:val="00201CB8"/>
    <w:rsid w:val="002021EB"/>
    <w:rsid w:val="00202905"/>
    <w:rsid w:val="00202985"/>
    <w:rsid w:val="002034A6"/>
    <w:rsid w:val="00204149"/>
    <w:rsid w:val="00204153"/>
    <w:rsid w:val="002049B3"/>
    <w:rsid w:val="00204B25"/>
    <w:rsid w:val="0020502A"/>
    <w:rsid w:val="002054D6"/>
    <w:rsid w:val="0020654B"/>
    <w:rsid w:val="00207122"/>
    <w:rsid w:val="00207CF0"/>
    <w:rsid w:val="00210E87"/>
    <w:rsid w:val="00211B3F"/>
    <w:rsid w:val="00212083"/>
    <w:rsid w:val="00212295"/>
    <w:rsid w:val="00213978"/>
    <w:rsid w:val="00213ED1"/>
    <w:rsid w:val="00213F97"/>
    <w:rsid w:val="00214133"/>
    <w:rsid w:val="002142E5"/>
    <w:rsid w:val="0021444A"/>
    <w:rsid w:val="0021651E"/>
    <w:rsid w:val="002167A9"/>
    <w:rsid w:val="00216A88"/>
    <w:rsid w:val="00216C61"/>
    <w:rsid w:val="00216D21"/>
    <w:rsid w:val="00217045"/>
    <w:rsid w:val="00217943"/>
    <w:rsid w:val="002179C3"/>
    <w:rsid w:val="00217F7A"/>
    <w:rsid w:val="00221264"/>
    <w:rsid w:val="00221BEC"/>
    <w:rsid w:val="00221EFC"/>
    <w:rsid w:val="0022248B"/>
    <w:rsid w:val="00222C5F"/>
    <w:rsid w:val="00223044"/>
    <w:rsid w:val="00223256"/>
    <w:rsid w:val="002233A5"/>
    <w:rsid w:val="00223681"/>
    <w:rsid w:val="00223A46"/>
    <w:rsid w:val="00223B21"/>
    <w:rsid w:val="00223CD7"/>
    <w:rsid w:val="00224B84"/>
    <w:rsid w:val="00225609"/>
    <w:rsid w:val="00225AE8"/>
    <w:rsid w:val="00225EB7"/>
    <w:rsid w:val="00226456"/>
    <w:rsid w:val="002265AD"/>
    <w:rsid w:val="002265EB"/>
    <w:rsid w:val="00226777"/>
    <w:rsid w:val="0022761E"/>
    <w:rsid w:val="00227B48"/>
    <w:rsid w:val="00227C65"/>
    <w:rsid w:val="00230428"/>
    <w:rsid w:val="00231020"/>
    <w:rsid w:val="00231569"/>
    <w:rsid w:val="00231730"/>
    <w:rsid w:val="00232159"/>
    <w:rsid w:val="00232715"/>
    <w:rsid w:val="002332A8"/>
    <w:rsid w:val="0023351D"/>
    <w:rsid w:val="00233FDF"/>
    <w:rsid w:val="00235479"/>
    <w:rsid w:val="00235570"/>
    <w:rsid w:val="00235D9A"/>
    <w:rsid w:val="00236002"/>
    <w:rsid w:val="0023661A"/>
    <w:rsid w:val="00240AB3"/>
    <w:rsid w:val="00240B08"/>
    <w:rsid w:val="00240E68"/>
    <w:rsid w:val="00240EEC"/>
    <w:rsid w:val="00241735"/>
    <w:rsid w:val="002423CC"/>
    <w:rsid w:val="00242567"/>
    <w:rsid w:val="00242E54"/>
    <w:rsid w:val="0024321C"/>
    <w:rsid w:val="0024395C"/>
    <w:rsid w:val="002444C6"/>
    <w:rsid w:val="002446DA"/>
    <w:rsid w:val="00244B87"/>
    <w:rsid w:val="00245168"/>
    <w:rsid w:val="00245222"/>
    <w:rsid w:val="002453C7"/>
    <w:rsid w:val="00245730"/>
    <w:rsid w:val="002457C0"/>
    <w:rsid w:val="0024583C"/>
    <w:rsid w:val="00245EDF"/>
    <w:rsid w:val="00245F73"/>
    <w:rsid w:val="00247129"/>
    <w:rsid w:val="002471EA"/>
    <w:rsid w:val="00247744"/>
    <w:rsid w:val="00247B79"/>
    <w:rsid w:val="00247FB2"/>
    <w:rsid w:val="002504F6"/>
    <w:rsid w:val="002508A2"/>
    <w:rsid w:val="002508C7"/>
    <w:rsid w:val="00251DE3"/>
    <w:rsid w:val="002520B1"/>
    <w:rsid w:val="00252BD9"/>
    <w:rsid w:val="00252E75"/>
    <w:rsid w:val="002530A8"/>
    <w:rsid w:val="002530F2"/>
    <w:rsid w:val="002536EB"/>
    <w:rsid w:val="00253974"/>
    <w:rsid w:val="00253A6B"/>
    <w:rsid w:val="00253FD8"/>
    <w:rsid w:val="00256502"/>
    <w:rsid w:val="00256965"/>
    <w:rsid w:val="00256C9E"/>
    <w:rsid w:val="00256E7C"/>
    <w:rsid w:val="002606E3"/>
    <w:rsid w:val="00260C00"/>
    <w:rsid w:val="00260D0D"/>
    <w:rsid w:val="002617F9"/>
    <w:rsid w:val="002618F0"/>
    <w:rsid w:val="002620BB"/>
    <w:rsid w:val="002623D4"/>
    <w:rsid w:val="002634AF"/>
    <w:rsid w:val="00264725"/>
    <w:rsid w:val="00264DF9"/>
    <w:rsid w:val="00265192"/>
    <w:rsid w:val="00265223"/>
    <w:rsid w:val="002652BB"/>
    <w:rsid w:val="0026541D"/>
    <w:rsid w:val="00265573"/>
    <w:rsid w:val="002656DC"/>
    <w:rsid w:val="00266457"/>
    <w:rsid w:val="00266BE5"/>
    <w:rsid w:val="00266E11"/>
    <w:rsid w:val="00267348"/>
    <w:rsid w:val="00270223"/>
    <w:rsid w:val="00270853"/>
    <w:rsid w:val="00270A70"/>
    <w:rsid w:val="00270B51"/>
    <w:rsid w:val="002712E8"/>
    <w:rsid w:val="0027194C"/>
    <w:rsid w:val="0027246D"/>
    <w:rsid w:val="00272CA9"/>
    <w:rsid w:val="00272DAF"/>
    <w:rsid w:val="00273113"/>
    <w:rsid w:val="00273E0F"/>
    <w:rsid w:val="00274002"/>
    <w:rsid w:val="00274598"/>
    <w:rsid w:val="002749F4"/>
    <w:rsid w:val="00274CC3"/>
    <w:rsid w:val="00274D7F"/>
    <w:rsid w:val="00274FB1"/>
    <w:rsid w:val="002750AD"/>
    <w:rsid w:val="00275F61"/>
    <w:rsid w:val="00275F94"/>
    <w:rsid w:val="002761FC"/>
    <w:rsid w:val="002768E0"/>
    <w:rsid w:val="00276AEA"/>
    <w:rsid w:val="00276FBB"/>
    <w:rsid w:val="00277002"/>
    <w:rsid w:val="00277A05"/>
    <w:rsid w:val="00277EB3"/>
    <w:rsid w:val="00281282"/>
    <w:rsid w:val="00281539"/>
    <w:rsid w:val="00281745"/>
    <w:rsid w:val="00281D8A"/>
    <w:rsid w:val="00281F58"/>
    <w:rsid w:val="002820BC"/>
    <w:rsid w:val="00282587"/>
    <w:rsid w:val="00282930"/>
    <w:rsid w:val="00282FF4"/>
    <w:rsid w:val="00283208"/>
    <w:rsid w:val="002839B1"/>
    <w:rsid w:val="002840AA"/>
    <w:rsid w:val="00284B28"/>
    <w:rsid w:val="00284C4F"/>
    <w:rsid w:val="00285184"/>
    <w:rsid w:val="002856CF"/>
    <w:rsid w:val="00285912"/>
    <w:rsid w:val="002859EB"/>
    <w:rsid w:val="00286DBF"/>
    <w:rsid w:val="0028793A"/>
    <w:rsid w:val="00287AC9"/>
    <w:rsid w:val="00287C7C"/>
    <w:rsid w:val="00287CEF"/>
    <w:rsid w:val="00290A86"/>
    <w:rsid w:val="00291E1A"/>
    <w:rsid w:val="00292025"/>
    <w:rsid w:val="0029248E"/>
    <w:rsid w:val="00292ADD"/>
    <w:rsid w:val="00292BC1"/>
    <w:rsid w:val="00292F21"/>
    <w:rsid w:val="00293734"/>
    <w:rsid w:val="0029379F"/>
    <w:rsid w:val="00293ED4"/>
    <w:rsid w:val="00294A7B"/>
    <w:rsid w:val="00295228"/>
    <w:rsid w:val="00295277"/>
    <w:rsid w:val="00295305"/>
    <w:rsid w:val="002954E7"/>
    <w:rsid w:val="0029569D"/>
    <w:rsid w:val="00295D5D"/>
    <w:rsid w:val="00295DBC"/>
    <w:rsid w:val="00295FC4"/>
    <w:rsid w:val="002960A5"/>
    <w:rsid w:val="002961DC"/>
    <w:rsid w:val="002964EF"/>
    <w:rsid w:val="0029675E"/>
    <w:rsid w:val="00296898"/>
    <w:rsid w:val="00297429"/>
    <w:rsid w:val="00297545"/>
    <w:rsid w:val="002975AA"/>
    <w:rsid w:val="00297FF0"/>
    <w:rsid w:val="002A0002"/>
    <w:rsid w:val="002A3DBF"/>
    <w:rsid w:val="002A42C2"/>
    <w:rsid w:val="002A5E0E"/>
    <w:rsid w:val="002A5E65"/>
    <w:rsid w:val="002A5EDE"/>
    <w:rsid w:val="002A73A4"/>
    <w:rsid w:val="002A750A"/>
    <w:rsid w:val="002A7AA6"/>
    <w:rsid w:val="002A7DF5"/>
    <w:rsid w:val="002B02F8"/>
    <w:rsid w:val="002B0769"/>
    <w:rsid w:val="002B11D9"/>
    <w:rsid w:val="002B12F0"/>
    <w:rsid w:val="002B24AB"/>
    <w:rsid w:val="002B29E4"/>
    <w:rsid w:val="002B322A"/>
    <w:rsid w:val="002B4200"/>
    <w:rsid w:val="002B4841"/>
    <w:rsid w:val="002B5528"/>
    <w:rsid w:val="002B5A6F"/>
    <w:rsid w:val="002B5FB6"/>
    <w:rsid w:val="002B6ACA"/>
    <w:rsid w:val="002B78AD"/>
    <w:rsid w:val="002B7B16"/>
    <w:rsid w:val="002B7B7A"/>
    <w:rsid w:val="002B7C9B"/>
    <w:rsid w:val="002C046F"/>
    <w:rsid w:val="002C0F96"/>
    <w:rsid w:val="002C0FF3"/>
    <w:rsid w:val="002C1B06"/>
    <w:rsid w:val="002C1E6A"/>
    <w:rsid w:val="002C3063"/>
    <w:rsid w:val="002C33FF"/>
    <w:rsid w:val="002C3E14"/>
    <w:rsid w:val="002C3FF9"/>
    <w:rsid w:val="002C473E"/>
    <w:rsid w:val="002C5049"/>
    <w:rsid w:val="002C50B8"/>
    <w:rsid w:val="002C561F"/>
    <w:rsid w:val="002C5DCD"/>
    <w:rsid w:val="002C62A0"/>
    <w:rsid w:val="002C62E9"/>
    <w:rsid w:val="002C68F1"/>
    <w:rsid w:val="002C7234"/>
    <w:rsid w:val="002C7E73"/>
    <w:rsid w:val="002C7F45"/>
    <w:rsid w:val="002D011B"/>
    <w:rsid w:val="002D072F"/>
    <w:rsid w:val="002D1D08"/>
    <w:rsid w:val="002D1DC4"/>
    <w:rsid w:val="002D244D"/>
    <w:rsid w:val="002D2853"/>
    <w:rsid w:val="002D2983"/>
    <w:rsid w:val="002D32E9"/>
    <w:rsid w:val="002D3D0F"/>
    <w:rsid w:val="002D3E67"/>
    <w:rsid w:val="002D4032"/>
    <w:rsid w:val="002D4712"/>
    <w:rsid w:val="002D497E"/>
    <w:rsid w:val="002D49B3"/>
    <w:rsid w:val="002D5570"/>
    <w:rsid w:val="002D5B62"/>
    <w:rsid w:val="002D5DBB"/>
    <w:rsid w:val="002D5E4A"/>
    <w:rsid w:val="002D641C"/>
    <w:rsid w:val="002D668E"/>
    <w:rsid w:val="002D6E67"/>
    <w:rsid w:val="002D7422"/>
    <w:rsid w:val="002D7694"/>
    <w:rsid w:val="002D7757"/>
    <w:rsid w:val="002E0293"/>
    <w:rsid w:val="002E038A"/>
    <w:rsid w:val="002E0807"/>
    <w:rsid w:val="002E1B4D"/>
    <w:rsid w:val="002E2050"/>
    <w:rsid w:val="002E2439"/>
    <w:rsid w:val="002E26CF"/>
    <w:rsid w:val="002E384D"/>
    <w:rsid w:val="002E4CB4"/>
    <w:rsid w:val="002E4FEE"/>
    <w:rsid w:val="002E524B"/>
    <w:rsid w:val="002E54CB"/>
    <w:rsid w:val="002E553F"/>
    <w:rsid w:val="002E6460"/>
    <w:rsid w:val="002E6915"/>
    <w:rsid w:val="002E6AB4"/>
    <w:rsid w:val="002E72F8"/>
    <w:rsid w:val="002E79F0"/>
    <w:rsid w:val="002E79F2"/>
    <w:rsid w:val="002E7C10"/>
    <w:rsid w:val="002F0582"/>
    <w:rsid w:val="002F151E"/>
    <w:rsid w:val="002F17C0"/>
    <w:rsid w:val="002F1EE4"/>
    <w:rsid w:val="002F1F94"/>
    <w:rsid w:val="002F1FFB"/>
    <w:rsid w:val="002F26E9"/>
    <w:rsid w:val="002F333A"/>
    <w:rsid w:val="002F347A"/>
    <w:rsid w:val="002F3B67"/>
    <w:rsid w:val="002F4D18"/>
    <w:rsid w:val="002F503F"/>
    <w:rsid w:val="002F51C0"/>
    <w:rsid w:val="002F53C9"/>
    <w:rsid w:val="002F576F"/>
    <w:rsid w:val="002F6FF0"/>
    <w:rsid w:val="002F7FD7"/>
    <w:rsid w:val="00301DBB"/>
    <w:rsid w:val="003022D4"/>
    <w:rsid w:val="003023FC"/>
    <w:rsid w:val="00302FE0"/>
    <w:rsid w:val="0030317B"/>
    <w:rsid w:val="00303941"/>
    <w:rsid w:val="00303BE8"/>
    <w:rsid w:val="003042BD"/>
    <w:rsid w:val="00304C65"/>
    <w:rsid w:val="00304F21"/>
    <w:rsid w:val="00305727"/>
    <w:rsid w:val="00305CAE"/>
    <w:rsid w:val="003060A6"/>
    <w:rsid w:val="0030619F"/>
    <w:rsid w:val="003061FC"/>
    <w:rsid w:val="0030659A"/>
    <w:rsid w:val="003071EE"/>
    <w:rsid w:val="003077E9"/>
    <w:rsid w:val="0030794F"/>
    <w:rsid w:val="00307AD3"/>
    <w:rsid w:val="003101CC"/>
    <w:rsid w:val="00310373"/>
    <w:rsid w:val="0031087E"/>
    <w:rsid w:val="00310F02"/>
    <w:rsid w:val="0031143F"/>
    <w:rsid w:val="0031232F"/>
    <w:rsid w:val="00314759"/>
    <w:rsid w:val="00314A89"/>
    <w:rsid w:val="00314B2F"/>
    <w:rsid w:val="00314F2F"/>
    <w:rsid w:val="00317442"/>
    <w:rsid w:val="00320490"/>
    <w:rsid w:val="00320A03"/>
    <w:rsid w:val="00320A09"/>
    <w:rsid w:val="00320E91"/>
    <w:rsid w:val="00320FDB"/>
    <w:rsid w:val="0032184B"/>
    <w:rsid w:val="00321ABF"/>
    <w:rsid w:val="0032206C"/>
    <w:rsid w:val="003220F9"/>
    <w:rsid w:val="003224F3"/>
    <w:rsid w:val="00323315"/>
    <w:rsid w:val="00323F6A"/>
    <w:rsid w:val="00324153"/>
    <w:rsid w:val="00325D57"/>
    <w:rsid w:val="003260D5"/>
    <w:rsid w:val="00326F57"/>
    <w:rsid w:val="003270F0"/>
    <w:rsid w:val="003274A0"/>
    <w:rsid w:val="003278ED"/>
    <w:rsid w:val="00327F0C"/>
    <w:rsid w:val="003301EA"/>
    <w:rsid w:val="003308BB"/>
    <w:rsid w:val="00330A91"/>
    <w:rsid w:val="00331147"/>
    <w:rsid w:val="0033197A"/>
    <w:rsid w:val="003323EC"/>
    <w:rsid w:val="003324D2"/>
    <w:rsid w:val="00332627"/>
    <w:rsid w:val="0033391F"/>
    <w:rsid w:val="00333D88"/>
    <w:rsid w:val="003351C2"/>
    <w:rsid w:val="00335691"/>
    <w:rsid w:val="00336279"/>
    <w:rsid w:val="00336458"/>
    <w:rsid w:val="00336499"/>
    <w:rsid w:val="0033678F"/>
    <w:rsid w:val="00337ABD"/>
    <w:rsid w:val="00337BF7"/>
    <w:rsid w:val="00337C17"/>
    <w:rsid w:val="00340077"/>
    <w:rsid w:val="003406D3"/>
    <w:rsid w:val="00340E80"/>
    <w:rsid w:val="00340EBB"/>
    <w:rsid w:val="00340FDC"/>
    <w:rsid w:val="0034104A"/>
    <w:rsid w:val="0034261F"/>
    <w:rsid w:val="00342901"/>
    <w:rsid w:val="003444FB"/>
    <w:rsid w:val="00344574"/>
    <w:rsid w:val="00344D4A"/>
    <w:rsid w:val="00345084"/>
    <w:rsid w:val="00345674"/>
    <w:rsid w:val="00345E16"/>
    <w:rsid w:val="00345E52"/>
    <w:rsid w:val="00346171"/>
    <w:rsid w:val="00346809"/>
    <w:rsid w:val="003473BA"/>
    <w:rsid w:val="003503A3"/>
    <w:rsid w:val="00350467"/>
    <w:rsid w:val="003509B0"/>
    <w:rsid w:val="00351010"/>
    <w:rsid w:val="00351189"/>
    <w:rsid w:val="00351D2A"/>
    <w:rsid w:val="00353697"/>
    <w:rsid w:val="0035385C"/>
    <w:rsid w:val="00353B0F"/>
    <w:rsid w:val="0035418E"/>
    <w:rsid w:val="003544B1"/>
    <w:rsid w:val="00354CBD"/>
    <w:rsid w:val="00354ED2"/>
    <w:rsid w:val="00355CE2"/>
    <w:rsid w:val="003578F4"/>
    <w:rsid w:val="00357D38"/>
    <w:rsid w:val="0036097F"/>
    <w:rsid w:val="00360D62"/>
    <w:rsid w:val="003611A0"/>
    <w:rsid w:val="0036170F"/>
    <w:rsid w:val="00361BCA"/>
    <w:rsid w:val="0036210F"/>
    <w:rsid w:val="00362286"/>
    <w:rsid w:val="00362BCE"/>
    <w:rsid w:val="003632EB"/>
    <w:rsid w:val="0036419F"/>
    <w:rsid w:val="00365094"/>
    <w:rsid w:val="0036528B"/>
    <w:rsid w:val="0036611D"/>
    <w:rsid w:val="003703BF"/>
    <w:rsid w:val="00370595"/>
    <w:rsid w:val="00370D8E"/>
    <w:rsid w:val="00370E7F"/>
    <w:rsid w:val="00371BF9"/>
    <w:rsid w:val="00371D5B"/>
    <w:rsid w:val="00371E80"/>
    <w:rsid w:val="003722AC"/>
    <w:rsid w:val="0037261F"/>
    <w:rsid w:val="00372649"/>
    <w:rsid w:val="00372A6F"/>
    <w:rsid w:val="00372B3A"/>
    <w:rsid w:val="00372CAC"/>
    <w:rsid w:val="00373971"/>
    <w:rsid w:val="00374223"/>
    <w:rsid w:val="003743FA"/>
    <w:rsid w:val="00376BD4"/>
    <w:rsid w:val="00380530"/>
    <w:rsid w:val="0038077B"/>
    <w:rsid w:val="0038105D"/>
    <w:rsid w:val="00381254"/>
    <w:rsid w:val="00381291"/>
    <w:rsid w:val="0038201E"/>
    <w:rsid w:val="003820E3"/>
    <w:rsid w:val="0038356E"/>
    <w:rsid w:val="0038479A"/>
    <w:rsid w:val="00384922"/>
    <w:rsid w:val="00384D7C"/>
    <w:rsid w:val="003851C8"/>
    <w:rsid w:val="00385344"/>
    <w:rsid w:val="003857D9"/>
    <w:rsid w:val="003859CA"/>
    <w:rsid w:val="003868E3"/>
    <w:rsid w:val="003908F7"/>
    <w:rsid w:val="00391325"/>
    <w:rsid w:val="003924FB"/>
    <w:rsid w:val="00392ABD"/>
    <w:rsid w:val="00392FCD"/>
    <w:rsid w:val="003932EC"/>
    <w:rsid w:val="00393373"/>
    <w:rsid w:val="003933A9"/>
    <w:rsid w:val="00393B35"/>
    <w:rsid w:val="00394A42"/>
    <w:rsid w:val="00394BB9"/>
    <w:rsid w:val="00394E28"/>
    <w:rsid w:val="0039500E"/>
    <w:rsid w:val="00395482"/>
    <w:rsid w:val="0039582D"/>
    <w:rsid w:val="003960A5"/>
    <w:rsid w:val="0039643D"/>
    <w:rsid w:val="00397D41"/>
    <w:rsid w:val="00397E5B"/>
    <w:rsid w:val="003A0BF4"/>
    <w:rsid w:val="003A179E"/>
    <w:rsid w:val="003A1F53"/>
    <w:rsid w:val="003A211D"/>
    <w:rsid w:val="003A2212"/>
    <w:rsid w:val="003A229D"/>
    <w:rsid w:val="003A26ED"/>
    <w:rsid w:val="003A2934"/>
    <w:rsid w:val="003A45D8"/>
    <w:rsid w:val="003A552A"/>
    <w:rsid w:val="003A6CEE"/>
    <w:rsid w:val="003A79DD"/>
    <w:rsid w:val="003A7D33"/>
    <w:rsid w:val="003B096E"/>
    <w:rsid w:val="003B0DAF"/>
    <w:rsid w:val="003B11BD"/>
    <w:rsid w:val="003B12E0"/>
    <w:rsid w:val="003B3693"/>
    <w:rsid w:val="003B3A11"/>
    <w:rsid w:val="003B4694"/>
    <w:rsid w:val="003B4709"/>
    <w:rsid w:val="003B5296"/>
    <w:rsid w:val="003B6ABF"/>
    <w:rsid w:val="003B723E"/>
    <w:rsid w:val="003B7283"/>
    <w:rsid w:val="003C0586"/>
    <w:rsid w:val="003C0881"/>
    <w:rsid w:val="003C114F"/>
    <w:rsid w:val="003C1C95"/>
    <w:rsid w:val="003C1ECF"/>
    <w:rsid w:val="003C27DE"/>
    <w:rsid w:val="003C3733"/>
    <w:rsid w:val="003C3738"/>
    <w:rsid w:val="003C48BC"/>
    <w:rsid w:val="003C5220"/>
    <w:rsid w:val="003C55C7"/>
    <w:rsid w:val="003C55E2"/>
    <w:rsid w:val="003C585F"/>
    <w:rsid w:val="003C5E4E"/>
    <w:rsid w:val="003C756C"/>
    <w:rsid w:val="003C7AF7"/>
    <w:rsid w:val="003D0CA6"/>
    <w:rsid w:val="003D1490"/>
    <w:rsid w:val="003D1AF9"/>
    <w:rsid w:val="003D1CE6"/>
    <w:rsid w:val="003D2804"/>
    <w:rsid w:val="003D3B7F"/>
    <w:rsid w:val="003D4034"/>
    <w:rsid w:val="003D46DE"/>
    <w:rsid w:val="003D4720"/>
    <w:rsid w:val="003D4E41"/>
    <w:rsid w:val="003D5082"/>
    <w:rsid w:val="003D5250"/>
    <w:rsid w:val="003D53C6"/>
    <w:rsid w:val="003D592D"/>
    <w:rsid w:val="003D6068"/>
    <w:rsid w:val="003D628C"/>
    <w:rsid w:val="003D62AC"/>
    <w:rsid w:val="003E0F51"/>
    <w:rsid w:val="003E1164"/>
    <w:rsid w:val="003E1345"/>
    <w:rsid w:val="003E15A6"/>
    <w:rsid w:val="003E1C8B"/>
    <w:rsid w:val="003E1FBD"/>
    <w:rsid w:val="003E20C6"/>
    <w:rsid w:val="003E2118"/>
    <w:rsid w:val="003E2515"/>
    <w:rsid w:val="003E25C8"/>
    <w:rsid w:val="003E2889"/>
    <w:rsid w:val="003E324B"/>
    <w:rsid w:val="003E34D4"/>
    <w:rsid w:val="003E39E8"/>
    <w:rsid w:val="003E4046"/>
    <w:rsid w:val="003E43C0"/>
    <w:rsid w:val="003E45F6"/>
    <w:rsid w:val="003E5777"/>
    <w:rsid w:val="003E5892"/>
    <w:rsid w:val="003E58B6"/>
    <w:rsid w:val="003E5A7F"/>
    <w:rsid w:val="003E6737"/>
    <w:rsid w:val="003E6B33"/>
    <w:rsid w:val="003E71D7"/>
    <w:rsid w:val="003E737A"/>
    <w:rsid w:val="003E7E31"/>
    <w:rsid w:val="003F00E2"/>
    <w:rsid w:val="003F015A"/>
    <w:rsid w:val="003F024D"/>
    <w:rsid w:val="003F04E6"/>
    <w:rsid w:val="003F0561"/>
    <w:rsid w:val="003F06E0"/>
    <w:rsid w:val="003F0ADC"/>
    <w:rsid w:val="003F0EAC"/>
    <w:rsid w:val="003F146A"/>
    <w:rsid w:val="003F14F7"/>
    <w:rsid w:val="003F1A04"/>
    <w:rsid w:val="003F23B7"/>
    <w:rsid w:val="003F2EC8"/>
    <w:rsid w:val="003F3481"/>
    <w:rsid w:val="003F3592"/>
    <w:rsid w:val="003F3A58"/>
    <w:rsid w:val="003F4574"/>
    <w:rsid w:val="003F4615"/>
    <w:rsid w:val="003F4A24"/>
    <w:rsid w:val="003F4CE0"/>
    <w:rsid w:val="003F4D90"/>
    <w:rsid w:val="003F55C9"/>
    <w:rsid w:val="003F691D"/>
    <w:rsid w:val="003F6A04"/>
    <w:rsid w:val="003F72AF"/>
    <w:rsid w:val="003F72FB"/>
    <w:rsid w:val="003F75A7"/>
    <w:rsid w:val="003F76C6"/>
    <w:rsid w:val="003F7DD0"/>
    <w:rsid w:val="0040096A"/>
    <w:rsid w:val="00400DE1"/>
    <w:rsid w:val="00401496"/>
    <w:rsid w:val="00402326"/>
    <w:rsid w:val="00402772"/>
    <w:rsid w:val="00402C95"/>
    <w:rsid w:val="0040349C"/>
    <w:rsid w:val="00403E57"/>
    <w:rsid w:val="0040411C"/>
    <w:rsid w:val="00404856"/>
    <w:rsid w:val="004057FC"/>
    <w:rsid w:val="0040644D"/>
    <w:rsid w:val="00406876"/>
    <w:rsid w:val="00406C36"/>
    <w:rsid w:val="00406CE1"/>
    <w:rsid w:val="00407041"/>
    <w:rsid w:val="00407765"/>
    <w:rsid w:val="00407AB9"/>
    <w:rsid w:val="00407B13"/>
    <w:rsid w:val="00407CA8"/>
    <w:rsid w:val="00407F52"/>
    <w:rsid w:val="004105B4"/>
    <w:rsid w:val="004106A0"/>
    <w:rsid w:val="00410CBB"/>
    <w:rsid w:val="00411003"/>
    <w:rsid w:val="004114DB"/>
    <w:rsid w:val="004122E8"/>
    <w:rsid w:val="00412651"/>
    <w:rsid w:val="00413861"/>
    <w:rsid w:val="00413EAC"/>
    <w:rsid w:val="0041443F"/>
    <w:rsid w:val="004153C4"/>
    <w:rsid w:val="0041581A"/>
    <w:rsid w:val="00415A3C"/>
    <w:rsid w:val="00415E25"/>
    <w:rsid w:val="004161AE"/>
    <w:rsid w:val="00416788"/>
    <w:rsid w:val="0041679C"/>
    <w:rsid w:val="004168E0"/>
    <w:rsid w:val="004169DE"/>
    <w:rsid w:val="004172CE"/>
    <w:rsid w:val="00417EFC"/>
    <w:rsid w:val="00417F1B"/>
    <w:rsid w:val="004202E2"/>
    <w:rsid w:val="004214CF"/>
    <w:rsid w:val="00421E40"/>
    <w:rsid w:val="004220DC"/>
    <w:rsid w:val="0042283B"/>
    <w:rsid w:val="00423526"/>
    <w:rsid w:val="00424579"/>
    <w:rsid w:val="004245EF"/>
    <w:rsid w:val="00425902"/>
    <w:rsid w:val="00425B93"/>
    <w:rsid w:val="004273D6"/>
    <w:rsid w:val="004276CD"/>
    <w:rsid w:val="00427760"/>
    <w:rsid w:val="0042782B"/>
    <w:rsid w:val="00430072"/>
    <w:rsid w:val="0043017C"/>
    <w:rsid w:val="004306CC"/>
    <w:rsid w:val="00430AF1"/>
    <w:rsid w:val="0043218C"/>
    <w:rsid w:val="00432638"/>
    <w:rsid w:val="0043345C"/>
    <w:rsid w:val="00433739"/>
    <w:rsid w:val="00433A50"/>
    <w:rsid w:val="00433A9C"/>
    <w:rsid w:val="004340E4"/>
    <w:rsid w:val="00434775"/>
    <w:rsid w:val="00434BBD"/>
    <w:rsid w:val="00435136"/>
    <w:rsid w:val="00436023"/>
    <w:rsid w:val="0043616E"/>
    <w:rsid w:val="00436595"/>
    <w:rsid w:val="00436B7C"/>
    <w:rsid w:val="004371D1"/>
    <w:rsid w:val="00440211"/>
    <w:rsid w:val="0044155D"/>
    <w:rsid w:val="00441672"/>
    <w:rsid w:val="00442519"/>
    <w:rsid w:val="00442791"/>
    <w:rsid w:val="00442CC1"/>
    <w:rsid w:val="004430CA"/>
    <w:rsid w:val="00443144"/>
    <w:rsid w:val="00443B36"/>
    <w:rsid w:val="00444945"/>
    <w:rsid w:val="00444955"/>
    <w:rsid w:val="004449D4"/>
    <w:rsid w:val="00444E8B"/>
    <w:rsid w:val="00445190"/>
    <w:rsid w:val="00446373"/>
    <w:rsid w:val="0044714E"/>
    <w:rsid w:val="00447D48"/>
    <w:rsid w:val="00450055"/>
    <w:rsid w:val="00450160"/>
    <w:rsid w:val="004509AE"/>
    <w:rsid w:val="00451009"/>
    <w:rsid w:val="004515FB"/>
    <w:rsid w:val="004516D6"/>
    <w:rsid w:val="004516F2"/>
    <w:rsid w:val="00451F96"/>
    <w:rsid w:val="004520E4"/>
    <w:rsid w:val="00452CF3"/>
    <w:rsid w:val="00454896"/>
    <w:rsid w:val="00454D9D"/>
    <w:rsid w:val="004557A2"/>
    <w:rsid w:val="00455986"/>
    <w:rsid w:val="00456133"/>
    <w:rsid w:val="0045638C"/>
    <w:rsid w:val="004569CC"/>
    <w:rsid w:val="00456FC4"/>
    <w:rsid w:val="004579C4"/>
    <w:rsid w:val="00457B9D"/>
    <w:rsid w:val="00460695"/>
    <w:rsid w:val="00460D8C"/>
    <w:rsid w:val="004624D2"/>
    <w:rsid w:val="00463227"/>
    <w:rsid w:val="00463E84"/>
    <w:rsid w:val="00464AA4"/>
    <w:rsid w:val="00465762"/>
    <w:rsid w:val="00466664"/>
    <w:rsid w:val="00466965"/>
    <w:rsid w:val="00467232"/>
    <w:rsid w:val="00467400"/>
    <w:rsid w:val="004675B4"/>
    <w:rsid w:val="0046769C"/>
    <w:rsid w:val="004678F2"/>
    <w:rsid w:val="00470009"/>
    <w:rsid w:val="0047068D"/>
    <w:rsid w:val="004712A1"/>
    <w:rsid w:val="00471755"/>
    <w:rsid w:val="00471BA5"/>
    <w:rsid w:val="00472318"/>
    <w:rsid w:val="00472435"/>
    <w:rsid w:val="004725E5"/>
    <w:rsid w:val="00472D45"/>
    <w:rsid w:val="00473041"/>
    <w:rsid w:val="00473098"/>
    <w:rsid w:val="00473A76"/>
    <w:rsid w:val="00473B8C"/>
    <w:rsid w:val="00473D80"/>
    <w:rsid w:val="00474B7B"/>
    <w:rsid w:val="00475811"/>
    <w:rsid w:val="00475D19"/>
    <w:rsid w:val="00475DB4"/>
    <w:rsid w:val="004764B7"/>
    <w:rsid w:val="00477216"/>
    <w:rsid w:val="0047762C"/>
    <w:rsid w:val="00477A10"/>
    <w:rsid w:val="00480118"/>
    <w:rsid w:val="0048125F"/>
    <w:rsid w:val="004812B4"/>
    <w:rsid w:val="004813DA"/>
    <w:rsid w:val="00481C4B"/>
    <w:rsid w:val="00482669"/>
    <w:rsid w:val="00482730"/>
    <w:rsid w:val="0048280C"/>
    <w:rsid w:val="00484412"/>
    <w:rsid w:val="004849F2"/>
    <w:rsid w:val="00484F2F"/>
    <w:rsid w:val="004856E3"/>
    <w:rsid w:val="00485FFC"/>
    <w:rsid w:val="00486779"/>
    <w:rsid w:val="00486BB1"/>
    <w:rsid w:val="00486DF7"/>
    <w:rsid w:val="004874C1"/>
    <w:rsid w:val="00487B37"/>
    <w:rsid w:val="00487DF5"/>
    <w:rsid w:val="00490130"/>
    <w:rsid w:val="004902E0"/>
    <w:rsid w:val="004903D9"/>
    <w:rsid w:val="00490654"/>
    <w:rsid w:val="004918F3"/>
    <w:rsid w:val="004924E4"/>
    <w:rsid w:val="00492C6B"/>
    <w:rsid w:val="004939E9"/>
    <w:rsid w:val="004944AB"/>
    <w:rsid w:val="004976DB"/>
    <w:rsid w:val="0049789B"/>
    <w:rsid w:val="00497DB3"/>
    <w:rsid w:val="00497E22"/>
    <w:rsid w:val="004A06CB"/>
    <w:rsid w:val="004A1399"/>
    <w:rsid w:val="004A1941"/>
    <w:rsid w:val="004A204F"/>
    <w:rsid w:val="004A2894"/>
    <w:rsid w:val="004A2CA2"/>
    <w:rsid w:val="004A43E9"/>
    <w:rsid w:val="004A45D6"/>
    <w:rsid w:val="004A4909"/>
    <w:rsid w:val="004A49C7"/>
    <w:rsid w:val="004A4B86"/>
    <w:rsid w:val="004A56C9"/>
    <w:rsid w:val="004A5706"/>
    <w:rsid w:val="004A76DC"/>
    <w:rsid w:val="004A7F70"/>
    <w:rsid w:val="004B1CC8"/>
    <w:rsid w:val="004B1F76"/>
    <w:rsid w:val="004B29F6"/>
    <w:rsid w:val="004B2ABB"/>
    <w:rsid w:val="004B2FCC"/>
    <w:rsid w:val="004B4531"/>
    <w:rsid w:val="004B4B39"/>
    <w:rsid w:val="004B5C78"/>
    <w:rsid w:val="004B5EBD"/>
    <w:rsid w:val="004B6054"/>
    <w:rsid w:val="004B60BE"/>
    <w:rsid w:val="004B6860"/>
    <w:rsid w:val="004B68D1"/>
    <w:rsid w:val="004B6B11"/>
    <w:rsid w:val="004B7F3D"/>
    <w:rsid w:val="004C0763"/>
    <w:rsid w:val="004C07B1"/>
    <w:rsid w:val="004C0940"/>
    <w:rsid w:val="004C0BEB"/>
    <w:rsid w:val="004C0F77"/>
    <w:rsid w:val="004C118D"/>
    <w:rsid w:val="004C1282"/>
    <w:rsid w:val="004C2CC0"/>
    <w:rsid w:val="004C32D7"/>
    <w:rsid w:val="004C37A1"/>
    <w:rsid w:val="004C3AF3"/>
    <w:rsid w:val="004C4498"/>
    <w:rsid w:val="004C46FB"/>
    <w:rsid w:val="004C5285"/>
    <w:rsid w:val="004C55DE"/>
    <w:rsid w:val="004C64C2"/>
    <w:rsid w:val="004C681A"/>
    <w:rsid w:val="004C6CF7"/>
    <w:rsid w:val="004C734F"/>
    <w:rsid w:val="004C73B4"/>
    <w:rsid w:val="004C7B6E"/>
    <w:rsid w:val="004C7BEA"/>
    <w:rsid w:val="004D0398"/>
    <w:rsid w:val="004D0F2A"/>
    <w:rsid w:val="004D16FB"/>
    <w:rsid w:val="004D2275"/>
    <w:rsid w:val="004D2A59"/>
    <w:rsid w:val="004D3212"/>
    <w:rsid w:val="004D381F"/>
    <w:rsid w:val="004D3B8C"/>
    <w:rsid w:val="004D3C72"/>
    <w:rsid w:val="004D4078"/>
    <w:rsid w:val="004D428D"/>
    <w:rsid w:val="004D4976"/>
    <w:rsid w:val="004D4B31"/>
    <w:rsid w:val="004D4EE9"/>
    <w:rsid w:val="004D50DC"/>
    <w:rsid w:val="004D5806"/>
    <w:rsid w:val="004D5E23"/>
    <w:rsid w:val="004D5F9D"/>
    <w:rsid w:val="004D662C"/>
    <w:rsid w:val="004D732F"/>
    <w:rsid w:val="004D745D"/>
    <w:rsid w:val="004D74EE"/>
    <w:rsid w:val="004D7EC3"/>
    <w:rsid w:val="004E0642"/>
    <w:rsid w:val="004E0902"/>
    <w:rsid w:val="004E0E4D"/>
    <w:rsid w:val="004E1DD2"/>
    <w:rsid w:val="004E232E"/>
    <w:rsid w:val="004E24A4"/>
    <w:rsid w:val="004E2B74"/>
    <w:rsid w:val="004E2C66"/>
    <w:rsid w:val="004E41D2"/>
    <w:rsid w:val="004E4CB1"/>
    <w:rsid w:val="004E4DB3"/>
    <w:rsid w:val="004E5635"/>
    <w:rsid w:val="004E56F7"/>
    <w:rsid w:val="004E5970"/>
    <w:rsid w:val="004E6B86"/>
    <w:rsid w:val="004E702D"/>
    <w:rsid w:val="004E71A6"/>
    <w:rsid w:val="004E7470"/>
    <w:rsid w:val="004E789A"/>
    <w:rsid w:val="004E7D5B"/>
    <w:rsid w:val="004F04AE"/>
    <w:rsid w:val="004F0BB9"/>
    <w:rsid w:val="004F0C21"/>
    <w:rsid w:val="004F1650"/>
    <w:rsid w:val="004F20E5"/>
    <w:rsid w:val="004F2276"/>
    <w:rsid w:val="004F2589"/>
    <w:rsid w:val="004F34F0"/>
    <w:rsid w:val="004F3D4D"/>
    <w:rsid w:val="004F419D"/>
    <w:rsid w:val="004F4AE0"/>
    <w:rsid w:val="004F4F29"/>
    <w:rsid w:val="004F5539"/>
    <w:rsid w:val="004F56B7"/>
    <w:rsid w:val="004F56FF"/>
    <w:rsid w:val="004F62F1"/>
    <w:rsid w:val="004F7A94"/>
    <w:rsid w:val="0050058C"/>
    <w:rsid w:val="00500744"/>
    <w:rsid w:val="0050182E"/>
    <w:rsid w:val="005018F6"/>
    <w:rsid w:val="005026B4"/>
    <w:rsid w:val="00502890"/>
    <w:rsid w:val="00502912"/>
    <w:rsid w:val="00502A1B"/>
    <w:rsid w:val="00503551"/>
    <w:rsid w:val="00503A01"/>
    <w:rsid w:val="00504817"/>
    <w:rsid w:val="00504A34"/>
    <w:rsid w:val="00504B0F"/>
    <w:rsid w:val="00505EF0"/>
    <w:rsid w:val="00506CB3"/>
    <w:rsid w:val="0050795F"/>
    <w:rsid w:val="00507969"/>
    <w:rsid w:val="00510088"/>
    <w:rsid w:val="00510A3D"/>
    <w:rsid w:val="00510D6A"/>
    <w:rsid w:val="00511976"/>
    <w:rsid w:val="00512183"/>
    <w:rsid w:val="005123B4"/>
    <w:rsid w:val="00512546"/>
    <w:rsid w:val="005125CF"/>
    <w:rsid w:val="00512650"/>
    <w:rsid w:val="00512707"/>
    <w:rsid w:val="00513781"/>
    <w:rsid w:val="005144BA"/>
    <w:rsid w:val="00515252"/>
    <w:rsid w:val="0051536B"/>
    <w:rsid w:val="00515399"/>
    <w:rsid w:val="00515775"/>
    <w:rsid w:val="00515941"/>
    <w:rsid w:val="00515C76"/>
    <w:rsid w:val="005161AD"/>
    <w:rsid w:val="00516517"/>
    <w:rsid w:val="00516A1F"/>
    <w:rsid w:val="00516D30"/>
    <w:rsid w:val="005173E0"/>
    <w:rsid w:val="005203C6"/>
    <w:rsid w:val="00520B4C"/>
    <w:rsid w:val="0052139B"/>
    <w:rsid w:val="00522D85"/>
    <w:rsid w:val="005232D2"/>
    <w:rsid w:val="00523B1B"/>
    <w:rsid w:val="00524628"/>
    <w:rsid w:val="00524653"/>
    <w:rsid w:val="0052498A"/>
    <w:rsid w:val="0052560E"/>
    <w:rsid w:val="00526A66"/>
    <w:rsid w:val="00526D09"/>
    <w:rsid w:val="005270AC"/>
    <w:rsid w:val="005271C9"/>
    <w:rsid w:val="00527DD5"/>
    <w:rsid w:val="00530862"/>
    <w:rsid w:val="00531692"/>
    <w:rsid w:val="005320D8"/>
    <w:rsid w:val="0053273F"/>
    <w:rsid w:val="00532AE6"/>
    <w:rsid w:val="005333E6"/>
    <w:rsid w:val="005334A3"/>
    <w:rsid w:val="00533C83"/>
    <w:rsid w:val="00533EF4"/>
    <w:rsid w:val="00534830"/>
    <w:rsid w:val="005368F5"/>
    <w:rsid w:val="005375E3"/>
    <w:rsid w:val="0053769E"/>
    <w:rsid w:val="0054048B"/>
    <w:rsid w:val="00540578"/>
    <w:rsid w:val="005405C1"/>
    <w:rsid w:val="00540E5A"/>
    <w:rsid w:val="00540EA1"/>
    <w:rsid w:val="00540F2E"/>
    <w:rsid w:val="00541419"/>
    <w:rsid w:val="00541903"/>
    <w:rsid w:val="00541910"/>
    <w:rsid w:val="00541A5F"/>
    <w:rsid w:val="005420CD"/>
    <w:rsid w:val="005426C1"/>
    <w:rsid w:val="00542A84"/>
    <w:rsid w:val="00543088"/>
    <w:rsid w:val="00543188"/>
    <w:rsid w:val="0054373F"/>
    <w:rsid w:val="00543892"/>
    <w:rsid w:val="00543A98"/>
    <w:rsid w:val="005453B9"/>
    <w:rsid w:val="00545DE2"/>
    <w:rsid w:val="00546389"/>
    <w:rsid w:val="00547BFB"/>
    <w:rsid w:val="005505FD"/>
    <w:rsid w:val="0055132F"/>
    <w:rsid w:val="005517FD"/>
    <w:rsid w:val="0055199E"/>
    <w:rsid w:val="00551A52"/>
    <w:rsid w:val="00551DE5"/>
    <w:rsid w:val="00552530"/>
    <w:rsid w:val="00552810"/>
    <w:rsid w:val="00552E73"/>
    <w:rsid w:val="00553CFF"/>
    <w:rsid w:val="00553E08"/>
    <w:rsid w:val="00554275"/>
    <w:rsid w:val="00554350"/>
    <w:rsid w:val="005544FB"/>
    <w:rsid w:val="005546E0"/>
    <w:rsid w:val="00554ACE"/>
    <w:rsid w:val="00555538"/>
    <w:rsid w:val="00555697"/>
    <w:rsid w:val="005558E5"/>
    <w:rsid w:val="00555CA3"/>
    <w:rsid w:val="00555D11"/>
    <w:rsid w:val="00555DAF"/>
    <w:rsid w:val="005575C2"/>
    <w:rsid w:val="005576AA"/>
    <w:rsid w:val="0055774A"/>
    <w:rsid w:val="00557944"/>
    <w:rsid w:val="005601BC"/>
    <w:rsid w:val="00560A4C"/>
    <w:rsid w:val="00560AD4"/>
    <w:rsid w:val="00561872"/>
    <w:rsid w:val="00562221"/>
    <w:rsid w:val="005630F4"/>
    <w:rsid w:val="00563205"/>
    <w:rsid w:val="005638F2"/>
    <w:rsid w:val="00563AC7"/>
    <w:rsid w:val="0056492C"/>
    <w:rsid w:val="00565745"/>
    <w:rsid w:val="00565C02"/>
    <w:rsid w:val="00566AA1"/>
    <w:rsid w:val="00566C01"/>
    <w:rsid w:val="005703C1"/>
    <w:rsid w:val="00572146"/>
    <w:rsid w:val="005721CE"/>
    <w:rsid w:val="00572419"/>
    <w:rsid w:val="005728F0"/>
    <w:rsid w:val="00573553"/>
    <w:rsid w:val="005744F6"/>
    <w:rsid w:val="00574E9A"/>
    <w:rsid w:val="005752E5"/>
    <w:rsid w:val="00575587"/>
    <w:rsid w:val="00575645"/>
    <w:rsid w:val="005759E6"/>
    <w:rsid w:val="00575A25"/>
    <w:rsid w:val="00576579"/>
    <w:rsid w:val="005767A1"/>
    <w:rsid w:val="00576F6E"/>
    <w:rsid w:val="00577231"/>
    <w:rsid w:val="00577313"/>
    <w:rsid w:val="00580095"/>
    <w:rsid w:val="00580550"/>
    <w:rsid w:val="00581454"/>
    <w:rsid w:val="00581598"/>
    <w:rsid w:val="00581CB2"/>
    <w:rsid w:val="0058295F"/>
    <w:rsid w:val="0058392F"/>
    <w:rsid w:val="00584C62"/>
    <w:rsid w:val="0058642B"/>
    <w:rsid w:val="00587184"/>
    <w:rsid w:val="00587BBA"/>
    <w:rsid w:val="00587CB1"/>
    <w:rsid w:val="00590EF5"/>
    <w:rsid w:val="00591B13"/>
    <w:rsid w:val="00591EA8"/>
    <w:rsid w:val="005925C9"/>
    <w:rsid w:val="0059270B"/>
    <w:rsid w:val="00592887"/>
    <w:rsid w:val="00593205"/>
    <w:rsid w:val="0059394D"/>
    <w:rsid w:val="00595A58"/>
    <w:rsid w:val="005965D8"/>
    <w:rsid w:val="005972C0"/>
    <w:rsid w:val="00597B54"/>
    <w:rsid w:val="00597C19"/>
    <w:rsid w:val="00597DDC"/>
    <w:rsid w:val="00597F20"/>
    <w:rsid w:val="005A0625"/>
    <w:rsid w:val="005A1BCE"/>
    <w:rsid w:val="005A22BE"/>
    <w:rsid w:val="005A2AC8"/>
    <w:rsid w:val="005A3701"/>
    <w:rsid w:val="005A3E6D"/>
    <w:rsid w:val="005A4D19"/>
    <w:rsid w:val="005A5836"/>
    <w:rsid w:val="005A59F0"/>
    <w:rsid w:val="005A5FE0"/>
    <w:rsid w:val="005A7287"/>
    <w:rsid w:val="005A740D"/>
    <w:rsid w:val="005A765D"/>
    <w:rsid w:val="005A7CE1"/>
    <w:rsid w:val="005A7FD5"/>
    <w:rsid w:val="005B0918"/>
    <w:rsid w:val="005B09DD"/>
    <w:rsid w:val="005B1375"/>
    <w:rsid w:val="005B1D2B"/>
    <w:rsid w:val="005B21F6"/>
    <w:rsid w:val="005B2632"/>
    <w:rsid w:val="005B28B3"/>
    <w:rsid w:val="005B3352"/>
    <w:rsid w:val="005B478A"/>
    <w:rsid w:val="005B5901"/>
    <w:rsid w:val="005B63F4"/>
    <w:rsid w:val="005B7DFE"/>
    <w:rsid w:val="005B7F27"/>
    <w:rsid w:val="005C0016"/>
    <w:rsid w:val="005C0360"/>
    <w:rsid w:val="005C04EC"/>
    <w:rsid w:val="005C06C5"/>
    <w:rsid w:val="005C183B"/>
    <w:rsid w:val="005C245E"/>
    <w:rsid w:val="005C2D21"/>
    <w:rsid w:val="005C2D94"/>
    <w:rsid w:val="005C348A"/>
    <w:rsid w:val="005C362B"/>
    <w:rsid w:val="005C37DD"/>
    <w:rsid w:val="005C3ABC"/>
    <w:rsid w:val="005C3CCF"/>
    <w:rsid w:val="005C3E35"/>
    <w:rsid w:val="005C3F37"/>
    <w:rsid w:val="005C45D2"/>
    <w:rsid w:val="005C6187"/>
    <w:rsid w:val="005C649D"/>
    <w:rsid w:val="005C7790"/>
    <w:rsid w:val="005C7C3F"/>
    <w:rsid w:val="005C7DC3"/>
    <w:rsid w:val="005C7FAA"/>
    <w:rsid w:val="005D0312"/>
    <w:rsid w:val="005D09F0"/>
    <w:rsid w:val="005D0D27"/>
    <w:rsid w:val="005D0EE0"/>
    <w:rsid w:val="005D12AC"/>
    <w:rsid w:val="005D1D3B"/>
    <w:rsid w:val="005D28B5"/>
    <w:rsid w:val="005D28E2"/>
    <w:rsid w:val="005D2988"/>
    <w:rsid w:val="005D35EA"/>
    <w:rsid w:val="005D449F"/>
    <w:rsid w:val="005D4B2C"/>
    <w:rsid w:val="005D4DCF"/>
    <w:rsid w:val="005D5466"/>
    <w:rsid w:val="005D5DE1"/>
    <w:rsid w:val="005D6342"/>
    <w:rsid w:val="005D6B46"/>
    <w:rsid w:val="005D717E"/>
    <w:rsid w:val="005E01B4"/>
    <w:rsid w:val="005E0AA8"/>
    <w:rsid w:val="005E1A67"/>
    <w:rsid w:val="005E1BAD"/>
    <w:rsid w:val="005E2604"/>
    <w:rsid w:val="005E32C3"/>
    <w:rsid w:val="005E40F1"/>
    <w:rsid w:val="005E59EF"/>
    <w:rsid w:val="005E5D57"/>
    <w:rsid w:val="005E71B4"/>
    <w:rsid w:val="005E7515"/>
    <w:rsid w:val="005E7558"/>
    <w:rsid w:val="005E75CC"/>
    <w:rsid w:val="005E77A0"/>
    <w:rsid w:val="005E77EF"/>
    <w:rsid w:val="005E7836"/>
    <w:rsid w:val="005E7EDF"/>
    <w:rsid w:val="005F0365"/>
    <w:rsid w:val="005F089B"/>
    <w:rsid w:val="005F0996"/>
    <w:rsid w:val="005F11D4"/>
    <w:rsid w:val="005F11E4"/>
    <w:rsid w:val="005F16BA"/>
    <w:rsid w:val="005F27FC"/>
    <w:rsid w:val="005F291A"/>
    <w:rsid w:val="005F2A4E"/>
    <w:rsid w:val="005F2D99"/>
    <w:rsid w:val="005F2EEA"/>
    <w:rsid w:val="005F3917"/>
    <w:rsid w:val="005F4A3A"/>
    <w:rsid w:val="005F522A"/>
    <w:rsid w:val="005F55FB"/>
    <w:rsid w:val="005F56F4"/>
    <w:rsid w:val="005F61CA"/>
    <w:rsid w:val="005F6FE1"/>
    <w:rsid w:val="005F732A"/>
    <w:rsid w:val="005F7651"/>
    <w:rsid w:val="005F7B64"/>
    <w:rsid w:val="005F7D0F"/>
    <w:rsid w:val="006000BB"/>
    <w:rsid w:val="0060083A"/>
    <w:rsid w:val="00601081"/>
    <w:rsid w:val="00601267"/>
    <w:rsid w:val="006019AE"/>
    <w:rsid w:val="00602C5E"/>
    <w:rsid w:val="00602CF1"/>
    <w:rsid w:val="006036BC"/>
    <w:rsid w:val="00603ABA"/>
    <w:rsid w:val="00604856"/>
    <w:rsid w:val="006055D7"/>
    <w:rsid w:val="0060560D"/>
    <w:rsid w:val="0060562B"/>
    <w:rsid w:val="0060590E"/>
    <w:rsid w:val="006059C9"/>
    <w:rsid w:val="00606097"/>
    <w:rsid w:val="006060AA"/>
    <w:rsid w:val="0060688B"/>
    <w:rsid w:val="0060722F"/>
    <w:rsid w:val="006074F3"/>
    <w:rsid w:val="00607B22"/>
    <w:rsid w:val="0061004E"/>
    <w:rsid w:val="0061040C"/>
    <w:rsid w:val="00610B2D"/>
    <w:rsid w:val="006113C2"/>
    <w:rsid w:val="0061165B"/>
    <w:rsid w:val="00611DB9"/>
    <w:rsid w:val="006121B8"/>
    <w:rsid w:val="0061353B"/>
    <w:rsid w:val="006136FB"/>
    <w:rsid w:val="00613F0D"/>
    <w:rsid w:val="006144E9"/>
    <w:rsid w:val="00614923"/>
    <w:rsid w:val="00614949"/>
    <w:rsid w:val="006149AF"/>
    <w:rsid w:val="00615793"/>
    <w:rsid w:val="006157C6"/>
    <w:rsid w:val="0061622B"/>
    <w:rsid w:val="00616268"/>
    <w:rsid w:val="006163CB"/>
    <w:rsid w:val="006168A1"/>
    <w:rsid w:val="00617414"/>
    <w:rsid w:val="006204D5"/>
    <w:rsid w:val="00620915"/>
    <w:rsid w:val="00620BED"/>
    <w:rsid w:val="0062151F"/>
    <w:rsid w:val="00621E04"/>
    <w:rsid w:val="00622E3F"/>
    <w:rsid w:val="00622EA7"/>
    <w:rsid w:val="00623506"/>
    <w:rsid w:val="00623FFD"/>
    <w:rsid w:val="006247D0"/>
    <w:rsid w:val="00624AEF"/>
    <w:rsid w:val="00624D10"/>
    <w:rsid w:val="006261E9"/>
    <w:rsid w:val="006262C6"/>
    <w:rsid w:val="006265F3"/>
    <w:rsid w:val="00626609"/>
    <w:rsid w:val="00627913"/>
    <w:rsid w:val="00627B61"/>
    <w:rsid w:val="0063035E"/>
    <w:rsid w:val="00630430"/>
    <w:rsid w:val="006309BC"/>
    <w:rsid w:val="00630F78"/>
    <w:rsid w:val="006312AF"/>
    <w:rsid w:val="006315FA"/>
    <w:rsid w:val="00631C80"/>
    <w:rsid w:val="0063275E"/>
    <w:rsid w:val="00632C5C"/>
    <w:rsid w:val="0063363C"/>
    <w:rsid w:val="00633FF0"/>
    <w:rsid w:val="00634179"/>
    <w:rsid w:val="00634387"/>
    <w:rsid w:val="00634BB5"/>
    <w:rsid w:val="00634D2D"/>
    <w:rsid w:val="0063504D"/>
    <w:rsid w:val="00635682"/>
    <w:rsid w:val="0063573E"/>
    <w:rsid w:val="006361B5"/>
    <w:rsid w:val="006363B6"/>
    <w:rsid w:val="00637FE0"/>
    <w:rsid w:val="006413EC"/>
    <w:rsid w:val="0064140F"/>
    <w:rsid w:val="006419B9"/>
    <w:rsid w:val="00641B8C"/>
    <w:rsid w:val="00642651"/>
    <w:rsid w:val="00642696"/>
    <w:rsid w:val="00643567"/>
    <w:rsid w:val="006436F9"/>
    <w:rsid w:val="00643BBB"/>
    <w:rsid w:val="00643CFA"/>
    <w:rsid w:val="00643F79"/>
    <w:rsid w:val="006440CB"/>
    <w:rsid w:val="00645C79"/>
    <w:rsid w:val="006469DB"/>
    <w:rsid w:val="00646B0A"/>
    <w:rsid w:val="00647F5D"/>
    <w:rsid w:val="00647FEB"/>
    <w:rsid w:val="0065121B"/>
    <w:rsid w:val="00651953"/>
    <w:rsid w:val="0065227C"/>
    <w:rsid w:val="006524A1"/>
    <w:rsid w:val="00654AAC"/>
    <w:rsid w:val="00654CF3"/>
    <w:rsid w:val="006556E4"/>
    <w:rsid w:val="006559AD"/>
    <w:rsid w:val="00655E72"/>
    <w:rsid w:val="006567B0"/>
    <w:rsid w:val="006568C7"/>
    <w:rsid w:val="00656B1A"/>
    <w:rsid w:val="00656CA7"/>
    <w:rsid w:val="00656E53"/>
    <w:rsid w:val="006570CC"/>
    <w:rsid w:val="0065728D"/>
    <w:rsid w:val="00657965"/>
    <w:rsid w:val="00657FAE"/>
    <w:rsid w:val="00660A13"/>
    <w:rsid w:val="00660D60"/>
    <w:rsid w:val="00661789"/>
    <w:rsid w:val="006618D7"/>
    <w:rsid w:val="00662154"/>
    <w:rsid w:val="00662A9C"/>
    <w:rsid w:val="00662B20"/>
    <w:rsid w:val="00662EF1"/>
    <w:rsid w:val="0066302D"/>
    <w:rsid w:val="006632B6"/>
    <w:rsid w:val="006635A3"/>
    <w:rsid w:val="00663680"/>
    <w:rsid w:val="00663875"/>
    <w:rsid w:val="00663CC2"/>
    <w:rsid w:val="006644F6"/>
    <w:rsid w:val="00664D39"/>
    <w:rsid w:val="006651B2"/>
    <w:rsid w:val="00665446"/>
    <w:rsid w:val="00665894"/>
    <w:rsid w:val="006668B3"/>
    <w:rsid w:val="0066692A"/>
    <w:rsid w:val="00666B7B"/>
    <w:rsid w:val="0066738A"/>
    <w:rsid w:val="00667529"/>
    <w:rsid w:val="006700A6"/>
    <w:rsid w:val="0067022A"/>
    <w:rsid w:val="00670C22"/>
    <w:rsid w:val="00671614"/>
    <w:rsid w:val="00671620"/>
    <w:rsid w:val="006719C9"/>
    <w:rsid w:val="00671F20"/>
    <w:rsid w:val="0067205D"/>
    <w:rsid w:val="00672614"/>
    <w:rsid w:val="0067287F"/>
    <w:rsid w:val="0067299E"/>
    <w:rsid w:val="006729AE"/>
    <w:rsid w:val="006729D7"/>
    <w:rsid w:val="00672E59"/>
    <w:rsid w:val="00674891"/>
    <w:rsid w:val="00674A1F"/>
    <w:rsid w:val="00674A7D"/>
    <w:rsid w:val="006753B1"/>
    <w:rsid w:val="006758FD"/>
    <w:rsid w:val="0067649D"/>
    <w:rsid w:val="00676BA1"/>
    <w:rsid w:val="00676DB5"/>
    <w:rsid w:val="00677595"/>
    <w:rsid w:val="00677A7E"/>
    <w:rsid w:val="00677C7F"/>
    <w:rsid w:val="00677D1E"/>
    <w:rsid w:val="00680E3F"/>
    <w:rsid w:val="00680E67"/>
    <w:rsid w:val="00681FCE"/>
    <w:rsid w:val="00682462"/>
    <w:rsid w:val="00682779"/>
    <w:rsid w:val="006829CF"/>
    <w:rsid w:val="00682FA2"/>
    <w:rsid w:val="00683632"/>
    <w:rsid w:val="00683634"/>
    <w:rsid w:val="006841E7"/>
    <w:rsid w:val="00684253"/>
    <w:rsid w:val="006848CF"/>
    <w:rsid w:val="006848D3"/>
    <w:rsid w:val="00684A06"/>
    <w:rsid w:val="006869DF"/>
    <w:rsid w:val="00686D16"/>
    <w:rsid w:val="00687A8A"/>
    <w:rsid w:val="00687C77"/>
    <w:rsid w:val="00687E81"/>
    <w:rsid w:val="006903C5"/>
    <w:rsid w:val="00692752"/>
    <w:rsid w:val="00692C04"/>
    <w:rsid w:val="0069305E"/>
    <w:rsid w:val="00693222"/>
    <w:rsid w:val="006935C2"/>
    <w:rsid w:val="006939DD"/>
    <w:rsid w:val="00693D88"/>
    <w:rsid w:val="0069442D"/>
    <w:rsid w:val="00694808"/>
    <w:rsid w:val="0069574E"/>
    <w:rsid w:val="00695B19"/>
    <w:rsid w:val="00695E8F"/>
    <w:rsid w:val="00695EC6"/>
    <w:rsid w:val="00697216"/>
    <w:rsid w:val="006A015B"/>
    <w:rsid w:val="006A0C67"/>
    <w:rsid w:val="006A100B"/>
    <w:rsid w:val="006A11FF"/>
    <w:rsid w:val="006A1ABC"/>
    <w:rsid w:val="006A1E0A"/>
    <w:rsid w:val="006A205B"/>
    <w:rsid w:val="006A2898"/>
    <w:rsid w:val="006A3F98"/>
    <w:rsid w:val="006A44A5"/>
    <w:rsid w:val="006A4588"/>
    <w:rsid w:val="006A47EE"/>
    <w:rsid w:val="006A4E08"/>
    <w:rsid w:val="006A51B7"/>
    <w:rsid w:val="006A5360"/>
    <w:rsid w:val="006A57F6"/>
    <w:rsid w:val="006A5FA0"/>
    <w:rsid w:val="006A62B0"/>
    <w:rsid w:val="006A64EC"/>
    <w:rsid w:val="006A6D3E"/>
    <w:rsid w:val="006A769E"/>
    <w:rsid w:val="006A7B9F"/>
    <w:rsid w:val="006A7FD9"/>
    <w:rsid w:val="006B0BA8"/>
    <w:rsid w:val="006B1122"/>
    <w:rsid w:val="006B12C1"/>
    <w:rsid w:val="006B24E6"/>
    <w:rsid w:val="006B29BE"/>
    <w:rsid w:val="006B3667"/>
    <w:rsid w:val="006B430E"/>
    <w:rsid w:val="006B444E"/>
    <w:rsid w:val="006B5741"/>
    <w:rsid w:val="006B6186"/>
    <w:rsid w:val="006B6EBD"/>
    <w:rsid w:val="006B7766"/>
    <w:rsid w:val="006C0EDD"/>
    <w:rsid w:val="006C1B99"/>
    <w:rsid w:val="006C2568"/>
    <w:rsid w:val="006C3423"/>
    <w:rsid w:val="006C34D1"/>
    <w:rsid w:val="006C3A42"/>
    <w:rsid w:val="006C3FDE"/>
    <w:rsid w:val="006C4A6B"/>
    <w:rsid w:val="006C6711"/>
    <w:rsid w:val="006C6BE1"/>
    <w:rsid w:val="006C6DCB"/>
    <w:rsid w:val="006C799A"/>
    <w:rsid w:val="006D0136"/>
    <w:rsid w:val="006D03EA"/>
    <w:rsid w:val="006D047E"/>
    <w:rsid w:val="006D0BD2"/>
    <w:rsid w:val="006D1027"/>
    <w:rsid w:val="006D142C"/>
    <w:rsid w:val="006D1649"/>
    <w:rsid w:val="006D1A85"/>
    <w:rsid w:val="006D21BB"/>
    <w:rsid w:val="006D2DB2"/>
    <w:rsid w:val="006D2E86"/>
    <w:rsid w:val="006D393A"/>
    <w:rsid w:val="006D3B3F"/>
    <w:rsid w:val="006D4103"/>
    <w:rsid w:val="006D53B3"/>
    <w:rsid w:val="006D583D"/>
    <w:rsid w:val="006D593D"/>
    <w:rsid w:val="006D64FF"/>
    <w:rsid w:val="006D6BD5"/>
    <w:rsid w:val="006D7145"/>
    <w:rsid w:val="006D78CA"/>
    <w:rsid w:val="006E0A99"/>
    <w:rsid w:val="006E1B5D"/>
    <w:rsid w:val="006E1D0D"/>
    <w:rsid w:val="006E28F0"/>
    <w:rsid w:val="006E3782"/>
    <w:rsid w:val="006E4374"/>
    <w:rsid w:val="006E4598"/>
    <w:rsid w:val="006E4A06"/>
    <w:rsid w:val="006E53AC"/>
    <w:rsid w:val="006E5A1C"/>
    <w:rsid w:val="006E5A97"/>
    <w:rsid w:val="006E5BB7"/>
    <w:rsid w:val="006E621A"/>
    <w:rsid w:val="006E6753"/>
    <w:rsid w:val="006E7A04"/>
    <w:rsid w:val="006F07AA"/>
    <w:rsid w:val="006F12AD"/>
    <w:rsid w:val="006F1983"/>
    <w:rsid w:val="006F238C"/>
    <w:rsid w:val="006F25E5"/>
    <w:rsid w:val="006F2775"/>
    <w:rsid w:val="006F2A6A"/>
    <w:rsid w:val="006F36C6"/>
    <w:rsid w:val="006F3E3E"/>
    <w:rsid w:val="006F4255"/>
    <w:rsid w:val="006F429C"/>
    <w:rsid w:val="006F49AB"/>
    <w:rsid w:val="006F5639"/>
    <w:rsid w:val="006F5A2C"/>
    <w:rsid w:val="006F603F"/>
    <w:rsid w:val="006F682B"/>
    <w:rsid w:val="006F6E5B"/>
    <w:rsid w:val="007003F9"/>
    <w:rsid w:val="007006A2"/>
    <w:rsid w:val="007008C0"/>
    <w:rsid w:val="00700F22"/>
    <w:rsid w:val="0070126A"/>
    <w:rsid w:val="00701D12"/>
    <w:rsid w:val="007021C0"/>
    <w:rsid w:val="00702D01"/>
    <w:rsid w:val="007033FB"/>
    <w:rsid w:val="007034D8"/>
    <w:rsid w:val="0070424A"/>
    <w:rsid w:val="00704780"/>
    <w:rsid w:val="00704876"/>
    <w:rsid w:val="00704DA3"/>
    <w:rsid w:val="0070704D"/>
    <w:rsid w:val="00707AA5"/>
    <w:rsid w:val="00707EA7"/>
    <w:rsid w:val="00707ED6"/>
    <w:rsid w:val="00710449"/>
    <w:rsid w:val="00711CFD"/>
    <w:rsid w:val="00712353"/>
    <w:rsid w:val="00712479"/>
    <w:rsid w:val="00712CF3"/>
    <w:rsid w:val="00714266"/>
    <w:rsid w:val="0071474E"/>
    <w:rsid w:val="00715842"/>
    <w:rsid w:val="00715B6A"/>
    <w:rsid w:val="00715C7E"/>
    <w:rsid w:val="00716D3C"/>
    <w:rsid w:val="00717627"/>
    <w:rsid w:val="00717A49"/>
    <w:rsid w:val="00717D5C"/>
    <w:rsid w:val="00717DA8"/>
    <w:rsid w:val="007200C9"/>
    <w:rsid w:val="0072043E"/>
    <w:rsid w:val="007212B9"/>
    <w:rsid w:val="007215C2"/>
    <w:rsid w:val="0072251B"/>
    <w:rsid w:val="00723B9A"/>
    <w:rsid w:val="00724476"/>
    <w:rsid w:val="00724672"/>
    <w:rsid w:val="00724EB8"/>
    <w:rsid w:val="007251E4"/>
    <w:rsid w:val="00725514"/>
    <w:rsid w:val="00725FEE"/>
    <w:rsid w:val="00726AC5"/>
    <w:rsid w:val="00726DA5"/>
    <w:rsid w:val="00727A01"/>
    <w:rsid w:val="00727C01"/>
    <w:rsid w:val="00727FD0"/>
    <w:rsid w:val="007310D6"/>
    <w:rsid w:val="00731CF1"/>
    <w:rsid w:val="0073228D"/>
    <w:rsid w:val="00732CA4"/>
    <w:rsid w:val="007330BF"/>
    <w:rsid w:val="00734B5F"/>
    <w:rsid w:val="00735409"/>
    <w:rsid w:val="007357D4"/>
    <w:rsid w:val="00737AF1"/>
    <w:rsid w:val="00737CC8"/>
    <w:rsid w:val="00737FC0"/>
    <w:rsid w:val="00740A42"/>
    <w:rsid w:val="00740B6F"/>
    <w:rsid w:val="00740D45"/>
    <w:rsid w:val="00740D87"/>
    <w:rsid w:val="00740EA3"/>
    <w:rsid w:val="00741895"/>
    <w:rsid w:val="007423BB"/>
    <w:rsid w:val="00742730"/>
    <w:rsid w:val="00742DF6"/>
    <w:rsid w:val="00743302"/>
    <w:rsid w:val="007437E0"/>
    <w:rsid w:val="0074399F"/>
    <w:rsid w:val="00743FDC"/>
    <w:rsid w:val="007451A5"/>
    <w:rsid w:val="007453DE"/>
    <w:rsid w:val="0074593B"/>
    <w:rsid w:val="00745C88"/>
    <w:rsid w:val="00745CE6"/>
    <w:rsid w:val="00746A30"/>
    <w:rsid w:val="00747688"/>
    <w:rsid w:val="007510BD"/>
    <w:rsid w:val="0075332D"/>
    <w:rsid w:val="0075351F"/>
    <w:rsid w:val="00753EBD"/>
    <w:rsid w:val="0075452F"/>
    <w:rsid w:val="00754C94"/>
    <w:rsid w:val="0075516A"/>
    <w:rsid w:val="00756989"/>
    <w:rsid w:val="00756F4C"/>
    <w:rsid w:val="007574A2"/>
    <w:rsid w:val="00757F70"/>
    <w:rsid w:val="007604B7"/>
    <w:rsid w:val="0076079C"/>
    <w:rsid w:val="007612AD"/>
    <w:rsid w:val="0076183E"/>
    <w:rsid w:val="00762332"/>
    <w:rsid w:val="00762ACB"/>
    <w:rsid w:val="00762E34"/>
    <w:rsid w:val="00763467"/>
    <w:rsid w:val="00764EBC"/>
    <w:rsid w:val="007654F6"/>
    <w:rsid w:val="00765EF2"/>
    <w:rsid w:val="00765FED"/>
    <w:rsid w:val="00766431"/>
    <w:rsid w:val="00766812"/>
    <w:rsid w:val="007669E4"/>
    <w:rsid w:val="00766F62"/>
    <w:rsid w:val="00766FC1"/>
    <w:rsid w:val="007670A7"/>
    <w:rsid w:val="00767184"/>
    <w:rsid w:val="007675E5"/>
    <w:rsid w:val="00767C9C"/>
    <w:rsid w:val="00767CCE"/>
    <w:rsid w:val="00770B11"/>
    <w:rsid w:val="007714B8"/>
    <w:rsid w:val="0077189D"/>
    <w:rsid w:val="00771BF9"/>
    <w:rsid w:val="00772881"/>
    <w:rsid w:val="00772B43"/>
    <w:rsid w:val="00772CB1"/>
    <w:rsid w:val="007730C0"/>
    <w:rsid w:val="00773695"/>
    <w:rsid w:val="00773C85"/>
    <w:rsid w:val="00773DE2"/>
    <w:rsid w:val="0077582E"/>
    <w:rsid w:val="00777958"/>
    <w:rsid w:val="007779EB"/>
    <w:rsid w:val="00780297"/>
    <w:rsid w:val="007806D8"/>
    <w:rsid w:val="00780CDB"/>
    <w:rsid w:val="00781124"/>
    <w:rsid w:val="00781128"/>
    <w:rsid w:val="0078217C"/>
    <w:rsid w:val="007825E5"/>
    <w:rsid w:val="007827E6"/>
    <w:rsid w:val="007829F7"/>
    <w:rsid w:val="00782A0E"/>
    <w:rsid w:val="00782CF2"/>
    <w:rsid w:val="00783B06"/>
    <w:rsid w:val="0078425A"/>
    <w:rsid w:val="00784703"/>
    <w:rsid w:val="00785725"/>
    <w:rsid w:val="0078580E"/>
    <w:rsid w:val="00785AFA"/>
    <w:rsid w:val="00785F2B"/>
    <w:rsid w:val="00786CB6"/>
    <w:rsid w:val="00786CD5"/>
    <w:rsid w:val="00787852"/>
    <w:rsid w:val="007879C1"/>
    <w:rsid w:val="00790709"/>
    <w:rsid w:val="00790AB5"/>
    <w:rsid w:val="00790E16"/>
    <w:rsid w:val="00790F0B"/>
    <w:rsid w:val="0079151C"/>
    <w:rsid w:val="0079155D"/>
    <w:rsid w:val="00791DC8"/>
    <w:rsid w:val="007920DA"/>
    <w:rsid w:val="00792A0F"/>
    <w:rsid w:val="00793125"/>
    <w:rsid w:val="0079315E"/>
    <w:rsid w:val="007940C0"/>
    <w:rsid w:val="00794650"/>
    <w:rsid w:val="00795B6E"/>
    <w:rsid w:val="00796093"/>
    <w:rsid w:val="007960C8"/>
    <w:rsid w:val="00796253"/>
    <w:rsid w:val="00796296"/>
    <w:rsid w:val="00796306"/>
    <w:rsid w:val="0079662F"/>
    <w:rsid w:val="00796806"/>
    <w:rsid w:val="00796A0C"/>
    <w:rsid w:val="00796AE4"/>
    <w:rsid w:val="00797CBD"/>
    <w:rsid w:val="00797DE4"/>
    <w:rsid w:val="007A00A0"/>
    <w:rsid w:val="007A0266"/>
    <w:rsid w:val="007A0786"/>
    <w:rsid w:val="007A0CE9"/>
    <w:rsid w:val="007A0EEF"/>
    <w:rsid w:val="007A122C"/>
    <w:rsid w:val="007A1862"/>
    <w:rsid w:val="007A1DB2"/>
    <w:rsid w:val="007A29D7"/>
    <w:rsid w:val="007A2E2F"/>
    <w:rsid w:val="007A3421"/>
    <w:rsid w:val="007A35AA"/>
    <w:rsid w:val="007A45AF"/>
    <w:rsid w:val="007A4EF8"/>
    <w:rsid w:val="007A5691"/>
    <w:rsid w:val="007A56A1"/>
    <w:rsid w:val="007A660A"/>
    <w:rsid w:val="007A7602"/>
    <w:rsid w:val="007A78EE"/>
    <w:rsid w:val="007A7CDD"/>
    <w:rsid w:val="007B078F"/>
    <w:rsid w:val="007B0B30"/>
    <w:rsid w:val="007B0F75"/>
    <w:rsid w:val="007B18B1"/>
    <w:rsid w:val="007B22B1"/>
    <w:rsid w:val="007B2868"/>
    <w:rsid w:val="007B294B"/>
    <w:rsid w:val="007B2A0B"/>
    <w:rsid w:val="007B3DFF"/>
    <w:rsid w:val="007B411F"/>
    <w:rsid w:val="007B4C58"/>
    <w:rsid w:val="007B4CCB"/>
    <w:rsid w:val="007B51C0"/>
    <w:rsid w:val="007B58F5"/>
    <w:rsid w:val="007B5C18"/>
    <w:rsid w:val="007B61FB"/>
    <w:rsid w:val="007B6627"/>
    <w:rsid w:val="007B664B"/>
    <w:rsid w:val="007B669E"/>
    <w:rsid w:val="007B6899"/>
    <w:rsid w:val="007B6E9B"/>
    <w:rsid w:val="007B7BAC"/>
    <w:rsid w:val="007B7E70"/>
    <w:rsid w:val="007B7FBB"/>
    <w:rsid w:val="007B7FD3"/>
    <w:rsid w:val="007C0077"/>
    <w:rsid w:val="007C0499"/>
    <w:rsid w:val="007C0849"/>
    <w:rsid w:val="007C11BB"/>
    <w:rsid w:val="007C17EB"/>
    <w:rsid w:val="007C2029"/>
    <w:rsid w:val="007C204C"/>
    <w:rsid w:val="007C2610"/>
    <w:rsid w:val="007C2CAD"/>
    <w:rsid w:val="007C2D5A"/>
    <w:rsid w:val="007C345E"/>
    <w:rsid w:val="007C444E"/>
    <w:rsid w:val="007C50F4"/>
    <w:rsid w:val="007C6416"/>
    <w:rsid w:val="007C67B5"/>
    <w:rsid w:val="007C69C4"/>
    <w:rsid w:val="007C6C2D"/>
    <w:rsid w:val="007C6EB1"/>
    <w:rsid w:val="007C7297"/>
    <w:rsid w:val="007C75A6"/>
    <w:rsid w:val="007D0B4E"/>
    <w:rsid w:val="007D0EB6"/>
    <w:rsid w:val="007D1220"/>
    <w:rsid w:val="007D1337"/>
    <w:rsid w:val="007D1580"/>
    <w:rsid w:val="007D16F9"/>
    <w:rsid w:val="007D2738"/>
    <w:rsid w:val="007D29A0"/>
    <w:rsid w:val="007D2BE6"/>
    <w:rsid w:val="007D39C6"/>
    <w:rsid w:val="007D3A53"/>
    <w:rsid w:val="007D4284"/>
    <w:rsid w:val="007D46AE"/>
    <w:rsid w:val="007D502C"/>
    <w:rsid w:val="007D5133"/>
    <w:rsid w:val="007D59D8"/>
    <w:rsid w:val="007D5E79"/>
    <w:rsid w:val="007D6A5F"/>
    <w:rsid w:val="007D6CD8"/>
    <w:rsid w:val="007D6D09"/>
    <w:rsid w:val="007D73B8"/>
    <w:rsid w:val="007D760D"/>
    <w:rsid w:val="007D7E00"/>
    <w:rsid w:val="007D7ED2"/>
    <w:rsid w:val="007E006C"/>
    <w:rsid w:val="007E064F"/>
    <w:rsid w:val="007E0BF8"/>
    <w:rsid w:val="007E0CF8"/>
    <w:rsid w:val="007E0D05"/>
    <w:rsid w:val="007E2052"/>
    <w:rsid w:val="007E29E9"/>
    <w:rsid w:val="007E2C0A"/>
    <w:rsid w:val="007E2C4B"/>
    <w:rsid w:val="007E300C"/>
    <w:rsid w:val="007E39D2"/>
    <w:rsid w:val="007E3A9C"/>
    <w:rsid w:val="007E4313"/>
    <w:rsid w:val="007E487D"/>
    <w:rsid w:val="007E4B05"/>
    <w:rsid w:val="007E50B5"/>
    <w:rsid w:val="007E56D1"/>
    <w:rsid w:val="007E596E"/>
    <w:rsid w:val="007E5C1E"/>
    <w:rsid w:val="007E5F72"/>
    <w:rsid w:val="007E6686"/>
    <w:rsid w:val="007E6718"/>
    <w:rsid w:val="007E68BC"/>
    <w:rsid w:val="007E6A04"/>
    <w:rsid w:val="007E6E62"/>
    <w:rsid w:val="007E6EC3"/>
    <w:rsid w:val="007E712E"/>
    <w:rsid w:val="007E748D"/>
    <w:rsid w:val="007F024C"/>
    <w:rsid w:val="007F0831"/>
    <w:rsid w:val="007F088C"/>
    <w:rsid w:val="007F1182"/>
    <w:rsid w:val="007F1484"/>
    <w:rsid w:val="007F15C0"/>
    <w:rsid w:val="007F1A4D"/>
    <w:rsid w:val="007F1ECB"/>
    <w:rsid w:val="007F2571"/>
    <w:rsid w:val="007F346F"/>
    <w:rsid w:val="007F34C0"/>
    <w:rsid w:val="007F4126"/>
    <w:rsid w:val="007F4743"/>
    <w:rsid w:val="007F4896"/>
    <w:rsid w:val="007F4F2D"/>
    <w:rsid w:val="007F6193"/>
    <w:rsid w:val="007F713F"/>
    <w:rsid w:val="007F730A"/>
    <w:rsid w:val="007F793E"/>
    <w:rsid w:val="00801479"/>
    <w:rsid w:val="0080151A"/>
    <w:rsid w:val="00801D82"/>
    <w:rsid w:val="00802F26"/>
    <w:rsid w:val="0080316F"/>
    <w:rsid w:val="0080331A"/>
    <w:rsid w:val="00803768"/>
    <w:rsid w:val="00803B3C"/>
    <w:rsid w:val="0080490A"/>
    <w:rsid w:val="0080532F"/>
    <w:rsid w:val="008053AA"/>
    <w:rsid w:val="00805881"/>
    <w:rsid w:val="008061EE"/>
    <w:rsid w:val="008062B4"/>
    <w:rsid w:val="00806766"/>
    <w:rsid w:val="008069B8"/>
    <w:rsid w:val="00806A36"/>
    <w:rsid w:val="00807737"/>
    <w:rsid w:val="008077ED"/>
    <w:rsid w:val="0080785B"/>
    <w:rsid w:val="00807AEE"/>
    <w:rsid w:val="008110DB"/>
    <w:rsid w:val="00811492"/>
    <w:rsid w:val="00811A39"/>
    <w:rsid w:val="00811A97"/>
    <w:rsid w:val="00811C0E"/>
    <w:rsid w:val="00811E44"/>
    <w:rsid w:val="008122FA"/>
    <w:rsid w:val="008123F5"/>
    <w:rsid w:val="00812518"/>
    <w:rsid w:val="00812912"/>
    <w:rsid w:val="00812F71"/>
    <w:rsid w:val="00814293"/>
    <w:rsid w:val="00815807"/>
    <w:rsid w:val="00816F3A"/>
    <w:rsid w:val="00816F77"/>
    <w:rsid w:val="0081751A"/>
    <w:rsid w:val="00820734"/>
    <w:rsid w:val="00820DF8"/>
    <w:rsid w:val="00821289"/>
    <w:rsid w:val="00822733"/>
    <w:rsid w:val="00822896"/>
    <w:rsid w:val="00822933"/>
    <w:rsid w:val="00823149"/>
    <w:rsid w:val="00823594"/>
    <w:rsid w:val="00823739"/>
    <w:rsid w:val="008238F2"/>
    <w:rsid w:val="00824115"/>
    <w:rsid w:val="008244E7"/>
    <w:rsid w:val="00824811"/>
    <w:rsid w:val="00824E8E"/>
    <w:rsid w:val="00825591"/>
    <w:rsid w:val="008276C0"/>
    <w:rsid w:val="00827F3A"/>
    <w:rsid w:val="008306F3"/>
    <w:rsid w:val="0083076D"/>
    <w:rsid w:val="008307BA"/>
    <w:rsid w:val="00830D59"/>
    <w:rsid w:val="008310B7"/>
    <w:rsid w:val="008310D9"/>
    <w:rsid w:val="00831227"/>
    <w:rsid w:val="00832A2D"/>
    <w:rsid w:val="00832A9F"/>
    <w:rsid w:val="00832E9B"/>
    <w:rsid w:val="00832E9E"/>
    <w:rsid w:val="00832ED4"/>
    <w:rsid w:val="00833268"/>
    <w:rsid w:val="008342A4"/>
    <w:rsid w:val="00834741"/>
    <w:rsid w:val="008347CC"/>
    <w:rsid w:val="00834C8E"/>
    <w:rsid w:val="008354FD"/>
    <w:rsid w:val="0083565C"/>
    <w:rsid w:val="00836B57"/>
    <w:rsid w:val="00836FC5"/>
    <w:rsid w:val="008373CD"/>
    <w:rsid w:val="008376EA"/>
    <w:rsid w:val="00837B47"/>
    <w:rsid w:val="0084010A"/>
    <w:rsid w:val="008409E6"/>
    <w:rsid w:val="008418E2"/>
    <w:rsid w:val="00841AB4"/>
    <w:rsid w:val="00841CF9"/>
    <w:rsid w:val="00841D85"/>
    <w:rsid w:val="00842262"/>
    <w:rsid w:val="00842F72"/>
    <w:rsid w:val="008436B9"/>
    <w:rsid w:val="00843CCA"/>
    <w:rsid w:val="008441A9"/>
    <w:rsid w:val="00844674"/>
    <w:rsid w:val="00844853"/>
    <w:rsid w:val="00844990"/>
    <w:rsid w:val="00845836"/>
    <w:rsid w:val="00845A4E"/>
    <w:rsid w:val="00846158"/>
    <w:rsid w:val="008463DD"/>
    <w:rsid w:val="00846E68"/>
    <w:rsid w:val="008476EE"/>
    <w:rsid w:val="00850121"/>
    <w:rsid w:val="008504E5"/>
    <w:rsid w:val="008514A6"/>
    <w:rsid w:val="008517F3"/>
    <w:rsid w:val="00852473"/>
    <w:rsid w:val="008529B3"/>
    <w:rsid w:val="0085305B"/>
    <w:rsid w:val="00853777"/>
    <w:rsid w:val="00855271"/>
    <w:rsid w:val="00855373"/>
    <w:rsid w:val="008556E3"/>
    <w:rsid w:val="00855973"/>
    <w:rsid w:val="008559B3"/>
    <w:rsid w:val="00855D7D"/>
    <w:rsid w:val="00855F71"/>
    <w:rsid w:val="008567D9"/>
    <w:rsid w:val="00860200"/>
    <w:rsid w:val="00860228"/>
    <w:rsid w:val="008608A3"/>
    <w:rsid w:val="008615D5"/>
    <w:rsid w:val="00861734"/>
    <w:rsid w:val="00861C15"/>
    <w:rsid w:val="00862502"/>
    <w:rsid w:val="00863A33"/>
    <w:rsid w:val="008640E5"/>
    <w:rsid w:val="008642EA"/>
    <w:rsid w:val="00865906"/>
    <w:rsid w:val="00865D5A"/>
    <w:rsid w:val="00866222"/>
    <w:rsid w:val="00866B80"/>
    <w:rsid w:val="00866FEF"/>
    <w:rsid w:val="008677B3"/>
    <w:rsid w:val="00867B90"/>
    <w:rsid w:val="00867D23"/>
    <w:rsid w:val="008702E9"/>
    <w:rsid w:val="00872F1B"/>
    <w:rsid w:val="008733D6"/>
    <w:rsid w:val="008736D1"/>
    <w:rsid w:val="00873737"/>
    <w:rsid w:val="0087399A"/>
    <w:rsid w:val="00873B6E"/>
    <w:rsid w:val="0087458D"/>
    <w:rsid w:val="00876228"/>
    <w:rsid w:val="0087657E"/>
    <w:rsid w:val="0087693A"/>
    <w:rsid w:val="008771A8"/>
    <w:rsid w:val="008771EA"/>
    <w:rsid w:val="008775CF"/>
    <w:rsid w:val="00877F0E"/>
    <w:rsid w:val="00880162"/>
    <w:rsid w:val="008805DD"/>
    <w:rsid w:val="00881053"/>
    <w:rsid w:val="00881CFB"/>
    <w:rsid w:val="00881E25"/>
    <w:rsid w:val="0088260C"/>
    <w:rsid w:val="00883911"/>
    <w:rsid w:val="0088397A"/>
    <w:rsid w:val="008839EB"/>
    <w:rsid w:val="00884070"/>
    <w:rsid w:val="00884A94"/>
    <w:rsid w:val="00884A97"/>
    <w:rsid w:val="00884D0A"/>
    <w:rsid w:val="00885A82"/>
    <w:rsid w:val="00886099"/>
    <w:rsid w:val="00886324"/>
    <w:rsid w:val="00886392"/>
    <w:rsid w:val="00886AD7"/>
    <w:rsid w:val="00886B27"/>
    <w:rsid w:val="00887050"/>
    <w:rsid w:val="008903CD"/>
    <w:rsid w:val="008905A5"/>
    <w:rsid w:val="00890C0E"/>
    <w:rsid w:val="00890CBA"/>
    <w:rsid w:val="0089126C"/>
    <w:rsid w:val="008913BB"/>
    <w:rsid w:val="0089168B"/>
    <w:rsid w:val="0089289E"/>
    <w:rsid w:val="008936F3"/>
    <w:rsid w:val="00893892"/>
    <w:rsid w:val="008939A1"/>
    <w:rsid w:val="008955BD"/>
    <w:rsid w:val="00895CF6"/>
    <w:rsid w:val="008963D0"/>
    <w:rsid w:val="00896536"/>
    <w:rsid w:val="00896C2F"/>
    <w:rsid w:val="00897232"/>
    <w:rsid w:val="00897F65"/>
    <w:rsid w:val="008A0FC3"/>
    <w:rsid w:val="008A13D0"/>
    <w:rsid w:val="008A1A1F"/>
    <w:rsid w:val="008A1BE7"/>
    <w:rsid w:val="008A2EC6"/>
    <w:rsid w:val="008A2F30"/>
    <w:rsid w:val="008A3142"/>
    <w:rsid w:val="008A3440"/>
    <w:rsid w:val="008A4157"/>
    <w:rsid w:val="008A42B9"/>
    <w:rsid w:val="008A4474"/>
    <w:rsid w:val="008A478F"/>
    <w:rsid w:val="008A4935"/>
    <w:rsid w:val="008A49F4"/>
    <w:rsid w:val="008A4CEF"/>
    <w:rsid w:val="008A549B"/>
    <w:rsid w:val="008A555E"/>
    <w:rsid w:val="008A5AFC"/>
    <w:rsid w:val="008A607D"/>
    <w:rsid w:val="008A63D1"/>
    <w:rsid w:val="008A6507"/>
    <w:rsid w:val="008A6CF3"/>
    <w:rsid w:val="008A70E6"/>
    <w:rsid w:val="008A74D1"/>
    <w:rsid w:val="008B0F5B"/>
    <w:rsid w:val="008B1D79"/>
    <w:rsid w:val="008B2606"/>
    <w:rsid w:val="008B3AA5"/>
    <w:rsid w:val="008B3B6A"/>
    <w:rsid w:val="008B3BEA"/>
    <w:rsid w:val="008B4070"/>
    <w:rsid w:val="008B44F4"/>
    <w:rsid w:val="008B4E34"/>
    <w:rsid w:val="008B4F00"/>
    <w:rsid w:val="008B54D9"/>
    <w:rsid w:val="008B57A5"/>
    <w:rsid w:val="008B58EA"/>
    <w:rsid w:val="008B765E"/>
    <w:rsid w:val="008C06A7"/>
    <w:rsid w:val="008C0FC4"/>
    <w:rsid w:val="008C1728"/>
    <w:rsid w:val="008C1F64"/>
    <w:rsid w:val="008C23AA"/>
    <w:rsid w:val="008C3351"/>
    <w:rsid w:val="008C394D"/>
    <w:rsid w:val="008C4CE6"/>
    <w:rsid w:val="008C4DB8"/>
    <w:rsid w:val="008C5019"/>
    <w:rsid w:val="008C5D83"/>
    <w:rsid w:val="008C6112"/>
    <w:rsid w:val="008C7128"/>
    <w:rsid w:val="008C7404"/>
    <w:rsid w:val="008C7F4F"/>
    <w:rsid w:val="008D0D26"/>
    <w:rsid w:val="008D1422"/>
    <w:rsid w:val="008D1AFB"/>
    <w:rsid w:val="008D1D55"/>
    <w:rsid w:val="008D1E80"/>
    <w:rsid w:val="008D2C06"/>
    <w:rsid w:val="008D36F2"/>
    <w:rsid w:val="008D46AA"/>
    <w:rsid w:val="008D4792"/>
    <w:rsid w:val="008D4C21"/>
    <w:rsid w:val="008D4F3E"/>
    <w:rsid w:val="008D5256"/>
    <w:rsid w:val="008D586A"/>
    <w:rsid w:val="008D60D1"/>
    <w:rsid w:val="008D6673"/>
    <w:rsid w:val="008D6FAD"/>
    <w:rsid w:val="008D7941"/>
    <w:rsid w:val="008E02AF"/>
    <w:rsid w:val="008E03B9"/>
    <w:rsid w:val="008E065B"/>
    <w:rsid w:val="008E27D1"/>
    <w:rsid w:val="008E2DBA"/>
    <w:rsid w:val="008E3483"/>
    <w:rsid w:val="008E393D"/>
    <w:rsid w:val="008E3D45"/>
    <w:rsid w:val="008E3EEA"/>
    <w:rsid w:val="008E440E"/>
    <w:rsid w:val="008E4AD4"/>
    <w:rsid w:val="008E4C35"/>
    <w:rsid w:val="008E6015"/>
    <w:rsid w:val="008E60B6"/>
    <w:rsid w:val="008E69FB"/>
    <w:rsid w:val="008E71A7"/>
    <w:rsid w:val="008E78D1"/>
    <w:rsid w:val="008E7AA0"/>
    <w:rsid w:val="008E7EA6"/>
    <w:rsid w:val="008E7FAB"/>
    <w:rsid w:val="008F0647"/>
    <w:rsid w:val="008F07B2"/>
    <w:rsid w:val="008F141D"/>
    <w:rsid w:val="008F1E10"/>
    <w:rsid w:val="008F1F85"/>
    <w:rsid w:val="008F2666"/>
    <w:rsid w:val="008F2943"/>
    <w:rsid w:val="008F2A12"/>
    <w:rsid w:val="008F34F5"/>
    <w:rsid w:val="008F3791"/>
    <w:rsid w:val="008F3945"/>
    <w:rsid w:val="008F43A0"/>
    <w:rsid w:val="008F52E0"/>
    <w:rsid w:val="008F584A"/>
    <w:rsid w:val="008F623E"/>
    <w:rsid w:val="008F64B1"/>
    <w:rsid w:val="008F6BA0"/>
    <w:rsid w:val="008F70C9"/>
    <w:rsid w:val="008F7147"/>
    <w:rsid w:val="008F797C"/>
    <w:rsid w:val="00900435"/>
    <w:rsid w:val="00900736"/>
    <w:rsid w:val="0090089C"/>
    <w:rsid w:val="00900983"/>
    <w:rsid w:val="00901BE5"/>
    <w:rsid w:val="009026F4"/>
    <w:rsid w:val="00902CF7"/>
    <w:rsid w:val="00902E92"/>
    <w:rsid w:val="00903224"/>
    <w:rsid w:val="00903255"/>
    <w:rsid w:val="00903B88"/>
    <w:rsid w:val="009040E6"/>
    <w:rsid w:val="00905A5D"/>
    <w:rsid w:val="00905D4B"/>
    <w:rsid w:val="00905E48"/>
    <w:rsid w:val="009068A1"/>
    <w:rsid w:val="00906E41"/>
    <w:rsid w:val="00907FCB"/>
    <w:rsid w:val="0091033A"/>
    <w:rsid w:val="009103AD"/>
    <w:rsid w:val="0091172D"/>
    <w:rsid w:val="009126FC"/>
    <w:rsid w:val="009130B5"/>
    <w:rsid w:val="00913AF7"/>
    <w:rsid w:val="00913B97"/>
    <w:rsid w:val="00913BE8"/>
    <w:rsid w:val="00914059"/>
    <w:rsid w:val="0091474A"/>
    <w:rsid w:val="0091498C"/>
    <w:rsid w:val="00914EC6"/>
    <w:rsid w:val="00915760"/>
    <w:rsid w:val="00915C6B"/>
    <w:rsid w:val="00915FD5"/>
    <w:rsid w:val="0091679F"/>
    <w:rsid w:val="00920494"/>
    <w:rsid w:val="0092151A"/>
    <w:rsid w:val="00921B3E"/>
    <w:rsid w:val="00922CB8"/>
    <w:rsid w:val="00923E6B"/>
    <w:rsid w:val="009243F9"/>
    <w:rsid w:val="009244DE"/>
    <w:rsid w:val="00924880"/>
    <w:rsid w:val="00924D2B"/>
    <w:rsid w:val="00924F9C"/>
    <w:rsid w:val="009252E5"/>
    <w:rsid w:val="00925657"/>
    <w:rsid w:val="00925945"/>
    <w:rsid w:val="009262B6"/>
    <w:rsid w:val="0092665D"/>
    <w:rsid w:val="00926741"/>
    <w:rsid w:val="00930D09"/>
    <w:rsid w:val="009311C8"/>
    <w:rsid w:val="0093123B"/>
    <w:rsid w:val="00931B22"/>
    <w:rsid w:val="00931DCE"/>
    <w:rsid w:val="009322D1"/>
    <w:rsid w:val="0093246D"/>
    <w:rsid w:val="00932A8D"/>
    <w:rsid w:val="00932B89"/>
    <w:rsid w:val="00932C0A"/>
    <w:rsid w:val="00932F21"/>
    <w:rsid w:val="00933A01"/>
    <w:rsid w:val="009346D9"/>
    <w:rsid w:val="009348BC"/>
    <w:rsid w:val="009354C4"/>
    <w:rsid w:val="00935567"/>
    <w:rsid w:val="009359BD"/>
    <w:rsid w:val="00935AC1"/>
    <w:rsid w:val="00935DBE"/>
    <w:rsid w:val="009367FD"/>
    <w:rsid w:val="0093724D"/>
    <w:rsid w:val="00937368"/>
    <w:rsid w:val="009377C7"/>
    <w:rsid w:val="0094088D"/>
    <w:rsid w:val="00940E75"/>
    <w:rsid w:val="00941457"/>
    <w:rsid w:val="009418C3"/>
    <w:rsid w:val="00942359"/>
    <w:rsid w:val="009424CD"/>
    <w:rsid w:val="00942500"/>
    <w:rsid w:val="00942A2A"/>
    <w:rsid w:val="00942A73"/>
    <w:rsid w:val="00944127"/>
    <w:rsid w:val="00944C1D"/>
    <w:rsid w:val="0094519C"/>
    <w:rsid w:val="00945E95"/>
    <w:rsid w:val="00946AD8"/>
    <w:rsid w:val="00946FB4"/>
    <w:rsid w:val="00947D95"/>
    <w:rsid w:val="00947FBA"/>
    <w:rsid w:val="00950C54"/>
    <w:rsid w:val="00951D9F"/>
    <w:rsid w:val="00951DDC"/>
    <w:rsid w:val="009523D0"/>
    <w:rsid w:val="0095388D"/>
    <w:rsid w:val="009539A0"/>
    <w:rsid w:val="009539DD"/>
    <w:rsid w:val="00954152"/>
    <w:rsid w:val="00954B14"/>
    <w:rsid w:val="00954EFF"/>
    <w:rsid w:val="00955882"/>
    <w:rsid w:val="00955A0E"/>
    <w:rsid w:val="00955BF3"/>
    <w:rsid w:val="009567FA"/>
    <w:rsid w:val="00956C74"/>
    <w:rsid w:val="00957046"/>
    <w:rsid w:val="00957DAF"/>
    <w:rsid w:val="00960AFD"/>
    <w:rsid w:val="00960F9A"/>
    <w:rsid w:val="00960FDD"/>
    <w:rsid w:val="00962010"/>
    <w:rsid w:val="00962329"/>
    <w:rsid w:val="00962482"/>
    <w:rsid w:val="00962CA4"/>
    <w:rsid w:val="00963664"/>
    <w:rsid w:val="009636CC"/>
    <w:rsid w:val="00963C7A"/>
    <w:rsid w:val="00964057"/>
    <w:rsid w:val="009642E7"/>
    <w:rsid w:val="00964666"/>
    <w:rsid w:val="009646B4"/>
    <w:rsid w:val="00965390"/>
    <w:rsid w:val="00965453"/>
    <w:rsid w:val="00966306"/>
    <w:rsid w:val="00966424"/>
    <w:rsid w:val="009667B6"/>
    <w:rsid w:val="0096696C"/>
    <w:rsid w:val="00966997"/>
    <w:rsid w:val="009675A9"/>
    <w:rsid w:val="0096767E"/>
    <w:rsid w:val="00967771"/>
    <w:rsid w:val="009677E1"/>
    <w:rsid w:val="00970447"/>
    <w:rsid w:val="00970960"/>
    <w:rsid w:val="00970ABA"/>
    <w:rsid w:val="00970AE1"/>
    <w:rsid w:val="00970B12"/>
    <w:rsid w:val="009712BD"/>
    <w:rsid w:val="009717C5"/>
    <w:rsid w:val="00972049"/>
    <w:rsid w:val="00972371"/>
    <w:rsid w:val="009729D6"/>
    <w:rsid w:val="009732C7"/>
    <w:rsid w:val="009740E0"/>
    <w:rsid w:val="0097414C"/>
    <w:rsid w:val="0097487D"/>
    <w:rsid w:val="00974919"/>
    <w:rsid w:val="009749DA"/>
    <w:rsid w:val="00975433"/>
    <w:rsid w:val="00976153"/>
    <w:rsid w:val="00976C60"/>
    <w:rsid w:val="00977402"/>
    <w:rsid w:val="00977A5F"/>
    <w:rsid w:val="00977B16"/>
    <w:rsid w:val="0098015F"/>
    <w:rsid w:val="0098042C"/>
    <w:rsid w:val="00980C85"/>
    <w:rsid w:val="00982053"/>
    <w:rsid w:val="009820A5"/>
    <w:rsid w:val="00982A48"/>
    <w:rsid w:val="00982EEF"/>
    <w:rsid w:val="00983778"/>
    <w:rsid w:val="00983E11"/>
    <w:rsid w:val="0098413A"/>
    <w:rsid w:val="0098429B"/>
    <w:rsid w:val="0098497D"/>
    <w:rsid w:val="00985244"/>
    <w:rsid w:val="009856D5"/>
    <w:rsid w:val="00985852"/>
    <w:rsid w:val="00985A8E"/>
    <w:rsid w:val="00985E40"/>
    <w:rsid w:val="00986A26"/>
    <w:rsid w:val="00986F88"/>
    <w:rsid w:val="009907FA"/>
    <w:rsid w:val="009911E6"/>
    <w:rsid w:val="00991D63"/>
    <w:rsid w:val="0099226C"/>
    <w:rsid w:val="009933C2"/>
    <w:rsid w:val="0099379C"/>
    <w:rsid w:val="00993EC1"/>
    <w:rsid w:val="009949D3"/>
    <w:rsid w:val="00994C76"/>
    <w:rsid w:val="00995BD0"/>
    <w:rsid w:val="00995CF7"/>
    <w:rsid w:val="00996353"/>
    <w:rsid w:val="00996B4C"/>
    <w:rsid w:val="00996BF6"/>
    <w:rsid w:val="00996F14"/>
    <w:rsid w:val="00996FEC"/>
    <w:rsid w:val="0099725D"/>
    <w:rsid w:val="009973D3"/>
    <w:rsid w:val="00997599"/>
    <w:rsid w:val="00997CC2"/>
    <w:rsid w:val="009A058A"/>
    <w:rsid w:val="009A0BAA"/>
    <w:rsid w:val="009A0E07"/>
    <w:rsid w:val="009A0F89"/>
    <w:rsid w:val="009A1040"/>
    <w:rsid w:val="009A128D"/>
    <w:rsid w:val="009A2877"/>
    <w:rsid w:val="009A2916"/>
    <w:rsid w:val="009A2C1F"/>
    <w:rsid w:val="009A2C55"/>
    <w:rsid w:val="009A4378"/>
    <w:rsid w:val="009A48C5"/>
    <w:rsid w:val="009A49EE"/>
    <w:rsid w:val="009A4BEE"/>
    <w:rsid w:val="009A54B6"/>
    <w:rsid w:val="009A58ED"/>
    <w:rsid w:val="009A5A81"/>
    <w:rsid w:val="009A5A8D"/>
    <w:rsid w:val="009A5DFF"/>
    <w:rsid w:val="009A5F40"/>
    <w:rsid w:val="009A6298"/>
    <w:rsid w:val="009A6511"/>
    <w:rsid w:val="009A6FCF"/>
    <w:rsid w:val="009B0DC1"/>
    <w:rsid w:val="009B0FB1"/>
    <w:rsid w:val="009B1E36"/>
    <w:rsid w:val="009B2F7A"/>
    <w:rsid w:val="009B313F"/>
    <w:rsid w:val="009B37D5"/>
    <w:rsid w:val="009B575D"/>
    <w:rsid w:val="009B6029"/>
    <w:rsid w:val="009B62BD"/>
    <w:rsid w:val="009B691E"/>
    <w:rsid w:val="009B6B1C"/>
    <w:rsid w:val="009B6C7E"/>
    <w:rsid w:val="009B7005"/>
    <w:rsid w:val="009B7130"/>
    <w:rsid w:val="009B7D4A"/>
    <w:rsid w:val="009C0437"/>
    <w:rsid w:val="009C04B5"/>
    <w:rsid w:val="009C0D39"/>
    <w:rsid w:val="009C16E5"/>
    <w:rsid w:val="009C1C56"/>
    <w:rsid w:val="009C2B4B"/>
    <w:rsid w:val="009C2F26"/>
    <w:rsid w:val="009C3051"/>
    <w:rsid w:val="009C4379"/>
    <w:rsid w:val="009C5699"/>
    <w:rsid w:val="009C5F0B"/>
    <w:rsid w:val="009C6582"/>
    <w:rsid w:val="009C65EF"/>
    <w:rsid w:val="009C6C9D"/>
    <w:rsid w:val="009D07B8"/>
    <w:rsid w:val="009D0A3D"/>
    <w:rsid w:val="009D0F91"/>
    <w:rsid w:val="009D16D5"/>
    <w:rsid w:val="009D1992"/>
    <w:rsid w:val="009D2159"/>
    <w:rsid w:val="009D2414"/>
    <w:rsid w:val="009D3CF5"/>
    <w:rsid w:val="009D4923"/>
    <w:rsid w:val="009D58B8"/>
    <w:rsid w:val="009D5D00"/>
    <w:rsid w:val="009D6E4E"/>
    <w:rsid w:val="009D7374"/>
    <w:rsid w:val="009D766D"/>
    <w:rsid w:val="009E0A88"/>
    <w:rsid w:val="009E0AB8"/>
    <w:rsid w:val="009E0B01"/>
    <w:rsid w:val="009E1277"/>
    <w:rsid w:val="009E172D"/>
    <w:rsid w:val="009E1C3D"/>
    <w:rsid w:val="009E2369"/>
    <w:rsid w:val="009E2387"/>
    <w:rsid w:val="009E299A"/>
    <w:rsid w:val="009E326D"/>
    <w:rsid w:val="009E3773"/>
    <w:rsid w:val="009E3E7D"/>
    <w:rsid w:val="009E5734"/>
    <w:rsid w:val="009E58CC"/>
    <w:rsid w:val="009E5E14"/>
    <w:rsid w:val="009E5EBF"/>
    <w:rsid w:val="009E6081"/>
    <w:rsid w:val="009E6549"/>
    <w:rsid w:val="009E6A0C"/>
    <w:rsid w:val="009E72D0"/>
    <w:rsid w:val="009E7474"/>
    <w:rsid w:val="009E7B84"/>
    <w:rsid w:val="009F046A"/>
    <w:rsid w:val="009F1077"/>
    <w:rsid w:val="009F1BAB"/>
    <w:rsid w:val="009F2E65"/>
    <w:rsid w:val="009F38AB"/>
    <w:rsid w:val="009F3A28"/>
    <w:rsid w:val="009F3B5F"/>
    <w:rsid w:val="009F4079"/>
    <w:rsid w:val="009F419D"/>
    <w:rsid w:val="009F444F"/>
    <w:rsid w:val="009F4530"/>
    <w:rsid w:val="009F680B"/>
    <w:rsid w:val="009F6E89"/>
    <w:rsid w:val="009F7251"/>
    <w:rsid w:val="009F7F9C"/>
    <w:rsid w:val="00A018FE"/>
    <w:rsid w:val="00A01C0C"/>
    <w:rsid w:val="00A01DB6"/>
    <w:rsid w:val="00A024F3"/>
    <w:rsid w:val="00A02A21"/>
    <w:rsid w:val="00A02C62"/>
    <w:rsid w:val="00A03C01"/>
    <w:rsid w:val="00A0412C"/>
    <w:rsid w:val="00A05C6E"/>
    <w:rsid w:val="00A06379"/>
    <w:rsid w:val="00A0693E"/>
    <w:rsid w:val="00A0699B"/>
    <w:rsid w:val="00A0783F"/>
    <w:rsid w:val="00A07F18"/>
    <w:rsid w:val="00A10291"/>
    <w:rsid w:val="00A10DB5"/>
    <w:rsid w:val="00A10DEB"/>
    <w:rsid w:val="00A11BC2"/>
    <w:rsid w:val="00A11FB7"/>
    <w:rsid w:val="00A134B4"/>
    <w:rsid w:val="00A138BE"/>
    <w:rsid w:val="00A14389"/>
    <w:rsid w:val="00A149DD"/>
    <w:rsid w:val="00A14E01"/>
    <w:rsid w:val="00A15559"/>
    <w:rsid w:val="00A15DFA"/>
    <w:rsid w:val="00A1615A"/>
    <w:rsid w:val="00A16581"/>
    <w:rsid w:val="00A1680B"/>
    <w:rsid w:val="00A16BF3"/>
    <w:rsid w:val="00A17153"/>
    <w:rsid w:val="00A171C2"/>
    <w:rsid w:val="00A17F21"/>
    <w:rsid w:val="00A201AA"/>
    <w:rsid w:val="00A209CF"/>
    <w:rsid w:val="00A225D4"/>
    <w:rsid w:val="00A22D2E"/>
    <w:rsid w:val="00A23E3F"/>
    <w:rsid w:val="00A23E7C"/>
    <w:rsid w:val="00A244E5"/>
    <w:rsid w:val="00A24F7A"/>
    <w:rsid w:val="00A24FF7"/>
    <w:rsid w:val="00A2545A"/>
    <w:rsid w:val="00A25568"/>
    <w:rsid w:val="00A27398"/>
    <w:rsid w:val="00A27AD8"/>
    <w:rsid w:val="00A306F4"/>
    <w:rsid w:val="00A30775"/>
    <w:rsid w:val="00A3083F"/>
    <w:rsid w:val="00A31780"/>
    <w:rsid w:val="00A31DAB"/>
    <w:rsid w:val="00A32D79"/>
    <w:rsid w:val="00A335F8"/>
    <w:rsid w:val="00A33A10"/>
    <w:rsid w:val="00A340EE"/>
    <w:rsid w:val="00A34A9D"/>
    <w:rsid w:val="00A35B4D"/>
    <w:rsid w:val="00A35C4D"/>
    <w:rsid w:val="00A3615B"/>
    <w:rsid w:val="00A36801"/>
    <w:rsid w:val="00A36A2D"/>
    <w:rsid w:val="00A37836"/>
    <w:rsid w:val="00A3790F"/>
    <w:rsid w:val="00A37D78"/>
    <w:rsid w:val="00A406D7"/>
    <w:rsid w:val="00A41316"/>
    <w:rsid w:val="00A413C1"/>
    <w:rsid w:val="00A41A8C"/>
    <w:rsid w:val="00A42C00"/>
    <w:rsid w:val="00A42ECB"/>
    <w:rsid w:val="00A43411"/>
    <w:rsid w:val="00A437E4"/>
    <w:rsid w:val="00A445DC"/>
    <w:rsid w:val="00A44D5A"/>
    <w:rsid w:val="00A44DB7"/>
    <w:rsid w:val="00A453CA"/>
    <w:rsid w:val="00A45EF6"/>
    <w:rsid w:val="00A45FD6"/>
    <w:rsid w:val="00A46725"/>
    <w:rsid w:val="00A46CAE"/>
    <w:rsid w:val="00A46DB6"/>
    <w:rsid w:val="00A471B4"/>
    <w:rsid w:val="00A47FFD"/>
    <w:rsid w:val="00A502E0"/>
    <w:rsid w:val="00A505B3"/>
    <w:rsid w:val="00A50987"/>
    <w:rsid w:val="00A50A33"/>
    <w:rsid w:val="00A50C58"/>
    <w:rsid w:val="00A51206"/>
    <w:rsid w:val="00A51355"/>
    <w:rsid w:val="00A51DF6"/>
    <w:rsid w:val="00A51EA7"/>
    <w:rsid w:val="00A52128"/>
    <w:rsid w:val="00A5283D"/>
    <w:rsid w:val="00A534A3"/>
    <w:rsid w:val="00A53C24"/>
    <w:rsid w:val="00A5407B"/>
    <w:rsid w:val="00A5459A"/>
    <w:rsid w:val="00A545B2"/>
    <w:rsid w:val="00A546A0"/>
    <w:rsid w:val="00A56B07"/>
    <w:rsid w:val="00A56C9F"/>
    <w:rsid w:val="00A575A7"/>
    <w:rsid w:val="00A60312"/>
    <w:rsid w:val="00A6099D"/>
    <w:rsid w:val="00A60AD6"/>
    <w:rsid w:val="00A60ADC"/>
    <w:rsid w:val="00A61234"/>
    <w:rsid w:val="00A62025"/>
    <w:rsid w:val="00A62D99"/>
    <w:rsid w:val="00A62FBE"/>
    <w:rsid w:val="00A6361E"/>
    <w:rsid w:val="00A6382D"/>
    <w:rsid w:val="00A63918"/>
    <w:rsid w:val="00A63AB3"/>
    <w:rsid w:val="00A63C23"/>
    <w:rsid w:val="00A63EB7"/>
    <w:rsid w:val="00A63F8A"/>
    <w:rsid w:val="00A64B32"/>
    <w:rsid w:val="00A64E44"/>
    <w:rsid w:val="00A64EB7"/>
    <w:rsid w:val="00A6518A"/>
    <w:rsid w:val="00A65556"/>
    <w:rsid w:val="00A66357"/>
    <w:rsid w:val="00A669D3"/>
    <w:rsid w:val="00A66A9C"/>
    <w:rsid w:val="00A70470"/>
    <w:rsid w:val="00A708D0"/>
    <w:rsid w:val="00A70A21"/>
    <w:rsid w:val="00A70A24"/>
    <w:rsid w:val="00A70BF0"/>
    <w:rsid w:val="00A7130B"/>
    <w:rsid w:val="00A71670"/>
    <w:rsid w:val="00A71D1C"/>
    <w:rsid w:val="00A71D65"/>
    <w:rsid w:val="00A722C7"/>
    <w:rsid w:val="00A73795"/>
    <w:rsid w:val="00A73B1A"/>
    <w:rsid w:val="00A74912"/>
    <w:rsid w:val="00A74CC3"/>
    <w:rsid w:val="00A76BDE"/>
    <w:rsid w:val="00A76C28"/>
    <w:rsid w:val="00A76E01"/>
    <w:rsid w:val="00A777FC"/>
    <w:rsid w:val="00A77895"/>
    <w:rsid w:val="00A77899"/>
    <w:rsid w:val="00A77C2F"/>
    <w:rsid w:val="00A77F72"/>
    <w:rsid w:val="00A80A66"/>
    <w:rsid w:val="00A81079"/>
    <w:rsid w:val="00A811AD"/>
    <w:rsid w:val="00A8122E"/>
    <w:rsid w:val="00A813B7"/>
    <w:rsid w:val="00A81EA6"/>
    <w:rsid w:val="00A82AC6"/>
    <w:rsid w:val="00A82CDF"/>
    <w:rsid w:val="00A84B7C"/>
    <w:rsid w:val="00A850E5"/>
    <w:rsid w:val="00A8540C"/>
    <w:rsid w:val="00A85413"/>
    <w:rsid w:val="00A85D48"/>
    <w:rsid w:val="00A872B9"/>
    <w:rsid w:val="00A87718"/>
    <w:rsid w:val="00A87CC5"/>
    <w:rsid w:val="00A87F52"/>
    <w:rsid w:val="00A90948"/>
    <w:rsid w:val="00A9101E"/>
    <w:rsid w:val="00A91EC9"/>
    <w:rsid w:val="00A926E9"/>
    <w:rsid w:val="00A92C0C"/>
    <w:rsid w:val="00A93302"/>
    <w:rsid w:val="00A93543"/>
    <w:rsid w:val="00A9365F"/>
    <w:rsid w:val="00A939C7"/>
    <w:rsid w:val="00A9459E"/>
    <w:rsid w:val="00A95656"/>
    <w:rsid w:val="00A95DF9"/>
    <w:rsid w:val="00A95F48"/>
    <w:rsid w:val="00A96481"/>
    <w:rsid w:val="00A9677F"/>
    <w:rsid w:val="00A96788"/>
    <w:rsid w:val="00A96BC3"/>
    <w:rsid w:val="00A96CA2"/>
    <w:rsid w:val="00A975EB"/>
    <w:rsid w:val="00A97707"/>
    <w:rsid w:val="00AA16B0"/>
    <w:rsid w:val="00AA17A3"/>
    <w:rsid w:val="00AA1A94"/>
    <w:rsid w:val="00AA1FC1"/>
    <w:rsid w:val="00AA3EFA"/>
    <w:rsid w:val="00AA4003"/>
    <w:rsid w:val="00AA40F1"/>
    <w:rsid w:val="00AA41F9"/>
    <w:rsid w:val="00AA4A3C"/>
    <w:rsid w:val="00AA5678"/>
    <w:rsid w:val="00AA5877"/>
    <w:rsid w:val="00AA6D54"/>
    <w:rsid w:val="00AA7224"/>
    <w:rsid w:val="00AA7707"/>
    <w:rsid w:val="00AA7853"/>
    <w:rsid w:val="00AA79E2"/>
    <w:rsid w:val="00AA7D1C"/>
    <w:rsid w:val="00AB03C8"/>
    <w:rsid w:val="00AB14D8"/>
    <w:rsid w:val="00AB2A05"/>
    <w:rsid w:val="00AB3019"/>
    <w:rsid w:val="00AB30FC"/>
    <w:rsid w:val="00AB3EF2"/>
    <w:rsid w:val="00AB3F1A"/>
    <w:rsid w:val="00AB404C"/>
    <w:rsid w:val="00AB480E"/>
    <w:rsid w:val="00AB4D6D"/>
    <w:rsid w:val="00AB4E71"/>
    <w:rsid w:val="00AB53D1"/>
    <w:rsid w:val="00AB5ECB"/>
    <w:rsid w:val="00AB5F02"/>
    <w:rsid w:val="00AB652D"/>
    <w:rsid w:val="00AB6B79"/>
    <w:rsid w:val="00AB6BB1"/>
    <w:rsid w:val="00AB7166"/>
    <w:rsid w:val="00AB716F"/>
    <w:rsid w:val="00AB74D3"/>
    <w:rsid w:val="00AB7951"/>
    <w:rsid w:val="00AB7A99"/>
    <w:rsid w:val="00AC0522"/>
    <w:rsid w:val="00AC07F1"/>
    <w:rsid w:val="00AC11FA"/>
    <w:rsid w:val="00AC1491"/>
    <w:rsid w:val="00AC1BB4"/>
    <w:rsid w:val="00AC1C56"/>
    <w:rsid w:val="00AC248A"/>
    <w:rsid w:val="00AC2DB3"/>
    <w:rsid w:val="00AC3D53"/>
    <w:rsid w:val="00AC3D88"/>
    <w:rsid w:val="00AC475C"/>
    <w:rsid w:val="00AC47FA"/>
    <w:rsid w:val="00AC4874"/>
    <w:rsid w:val="00AC49E0"/>
    <w:rsid w:val="00AC66D7"/>
    <w:rsid w:val="00AC6F8E"/>
    <w:rsid w:val="00AC7D4E"/>
    <w:rsid w:val="00AC7F2F"/>
    <w:rsid w:val="00AD0729"/>
    <w:rsid w:val="00AD08A7"/>
    <w:rsid w:val="00AD1416"/>
    <w:rsid w:val="00AD1D41"/>
    <w:rsid w:val="00AD1EE5"/>
    <w:rsid w:val="00AD1FBB"/>
    <w:rsid w:val="00AD1FEC"/>
    <w:rsid w:val="00AD2AB5"/>
    <w:rsid w:val="00AD2CDD"/>
    <w:rsid w:val="00AD2E0D"/>
    <w:rsid w:val="00AD3AE1"/>
    <w:rsid w:val="00AD458A"/>
    <w:rsid w:val="00AD489C"/>
    <w:rsid w:val="00AD4CA6"/>
    <w:rsid w:val="00AD523E"/>
    <w:rsid w:val="00AD531F"/>
    <w:rsid w:val="00AD5F03"/>
    <w:rsid w:val="00AD635A"/>
    <w:rsid w:val="00AD6C69"/>
    <w:rsid w:val="00AD6E7C"/>
    <w:rsid w:val="00AD76C9"/>
    <w:rsid w:val="00AE02E4"/>
    <w:rsid w:val="00AE0451"/>
    <w:rsid w:val="00AE075E"/>
    <w:rsid w:val="00AE0B98"/>
    <w:rsid w:val="00AE0F26"/>
    <w:rsid w:val="00AE126D"/>
    <w:rsid w:val="00AE1484"/>
    <w:rsid w:val="00AE1A99"/>
    <w:rsid w:val="00AE2E0D"/>
    <w:rsid w:val="00AE322E"/>
    <w:rsid w:val="00AE3B6B"/>
    <w:rsid w:val="00AE3FE8"/>
    <w:rsid w:val="00AE461A"/>
    <w:rsid w:val="00AE4C3F"/>
    <w:rsid w:val="00AE4C95"/>
    <w:rsid w:val="00AE50CF"/>
    <w:rsid w:val="00AE6446"/>
    <w:rsid w:val="00AE72D4"/>
    <w:rsid w:val="00AF092D"/>
    <w:rsid w:val="00AF1313"/>
    <w:rsid w:val="00AF1697"/>
    <w:rsid w:val="00AF1B0F"/>
    <w:rsid w:val="00AF1D85"/>
    <w:rsid w:val="00AF2425"/>
    <w:rsid w:val="00AF249C"/>
    <w:rsid w:val="00AF375C"/>
    <w:rsid w:val="00AF474F"/>
    <w:rsid w:val="00AF5248"/>
    <w:rsid w:val="00AF5B00"/>
    <w:rsid w:val="00AF6449"/>
    <w:rsid w:val="00AF663F"/>
    <w:rsid w:val="00AF7011"/>
    <w:rsid w:val="00AF7016"/>
    <w:rsid w:val="00AF7C4E"/>
    <w:rsid w:val="00AF7D3D"/>
    <w:rsid w:val="00B00BD3"/>
    <w:rsid w:val="00B00C45"/>
    <w:rsid w:val="00B01211"/>
    <w:rsid w:val="00B012A0"/>
    <w:rsid w:val="00B01E6B"/>
    <w:rsid w:val="00B0213F"/>
    <w:rsid w:val="00B02441"/>
    <w:rsid w:val="00B02D6F"/>
    <w:rsid w:val="00B030FF"/>
    <w:rsid w:val="00B0357A"/>
    <w:rsid w:val="00B037DC"/>
    <w:rsid w:val="00B03DC3"/>
    <w:rsid w:val="00B03EAA"/>
    <w:rsid w:val="00B043DF"/>
    <w:rsid w:val="00B0441E"/>
    <w:rsid w:val="00B04527"/>
    <w:rsid w:val="00B04B46"/>
    <w:rsid w:val="00B06291"/>
    <w:rsid w:val="00B06683"/>
    <w:rsid w:val="00B06D55"/>
    <w:rsid w:val="00B0750A"/>
    <w:rsid w:val="00B07684"/>
    <w:rsid w:val="00B10C38"/>
    <w:rsid w:val="00B11ACE"/>
    <w:rsid w:val="00B125CC"/>
    <w:rsid w:val="00B12738"/>
    <w:rsid w:val="00B129C5"/>
    <w:rsid w:val="00B12A81"/>
    <w:rsid w:val="00B12D8C"/>
    <w:rsid w:val="00B12F63"/>
    <w:rsid w:val="00B13000"/>
    <w:rsid w:val="00B13304"/>
    <w:rsid w:val="00B13A77"/>
    <w:rsid w:val="00B14D9F"/>
    <w:rsid w:val="00B1537A"/>
    <w:rsid w:val="00B15C82"/>
    <w:rsid w:val="00B161A0"/>
    <w:rsid w:val="00B1625A"/>
    <w:rsid w:val="00B163E4"/>
    <w:rsid w:val="00B164BC"/>
    <w:rsid w:val="00B16502"/>
    <w:rsid w:val="00B16FC3"/>
    <w:rsid w:val="00B1746A"/>
    <w:rsid w:val="00B2015E"/>
    <w:rsid w:val="00B20273"/>
    <w:rsid w:val="00B21369"/>
    <w:rsid w:val="00B22D2F"/>
    <w:rsid w:val="00B22E55"/>
    <w:rsid w:val="00B2330D"/>
    <w:rsid w:val="00B24AAC"/>
    <w:rsid w:val="00B25675"/>
    <w:rsid w:val="00B26103"/>
    <w:rsid w:val="00B26D81"/>
    <w:rsid w:val="00B27F1F"/>
    <w:rsid w:val="00B30C57"/>
    <w:rsid w:val="00B31095"/>
    <w:rsid w:val="00B31681"/>
    <w:rsid w:val="00B3195F"/>
    <w:rsid w:val="00B33344"/>
    <w:rsid w:val="00B334FA"/>
    <w:rsid w:val="00B34125"/>
    <w:rsid w:val="00B3429E"/>
    <w:rsid w:val="00B344AF"/>
    <w:rsid w:val="00B34AC6"/>
    <w:rsid w:val="00B34AEC"/>
    <w:rsid w:val="00B34E2D"/>
    <w:rsid w:val="00B34E97"/>
    <w:rsid w:val="00B3507A"/>
    <w:rsid w:val="00B35267"/>
    <w:rsid w:val="00B35312"/>
    <w:rsid w:val="00B35A64"/>
    <w:rsid w:val="00B35C3A"/>
    <w:rsid w:val="00B35E44"/>
    <w:rsid w:val="00B361C9"/>
    <w:rsid w:val="00B365B9"/>
    <w:rsid w:val="00B36665"/>
    <w:rsid w:val="00B36E08"/>
    <w:rsid w:val="00B37A31"/>
    <w:rsid w:val="00B37FEA"/>
    <w:rsid w:val="00B4049A"/>
    <w:rsid w:val="00B40907"/>
    <w:rsid w:val="00B40F68"/>
    <w:rsid w:val="00B4236C"/>
    <w:rsid w:val="00B4287A"/>
    <w:rsid w:val="00B42F52"/>
    <w:rsid w:val="00B42FCC"/>
    <w:rsid w:val="00B44127"/>
    <w:rsid w:val="00B4477B"/>
    <w:rsid w:val="00B44A73"/>
    <w:rsid w:val="00B44AED"/>
    <w:rsid w:val="00B45594"/>
    <w:rsid w:val="00B47D92"/>
    <w:rsid w:val="00B50443"/>
    <w:rsid w:val="00B50662"/>
    <w:rsid w:val="00B51752"/>
    <w:rsid w:val="00B518BC"/>
    <w:rsid w:val="00B52262"/>
    <w:rsid w:val="00B53A44"/>
    <w:rsid w:val="00B53CCD"/>
    <w:rsid w:val="00B55026"/>
    <w:rsid w:val="00B565F3"/>
    <w:rsid w:val="00B5678B"/>
    <w:rsid w:val="00B57476"/>
    <w:rsid w:val="00B57A17"/>
    <w:rsid w:val="00B600C9"/>
    <w:rsid w:val="00B615E8"/>
    <w:rsid w:val="00B61B36"/>
    <w:rsid w:val="00B61BE6"/>
    <w:rsid w:val="00B61D00"/>
    <w:rsid w:val="00B61EB4"/>
    <w:rsid w:val="00B62CDE"/>
    <w:rsid w:val="00B62E53"/>
    <w:rsid w:val="00B63523"/>
    <w:rsid w:val="00B646D2"/>
    <w:rsid w:val="00B64875"/>
    <w:rsid w:val="00B650D8"/>
    <w:rsid w:val="00B65176"/>
    <w:rsid w:val="00B671C8"/>
    <w:rsid w:val="00B67470"/>
    <w:rsid w:val="00B70057"/>
    <w:rsid w:val="00B709A9"/>
    <w:rsid w:val="00B71163"/>
    <w:rsid w:val="00B715EC"/>
    <w:rsid w:val="00B7183A"/>
    <w:rsid w:val="00B71FC8"/>
    <w:rsid w:val="00B729B8"/>
    <w:rsid w:val="00B7327C"/>
    <w:rsid w:val="00B73F9D"/>
    <w:rsid w:val="00B7465D"/>
    <w:rsid w:val="00B751F7"/>
    <w:rsid w:val="00B7595D"/>
    <w:rsid w:val="00B75A73"/>
    <w:rsid w:val="00B75C29"/>
    <w:rsid w:val="00B766F8"/>
    <w:rsid w:val="00B77065"/>
    <w:rsid w:val="00B772BE"/>
    <w:rsid w:val="00B778DE"/>
    <w:rsid w:val="00B77EC1"/>
    <w:rsid w:val="00B802C9"/>
    <w:rsid w:val="00B8095D"/>
    <w:rsid w:val="00B80F9F"/>
    <w:rsid w:val="00B810F0"/>
    <w:rsid w:val="00B8117F"/>
    <w:rsid w:val="00B815CC"/>
    <w:rsid w:val="00B81ED8"/>
    <w:rsid w:val="00B82BE4"/>
    <w:rsid w:val="00B83407"/>
    <w:rsid w:val="00B835D2"/>
    <w:rsid w:val="00B8422E"/>
    <w:rsid w:val="00B84BE8"/>
    <w:rsid w:val="00B84C08"/>
    <w:rsid w:val="00B84FE5"/>
    <w:rsid w:val="00B853EF"/>
    <w:rsid w:val="00B855CA"/>
    <w:rsid w:val="00B85E6A"/>
    <w:rsid w:val="00B8663E"/>
    <w:rsid w:val="00B9169A"/>
    <w:rsid w:val="00B928F9"/>
    <w:rsid w:val="00B92BB4"/>
    <w:rsid w:val="00B92D5E"/>
    <w:rsid w:val="00B92F41"/>
    <w:rsid w:val="00B931C4"/>
    <w:rsid w:val="00B931D6"/>
    <w:rsid w:val="00B9342A"/>
    <w:rsid w:val="00B935E4"/>
    <w:rsid w:val="00B9485E"/>
    <w:rsid w:val="00B95A50"/>
    <w:rsid w:val="00B95CA1"/>
    <w:rsid w:val="00B96370"/>
    <w:rsid w:val="00B96ADB"/>
    <w:rsid w:val="00B96B11"/>
    <w:rsid w:val="00B96CAB"/>
    <w:rsid w:val="00B96CE2"/>
    <w:rsid w:val="00B9719A"/>
    <w:rsid w:val="00B97247"/>
    <w:rsid w:val="00B97927"/>
    <w:rsid w:val="00BA00D5"/>
    <w:rsid w:val="00BA01DE"/>
    <w:rsid w:val="00BA05DA"/>
    <w:rsid w:val="00BA0CA8"/>
    <w:rsid w:val="00BA17FD"/>
    <w:rsid w:val="00BA18A5"/>
    <w:rsid w:val="00BA1BB5"/>
    <w:rsid w:val="00BA1DC7"/>
    <w:rsid w:val="00BA20D7"/>
    <w:rsid w:val="00BA2647"/>
    <w:rsid w:val="00BA2A19"/>
    <w:rsid w:val="00BA2D6D"/>
    <w:rsid w:val="00BA2FE9"/>
    <w:rsid w:val="00BA35C7"/>
    <w:rsid w:val="00BA63A3"/>
    <w:rsid w:val="00BA6634"/>
    <w:rsid w:val="00BA6C11"/>
    <w:rsid w:val="00BA7227"/>
    <w:rsid w:val="00BA78D3"/>
    <w:rsid w:val="00BB04CB"/>
    <w:rsid w:val="00BB06F3"/>
    <w:rsid w:val="00BB08B8"/>
    <w:rsid w:val="00BB0E17"/>
    <w:rsid w:val="00BB0EF0"/>
    <w:rsid w:val="00BB1062"/>
    <w:rsid w:val="00BB27F4"/>
    <w:rsid w:val="00BB300B"/>
    <w:rsid w:val="00BB38BB"/>
    <w:rsid w:val="00BB4527"/>
    <w:rsid w:val="00BB48D3"/>
    <w:rsid w:val="00BB4AD8"/>
    <w:rsid w:val="00BB4E58"/>
    <w:rsid w:val="00BB5EFD"/>
    <w:rsid w:val="00BB7F28"/>
    <w:rsid w:val="00BB7F5A"/>
    <w:rsid w:val="00BC049F"/>
    <w:rsid w:val="00BC05F5"/>
    <w:rsid w:val="00BC08C9"/>
    <w:rsid w:val="00BC1D56"/>
    <w:rsid w:val="00BC2522"/>
    <w:rsid w:val="00BC266D"/>
    <w:rsid w:val="00BC26B4"/>
    <w:rsid w:val="00BC31E6"/>
    <w:rsid w:val="00BC5374"/>
    <w:rsid w:val="00BC5717"/>
    <w:rsid w:val="00BC627F"/>
    <w:rsid w:val="00BC7065"/>
    <w:rsid w:val="00BD06E5"/>
    <w:rsid w:val="00BD0F8C"/>
    <w:rsid w:val="00BD0FF4"/>
    <w:rsid w:val="00BD2530"/>
    <w:rsid w:val="00BD3ABA"/>
    <w:rsid w:val="00BD4020"/>
    <w:rsid w:val="00BD4057"/>
    <w:rsid w:val="00BD4287"/>
    <w:rsid w:val="00BD482A"/>
    <w:rsid w:val="00BD6F9B"/>
    <w:rsid w:val="00BD7A6B"/>
    <w:rsid w:val="00BD7EE1"/>
    <w:rsid w:val="00BD7F5F"/>
    <w:rsid w:val="00BE083A"/>
    <w:rsid w:val="00BE0D6F"/>
    <w:rsid w:val="00BE1623"/>
    <w:rsid w:val="00BE21F7"/>
    <w:rsid w:val="00BE2B14"/>
    <w:rsid w:val="00BE3065"/>
    <w:rsid w:val="00BE38E4"/>
    <w:rsid w:val="00BE3A6E"/>
    <w:rsid w:val="00BE43B0"/>
    <w:rsid w:val="00BE46C2"/>
    <w:rsid w:val="00BE4794"/>
    <w:rsid w:val="00BE501C"/>
    <w:rsid w:val="00BE579C"/>
    <w:rsid w:val="00BE5D59"/>
    <w:rsid w:val="00BE62E0"/>
    <w:rsid w:val="00BE643C"/>
    <w:rsid w:val="00BE6C65"/>
    <w:rsid w:val="00BE6CCD"/>
    <w:rsid w:val="00BE71A9"/>
    <w:rsid w:val="00BE7CE5"/>
    <w:rsid w:val="00BF0779"/>
    <w:rsid w:val="00BF1053"/>
    <w:rsid w:val="00BF1592"/>
    <w:rsid w:val="00BF2A45"/>
    <w:rsid w:val="00BF2AC1"/>
    <w:rsid w:val="00BF3DF5"/>
    <w:rsid w:val="00BF3EE9"/>
    <w:rsid w:val="00BF4499"/>
    <w:rsid w:val="00BF450E"/>
    <w:rsid w:val="00BF48B2"/>
    <w:rsid w:val="00BF6341"/>
    <w:rsid w:val="00BF6DCF"/>
    <w:rsid w:val="00BF734A"/>
    <w:rsid w:val="00BF78DD"/>
    <w:rsid w:val="00BF7AE3"/>
    <w:rsid w:val="00BF7F95"/>
    <w:rsid w:val="00C005ED"/>
    <w:rsid w:val="00C01314"/>
    <w:rsid w:val="00C017F6"/>
    <w:rsid w:val="00C01A32"/>
    <w:rsid w:val="00C01F4F"/>
    <w:rsid w:val="00C020F1"/>
    <w:rsid w:val="00C02C26"/>
    <w:rsid w:val="00C03365"/>
    <w:rsid w:val="00C0391F"/>
    <w:rsid w:val="00C0397A"/>
    <w:rsid w:val="00C047C6"/>
    <w:rsid w:val="00C04825"/>
    <w:rsid w:val="00C050CF"/>
    <w:rsid w:val="00C05716"/>
    <w:rsid w:val="00C05EBB"/>
    <w:rsid w:val="00C06A0A"/>
    <w:rsid w:val="00C0793B"/>
    <w:rsid w:val="00C07B87"/>
    <w:rsid w:val="00C07F08"/>
    <w:rsid w:val="00C10381"/>
    <w:rsid w:val="00C10B13"/>
    <w:rsid w:val="00C10C98"/>
    <w:rsid w:val="00C10F06"/>
    <w:rsid w:val="00C118C0"/>
    <w:rsid w:val="00C11A65"/>
    <w:rsid w:val="00C1295F"/>
    <w:rsid w:val="00C133B1"/>
    <w:rsid w:val="00C14CD8"/>
    <w:rsid w:val="00C1698D"/>
    <w:rsid w:val="00C16E18"/>
    <w:rsid w:val="00C16FAA"/>
    <w:rsid w:val="00C170BF"/>
    <w:rsid w:val="00C17643"/>
    <w:rsid w:val="00C204E5"/>
    <w:rsid w:val="00C20C47"/>
    <w:rsid w:val="00C20E0C"/>
    <w:rsid w:val="00C21601"/>
    <w:rsid w:val="00C21ADD"/>
    <w:rsid w:val="00C21F46"/>
    <w:rsid w:val="00C22441"/>
    <w:rsid w:val="00C22F81"/>
    <w:rsid w:val="00C23CEF"/>
    <w:rsid w:val="00C2437F"/>
    <w:rsid w:val="00C2449A"/>
    <w:rsid w:val="00C247AA"/>
    <w:rsid w:val="00C269EE"/>
    <w:rsid w:val="00C269F7"/>
    <w:rsid w:val="00C26C50"/>
    <w:rsid w:val="00C26E3F"/>
    <w:rsid w:val="00C27164"/>
    <w:rsid w:val="00C2742B"/>
    <w:rsid w:val="00C27976"/>
    <w:rsid w:val="00C27B94"/>
    <w:rsid w:val="00C27D77"/>
    <w:rsid w:val="00C27DE1"/>
    <w:rsid w:val="00C30559"/>
    <w:rsid w:val="00C31AA5"/>
    <w:rsid w:val="00C32077"/>
    <w:rsid w:val="00C323F4"/>
    <w:rsid w:val="00C32403"/>
    <w:rsid w:val="00C332D7"/>
    <w:rsid w:val="00C33335"/>
    <w:rsid w:val="00C34076"/>
    <w:rsid w:val="00C3410F"/>
    <w:rsid w:val="00C34831"/>
    <w:rsid w:val="00C35051"/>
    <w:rsid w:val="00C35270"/>
    <w:rsid w:val="00C35341"/>
    <w:rsid w:val="00C35769"/>
    <w:rsid w:val="00C36270"/>
    <w:rsid w:val="00C36477"/>
    <w:rsid w:val="00C3663F"/>
    <w:rsid w:val="00C36AD4"/>
    <w:rsid w:val="00C371A3"/>
    <w:rsid w:val="00C371DC"/>
    <w:rsid w:val="00C3742E"/>
    <w:rsid w:val="00C374BC"/>
    <w:rsid w:val="00C374C7"/>
    <w:rsid w:val="00C37FDB"/>
    <w:rsid w:val="00C40762"/>
    <w:rsid w:val="00C40995"/>
    <w:rsid w:val="00C40EA2"/>
    <w:rsid w:val="00C423EF"/>
    <w:rsid w:val="00C42A35"/>
    <w:rsid w:val="00C42FF8"/>
    <w:rsid w:val="00C43A6C"/>
    <w:rsid w:val="00C443EE"/>
    <w:rsid w:val="00C449C0"/>
    <w:rsid w:val="00C453EF"/>
    <w:rsid w:val="00C4656C"/>
    <w:rsid w:val="00C4773E"/>
    <w:rsid w:val="00C47C74"/>
    <w:rsid w:val="00C505B9"/>
    <w:rsid w:val="00C50F8A"/>
    <w:rsid w:val="00C51038"/>
    <w:rsid w:val="00C51B67"/>
    <w:rsid w:val="00C51E25"/>
    <w:rsid w:val="00C51E90"/>
    <w:rsid w:val="00C5208E"/>
    <w:rsid w:val="00C528CC"/>
    <w:rsid w:val="00C52977"/>
    <w:rsid w:val="00C52C52"/>
    <w:rsid w:val="00C52C59"/>
    <w:rsid w:val="00C52D03"/>
    <w:rsid w:val="00C52FD9"/>
    <w:rsid w:val="00C53A3F"/>
    <w:rsid w:val="00C53C80"/>
    <w:rsid w:val="00C53F0C"/>
    <w:rsid w:val="00C54630"/>
    <w:rsid w:val="00C561F2"/>
    <w:rsid w:val="00C56540"/>
    <w:rsid w:val="00C567C7"/>
    <w:rsid w:val="00C5684B"/>
    <w:rsid w:val="00C56A3C"/>
    <w:rsid w:val="00C56C63"/>
    <w:rsid w:val="00C57793"/>
    <w:rsid w:val="00C57D1A"/>
    <w:rsid w:val="00C60009"/>
    <w:rsid w:val="00C601BA"/>
    <w:rsid w:val="00C60374"/>
    <w:rsid w:val="00C6045B"/>
    <w:rsid w:val="00C61B68"/>
    <w:rsid w:val="00C627E6"/>
    <w:rsid w:val="00C6282C"/>
    <w:rsid w:val="00C62DA7"/>
    <w:rsid w:val="00C630D0"/>
    <w:rsid w:val="00C63EFC"/>
    <w:rsid w:val="00C64A5D"/>
    <w:rsid w:val="00C64FDE"/>
    <w:rsid w:val="00C651A8"/>
    <w:rsid w:val="00C66230"/>
    <w:rsid w:val="00C671DC"/>
    <w:rsid w:val="00C7078A"/>
    <w:rsid w:val="00C70E37"/>
    <w:rsid w:val="00C71CB7"/>
    <w:rsid w:val="00C72135"/>
    <w:rsid w:val="00C72148"/>
    <w:rsid w:val="00C72149"/>
    <w:rsid w:val="00C725BC"/>
    <w:rsid w:val="00C72D7A"/>
    <w:rsid w:val="00C73333"/>
    <w:rsid w:val="00C74402"/>
    <w:rsid w:val="00C74BE4"/>
    <w:rsid w:val="00C755B8"/>
    <w:rsid w:val="00C75C9E"/>
    <w:rsid w:val="00C75E06"/>
    <w:rsid w:val="00C76502"/>
    <w:rsid w:val="00C7675B"/>
    <w:rsid w:val="00C76ABF"/>
    <w:rsid w:val="00C773D9"/>
    <w:rsid w:val="00C77A94"/>
    <w:rsid w:val="00C77BE1"/>
    <w:rsid w:val="00C802F0"/>
    <w:rsid w:val="00C81252"/>
    <w:rsid w:val="00C81A17"/>
    <w:rsid w:val="00C81ADB"/>
    <w:rsid w:val="00C82C4D"/>
    <w:rsid w:val="00C836B9"/>
    <w:rsid w:val="00C841DD"/>
    <w:rsid w:val="00C846C6"/>
    <w:rsid w:val="00C84A3B"/>
    <w:rsid w:val="00C85C1A"/>
    <w:rsid w:val="00C860AC"/>
    <w:rsid w:val="00C905FC"/>
    <w:rsid w:val="00C9063B"/>
    <w:rsid w:val="00C90BB4"/>
    <w:rsid w:val="00C9136E"/>
    <w:rsid w:val="00C91406"/>
    <w:rsid w:val="00C91F5F"/>
    <w:rsid w:val="00C92321"/>
    <w:rsid w:val="00C925DD"/>
    <w:rsid w:val="00C92C1E"/>
    <w:rsid w:val="00C93013"/>
    <w:rsid w:val="00C93256"/>
    <w:rsid w:val="00C935C3"/>
    <w:rsid w:val="00C9361A"/>
    <w:rsid w:val="00C9533C"/>
    <w:rsid w:val="00C953B5"/>
    <w:rsid w:val="00C9624B"/>
    <w:rsid w:val="00C96A8D"/>
    <w:rsid w:val="00C96EB2"/>
    <w:rsid w:val="00CA17F3"/>
    <w:rsid w:val="00CA28A9"/>
    <w:rsid w:val="00CA29F7"/>
    <w:rsid w:val="00CA375A"/>
    <w:rsid w:val="00CA4293"/>
    <w:rsid w:val="00CA4C2A"/>
    <w:rsid w:val="00CA5C34"/>
    <w:rsid w:val="00CA7FC7"/>
    <w:rsid w:val="00CB0B57"/>
    <w:rsid w:val="00CB0F5D"/>
    <w:rsid w:val="00CB30F9"/>
    <w:rsid w:val="00CB31B9"/>
    <w:rsid w:val="00CB376E"/>
    <w:rsid w:val="00CB3883"/>
    <w:rsid w:val="00CB39AB"/>
    <w:rsid w:val="00CB44E6"/>
    <w:rsid w:val="00CB48BA"/>
    <w:rsid w:val="00CB4EA3"/>
    <w:rsid w:val="00CB508A"/>
    <w:rsid w:val="00CB5D32"/>
    <w:rsid w:val="00CB624C"/>
    <w:rsid w:val="00CB6665"/>
    <w:rsid w:val="00CB6732"/>
    <w:rsid w:val="00CB74A4"/>
    <w:rsid w:val="00CB7804"/>
    <w:rsid w:val="00CB794A"/>
    <w:rsid w:val="00CC04B2"/>
    <w:rsid w:val="00CC0EEC"/>
    <w:rsid w:val="00CC1380"/>
    <w:rsid w:val="00CC191D"/>
    <w:rsid w:val="00CC1BC0"/>
    <w:rsid w:val="00CC2810"/>
    <w:rsid w:val="00CC2AFF"/>
    <w:rsid w:val="00CC31FA"/>
    <w:rsid w:val="00CC3A7D"/>
    <w:rsid w:val="00CC45C3"/>
    <w:rsid w:val="00CC46B4"/>
    <w:rsid w:val="00CC5209"/>
    <w:rsid w:val="00CC7E98"/>
    <w:rsid w:val="00CD0AD9"/>
    <w:rsid w:val="00CD27AF"/>
    <w:rsid w:val="00CD28E6"/>
    <w:rsid w:val="00CD30F8"/>
    <w:rsid w:val="00CD38B7"/>
    <w:rsid w:val="00CD3BD6"/>
    <w:rsid w:val="00CD3DC7"/>
    <w:rsid w:val="00CD4CF0"/>
    <w:rsid w:val="00CD5096"/>
    <w:rsid w:val="00CD5385"/>
    <w:rsid w:val="00CD6C43"/>
    <w:rsid w:val="00CD764E"/>
    <w:rsid w:val="00CD7F88"/>
    <w:rsid w:val="00CE0C8E"/>
    <w:rsid w:val="00CE1EAB"/>
    <w:rsid w:val="00CE492C"/>
    <w:rsid w:val="00CE5180"/>
    <w:rsid w:val="00CE51F1"/>
    <w:rsid w:val="00CE5402"/>
    <w:rsid w:val="00CE62FC"/>
    <w:rsid w:val="00CE6659"/>
    <w:rsid w:val="00CE6AAE"/>
    <w:rsid w:val="00CE6DED"/>
    <w:rsid w:val="00CE6E09"/>
    <w:rsid w:val="00CE768C"/>
    <w:rsid w:val="00CE79AC"/>
    <w:rsid w:val="00CF0030"/>
    <w:rsid w:val="00CF026B"/>
    <w:rsid w:val="00CF0600"/>
    <w:rsid w:val="00CF0A32"/>
    <w:rsid w:val="00CF0AB0"/>
    <w:rsid w:val="00CF0B73"/>
    <w:rsid w:val="00CF1118"/>
    <w:rsid w:val="00CF119E"/>
    <w:rsid w:val="00CF138C"/>
    <w:rsid w:val="00CF2ADE"/>
    <w:rsid w:val="00CF34C1"/>
    <w:rsid w:val="00CF4473"/>
    <w:rsid w:val="00CF4C3B"/>
    <w:rsid w:val="00CF540E"/>
    <w:rsid w:val="00CF5D7B"/>
    <w:rsid w:val="00CF6172"/>
    <w:rsid w:val="00CF7602"/>
    <w:rsid w:val="00CF76E7"/>
    <w:rsid w:val="00D00269"/>
    <w:rsid w:val="00D00762"/>
    <w:rsid w:val="00D00C48"/>
    <w:rsid w:val="00D0198F"/>
    <w:rsid w:val="00D01BD6"/>
    <w:rsid w:val="00D02E94"/>
    <w:rsid w:val="00D033BC"/>
    <w:rsid w:val="00D0367E"/>
    <w:rsid w:val="00D046BA"/>
    <w:rsid w:val="00D04835"/>
    <w:rsid w:val="00D04E5B"/>
    <w:rsid w:val="00D04F11"/>
    <w:rsid w:val="00D059CB"/>
    <w:rsid w:val="00D05C70"/>
    <w:rsid w:val="00D05CAB"/>
    <w:rsid w:val="00D06AF1"/>
    <w:rsid w:val="00D06F34"/>
    <w:rsid w:val="00D07169"/>
    <w:rsid w:val="00D07E40"/>
    <w:rsid w:val="00D11429"/>
    <w:rsid w:val="00D1164F"/>
    <w:rsid w:val="00D116C2"/>
    <w:rsid w:val="00D118F4"/>
    <w:rsid w:val="00D11B39"/>
    <w:rsid w:val="00D11CCA"/>
    <w:rsid w:val="00D11D0F"/>
    <w:rsid w:val="00D12448"/>
    <w:rsid w:val="00D13371"/>
    <w:rsid w:val="00D13A6A"/>
    <w:rsid w:val="00D14471"/>
    <w:rsid w:val="00D149FE"/>
    <w:rsid w:val="00D14F06"/>
    <w:rsid w:val="00D14FE9"/>
    <w:rsid w:val="00D15793"/>
    <w:rsid w:val="00D159FE"/>
    <w:rsid w:val="00D161F5"/>
    <w:rsid w:val="00D16380"/>
    <w:rsid w:val="00D167C3"/>
    <w:rsid w:val="00D16F5B"/>
    <w:rsid w:val="00D17271"/>
    <w:rsid w:val="00D17892"/>
    <w:rsid w:val="00D17CCE"/>
    <w:rsid w:val="00D201DD"/>
    <w:rsid w:val="00D20F5B"/>
    <w:rsid w:val="00D2103A"/>
    <w:rsid w:val="00D211A9"/>
    <w:rsid w:val="00D22776"/>
    <w:rsid w:val="00D229AE"/>
    <w:rsid w:val="00D22CDA"/>
    <w:rsid w:val="00D22D40"/>
    <w:rsid w:val="00D23B41"/>
    <w:rsid w:val="00D241B5"/>
    <w:rsid w:val="00D2461F"/>
    <w:rsid w:val="00D25370"/>
    <w:rsid w:val="00D2691D"/>
    <w:rsid w:val="00D2781D"/>
    <w:rsid w:val="00D27B3A"/>
    <w:rsid w:val="00D27D5A"/>
    <w:rsid w:val="00D30991"/>
    <w:rsid w:val="00D33463"/>
    <w:rsid w:val="00D33572"/>
    <w:rsid w:val="00D33C45"/>
    <w:rsid w:val="00D34490"/>
    <w:rsid w:val="00D36828"/>
    <w:rsid w:val="00D36BF1"/>
    <w:rsid w:val="00D36C88"/>
    <w:rsid w:val="00D3792B"/>
    <w:rsid w:val="00D37CB3"/>
    <w:rsid w:val="00D401B5"/>
    <w:rsid w:val="00D4048A"/>
    <w:rsid w:val="00D4070B"/>
    <w:rsid w:val="00D40828"/>
    <w:rsid w:val="00D411F1"/>
    <w:rsid w:val="00D41AD3"/>
    <w:rsid w:val="00D425D8"/>
    <w:rsid w:val="00D42EE5"/>
    <w:rsid w:val="00D44564"/>
    <w:rsid w:val="00D448FF"/>
    <w:rsid w:val="00D45173"/>
    <w:rsid w:val="00D4535E"/>
    <w:rsid w:val="00D454E1"/>
    <w:rsid w:val="00D45689"/>
    <w:rsid w:val="00D457B3"/>
    <w:rsid w:val="00D45EFF"/>
    <w:rsid w:val="00D46DE8"/>
    <w:rsid w:val="00D47AA5"/>
    <w:rsid w:val="00D50B23"/>
    <w:rsid w:val="00D522E4"/>
    <w:rsid w:val="00D529B5"/>
    <w:rsid w:val="00D52F75"/>
    <w:rsid w:val="00D54893"/>
    <w:rsid w:val="00D5505C"/>
    <w:rsid w:val="00D557E0"/>
    <w:rsid w:val="00D558B5"/>
    <w:rsid w:val="00D55A2C"/>
    <w:rsid w:val="00D56391"/>
    <w:rsid w:val="00D5660F"/>
    <w:rsid w:val="00D569D4"/>
    <w:rsid w:val="00D56AB0"/>
    <w:rsid w:val="00D57444"/>
    <w:rsid w:val="00D57C5D"/>
    <w:rsid w:val="00D57FB3"/>
    <w:rsid w:val="00D60A70"/>
    <w:rsid w:val="00D60CB6"/>
    <w:rsid w:val="00D610C3"/>
    <w:rsid w:val="00D6162B"/>
    <w:rsid w:val="00D62AA5"/>
    <w:rsid w:val="00D62ADB"/>
    <w:rsid w:val="00D632EE"/>
    <w:rsid w:val="00D63358"/>
    <w:rsid w:val="00D63B0F"/>
    <w:rsid w:val="00D63E58"/>
    <w:rsid w:val="00D65044"/>
    <w:rsid w:val="00D65808"/>
    <w:rsid w:val="00D65C52"/>
    <w:rsid w:val="00D6661B"/>
    <w:rsid w:val="00D66AD5"/>
    <w:rsid w:val="00D66B7F"/>
    <w:rsid w:val="00D66D7F"/>
    <w:rsid w:val="00D66EEB"/>
    <w:rsid w:val="00D670F2"/>
    <w:rsid w:val="00D67D36"/>
    <w:rsid w:val="00D70DE3"/>
    <w:rsid w:val="00D70E03"/>
    <w:rsid w:val="00D71240"/>
    <w:rsid w:val="00D71CA1"/>
    <w:rsid w:val="00D71F4C"/>
    <w:rsid w:val="00D72999"/>
    <w:rsid w:val="00D72BD1"/>
    <w:rsid w:val="00D73CD3"/>
    <w:rsid w:val="00D74404"/>
    <w:rsid w:val="00D74517"/>
    <w:rsid w:val="00D748BF"/>
    <w:rsid w:val="00D74A80"/>
    <w:rsid w:val="00D762DA"/>
    <w:rsid w:val="00D77CC7"/>
    <w:rsid w:val="00D77E9B"/>
    <w:rsid w:val="00D8048F"/>
    <w:rsid w:val="00D813A3"/>
    <w:rsid w:val="00D81569"/>
    <w:rsid w:val="00D820A9"/>
    <w:rsid w:val="00D823BE"/>
    <w:rsid w:val="00D82F45"/>
    <w:rsid w:val="00D83531"/>
    <w:rsid w:val="00D8378F"/>
    <w:rsid w:val="00D83AE3"/>
    <w:rsid w:val="00D83BBA"/>
    <w:rsid w:val="00D83FA9"/>
    <w:rsid w:val="00D8497D"/>
    <w:rsid w:val="00D84B27"/>
    <w:rsid w:val="00D84B6C"/>
    <w:rsid w:val="00D84CB8"/>
    <w:rsid w:val="00D84D72"/>
    <w:rsid w:val="00D853F4"/>
    <w:rsid w:val="00D85938"/>
    <w:rsid w:val="00D85B39"/>
    <w:rsid w:val="00D86AD0"/>
    <w:rsid w:val="00D87DDA"/>
    <w:rsid w:val="00D90195"/>
    <w:rsid w:val="00D9065F"/>
    <w:rsid w:val="00D909BA"/>
    <w:rsid w:val="00D91071"/>
    <w:rsid w:val="00D91961"/>
    <w:rsid w:val="00D919DE"/>
    <w:rsid w:val="00D926E8"/>
    <w:rsid w:val="00D93190"/>
    <w:rsid w:val="00D9336E"/>
    <w:rsid w:val="00D9344F"/>
    <w:rsid w:val="00D935CB"/>
    <w:rsid w:val="00D936D0"/>
    <w:rsid w:val="00D93994"/>
    <w:rsid w:val="00D93E6C"/>
    <w:rsid w:val="00D94678"/>
    <w:rsid w:val="00D946F8"/>
    <w:rsid w:val="00D95A26"/>
    <w:rsid w:val="00D95A68"/>
    <w:rsid w:val="00D96B04"/>
    <w:rsid w:val="00D96ED2"/>
    <w:rsid w:val="00D97A80"/>
    <w:rsid w:val="00DA0474"/>
    <w:rsid w:val="00DA1338"/>
    <w:rsid w:val="00DA2EDF"/>
    <w:rsid w:val="00DA3C42"/>
    <w:rsid w:val="00DA4C5B"/>
    <w:rsid w:val="00DA554C"/>
    <w:rsid w:val="00DA57E6"/>
    <w:rsid w:val="00DA5ADC"/>
    <w:rsid w:val="00DA68F6"/>
    <w:rsid w:val="00DA6B5D"/>
    <w:rsid w:val="00DA7599"/>
    <w:rsid w:val="00DA7D89"/>
    <w:rsid w:val="00DA7E30"/>
    <w:rsid w:val="00DB0826"/>
    <w:rsid w:val="00DB1550"/>
    <w:rsid w:val="00DB1E9E"/>
    <w:rsid w:val="00DB3800"/>
    <w:rsid w:val="00DB38E8"/>
    <w:rsid w:val="00DB3CF8"/>
    <w:rsid w:val="00DB5CB0"/>
    <w:rsid w:val="00DB5D88"/>
    <w:rsid w:val="00DB626D"/>
    <w:rsid w:val="00DB647B"/>
    <w:rsid w:val="00DB738A"/>
    <w:rsid w:val="00DB7D31"/>
    <w:rsid w:val="00DC0514"/>
    <w:rsid w:val="00DC08C8"/>
    <w:rsid w:val="00DC09D4"/>
    <w:rsid w:val="00DC0D57"/>
    <w:rsid w:val="00DC1782"/>
    <w:rsid w:val="00DC3200"/>
    <w:rsid w:val="00DC3E5C"/>
    <w:rsid w:val="00DC459B"/>
    <w:rsid w:val="00DC4CAD"/>
    <w:rsid w:val="00DC529B"/>
    <w:rsid w:val="00DC602C"/>
    <w:rsid w:val="00DC769C"/>
    <w:rsid w:val="00DC7A1F"/>
    <w:rsid w:val="00DC7B52"/>
    <w:rsid w:val="00DD060A"/>
    <w:rsid w:val="00DD0AEF"/>
    <w:rsid w:val="00DD1F83"/>
    <w:rsid w:val="00DD2B7E"/>
    <w:rsid w:val="00DD36AF"/>
    <w:rsid w:val="00DD40D1"/>
    <w:rsid w:val="00DD5F30"/>
    <w:rsid w:val="00DD60B0"/>
    <w:rsid w:val="00DD68E8"/>
    <w:rsid w:val="00DD6A36"/>
    <w:rsid w:val="00DD6B15"/>
    <w:rsid w:val="00DD7867"/>
    <w:rsid w:val="00DE02BA"/>
    <w:rsid w:val="00DE0F2C"/>
    <w:rsid w:val="00DE156E"/>
    <w:rsid w:val="00DE1666"/>
    <w:rsid w:val="00DE21E0"/>
    <w:rsid w:val="00DE28A0"/>
    <w:rsid w:val="00DE2A48"/>
    <w:rsid w:val="00DE2CC8"/>
    <w:rsid w:val="00DE3636"/>
    <w:rsid w:val="00DE383B"/>
    <w:rsid w:val="00DE4030"/>
    <w:rsid w:val="00DE43E7"/>
    <w:rsid w:val="00DE4433"/>
    <w:rsid w:val="00DE4554"/>
    <w:rsid w:val="00DE493C"/>
    <w:rsid w:val="00DE49A6"/>
    <w:rsid w:val="00DE60DD"/>
    <w:rsid w:val="00DE6F49"/>
    <w:rsid w:val="00DE7124"/>
    <w:rsid w:val="00DE716A"/>
    <w:rsid w:val="00DE7D3B"/>
    <w:rsid w:val="00DF010A"/>
    <w:rsid w:val="00DF01E8"/>
    <w:rsid w:val="00DF0764"/>
    <w:rsid w:val="00DF1557"/>
    <w:rsid w:val="00DF179E"/>
    <w:rsid w:val="00DF1BF6"/>
    <w:rsid w:val="00DF1D3C"/>
    <w:rsid w:val="00DF1D79"/>
    <w:rsid w:val="00DF24AB"/>
    <w:rsid w:val="00DF2780"/>
    <w:rsid w:val="00DF2BBF"/>
    <w:rsid w:val="00DF3197"/>
    <w:rsid w:val="00DF46B6"/>
    <w:rsid w:val="00DF4C19"/>
    <w:rsid w:val="00DF50F1"/>
    <w:rsid w:val="00DF5A50"/>
    <w:rsid w:val="00DF68EB"/>
    <w:rsid w:val="00DF6937"/>
    <w:rsid w:val="00DF6E32"/>
    <w:rsid w:val="00DF6E43"/>
    <w:rsid w:val="00DF71FD"/>
    <w:rsid w:val="00DF76DC"/>
    <w:rsid w:val="00DF7C8D"/>
    <w:rsid w:val="00E003C0"/>
    <w:rsid w:val="00E01328"/>
    <w:rsid w:val="00E016C9"/>
    <w:rsid w:val="00E01887"/>
    <w:rsid w:val="00E02F86"/>
    <w:rsid w:val="00E030A3"/>
    <w:rsid w:val="00E03229"/>
    <w:rsid w:val="00E03CED"/>
    <w:rsid w:val="00E03D06"/>
    <w:rsid w:val="00E044F4"/>
    <w:rsid w:val="00E0463F"/>
    <w:rsid w:val="00E04BE4"/>
    <w:rsid w:val="00E05F92"/>
    <w:rsid w:val="00E06225"/>
    <w:rsid w:val="00E06D9A"/>
    <w:rsid w:val="00E079B7"/>
    <w:rsid w:val="00E11836"/>
    <w:rsid w:val="00E11FEF"/>
    <w:rsid w:val="00E12449"/>
    <w:rsid w:val="00E133EF"/>
    <w:rsid w:val="00E1361D"/>
    <w:rsid w:val="00E13904"/>
    <w:rsid w:val="00E13EE3"/>
    <w:rsid w:val="00E15137"/>
    <w:rsid w:val="00E15D32"/>
    <w:rsid w:val="00E1601B"/>
    <w:rsid w:val="00E1613F"/>
    <w:rsid w:val="00E16460"/>
    <w:rsid w:val="00E1670D"/>
    <w:rsid w:val="00E16E5B"/>
    <w:rsid w:val="00E16EFB"/>
    <w:rsid w:val="00E16F89"/>
    <w:rsid w:val="00E171F5"/>
    <w:rsid w:val="00E172E8"/>
    <w:rsid w:val="00E1778F"/>
    <w:rsid w:val="00E177A2"/>
    <w:rsid w:val="00E17AF1"/>
    <w:rsid w:val="00E2019B"/>
    <w:rsid w:val="00E21062"/>
    <w:rsid w:val="00E214A5"/>
    <w:rsid w:val="00E22C22"/>
    <w:rsid w:val="00E23147"/>
    <w:rsid w:val="00E2434F"/>
    <w:rsid w:val="00E2473D"/>
    <w:rsid w:val="00E24860"/>
    <w:rsid w:val="00E24DB3"/>
    <w:rsid w:val="00E2537E"/>
    <w:rsid w:val="00E25A04"/>
    <w:rsid w:val="00E260FD"/>
    <w:rsid w:val="00E2621B"/>
    <w:rsid w:val="00E26382"/>
    <w:rsid w:val="00E26726"/>
    <w:rsid w:val="00E26B8C"/>
    <w:rsid w:val="00E26FE6"/>
    <w:rsid w:val="00E26FF9"/>
    <w:rsid w:val="00E27696"/>
    <w:rsid w:val="00E27D06"/>
    <w:rsid w:val="00E302B0"/>
    <w:rsid w:val="00E30746"/>
    <w:rsid w:val="00E30CEA"/>
    <w:rsid w:val="00E31DA1"/>
    <w:rsid w:val="00E32201"/>
    <w:rsid w:val="00E341BB"/>
    <w:rsid w:val="00E34519"/>
    <w:rsid w:val="00E34E1C"/>
    <w:rsid w:val="00E359B8"/>
    <w:rsid w:val="00E366D3"/>
    <w:rsid w:val="00E368A7"/>
    <w:rsid w:val="00E36B7B"/>
    <w:rsid w:val="00E3719F"/>
    <w:rsid w:val="00E377EC"/>
    <w:rsid w:val="00E3782A"/>
    <w:rsid w:val="00E403CD"/>
    <w:rsid w:val="00E40C30"/>
    <w:rsid w:val="00E40C62"/>
    <w:rsid w:val="00E41223"/>
    <w:rsid w:val="00E416FE"/>
    <w:rsid w:val="00E41BAD"/>
    <w:rsid w:val="00E427CE"/>
    <w:rsid w:val="00E42882"/>
    <w:rsid w:val="00E42A8A"/>
    <w:rsid w:val="00E442ED"/>
    <w:rsid w:val="00E448AA"/>
    <w:rsid w:val="00E44DF7"/>
    <w:rsid w:val="00E468F2"/>
    <w:rsid w:val="00E469E4"/>
    <w:rsid w:val="00E502F1"/>
    <w:rsid w:val="00E50754"/>
    <w:rsid w:val="00E50B27"/>
    <w:rsid w:val="00E50C90"/>
    <w:rsid w:val="00E52795"/>
    <w:rsid w:val="00E5403E"/>
    <w:rsid w:val="00E5494F"/>
    <w:rsid w:val="00E555FC"/>
    <w:rsid w:val="00E55C8D"/>
    <w:rsid w:val="00E55E7F"/>
    <w:rsid w:val="00E573BA"/>
    <w:rsid w:val="00E575E1"/>
    <w:rsid w:val="00E57E08"/>
    <w:rsid w:val="00E60544"/>
    <w:rsid w:val="00E60938"/>
    <w:rsid w:val="00E616C2"/>
    <w:rsid w:val="00E61B99"/>
    <w:rsid w:val="00E61CAD"/>
    <w:rsid w:val="00E6273B"/>
    <w:rsid w:val="00E631F1"/>
    <w:rsid w:val="00E6353E"/>
    <w:rsid w:val="00E641E2"/>
    <w:rsid w:val="00E648E0"/>
    <w:rsid w:val="00E65050"/>
    <w:rsid w:val="00E657CB"/>
    <w:rsid w:val="00E66983"/>
    <w:rsid w:val="00E6742D"/>
    <w:rsid w:val="00E67559"/>
    <w:rsid w:val="00E678F3"/>
    <w:rsid w:val="00E67FD4"/>
    <w:rsid w:val="00E706C9"/>
    <w:rsid w:val="00E749FF"/>
    <w:rsid w:val="00E74C77"/>
    <w:rsid w:val="00E757F7"/>
    <w:rsid w:val="00E7624B"/>
    <w:rsid w:val="00E770A1"/>
    <w:rsid w:val="00E80656"/>
    <w:rsid w:val="00E81313"/>
    <w:rsid w:val="00E817E0"/>
    <w:rsid w:val="00E81FB2"/>
    <w:rsid w:val="00E82102"/>
    <w:rsid w:val="00E82297"/>
    <w:rsid w:val="00E830C9"/>
    <w:rsid w:val="00E8336C"/>
    <w:rsid w:val="00E8364E"/>
    <w:rsid w:val="00E83F69"/>
    <w:rsid w:val="00E85055"/>
    <w:rsid w:val="00E851AA"/>
    <w:rsid w:val="00E8542C"/>
    <w:rsid w:val="00E854C9"/>
    <w:rsid w:val="00E8569D"/>
    <w:rsid w:val="00E85924"/>
    <w:rsid w:val="00E86BB3"/>
    <w:rsid w:val="00E86D58"/>
    <w:rsid w:val="00E901B3"/>
    <w:rsid w:val="00E90425"/>
    <w:rsid w:val="00E90470"/>
    <w:rsid w:val="00E90FF6"/>
    <w:rsid w:val="00E911E6"/>
    <w:rsid w:val="00E911F2"/>
    <w:rsid w:val="00E914ED"/>
    <w:rsid w:val="00E91AFE"/>
    <w:rsid w:val="00E91CED"/>
    <w:rsid w:val="00E91D60"/>
    <w:rsid w:val="00E921E5"/>
    <w:rsid w:val="00E922F9"/>
    <w:rsid w:val="00E92D79"/>
    <w:rsid w:val="00E9303F"/>
    <w:rsid w:val="00E930B1"/>
    <w:rsid w:val="00E937C6"/>
    <w:rsid w:val="00E93E4C"/>
    <w:rsid w:val="00E94E6A"/>
    <w:rsid w:val="00E96259"/>
    <w:rsid w:val="00E9745C"/>
    <w:rsid w:val="00E97539"/>
    <w:rsid w:val="00E97EB2"/>
    <w:rsid w:val="00EA1584"/>
    <w:rsid w:val="00EA1AAC"/>
    <w:rsid w:val="00EA203E"/>
    <w:rsid w:val="00EA2446"/>
    <w:rsid w:val="00EA2B31"/>
    <w:rsid w:val="00EA30D8"/>
    <w:rsid w:val="00EA3673"/>
    <w:rsid w:val="00EA3EAF"/>
    <w:rsid w:val="00EA4413"/>
    <w:rsid w:val="00EA484F"/>
    <w:rsid w:val="00EA4CFD"/>
    <w:rsid w:val="00EA50BC"/>
    <w:rsid w:val="00EA5BF5"/>
    <w:rsid w:val="00EA5DCA"/>
    <w:rsid w:val="00EA66C4"/>
    <w:rsid w:val="00EA67A7"/>
    <w:rsid w:val="00EA7517"/>
    <w:rsid w:val="00EA7832"/>
    <w:rsid w:val="00EB011A"/>
    <w:rsid w:val="00EB02C8"/>
    <w:rsid w:val="00EB078B"/>
    <w:rsid w:val="00EB1396"/>
    <w:rsid w:val="00EB1520"/>
    <w:rsid w:val="00EB2737"/>
    <w:rsid w:val="00EB2ACB"/>
    <w:rsid w:val="00EB336D"/>
    <w:rsid w:val="00EB36B4"/>
    <w:rsid w:val="00EB37F4"/>
    <w:rsid w:val="00EB3F2A"/>
    <w:rsid w:val="00EB49A4"/>
    <w:rsid w:val="00EB5152"/>
    <w:rsid w:val="00EB5304"/>
    <w:rsid w:val="00EB5568"/>
    <w:rsid w:val="00EB5732"/>
    <w:rsid w:val="00EB5AA3"/>
    <w:rsid w:val="00EB5D93"/>
    <w:rsid w:val="00EB6390"/>
    <w:rsid w:val="00EB639F"/>
    <w:rsid w:val="00EC01D1"/>
    <w:rsid w:val="00EC070E"/>
    <w:rsid w:val="00EC072B"/>
    <w:rsid w:val="00EC0E3C"/>
    <w:rsid w:val="00EC2157"/>
    <w:rsid w:val="00EC222C"/>
    <w:rsid w:val="00EC32DE"/>
    <w:rsid w:val="00EC3712"/>
    <w:rsid w:val="00EC3C0D"/>
    <w:rsid w:val="00EC4FC3"/>
    <w:rsid w:val="00EC5317"/>
    <w:rsid w:val="00EC68FC"/>
    <w:rsid w:val="00EC6C63"/>
    <w:rsid w:val="00EC711A"/>
    <w:rsid w:val="00EC7355"/>
    <w:rsid w:val="00EC7AA4"/>
    <w:rsid w:val="00ED0EC7"/>
    <w:rsid w:val="00ED1141"/>
    <w:rsid w:val="00ED145E"/>
    <w:rsid w:val="00ED1561"/>
    <w:rsid w:val="00ED1587"/>
    <w:rsid w:val="00ED1FD7"/>
    <w:rsid w:val="00ED28B1"/>
    <w:rsid w:val="00ED333C"/>
    <w:rsid w:val="00ED3643"/>
    <w:rsid w:val="00ED41AC"/>
    <w:rsid w:val="00ED42B6"/>
    <w:rsid w:val="00ED43BD"/>
    <w:rsid w:val="00ED4887"/>
    <w:rsid w:val="00ED4A8C"/>
    <w:rsid w:val="00ED4DDE"/>
    <w:rsid w:val="00ED6284"/>
    <w:rsid w:val="00ED66CF"/>
    <w:rsid w:val="00ED7BC1"/>
    <w:rsid w:val="00EE0B87"/>
    <w:rsid w:val="00EE0C55"/>
    <w:rsid w:val="00EE113D"/>
    <w:rsid w:val="00EE159D"/>
    <w:rsid w:val="00EE16C8"/>
    <w:rsid w:val="00EE1754"/>
    <w:rsid w:val="00EE22CD"/>
    <w:rsid w:val="00EE2519"/>
    <w:rsid w:val="00EE25DD"/>
    <w:rsid w:val="00EE28E4"/>
    <w:rsid w:val="00EE2F25"/>
    <w:rsid w:val="00EE31E7"/>
    <w:rsid w:val="00EE356F"/>
    <w:rsid w:val="00EE3D98"/>
    <w:rsid w:val="00EE4190"/>
    <w:rsid w:val="00EE44CA"/>
    <w:rsid w:val="00EE45D4"/>
    <w:rsid w:val="00EE4E6F"/>
    <w:rsid w:val="00EE60A9"/>
    <w:rsid w:val="00EE623F"/>
    <w:rsid w:val="00EE6516"/>
    <w:rsid w:val="00EE7222"/>
    <w:rsid w:val="00EE75C9"/>
    <w:rsid w:val="00EF0912"/>
    <w:rsid w:val="00EF1A72"/>
    <w:rsid w:val="00EF1DAC"/>
    <w:rsid w:val="00EF249B"/>
    <w:rsid w:val="00EF2BFA"/>
    <w:rsid w:val="00EF318E"/>
    <w:rsid w:val="00EF3576"/>
    <w:rsid w:val="00EF3CCB"/>
    <w:rsid w:val="00EF3E38"/>
    <w:rsid w:val="00EF3E9A"/>
    <w:rsid w:val="00EF4102"/>
    <w:rsid w:val="00EF4705"/>
    <w:rsid w:val="00EF4B70"/>
    <w:rsid w:val="00EF4C78"/>
    <w:rsid w:val="00EF4EEB"/>
    <w:rsid w:val="00EF51B3"/>
    <w:rsid w:val="00EF532A"/>
    <w:rsid w:val="00EF5944"/>
    <w:rsid w:val="00EF64E0"/>
    <w:rsid w:val="00EF664E"/>
    <w:rsid w:val="00EF672C"/>
    <w:rsid w:val="00EF6DB3"/>
    <w:rsid w:val="00EF6F9F"/>
    <w:rsid w:val="00EF7D9D"/>
    <w:rsid w:val="00EF7E15"/>
    <w:rsid w:val="00F00153"/>
    <w:rsid w:val="00F0049E"/>
    <w:rsid w:val="00F020C7"/>
    <w:rsid w:val="00F020D1"/>
    <w:rsid w:val="00F025BA"/>
    <w:rsid w:val="00F032C7"/>
    <w:rsid w:val="00F03874"/>
    <w:rsid w:val="00F04674"/>
    <w:rsid w:val="00F0473D"/>
    <w:rsid w:val="00F04ABC"/>
    <w:rsid w:val="00F04C34"/>
    <w:rsid w:val="00F05403"/>
    <w:rsid w:val="00F05429"/>
    <w:rsid w:val="00F058B0"/>
    <w:rsid w:val="00F059D9"/>
    <w:rsid w:val="00F05D43"/>
    <w:rsid w:val="00F05E45"/>
    <w:rsid w:val="00F060BC"/>
    <w:rsid w:val="00F062D7"/>
    <w:rsid w:val="00F07CDC"/>
    <w:rsid w:val="00F10175"/>
    <w:rsid w:val="00F10299"/>
    <w:rsid w:val="00F106BA"/>
    <w:rsid w:val="00F107FD"/>
    <w:rsid w:val="00F1132F"/>
    <w:rsid w:val="00F117B7"/>
    <w:rsid w:val="00F12495"/>
    <w:rsid w:val="00F126D3"/>
    <w:rsid w:val="00F12861"/>
    <w:rsid w:val="00F12F91"/>
    <w:rsid w:val="00F13B12"/>
    <w:rsid w:val="00F1435D"/>
    <w:rsid w:val="00F15034"/>
    <w:rsid w:val="00F170AB"/>
    <w:rsid w:val="00F17D3F"/>
    <w:rsid w:val="00F20431"/>
    <w:rsid w:val="00F20944"/>
    <w:rsid w:val="00F21397"/>
    <w:rsid w:val="00F214E1"/>
    <w:rsid w:val="00F21786"/>
    <w:rsid w:val="00F21D53"/>
    <w:rsid w:val="00F22068"/>
    <w:rsid w:val="00F23FC1"/>
    <w:rsid w:val="00F24298"/>
    <w:rsid w:val="00F253F9"/>
    <w:rsid w:val="00F255F6"/>
    <w:rsid w:val="00F25820"/>
    <w:rsid w:val="00F25D31"/>
    <w:rsid w:val="00F26BDE"/>
    <w:rsid w:val="00F26D27"/>
    <w:rsid w:val="00F2758E"/>
    <w:rsid w:val="00F279B5"/>
    <w:rsid w:val="00F27DE0"/>
    <w:rsid w:val="00F30B5E"/>
    <w:rsid w:val="00F314C8"/>
    <w:rsid w:val="00F3174E"/>
    <w:rsid w:val="00F3276A"/>
    <w:rsid w:val="00F3281F"/>
    <w:rsid w:val="00F3298A"/>
    <w:rsid w:val="00F32B41"/>
    <w:rsid w:val="00F330CC"/>
    <w:rsid w:val="00F3359B"/>
    <w:rsid w:val="00F33810"/>
    <w:rsid w:val="00F340F6"/>
    <w:rsid w:val="00F34772"/>
    <w:rsid w:val="00F352ED"/>
    <w:rsid w:val="00F35E1B"/>
    <w:rsid w:val="00F360FE"/>
    <w:rsid w:val="00F3658B"/>
    <w:rsid w:val="00F3688F"/>
    <w:rsid w:val="00F36D64"/>
    <w:rsid w:val="00F40362"/>
    <w:rsid w:val="00F40EC8"/>
    <w:rsid w:val="00F413FE"/>
    <w:rsid w:val="00F42E88"/>
    <w:rsid w:val="00F4332A"/>
    <w:rsid w:val="00F43501"/>
    <w:rsid w:val="00F440C7"/>
    <w:rsid w:val="00F442C6"/>
    <w:rsid w:val="00F446AA"/>
    <w:rsid w:val="00F446BC"/>
    <w:rsid w:val="00F45DCA"/>
    <w:rsid w:val="00F47912"/>
    <w:rsid w:val="00F50F82"/>
    <w:rsid w:val="00F51628"/>
    <w:rsid w:val="00F51915"/>
    <w:rsid w:val="00F51A66"/>
    <w:rsid w:val="00F51A88"/>
    <w:rsid w:val="00F51CD0"/>
    <w:rsid w:val="00F51CF7"/>
    <w:rsid w:val="00F51D36"/>
    <w:rsid w:val="00F51D8B"/>
    <w:rsid w:val="00F51F41"/>
    <w:rsid w:val="00F520F6"/>
    <w:rsid w:val="00F5298A"/>
    <w:rsid w:val="00F52A86"/>
    <w:rsid w:val="00F54551"/>
    <w:rsid w:val="00F5514B"/>
    <w:rsid w:val="00F5634D"/>
    <w:rsid w:val="00F56BB9"/>
    <w:rsid w:val="00F60349"/>
    <w:rsid w:val="00F61117"/>
    <w:rsid w:val="00F612DD"/>
    <w:rsid w:val="00F62143"/>
    <w:rsid w:val="00F6216B"/>
    <w:rsid w:val="00F62659"/>
    <w:rsid w:val="00F62688"/>
    <w:rsid w:val="00F62C75"/>
    <w:rsid w:val="00F62F7F"/>
    <w:rsid w:val="00F63023"/>
    <w:rsid w:val="00F6354C"/>
    <w:rsid w:val="00F637DC"/>
    <w:rsid w:val="00F63860"/>
    <w:rsid w:val="00F63E2A"/>
    <w:rsid w:val="00F63F7F"/>
    <w:rsid w:val="00F646D2"/>
    <w:rsid w:val="00F65351"/>
    <w:rsid w:val="00F665D5"/>
    <w:rsid w:val="00F66809"/>
    <w:rsid w:val="00F672A3"/>
    <w:rsid w:val="00F67AE9"/>
    <w:rsid w:val="00F70125"/>
    <w:rsid w:val="00F70931"/>
    <w:rsid w:val="00F7216F"/>
    <w:rsid w:val="00F722F7"/>
    <w:rsid w:val="00F72473"/>
    <w:rsid w:val="00F7251C"/>
    <w:rsid w:val="00F72C34"/>
    <w:rsid w:val="00F73AF1"/>
    <w:rsid w:val="00F74415"/>
    <w:rsid w:val="00F749DD"/>
    <w:rsid w:val="00F74E7C"/>
    <w:rsid w:val="00F74F1B"/>
    <w:rsid w:val="00F75B53"/>
    <w:rsid w:val="00F75F32"/>
    <w:rsid w:val="00F75FA3"/>
    <w:rsid w:val="00F76561"/>
    <w:rsid w:val="00F76CDD"/>
    <w:rsid w:val="00F77534"/>
    <w:rsid w:val="00F7769F"/>
    <w:rsid w:val="00F7787F"/>
    <w:rsid w:val="00F80883"/>
    <w:rsid w:val="00F80A6F"/>
    <w:rsid w:val="00F80BE4"/>
    <w:rsid w:val="00F811B0"/>
    <w:rsid w:val="00F81781"/>
    <w:rsid w:val="00F828D0"/>
    <w:rsid w:val="00F82AEB"/>
    <w:rsid w:val="00F832F6"/>
    <w:rsid w:val="00F83BC5"/>
    <w:rsid w:val="00F8408E"/>
    <w:rsid w:val="00F84CEA"/>
    <w:rsid w:val="00F84D47"/>
    <w:rsid w:val="00F85695"/>
    <w:rsid w:val="00F85E19"/>
    <w:rsid w:val="00F860A5"/>
    <w:rsid w:val="00F86111"/>
    <w:rsid w:val="00F869CF"/>
    <w:rsid w:val="00F86D6F"/>
    <w:rsid w:val="00F86E82"/>
    <w:rsid w:val="00F87097"/>
    <w:rsid w:val="00F872BF"/>
    <w:rsid w:val="00F879A5"/>
    <w:rsid w:val="00F87CBB"/>
    <w:rsid w:val="00F903C6"/>
    <w:rsid w:val="00F90BD2"/>
    <w:rsid w:val="00F90C6C"/>
    <w:rsid w:val="00F9114F"/>
    <w:rsid w:val="00F913DA"/>
    <w:rsid w:val="00F91A68"/>
    <w:rsid w:val="00F92582"/>
    <w:rsid w:val="00F92A9F"/>
    <w:rsid w:val="00F92DC1"/>
    <w:rsid w:val="00F92FEC"/>
    <w:rsid w:val="00F934ED"/>
    <w:rsid w:val="00F943C1"/>
    <w:rsid w:val="00F94C18"/>
    <w:rsid w:val="00F95195"/>
    <w:rsid w:val="00F9605B"/>
    <w:rsid w:val="00F97469"/>
    <w:rsid w:val="00F979C8"/>
    <w:rsid w:val="00F97EC3"/>
    <w:rsid w:val="00FA01B8"/>
    <w:rsid w:val="00FA022B"/>
    <w:rsid w:val="00FA18C9"/>
    <w:rsid w:val="00FA1B92"/>
    <w:rsid w:val="00FA33C4"/>
    <w:rsid w:val="00FA3C2F"/>
    <w:rsid w:val="00FA3CDB"/>
    <w:rsid w:val="00FA4638"/>
    <w:rsid w:val="00FA4765"/>
    <w:rsid w:val="00FA4A10"/>
    <w:rsid w:val="00FA5148"/>
    <w:rsid w:val="00FA5219"/>
    <w:rsid w:val="00FA5791"/>
    <w:rsid w:val="00FA583B"/>
    <w:rsid w:val="00FA5D79"/>
    <w:rsid w:val="00FA63F6"/>
    <w:rsid w:val="00FA67D2"/>
    <w:rsid w:val="00FA6DE4"/>
    <w:rsid w:val="00FA7277"/>
    <w:rsid w:val="00FB043C"/>
    <w:rsid w:val="00FB0B26"/>
    <w:rsid w:val="00FB132F"/>
    <w:rsid w:val="00FB15FE"/>
    <w:rsid w:val="00FB1C8F"/>
    <w:rsid w:val="00FB2540"/>
    <w:rsid w:val="00FB3210"/>
    <w:rsid w:val="00FB3611"/>
    <w:rsid w:val="00FB42AB"/>
    <w:rsid w:val="00FB4E9B"/>
    <w:rsid w:val="00FB4EBF"/>
    <w:rsid w:val="00FB5312"/>
    <w:rsid w:val="00FB6EE7"/>
    <w:rsid w:val="00FB7070"/>
    <w:rsid w:val="00FB72B4"/>
    <w:rsid w:val="00FB7D3B"/>
    <w:rsid w:val="00FC05C4"/>
    <w:rsid w:val="00FC083C"/>
    <w:rsid w:val="00FC0C2E"/>
    <w:rsid w:val="00FC0C7D"/>
    <w:rsid w:val="00FC1397"/>
    <w:rsid w:val="00FC15B9"/>
    <w:rsid w:val="00FC18E8"/>
    <w:rsid w:val="00FC1F72"/>
    <w:rsid w:val="00FC221E"/>
    <w:rsid w:val="00FC29C5"/>
    <w:rsid w:val="00FC2B39"/>
    <w:rsid w:val="00FC311B"/>
    <w:rsid w:val="00FC31C1"/>
    <w:rsid w:val="00FC381C"/>
    <w:rsid w:val="00FC3A54"/>
    <w:rsid w:val="00FC4B32"/>
    <w:rsid w:val="00FC4D62"/>
    <w:rsid w:val="00FC5A5F"/>
    <w:rsid w:val="00FC5B4C"/>
    <w:rsid w:val="00FC648E"/>
    <w:rsid w:val="00FC7141"/>
    <w:rsid w:val="00FC73FF"/>
    <w:rsid w:val="00FC7B19"/>
    <w:rsid w:val="00FC7CEA"/>
    <w:rsid w:val="00FD0DD0"/>
    <w:rsid w:val="00FD0EDF"/>
    <w:rsid w:val="00FD1326"/>
    <w:rsid w:val="00FD1480"/>
    <w:rsid w:val="00FD25D5"/>
    <w:rsid w:val="00FD2626"/>
    <w:rsid w:val="00FD3ADE"/>
    <w:rsid w:val="00FD40EE"/>
    <w:rsid w:val="00FD44CD"/>
    <w:rsid w:val="00FD57D5"/>
    <w:rsid w:val="00FE210D"/>
    <w:rsid w:val="00FE27B6"/>
    <w:rsid w:val="00FE293B"/>
    <w:rsid w:val="00FE2B33"/>
    <w:rsid w:val="00FE2D86"/>
    <w:rsid w:val="00FE314F"/>
    <w:rsid w:val="00FE3AA0"/>
    <w:rsid w:val="00FE3FEB"/>
    <w:rsid w:val="00FE40CC"/>
    <w:rsid w:val="00FE416C"/>
    <w:rsid w:val="00FE4ADF"/>
    <w:rsid w:val="00FE53C6"/>
    <w:rsid w:val="00FE5678"/>
    <w:rsid w:val="00FE5FD6"/>
    <w:rsid w:val="00FE60DF"/>
    <w:rsid w:val="00FE6792"/>
    <w:rsid w:val="00FE6919"/>
    <w:rsid w:val="00FE692E"/>
    <w:rsid w:val="00FE722F"/>
    <w:rsid w:val="00FE755D"/>
    <w:rsid w:val="00FE77A8"/>
    <w:rsid w:val="00FE7E8A"/>
    <w:rsid w:val="00FF0008"/>
    <w:rsid w:val="00FF06B0"/>
    <w:rsid w:val="00FF101B"/>
    <w:rsid w:val="00FF1295"/>
    <w:rsid w:val="00FF1803"/>
    <w:rsid w:val="00FF1DA3"/>
    <w:rsid w:val="00FF1F95"/>
    <w:rsid w:val="00FF26FF"/>
    <w:rsid w:val="00FF2810"/>
    <w:rsid w:val="00FF2BC1"/>
    <w:rsid w:val="00FF3E8E"/>
    <w:rsid w:val="00FF3F80"/>
    <w:rsid w:val="00FF47DC"/>
    <w:rsid w:val="00FF4A77"/>
    <w:rsid w:val="00FF4FDB"/>
    <w:rsid w:val="00FF5308"/>
    <w:rsid w:val="00FF5951"/>
    <w:rsid w:val="00FF59C3"/>
    <w:rsid w:val="00FF6161"/>
    <w:rsid w:val="00FF6634"/>
    <w:rsid w:val="00FF6DA6"/>
    <w:rsid w:val="00FF753D"/>
    <w:rsid w:val="00FF79C1"/>
    <w:rsid w:val="00FF7C92"/>
    <w:rsid w:val="04F47D71"/>
    <w:rsid w:val="08C357FA"/>
    <w:rsid w:val="0E864830"/>
    <w:rsid w:val="0E986D18"/>
    <w:rsid w:val="0FF94348"/>
    <w:rsid w:val="10376F07"/>
    <w:rsid w:val="112C3980"/>
    <w:rsid w:val="12BB05E5"/>
    <w:rsid w:val="164A6C0B"/>
    <w:rsid w:val="16575DDE"/>
    <w:rsid w:val="17136CF5"/>
    <w:rsid w:val="1F262D47"/>
    <w:rsid w:val="2360354A"/>
    <w:rsid w:val="248024EA"/>
    <w:rsid w:val="26CC165B"/>
    <w:rsid w:val="27A77D24"/>
    <w:rsid w:val="2D550403"/>
    <w:rsid w:val="2F485121"/>
    <w:rsid w:val="30CD4581"/>
    <w:rsid w:val="31304156"/>
    <w:rsid w:val="32897A44"/>
    <w:rsid w:val="32C83E9E"/>
    <w:rsid w:val="36733C31"/>
    <w:rsid w:val="37293B64"/>
    <w:rsid w:val="38070EAE"/>
    <w:rsid w:val="384D5A13"/>
    <w:rsid w:val="3CD92C87"/>
    <w:rsid w:val="3E6A129D"/>
    <w:rsid w:val="40107B90"/>
    <w:rsid w:val="414A605D"/>
    <w:rsid w:val="41921858"/>
    <w:rsid w:val="4404683C"/>
    <w:rsid w:val="44A24C5D"/>
    <w:rsid w:val="49BC6C24"/>
    <w:rsid w:val="4B4D0C67"/>
    <w:rsid w:val="541B5F59"/>
    <w:rsid w:val="553E56D2"/>
    <w:rsid w:val="55800363"/>
    <w:rsid w:val="56043321"/>
    <w:rsid w:val="56512261"/>
    <w:rsid w:val="59671713"/>
    <w:rsid w:val="5D943CFD"/>
    <w:rsid w:val="605C320F"/>
    <w:rsid w:val="65684294"/>
    <w:rsid w:val="65757704"/>
    <w:rsid w:val="67F72090"/>
    <w:rsid w:val="6881529D"/>
    <w:rsid w:val="6E5C4BC5"/>
    <w:rsid w:val="6F3463DE"/>
    <w:rsid w:val="6FF720E3"/>
    <w:rsid w:val="71B66E1E"/>
    <w:rsid w:val="71D76A8E"/>
    <w:rsid w:val="765F4B9B"/>
    <w:rsid w:val="766F076C"/>
    <w:rsid w:val="79D23CB7"/>
    <w:rsid w:val="7B080844"/>
    <w:rsid w:val="7B3D4C26"/>
    <w:rsid w:val="7F2A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CB7DE"/>
  <w15:chartTrackingRefBased/>
  <w15:docId w15:val="{A0F3871F-CAAB-4264-9EC6-3FDFBD6B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1" w:count="376">
    <w:lsdException w:name="Normal" w:uiPriority="0"/>
    <w:lsdException w:name="heading 1" w:uiPriority="9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 w:qFormat="0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0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 w:qFormat="0"/>
    <w:lsdException w:name="Normal Indent" w:semiHidden="1" w:unhideWhenUsed="1"/>
    <w:lsdException w:name="footnote text" w:semiHidden="1" w:unhideWhenUsed="1" w:qFormat="0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0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 w:qFormat="0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 w:qFormat="0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 w:qFormat="0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 w:qFormat="0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 w:qFormat="0"/>
    <w:lsdException w:name="HTML Bottom of Form" w:semiHidden="1" w:unhideWhenUsed="1" w:qFormat="0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 w:qFormat="0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 w:qFormat="0"/>
    <w:lsdException w:name="Outline List 1" w:semiHidden="1" w:unhideWhenUsed="1" w:qFormat="0"/>
    <w:lsdException w:name="Outline List 2" w:semiHidden="1" w:unhideWhenUsed="1" w:qFormat="0"/>
    <w:lsdException w:name="Outline List 3" w:semiHidden="1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 w:qFormat="0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 w:qFormat="0"/>
    <w:lsdException w:name="Table Colorful 2" w:semiHidden="1" w:unhideWhenUsed="1" w:qFormat="0"/>
    <w:lsdException w:name="Table Colorful 3" w:semiHidden="1" w:unhideWhenUsed="1" w:qFormat="0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 w:qFormat="0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 w:qFormat="0"/>
    <w:lsdException w:name="Table List 2" w:semiHidden="1" w:unhideWhenUsed="1"/>
    <w:lsdException w:name="Table List 3" w:semiHidden="1" w:unhideWhenUsed="1" w:qFormat="0"/>
    <w:lsdException w:name="Table List 4" w:semiHidden="1" w:unhideWhenUsed="1" w:qFormat="0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 w:qFormat="0"/>
    <w:lsdException w:name="Table 3D effects 2" w:semiHidden="1" w:unhideWhenUsed="1"/>
    <w:lsdException w:name="Table 3D effects 3" w:semiHidden="1" w:unhideWhenUsed="1" w:qFormat="0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 w:qFormat="0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 w:qFormat="0"/>
    <w:lsdException w:name="Medium Grid 1" w:uiPriority="67" w:qFormat="0"/>
    <w:lsdException w:name="Medium Grid 2" w:uiPriority="68" w:qFormat="0"/>
    <w:lsdException w:name="Medium Grid 3" w:uiPriority="69"/>
    <w:lsdException w:name="Dark List" w:uiPriority="70"/>
    <w:lsdException w:name="Colorful Shading" w:uiPriority="71"/>
    <w:lsdException w:name="Colorful List" w:uiPriority="72" w:qFormat="0"/>
    <w:lsdException w:name="Colorful Grid" w:uiPriority="73"/>
    <w:lsdException w:name="Light Shading Accent 1" w:uiPriority="60" w:qFormat="0"/>
    <w:lsdException w:name="Light List Accent 1" w:uiPriority="61" w:qFormat="0"/>
    <w:lsdException w:name="Light Grid Accent 1" w:uiPriority="62" w:qFormat="0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 w:qFormat="0"/>
    <w:lsdException w:name="List Paragraph" w:uiPriority="34"/>
    <w:lsdException w:name="Quote" w:uiPriority="29"/>
    <w:lsdException w:name="Intense Quote" w:uiPriority="30"/>
    <w:lsdException w:name="Medium List 2 Accent 1" w:uiPriority="66" w:qFormat="0"/>
    <w:lsdException w:name="Medium Grid 1 Accent 1" w:uiPriority="67" w:qFormat="0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 w:qFormat="0"/>
    <w:lsdException w:name="Light List Accent 2" w:uiPriority="61" w:qFormat="0"/>
    <w:lsdException w:name="Light Grid Accent 2" w:uiPriority="62" w:qFormat="0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 w:qFormat="0"/>
    <w:lsdException w:name="Medium Grid 1 Accent 2" w:uiPriority="67"/>
    <w:lsdException w:name="Medium Grid 2 Accent 2" w:uiPriority="68" w:qFormat="0"/>
    <w:lsdException w:name="Medium Grid 3 Accent 2" w:uiPriority="69"/>
    <w:lsdException w:name="Dark List Accent 2" w:uiPriority="70"/>
    <w:lsdException w:name="Colorful Shading Accent 2" w:uiPriority="71" w:qFormat="0"/>
    <w:lsdException w:name="Colorful List Accent 2" w:uiPriority="72"/>
    <w:lsdException w:name="Colorful Grid Accent 2" w:uiPriority="73"/>
    <w:lsdException w:name="Light Shading Accent 3" w:uiPriority="60" w:qFormat="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 w:qFormat="0"/>
    <w:lsdException w:name="Medium Grid 1 Accent 3" w:uiPriority="67" w:qFormat="0"/>
    <w:lsdException w:name="Medium Grid 2 Accent 3" w:uiPriority="68"/>
    <w:lsdException w:name="Medium Grid 3 Accent 3" w:uiPriority="69" w:qFormat="0"/>
    <w:lsdException w:name="Dark List Accent 3" w:uiPriority="70" w:qFormat="0"/>
    <w:lsdException w:name="Colorful Shading Accent 3" w:uiPriority="71" w:qFormat="0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 w:qFormat="0"/>
    <w:lsdException w:name="Medium List 2 Accent 4" w:uiPriority="66" w:qFormat="0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 w:qFormat="0"/>
    <w:lsdException w:name="Colorful Shading Accent 4" w:uiPriority="71" w:qFormat="0"/>
    <w:lsdException w:name="Colorful List Accent 4" w:uiPriority="72" w:qFormat="0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 w:qFormat="0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 w:qFormat="0"/>
    <w:lsdException w:name="Dark List Accent 5" w:uiPriority="70"/>
    <w:lsdException w:name="Colorful Shading Accent 5" w:uiPriority="71" w:qFormat="0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0"/>
    <w:lsdException w:name="Medium List 2 Accent 6" w:uiPriority="66" w:qFormat="0"/>
    <w:lsdException w:name="Medium Grid 1 Accent 6" w:uiPriority="67" w:qFormat="0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nhideWhenUsed="1" w:qFormat="0"/>
    <w:lsdException w:name="Smart Hyperlink" w:semiHidden="1" w:unhideWhenUsed="1" w:qFormat="0"/>
    <w:lsdException w:name="Hashtag" w:semiHidden="1" w:unhideWhenUsed="1" w:qFormat="0"/>
    <w:lsdException w:name="Unresolved Mention" w:semiHidden="1" w:unhideWhenUsed="1" w:qFormat="0"/>
    <w:lsdException w:name="Smart Link" w:semiHidden="1" w:unhideWhenUsed="1" w:qFormat="0"/>
  </w:latentStyles>
  <w:style w:type="paragraph" w:default="1" w:styleId="a1">
    <w:name w:val="Normal"/>
    <w:qFormat/>
    <w:pPr>
      <w:widowControl w:val="0"/>
      <w:spacing w:line="480" w:lineRule="auto"/>
      <w:ind w:firstLineChars="200" w:firstLine="200"/>
      <w:jc w:val="both"/>
    </w:pPr>
    <w:rPr>
      <w:rFonts w:eastAsiaTheme="minorEastAsia" w:cstheme="minorBidi"/>
      <w:sz w:val="24"/>
      <w:szCs w:val="22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numPr>
        <w:numId w:val="1"/>
      </w:numPr>
      <w:spacing w:beforeLines="50" w:before="50" w:afterLines="50" w:after="50"/>
      <w:ind w:firstLineChars="0"/>
      <w:outlineLvl w:val="0"/>
    </w:pPr>
    <w:rPr>
      <w:rFonts w:eastAsia="Times New Roman"/>
      <w:b/>
      <w:bCs/>
      <w:kern w:val="44"/>
      <w:szCs w:val="44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numPr>
        <w:ilvl w:val="1"/>
        <w:numId w:val="1"/>
      </w:numPr>
      <w:spacing w:beforeLines="50" w:before="50" w:afterLines="50" w:after="50"/>
      <w:ind w:firstLineChars="0"/>
      <w:outlineLvl w:val="1"/>
    </w:pPr>
    <w:rPr>
      <w:rFonts w:eastAsia="Times New Roman" w:cstheme="majorBidi"/>
      <w:b/>
      <w:bCs/>
      <w:i/>
      <w:szCs w:val="32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numPr>
        <w:ilvl w:val="2"/>
        <w:numId w:val="1"/>
      </w:numPr>
      <w:spacing w:beforeLines="50" w:before="50" w:afterLines="50" w:after="50"/>
      <w:ind w:firstLineChars="0"/>
      <w:outlineLvl w:val="2"/>
    </w:pPr>
    <w:rPr>
      <w:b/>
      <w:bCs/>
      <w:i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  <w:lang w:val="en-GB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val="en-GB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GB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GB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semiHidden/>
    <w:unhideWhenUsed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firstLineChars="200" w:firstLine="200"/>
      <w:jc w:val="both"/>
    </w:pPr>
    <w:rPr>
      <w:rFonts w:ascii="Consolas" w:eastAsiaTheme="minorEastAsia" w:hAnsi="Consolas" w:cstheme="minorBidi"/>
      <w:lang w:val="en-GB"/>
    </w:rPr>
  </w:style>
  <w:style w:type="paragraph" w:styleId="33">
    <w:name w:val="List 3"/>
    <w:basedOn w:val="a1"/>
    <w:uiPriority w:val="99"/>
    <w:semiHidden/>
    <w:unhideWhenUsed/>
    <w:qFormat/>
    <w:pPr>
      <w:ind w:left="1080" w:hanging="360"/>
      <w:contextualSpacing/>
    </w:pPr>
    <w:rPr>
      <w:lang w:val="en-GB"/>
    </w:rPr>
  </w:style>
  <w:style w:type="paragraph" w:styleId="TOC7">
    <w:name w:val="toc 7"/>
    <w:basedOn w:val="a1"/>
    <w:next w:val="a1"/>
    <w:uiPriority w:val="39"/>
    <w:semiHidden/>
    <w:unhideWhenUsed/>
    <w:qFormat/>
    <w:pPr>
      <w:spacing w:after="100"/>
      <w:ind w:left="1440"/>
    </w:pPr>
    <w:rPr>
      <w:lang w:val="en-GB"/>
    </w:rPr>
  </w:style>
  <w:style w:type="paragraph" w:styleId="2">
    <w:name w:val="List Number 2"/>
    <w:basedOn w:val="a1"/>
    <w:uiPriority w:val="99"/>
    <w:semiHidden/>
    <w:unhideWhenUsed/>
    <w:qFormat/>
    <w:pPr>
      <w:numPr>
        <w:numId w:val="2"/>
      </w:numPr>
      <w:contextualSpacing/>
    </w:pPr>
    <w:rPr>
      <w:lang w:val="en-GB"/>
    </w:rPr>
  </w:style>
  <w:style w:type="paragraph" w:styleId="a7">
    <w:name w:val="table of authorities"/>
    <w:basedOn w:val="a1"/>
    <w:next w:val="a1"/>
    <w:uiPriority w:val="99"/>
    <w:semiHidden/>
    <w:unhideWhenUsed/>
    <w:qFormat/>
    <w:pPr>
      <w:ind w:left="240" w:hanging="240"/>
    </w:pPr>
    <w:rPr>
      <w:lang w:val="en-GB"/>
    </w:rPr>
  </w:style>
  <w:style w:type="paragraph" w:styleId="a8">
    <w:name w:val="Note Heading"/>
    <w:basedOn w:val="a1"/>
    <w:next w:val="a1"/>
    <w:link w:val="a9"/>
    <w:uiPriority w:val="99"/>
    <w:semiHidden/>
    <w:unhideWhenUsed/>
    <w:qFormat/>
    <w:pPr>
      <w:spacing w:line="240" w:lineRule="auto"/>
    </w:pPr>
    <w:rPr>
      <w:lang w:val="en-GB"/>
    </w:rPr>
  </w:style>
  <w:style w:type="paragraph" w:styleId="40">
    <w:name w:val="List Bullet 4"/>
    <w:basedOn w:val="a1"/>
    <w:uiPriority w:val="99"/>
    <w:semiHidden/>
    <w:unhideWhenUsed/>
    <w:qFormat/>
    <w:pPr>
      <w:numPr>
        <w:numId w:val="3"/>
      </w:numPr>
      <w:contextualSpacing/>
    </w:pPr>
    <w:rPr>
      <w:lang w:val="en-GB"/>
    </w:rPr>
  </w:style>
  <w:style w:type="paragraph" w:styleId="81">
    <w:name w:val="index 8"/>
    <w:basedOn w:val="a1"/>
    <w:next w:val="a1"/>
    <w:uiPriority w:val="99"/>
    <w:semiHidden/>
    <w:unhideWhenUsed/>
    <w:qFormat/>
    <w:pPr>
      <w:spacing w:line="240" w:lineRule="auto"/>
      <w:ind w:left="1920" w:hanging="240"/>
    </w:pPr>
    <w:rPr>
      <w:lang w:val="en-GB"/>
    </w:rPr>
  </w:style>
  <w:style w:type="paragraph" w:styleId="aa">
    <w:name w:val="E-mail Signature"/>
    <w:basedOn w:val="a1"/>
    <w:link w:val="ab"/>
    <w:uiPriority w:val="99"/>
    <w:semiHidden/>
    <w:unhideWhenUsed/>
    <w:qFormat/>
    <w:pPr>
      <w:spacing w:line="240" w:lineRule="auto"/>
    </w:pPr>
    <w:rPr>
      <w:lang w:val="en-GB"/>
    </w:rPr>
  </w:style>
  <w:style w:type="paragraph" w:styleId="a">
    <w:name w:val="List Number"/>
    <w:basedOn w:val="a1"/>
    <w:uiPriority w:val="99"/>
    <w:semiHidden/>
    <w:unhideWhenUsed/>
    <w:qFormat/>
    <w:pPr>
      <w:numPr>
        <w:numId w:val="4"/>
      </w:numPr>
      <w:contextualSpacing/>
    </w:pPr>
    <w:rPr>
      <w:lang w:val="en-GB"/>
    </w:rPr>
  </w:style>
  <w:style w:type="paragraph" w:styleId="ac">
    <w:name w:val="Normal Indent"/>
    <w:basedOn w:val="a1"/>
    <w:uiPriority w:val="99"/>
    <w:semiHidden/>
    <w:unhideWhenUsed/>
    <w:qFormat/>
    <w:pPr>
      <w:ind w:left="720"/>
    </w:pPr>
    <w:rPr>
      <w:lang w:val="en-GB"/>
    </w:rPr>
  </w:style>
  <w:style w:type="paragraph" w:styleId="ad">
    <w:name w:val="caption"/>
    <w:basedOn w:val="a1"/>
    <w:next w:val="a1"/>
    <w:uiPriority w:val="35"/>
    <w:semiHidden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53">
    <w:name w:val="index 5"/>
    <w:basedOn w:val="a1"/>
    <w:next w:val="a1"/>
    <w:uiPriority w:val="99"/>
    <w:semiHidden/>
    <w:unhideWhenUsed/>
    <w:qFormat/>
    <w:pPr>
      <w:spacing w:line="240" w:lineRule="auto"/>
      <w:ind w:left="1200" w:hanging="240"/>
    </w:pPr>
    <w:rPr>
      <w:lang w:val="en-GB"/>
    </w:rPr>
  </w:style>
  <w:style w:type="paragraph" w:styleId="a0">
    <w:name w:val="List Bullet"/>
    <w:basedOn w:val="a1"/>
    <w:uiPriority w:val="99"/>
    <w:semiHidden/>
    <w:unhideWhenUsed/>
    <w:qFormat/>
    <w:pPr>
      <w:numPr>
        <w:numId w:val="5"/>
      </w:numPr>
      <w:contextualSpacing/>
    </w:pPr>
    <w:rPr>
      <w:lang w:val="en-GB"/>
    </w:rPr>
  </w:style>
  <w:style w:type="paragraph" w:styleId="ae">
    <w:name w:val="envelope address"/>
    <w:basedOn w:val="a1"/>
    <w:uiPriority w:val="99"/>
    <w:semiHidden/>
    <w:unhideWhenUsed/>
    <w:qFormat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Cs w:val="24"/>
      <w:lang w:val="en-GB"/>
    </w:rPr>
  </w:style>
  <w:style w:type="paragraph" w:styleId="af">
    <w:name w:val="Document Map"/>
    <w:basedOn w:val="a1"/>
    <w:link w:val="af0"/>
    <w:uiPriority w:val="99"/>
    <w:semiHidden/>
    <w:unhideWhenUsed/>
    <w:qFormat/>
    <w:pPr>
      <w:spacing w:line="240" w:lineRule="auto"/>
    </w:pPr>
    <w:rPr>
      <w:rFonts w:ascii="Segoe UI" w:hAnsi="Segoe UI" w:cs="Segoe UI"/>
      <w:sz w:val="16"/>
      <w:szCs w:val="16"/>
      <w:lang w:val="en-GB"/>
    </w:rPr>
  </w:style>
  <w:style w:type="paragraph" w:styleId="af1">
    <w:name w:val="toa heading"/>
    <w:basedOn w:val="a1"/>
    <w:next w:val="a1"/>
    <w:uiPriority w:val="99"/>
    <w:semiHidden/>
    <w:unhideWhenUsed/>
    <w:qFormat/>
    <w:pPr>
      <w:spacing w:before="120"/>
    </w:pPr>
    <w:rPr>
      <w:rFonts w:asciiTheme="majorHAnsi" w:eastAsiaTheme="majorEastAsia" w:hAnsiTheme="majorHAnsi" w:cstheme="majorBidi"/>
      <w:b/>
      <w:bCs/>
      <w:szCs w:val="24"/>
      <w:lang w:val="en-GB"/>
    </w:rPr>
  </w:style>
  <w:style w:type="paragraph" w:styleId="af2">
    <w:name w:val="annotation text"/>
    <w:basedOn w:val="a1"/>
    <w:link w:val="11"/>
    <w:uiPriority w:val="99"/>
    <w:semiHidden/>
    <w:unhideWhenUsed/>
    <w:qFormat/>
    <w:pPr>
      <w:jc w:val="left"/>
    </w:pPr>
  </w:style>
  <w:style w:type="paragraph" w:styleId="61">
    <w:name w:val="index 6"/>
    <w:basedOn w:val="a1"/>
    <w:next w:val="a1"/>
    <w:uiPriority w:val="99"/>
    <w:semiHidden/>
    <w:unhideWhenUsed/>
    <w:qFormat/>
    <w:pPr>
      <w:spacing w:line="240" w:lineRule="auto"/>
      <w:ind w:left="1440" w:hanging="240"/>
    </w:pPr>
    <w:rPr>
      <w:lang w:val="en-GB"/>
    </w:rPr>
  </w:style>
  <w:style w:type="paragraph" w:styleId="af3">
    <w:name w:val="Salutation"/>
    <w:basedOn w:val="a1"/>
    <w:next w:val="a1"/>
    <w:link w:val="af4"/>
    <w:uiPriority w:val="99"/>
    <w:semiHidden/>
    <w:unhideWhenUsed/>
    <w:qFormat/>
    <w:rPr>
      <w:lang w:val="en-GB"/>
    </w:rPr>
  </w:style>
  <w:style w:type="paragraph" w:styleId="34">
    <w:name w:val="Body Text 3"/>
    <w:basedOn w:val="a1"/>
    <w:link w:val="35"/>
    <w:uiPriority w:val="99"/>
    <w:semiHidden/>
    <w:unhideWhenUsed/>
    <w:qFormat/>
    <w:pPr>
      <w:spacing w:after="120"/>
    </w:pPr>
    <w:rPr>
      <w:sz w:val="16"/>
      <w:szCs w:val="16"/>
      <w:lang w:val="en-GB"/>
    </w:rPr>
  </w:style>
  <w:style w:type="paragraph" w:styleId="af5">
    <w:name w:val="Closing"/>
    <w:basedOn w:val="a1"/>
    <w:link w:val="af6"/>
    <w:uiPriority w:val="99"/>
    <w:semiHidden/>
    <w:unhideWhenUsed/>
    <w:qFormat/>
    <w:pPr>
      <w:spacing w:line="240" w:lineRule="auto"/>
      <w:ind w:left="4320"/>
    </w:pPr>
    <w:rPr>
      <w:lang w:val="en-GB"/>
    </w:rPr>
  </w:style>
  <w:style w:type="paragraph" w:styleId="30">
    <w:name w:val="List Bullet 3"/>
    <w:basedOn w:val="a1"/>
    <w:uiPriority w:val="99"/>
    <w:semiHidden/>
    <w:unhideWhenUsed/>
    <w:qFormat/>
    <w:pPr>
      <w:numPr>
        <w:numId w:val="6"/>
      </w:numPr>
      <w:contextualSpacing/>
    </w:pPr>
    <w:rPr>
      <w:lang w:val="en-GB"/>
    </w:rPr>
  </w:style>
  <w:style w:type="paragraph" w:styleId="af7">
    <w:name w:val="Body Text"/>
    <w:basedOn w:val="a1"/>
    <w:link w:val="af8"/>
    <w:uiPriority w:val="99"/>
    <w:semiHidden/>
    <w:unhideWhenUsed/>
    <w:qFormat/>
    <w:pPr>
      <w:spacing w:after="120"/>
    </w:pPr>
    <w:rPr>
      <w:lang w:val="en-GB"/>
    </w:rPr>
  </w:style>
  <w:style w:type="paragraph" w:styleId="af9">
    <w:name w:val="Body Text Indent"/>
    <w:basedOn w:val="a1"/>
    <w:link w:val="afa"/>
    <w:uiPriority w:val="99"/>
    <w:semiHidden/>
    <w:unhideWhenUsed/>
    <w:qFormat/>
    <w:pPr>
      <w:spacing w:after="120"/>
      <w:ind w:left="360"/>
    </w:pPr>
    <w:rPr>
      <w:lang w:val="en-GB"/>
    </w:rPr>
  </w:style>
  <w:style w:type="paragraph" w:styleId="3">
    <w:name w:val="List Number 3"/>
    <w:basedOn w:val="a1"/>
    <w:uiPriority w:val="99"/>
    <w:semiHidden/>
    <w:unhideWhenUsed/>
    <w:qFormat/>
    <w:pPr>
      <w:numPr>
        <w:numId w:val="7"/>
      </w:numPr>
      <w:contextualSpacing/>
    </w:pPr>
    <w:rPr>
      <w:lang w:val="en-GB"/>
    </w:rPr>
  </w:style>
  <w:style w:type="paragraph" w:styleId="23">
    <w:name w:val="List 2"/>
    <w:basedOn w:val="a1"/>
    <w:uiPriority w:val="99"/>
    <w:semiHidden/>
    <w:unhideWhenUsed/>
    <w:qFormat/>
    <w:pPr>
      <w:ind w:left="720" w:hanging="360"/>
      <w:contextualSpacing/>
    </w:pPr>
    <w:rPr>
      <w:lang w:val="en-GB"/>
    </w:rPr>
  </w:style>
  <w:style w:type="paragraph" w:styleId="afb">
    <w:name w:val="List Continue"/>
    <w:basedOn w:val="a1"/>
    <w:uiPriority w:val="99"/>
    <w:semiHidden/>
    <w:unhideWhenUsed/>
    <w:qFormat/>
    <w:pPr>
      <w:spacing w:after="120"/>
      <w:ind w:left="360"/>
      <w:contextualSpacing/>
    </w:pPr>
    <w:rPr>
      <w:lang w:val="en-GB"/>
    </w:rPr>
  </w:style>
  <w:style w:type="paragraph" w:styleId="afc">
    <w:name w:val="Block Text"/>
    <w:basedOn w:val="a1"/>
    <w:uiPriority w:val="99"/>
    <w:semiHidden/>
    <w:unhideWhenUsed/>
    <w:qFormat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/>
      <w:i/>
      <w:iCs/>
      <w:color w:val="4472C4" w:themeColor="accent1"/>
      <w:lang w:val="en-GB"/>
    </w:rPr>
  </w:style>
  <w:style w:type="paragraph" w:styleId="20">
    <w:name w:val="List Bullet 2"/>
    <w:basedOn w:val="a1"/>
    <w:uiPriority w:val="99"/>
    <w:semiHidden/>
    <w:unhideWhenUsed/>
    <w:qFormat/>
    <w:pPr>
      <w:numPr>
        <w:numId w:val="8"/>
      </w:numPr>
      <w:contextualSpacing/>
    </w:pPr>
    <w:rPr>
      <w:lang w:val="en-GB"/>
    </w:rPr>
  </w:style>
  <w:style w:type="paragraph" w:styleId="HTML">
    <w:name w:val="HTML Address"/>
    <w:basedOn w:val="a1"/>
    <w:link w:val="HTML0"/>
    <w:uiPriority w:val="99"/>
    <w:semiHidden/>
    <w:unhideWhenUsed/>
    <w:qFormat/>
    <w:pPr>
      <w:spacing w:line="240" w:lineRule="auto"/>
    </w:pPr>
    <w:rPr>
      <w:i/>
      <w:iCs/>
      <w:lang w:val="en-GB"/>
    </w:rPr>
  </w:style>
  <w:style w:type="paragraph" w:styleId="43">
    <w:name w:val="index 4"/>
    <w:basedOn w:val="a1"/>
    <w:next w:val="a1"/>
    <w:uiPriority w:val="99"/>
    <w:semiHidden/>
    <w:unhideWhenUsed/>
    <w:qFormat/>
    <w:pPr>
      <w:spacing w:line="240" w:lineRule="auto"/>
      <w:ind w:left="960" w:hanging="240"/>
    </w:pPr>
    <w:rPr>
      <w:lang w:val="en-GB"/>
    </w:rPr>
  </w:style>
  <w:style w:type="paragraph" w:styleId="TOC5">
    <w:name w:val="toc 5"/>
    <w:basedOn w:val="a1"/>
    <w:next w:val="a1"/>
    <w:uiPriority w:val="39"/>
    <w:semiHidden/>
    <w:unhideWhenUsed/>
    <w:qFormat/>
    <w:pPr>
      <w:spacing w:after="100"/>
      <w:ind w:left="960"/>
    </w:pPr>
    <w:rPr>
      <w:lang w:val="en-GB"/>
    </w:rPr>
  </w:style>
  <w:style w:type="paragraph" w:styleId="TOC3">
    <w:name w:val="toc 3"/>
    <w:basedOn w:val="a1"/>
    <w:next w:val="a1"/>
    <w:uiPriority w:val="39"/>
    <w:semiHidden/>
    <w:unhideWhenUsed/>
    <w:qFormat/>
    <w:pPr>
      <w:spacing w:after="100"/>
      <w:ind w:left="480"/>
    </w:pPr>
    <w:rPr>
      <w:lang w:val="en-GB"/>
    </w:rPr>
  </w:style>
  <w:style w:type="paragraph" w:styleId="afd">
    <w:name w:val="Plain Text"/>
    <w:basedOn w:val="a1"/>
    <w:link w:val="afe"/>
    <w:uiPriority w:val="99"/>
    <w:semiHidden/>
    <w:unhideWhenUsed/>
    <w:qFormat/>
    <w:pPr>
      <w:spacing w:line="240" w:lineRule="auto"/>
    </w:pPr>
    <w:rPr>
      <w:rFonts w:ascii="Consolas" w:hAnsi="Consolas"/>
      <w:sz w:val="21"/>
      <w:szCs w:val="21"/>
      <w:lang w:val="en-GB"/>
    </w:rPr>
  </w:style>
  <w:style w:type="paragraph" w:styleId="50">
    <w:name w:val="List Bullet 5"/>
    <w:basedOn w:val="a1"/>
    <w:uiPriority w:val="99"/>
    <w:semiHidden/>
    <w:unhideWhenUsed/>
    <w:qFormat/>
    <w:pPr>
      <w:numPr>
        <w:numId w:val="9"/>
      </w:numPr>
      <w:contextualSpacing/>
    </w:pPr>
    <w:rPr>
      <w:lang w:val="en-GB"/>
    </w:rPr>
  </w:style>
  <w:style w:type="paragraph" w:styleId="4">
    <w:name w:val="List Number 4"/>
    <w:basedOn w:val="a1"/>
    <w:uiPriority w:val="99"/>
    <w:semiHidden/>
    <w:unhideWhenUsed/>
    <w:qFormat/>
    <w:pPr>
      <w:numPr>
        <w:numId w:val="10"/>
      </w:numPr>
      <w:contextualSpacing/>
    </w:pPr>
    <w:rPr>
      <w:lang w:val="en-GB"/>
    </w:rPr>
  </w:style>
  <w:style w:type="paragraph" w:styleId="TOC8">
    <w:name w:val="toc 8"/>
    <w:basedOn w:val="a1"/>
    <w:next w:val="a1"/>
    <w:uiPriority w:val="39"/>
    <w:semiHidden/>
    <w:unhideWhenUsed/>
    <w:qFormat/>
    <w:pPr>
      <w:spacing w:after="100"/>
      <w:ind w:left="1680"/>
    </w:pPr>
    <w:rPr>
      <w:lang w:val="en-GB"/>
    </w:rPr>
  </w:style>
  <w:style w:type="paragraph" w:styleId="36">
    <w:name w:val="index 3"/>
    <w:basedOn w:val="a1"/>
    <w:next w:val="a1"/>
    <w:uiPriority w:val="99"/>
    <w:semiHidden/>
    <w:unhideWhenUsed/>
    <w:qFormat/>
    <w:pPr>
      <w:spacing w:line="240" w:lineRule="auto"/>
      <w:ind w:left="720" w:hanging="240"/>
    </w:pPr>
    <w:rPr>
      <w:lang w:val="en-GB"/>
    </w:rPr>
  </w:style>
  <w:style w:type="paragraph" w:styleId="aff">
    <w:name w:val="Date"/>
    <w:basedOn w:val="a1"/>
    <w:next w:val="a1"/>
    <w:link w:val="aff0"/>
    <w:uiPriority w:val="99"/>
    <w:semiHidden/>
    <w:unhideWhenUsed/>
    <w:qFormat/>
    <w:rPr>
      <w:lang w:val="en-GB"/>
    </w:rPr>
  </w:style>
  <w:style w:type="paragraph" w:styleId="24">
    <w:name w:val="Body Text Indent 2"/>
    <w:basedOn w:val="a1"/>
    <w:link w:val="25"/>
    <w:uiPriority w:val="99"/>
    <w:semiHidden/>
    <w:unhideWhenUsed/>
    <w:qFormat/>
    <w:pPr>
      <w:spacing w:after="120"/>
      <w:ind w:left="360"/>
    </w:pPr>
    <w:rPr>
      <w:lang w:val="en-GB"/>
    </w:rPr>
  </w:style>
  <w:style w:type="paragraph" w:styleId="aff1">
    <w:name w:val="endnote text"/>
    <w:basedOn w:val="a1"/>
    <w:link w:val="aff2"/>
    <w:uiPriority w:val="99"/>
    <w:semiHidden/>
    <w:unhideWhenUsed/>
    <w:qFormat/>
    <w:pPr>
      <w:spacing w:line="240" w:lineRule="auto"/>
    </w:pPr>
    <w:rPr>
      <w:sz w:val="20"/>
      <w:szCs w:val="20"/>
      <w:lang w:val="en-GB"/>
    </w:rPr>
  </w:style>
  <w:style w:type="paragraph" w:styleId="54">
    <w:name w:val="List Continue 5"/>
    <w:basedOn w:val="a1"/>
    <w:uiPriority w:val="99"/>
    <w:semiHidden/>
    <w:unhideWhenUsed/>
    <w:qFormat/>
    <w:pPr>
      <w:spacing w:after="120"/>
      <w:ind w:left="1800"/>
      <w:contextualSpacing/>
    </w:pPr>
    <w:rPr>
      <w:lang w:val="en-GB"/>
    </w:rPr>
  </w:style>
  <w:style w:type="paragraph" w:styleId="aff3">
    <w:name w:val="Balloon Text"/>
    <w:basedOn w:val="a1"/>
    <w:link w:val="aff4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18"/>
    </w:rPr>
  </w:style>
  <w:style w:type="paragraph" w:styleId="aff5">
    <w:name w:val="footer"/>
    <w:basedOn w:val="a1"/>
    <w:link w:val="aff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f7">
    <w:name w:val="envelope return"/>
    <w:basedOn w:val="a1"/>
    <w:uiPriority w:val="99"/>
    <w:semiHidden/>
    <w:unhideWhenUsed/>
    <w:qFormat/>
    <w:pPr>
      <w:spacing w:line="240" w:lineRule="auto"/>
    </w:pPr>
    <w:rPr>
      <w:rFonts w:asciiTheme="majorHAnsi" w:eastAsiaTheme="majorEastAsia" w:hAnsiTheme="majorHAnsi" w:cstheme="majorBidi"/>
      <w:sz w:val="20"/>
      <w:szCs w:val="20"/>
      <w:lang w:val="en-GB"/>
    </w:rPr>
  </w:style>
  <w:style w:type="paragraph" w:styleId="aff8">
    <w:name w:val="header"/>
    <w:basedOn w:val="a1"/>
    <w:link w:val="aff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fa">
    <w:name w:val="Signature"/>
    <w:basedOn w:val="a1"/>
    <w:link w:val="affb"/>
    <w:uiPriority w:val="99"/>
    <w:semiHidden/>
    <w:unhideWhenUsed/>
    <w:pPr>
      <w:spacing w:line="240" w:lineRule="auto"/>
      <w:ind w:left="4320"/>
    </w:pPr>
    <w:rPr>
      <w:lang w:val="en-GB"/>
    </w:rPr>
  </w:style>
  <w:style w:type="paragraph" w:styleId="TOC1">
    <w:name w:val="toc 1"/>
    <w:basedOn w:val="a1"/>
    <w:next w:val="a1"/>
    <w:uiPriority w:val="39"/>
    <w:semiHidden/>
    <w:unhideWhenUsed/>
    <w:pPr>
      <w:spacing w:after="100"/>
    </w:pPr>
    <w:rPr>
      <w:lang w:val="en-GB"/>
    </w:rPr>
  </w:style>
  <w:style w:type="paragraph" w:styleId="44">
    <w:name w:val="List Continue 4"/>
    <w:basedOn w:val="a1"/>
    <w:uiPriority w:val="99"/>
    <w:semiHidden/>
    <w:unhideWhenUsed/>
    <w:qFormat/>
    <w:pPr>
      <w:spacing w:after="120"/>
      <w:ind w:left="1440"/>
      <w:contextualSpacing/>
    </w:pPr>
    <w:rPr>
      <w:lang w:val="en-GB"/>
    </w:rPr>
  </w:style>
  <w:style w:type="paragraph" w:styleId="TOC4">
    <w:name w:val="toc 4"/>
    <w:basedOn w:val="a1"/>
    <w:next w:val="a1"/>
    <w:uiPriority w:val="39"/>
    <w:semiHidden/>
    <w:unhideWhenUsed/>
    <w:qFormat/>
    <w:pPr>
      <w:spacing w:after="100"/>
      <w:ind w:left="720"/>
    </w:pPr>
    <w:rPr>
      <w:lang w:val="en-GB"/>
    </w:rPr>
  </w:style>
  <w:style w:type="paragraph" w:styleId="affc">
    <w:name w:val="index heading"/>
    <w:basedOn w:val="a1"/>
    <w:next w:val="12"/>
    <w:uiPriority w:val="99"/>
    <w:semiHidden/>
    <w:unhideWhenUsed/>
    <w:qFormat/>
    <w:rPr>
      <w:rFonts w:asciiTheme="majorHAnsi" w:eastAsiaTheme="majorEastAsia" w:hAnsiTheme="majorHAnsi" w:cstheme="majorBidi"/>
      <w:b/>
      <w:bCs/>
      <w:lang w:val="en-GB"/>
    </w:rPr>
  </w:style>
  <w:style w:type="paragraph" w:styleId="12">
    <w:name w:val="index 1"/>
    <w:basedOn w:val="a1"/>
    <w:next w:val="a1"/>
    <w:uiPriority w:val="99"/>
    <w:semiHidden/>
    <w:unhideWhenUsed/>
    <w:qFormat/>
    <w:pPr>
      <w:spacing w:line="240" w:lineRule="auto"/>
      <w:ind w:left="240" w:hanging="240"/>
    </w:pPr>
    <w:rPr>
      <w:lang w:val="en-GB"/>
    </w:rPr>
  </w:style>
  <w:style w:type="paragraph" w:styleId="affd">
    <w:name w:val="Subtitle"/>
    <w:basedOn w:val="a1"/>
    <w:next w:val="a1"/>
    <w:link w:val="affe"/>
    <w:uiPriority w:val="11"/>
    <w:qFormat/>
    <w:pPr>
      <w:spacing w:after="160"/>
    </w:pPr>
    <w:rPr>
      <w:rFonts w:asciiTheme="minorHAnsi" w:hAnsiTheme="minorHAnsi"/>
      <w:color w:val="595959" w:themeColor="text1" w:themeTint="A6"/>
      <w:spacing w:val="15"/>
      <w:sz w:val="22"/>
      <w:lang w:val="en-GB"/>
    </w:rPr>
  </w:style>
  <w:style w:type="paragraph" w:styleId="5">
    <w:name w:val="List Number 5"/>
    <w:basedOn w:val="a1"/>
    <w:uiPriority w:val="99"/>
    <w:semiHidden/>
    <w:unhideWhenUsed/>
    <w:qFormat/>
    <w:pPr>
      <w:numPr>
        <w:numId w:val="11"/>
      </w:numPr>
      <w:contextualSpacing/>
    </w:pPr>
    <w:rPr>
      <w:lang w:val="en-GB"/>
    </w:rPr>
  </w:style>
  <w:style w:type="paragraph" w:styleId="afff">
    <w:name w:val="List"/>
    <w:basedOn w:val="a1"/>
    <w:uiPriority w:val="99"/>
    <w:semiHidden/>
    <w:unhideWhenUsed/>
    <w:qFormat/>
    <w:pPr>
      <w:ind w:left="360" w:hanging="360"/>
      <w:contextualSpacing/>
    </w:pPr>
    <w:rPr>
      <w:lang w:val="en-GB"/>
    </w:rPr>
  </w:style>
  <w:style w:type="paragraph" w:styleId="afff0">
    <w:name w:val="footnote text"/>
    <w:basedOn w:val="a1"/>
    <w:link w:val="afff1"/>
    <w:uiPriority w:val="99"/>
    <w:semiHidden/>
    <w:unhideWhenUsed/>
    <w:pPr>
      <w:spacing w:line="240" w:lineRule="auto"/>
    </w:pPr>
    <w:rPr>
      <w:sz w:val="20"/>
      <w:szCs w:val="20"/>
      <w:lang w:val="en-GB"/>
    </w:rPr>
  </w:style>
  <w:style w:type="paragraph" w:styleId="TOC6">
    <w:name w:val="toc 6"/>
    <w:basedOn w:val="a1"/>
    <w:next w:val="a1"/>
    <w:uiPriority w:val="39"/>
    <w:semiHidden/>
    <w:unhideWhenUsed/>
    <w:qFormat/>
    <w:pPr>
      <w:spacing w:after="100"/>
      <w:ind w:left="1200"/>
    </w:pPr>
    <w:rPr>
      <w:lang w:val="en-GB"/>
    </w:rPr>
  </w:style>
  <w:style w:type="paragraph" w:styleId="55">
    <w:name w:val="List 5"/>
    <w:basedOn w:val="a1"/>
    <w:uiPriority w:val="99"/>
    <w:semiHidden/>
    <w:unhideWhenUsed/>
    <w:pPr>
      <w:ind w:left="1800" w:hanging="360"/>
      <w:contextualSpacing/>
    </w:pPr>
    <w:rPr>
      <w:lang w:val="en-GB"/>
    </w:rPr>
  </w:style>
  <w:style w:type="paragraph" w:styleId="37">
    <w:name w:val="Body Text Indent 3"/>
    <w:basedOn w:val="a1"/>
    <w:link w:val="38"/>
    <w:uiPriority w:val="99"/>
    <w:semiHidden/>
    <w:unhideWhenUsed/>
    <w:qFormat/>
    <w:pPr>
      <w:spacing w:after="120"/>
      <w:ind w:left="360"/>
    </w:pPr>
    <w:rPr>
      <w:sz w:val="16"/>
      <w:szCs w:val="16"/>
      <w:lang w:val="en-GB"/>
    </w:rPr>
  </w:style>
  <w:style w:type="paragraph" w:styleId="71">
    <w:name w:val="index 7"/>
    <w:basedOn w:val="a1"/>
    <w:next w:val="a1"/>
    <w:uiPriority w:val="99"/>
    <w:semiHidden/>
    <w:unhideWhenUsed/>
    <w:qFormat/>
    <w:pPr>
      <w:spacing w:line="240" w:lineRule="auto"/>
      <w:ind w:left="1680" w:hanging="240"/>
    </w:pPr>
    <w:rPr>
      <w:lang w:val="en-GB"/>
    </w:rPr>
  </w:style>
  <w:style w:type="paragraph" w:styleId="91">
    <w:name w:val="index 9"/>
    <w:basedOn w:val="a1"/>
    <w:next w:val="a1"/>
    <w:uiPriority w:val="99"/>
    <w:semiHidden/>
    <w:unhideWhenUsed/>
    <w:qFormat/>
    <w:pPr>
      <w:spacing w:line="240" w:lineRule="auto"/>
      <w:ind w:left="2160" w:hanging="240"/>
    </w:pPr>
    <w:rPr>
      <w:lang w:val="en-GB"/>
    </w:rPr>
  </w:style>
  <w:style w:type="paragraph" w:styleId="afff2">
    <w:name w:val="table of figures"/>
    <w:basedOn w:val="a1"/>
    <w:next w:val="a1"/>
    <w:uiPriority w:val="99"/>
    <w:semiHidden/>
    <w:unhideWhenUsed/>
    <w:qFormat/>
    <w:rPr>
      <w:lang w:val="en-GB"/>
    </w:rPr>
  </w:style>
  <w:style w:type="paragraph" w:styleId="TOC2">
    <w:name w:val="toc 2"/>
    <w:basedOn w:val="a1"/>
    <w:next w:val="a1"/>
    <w:uiPriority w:val="39"/>
    <w:semiHidden/>
    <w:unhideWhenUsed/>
    <w:qFormat/>
    <w:pPr>
      <w:spacing w:after="100"/>
      <w:ind w:left="240"/>
    </w:pPr>
    <w:rPr>
      <w:lang w:val="en-GB"/>
    </w:rPr>
  </w:style>
  <w:style w:type="paragraph" w:styleId="TOC9">
    <w:name w:val="toc 9"/>
    <w:basedOn w:val="a1"/>
    <w:next w:val="a1"/>
    <w:uiPriority w:val="39"/>
    <w:semiHidden/>
    <w:unhideWhenUsed/>
    <w:pPr>
      <w:spacing w:after="100"/>
      <w:ind w:left="1920"/>
    </w:pPr>
    <w:rPr>
      <w:lang w:val="en-GB"/>
    </w:rPr>
  </w:style>
  <w:style w:type="paragraph" w:styleId="26">
    <w:name w:val="Body Text 2"/>
    <w:basedOn w:val="a1"/>
    <w:link w:val="27"/>
    <w:uiPriority w:val="99"/>
    <w:semiHidden/>
    <w:unhideWhenUsed/>
    <w:qFormat/>
    <w:pPr>
      <w:spacing w:after="120"/>
    </w:pPr>
    <w:rPr>
      <w:lang w:val="en-GB"/>
    </w:rPr>
  </w:style>
  <w:style w:type="paragraph" w:styleId="45">
    <w:name w:val="List 4"/>
    <w:basedOn w:val="a1"/>
    <w:uiPriority w:val="99"/>
    <w:semiHidden/>
    <w:unhideWhenUsed/>
    <w:qFormat/>
    <w:pPr>
      <w:ind w:left="1440" w:hanging="360"/>
      <w:contextualSpacing/>
    </w:pPr>
    <w:rPr>
      <w:lang w:val="en-GB"/>
    </w:rPr>
  </w:style>
  <w:style w:type="paragraph" w:styleId="28">
    <w:name w:val="List Continue 2"/>
    <w:basedOn w:val="a1"/>
    <w:uiPriority w:val="99"/>
    <w:semiHidden/>
    <w:unhideWhenUsed/>
    <w:pPr>
      <w:spacing w:after="120"/>
      <w:ind w:left="720"/>
      <w:contextualSpacing/>
    </w:pPr>
    <w:rPr>
      <w:lang w:val="en-GB"/>
    </w:rPr>
  </w:style>
  <w:style w:type="paragraph" w:styleId="afff3">
    <w:name w:val="Message Header"/>
    <w:basedOn w:val="a1"/>
    <w:link w:val="afff4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Cs w:val="24"/>
      <w:lang w:val="en-GB"/>
    </w:rPr>
  </w:style>
  <w:style w:type="paragraph" w:styleId="HTML1">
    <w:name w:val="HTML Preformatted"/>
    <w:basedOn w:val="a1"/>
    <w:link w:val="HTML2"/>
    <w:uiPriority w:val="99"/>
    <w:semiHidden/>
    <w:unhideWhenUsed/>
    <w:qFormat/>
    <w:pPr>
      <w:spacing w:line="240" w:lineRule="auto"/>
    </w:pPr>
    <w:rPr>
      <w:rFonts w:ascii="Consolas" w:hAnsi="Consolas"/>
      <w:sz w:val="20"/>
      <w:szCs w:val="20"/>
      <w:lang w:val="en-GB"/>
    </w:rPr>
  </w:style>
  <w:style w:type="paragraph" w:styleId="afff5">
    <w:name w:val="Normal (Web)"/>
    <w:basedOn w:val="a1"/>
    <w:link w:val="afff6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39">
    <w:name w:val="List Continue 3"/>
    <w:basedOn w:val="a1"/>
    <w:uiPriority w:val="99"/>
    <w:semiHidden/>
    <w:unhideWhenUsed/>
    <w:qFormat/>
    <w:pPr>
      <w:spacing w:after="120"/>
      <w:ind w:left="1080"/>
      <w:contextualSpacing/>
    </w:pPr>
    <w:rPr>
      <w:lang w:val="en-GB"/>
    </w:rPr>
  </w:style>
  <w:style w:type="paragraph" w:styleId="29">
    <w:name w:val="index 2"/>
    <w:basedOn w:val="a1"/>
    <w:next w:val="a1"/>
    <w:uiPriority w:val="99"/>
    <w:semiHidden/>
    <w:unhideWhenUsed/>
    <w:pPr>
      <w:spacing w:line="240" w:lineRule="auto"/>
      <w:ind w:left="480" w:hanging="240"/>
    </w:pPr>
    <w:rPr>
      <w:lang w:val="en-GB"/>
    </w:rPr>
  </w:style>
  <w:style w:type="paragraph" w:styleId="afff7">
    <w:name w:val="Title"/>
    <w:basedOn w:val="a1"/>
    <w:next w:val="a1"/>
    <w:link w:val="afff8"/>
    <w:uiPriority w:val="10"/>
    <w:qFormat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9">
    <w:name w:val="annotation subject"/>
    <w:basedOn w:val="af2"/>
    <w:next w:val="af2"/>
    <w:link w:val="afffa"/>
    <w:uiPriority w:val="99"/>
    <w:semiHidden/>
    <w:unhideWhenUsed/>
    <w:qFormat/>
    <w:pPr>
      <w:spacing w:line="240" w:lineRule="auto"/>
      <w:jc w:val="both"/>
    </w:pPr>
    <w:rPr>
      <w:rFonts w:ascii="Tahoma" w:hAnsi="Tahoma" w:cs="Tahoma"/>
      <w:b/>
      <w:bCs/>
      <w:sz w:val="16"/>
      <w:szCs w:val="20"/>
    </w:rPr>
  </w:style>
  <w:style w:type="paragraph" w:styleId="afffb">
    <w:name w:val="Body Text First Indent"/>
    <w:basedOn w:val="af7"/>
    <w:link w:val="afffc"/>
    <w:uiPriority w:val="99"/>
    <w:semiHidden/>
    <w:unhideWhenUsed/>
    <w:qFormat/>
    <w:pPr>
      <w:spacing w:after="0"/>
      <w:ind w:firstLine="360"/>
    </w:pPr>
  </w:style>
  <w:style w:type="paragraph" w:styleId="2a">
    <w:name w:val="Body Text First Indent 2"/>
    <w:basedOn w:val="af9"/>
    <w:link w:val="2b"/>
    <w:uiPriority w:val="99"/>
    <w:semiHidden/>
    <w:unhideWhenUsed/>
    <w:qFormat/>
    <w:pPr>
      <w:spacing w:after="0"/>
      <w:ind w:firstLine="360"/>
    </w:pPr>
  </w:style>
  <w:style w:type="table" w:styleId="afffd">
    <w:name w:val="Table Grid"/>
    <w:basedOn w:val="a3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e">
    <w:name w:val="Table Theme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3">
    <w:name w:val="Table Colorful 1"/>
    <w:basedOn w:val="a3"/>
    <w:uiPriority w:val="99"/>
    <w:semiHidden/>
    <w:unhideWhenUsed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color w:val="FFFFFF"/>
      <w:sz w:val="21"/>
      <w:szCs w:val="22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2c">
    <w:name w:val="Table Colorful 2"/>
    <w:basedOn w:val="a3"/>
    <w:uiPriority w:val="99"/>
    <w:semiHidden/>
    <w:unhideWhenUsed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3a">
    <w:name w:val="Table Colorful 3"/>
    <w:basedOn w:val="a3"/>
    <w:uiPriority w:val="99"/>
    <w:semiHidden/>
    <w:unhideWhenUsed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">
    <w:name w:val="Table Elegant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4">
    <w:name w:val="Table Classic 1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d">
    <w:name w:val="Table Classic 2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3b">
    <w:name w:val="Table Classic 3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color w:val="000080"/>
      <w:sz w:val="21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46">
    <w:name w:val="Table Classic 4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5">
    <w:name w:val="Table Simple 1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2e">
    <w:name w:val="Table Simple 2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3c">
    <w:name w:val="Table Simple 3"/>
    <w:basedOn w:val="a3"/>
    <w:uiPriority w:val="99"/>
    <w:semiHidden/>
    <w:unhideWhenUsed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6">
    <w:name w:val="Table Subtle 1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">
    <w:name w:val="Table Subtle 2"/>
    <w:basedOn w:val="a3"/>
    <w:uiPriority w:val="99"/>
    <w:semiHidden/>
    <w:unhideWhenUsed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7">
    <w:name w:val="Table 3D effects 1"/>
    <w:basedOn w:val="a3"/>
    <w:uiPriority w:val="99"/>
    <w:semiHidden/>
    <w:unhideWhenUsed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2f0">
    <w:name w:val="Table 3D effects 2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d">
    <w:name w:val="Table 3D effects 3"/>
    <w:basedOn w:val="a3"/>
    <w:uiPriority w:val="99"/>
    <w:semiHidden/>
    <w:unhideWhenUsed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8">
    <w:name w:val="Table List 1"/>
    <w:basedOn w:val="a3"/>
    <w:uiPriority w:val="99"/>
    <w:semiHidden/>
    <w:unhideWhenUsed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1">
    <w:name w:val="Table List 2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e">
    <w:name w:val="Table List 3"/>
    <w:basedOn w:val="a3"/>
    <w:uiPriority w:val="99"/>
    <w:semiHidden/>
    <w:unhideWhenUsed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47">
    <w:name w:val="Table List 4"/>
    <w:basedOn w:val="a3"/>
    <w:uiPriority w:val="99"/>
    <w:semiHidden/>
    <w:unhideWhenUsed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56">
    <w:name w:val="Table List 5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62">
    <w:name w:val="Table List 6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2">
    <w:name w:val="Table List 7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82">
    <w:name w:val="Table List 8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affff0">
    <w:name w:val="Table Contemporary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9">
    <w:name w:val="Table Columns 1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b/>
      <w:bCs/>
      <w:sz w:val="21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2">
    <w:name w:val="Table Columns 2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b/>
      <w:bCs/>
      <w:sz w:val="21"/>
      <w:szCs w:val="22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">
    <w:name w:val="Table Columns 3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b/>
      <w:bCs/>
      <w:sz w:val="21"/>
      <w:szCs w:val="22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48">
    <w:name w:val="Table Columns 4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7">
    <w:name w:val="Table Columns 5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a">
    <w:name w:val="Table Grid 1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2f3">
    <w:name w:val="Table Grid 2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0">
    <w:name w:val="Table Grid 3"/>
    <w:basedOn w:val="a3"/>
    <w:uiPriority w:val="99"/>
    <w:semiHidden/>
    <w:unhideWhenUsed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49">
    <w:name w:val="Table Grid 4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58">
    <w:name w:val="Table Grid 5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63">
    <w:name w:val="Table Grid 6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3">
    <w:name w:val="Table Grid 7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b/>
      <w:bCs/>
      <w:sz w:val="21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83">
    <w:name w:val="Table Grid 8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b">
    <w:name w:val="Table Web 1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2f4">
    <w:name w:val="Table Web 2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3f1">
    <w:name w:val="Table Web 3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1">
    <w:name w:val="Table Professional"/>
    <w:basedOn w:val="a3"/>
    <w:uiPriority w:val="99"/>
    <w:semiHidden/>
    <w:unhideWhenUsed/>
    <w:qFormat/>
    <w:pPr>
      <w:widowControl w:val="0"/>
      <w:spacing w:line="480" w:lineRule="auto"/>
      <w:ind w:firstLineChars="200" w:firstLine="200"/>
      <w:jc w:val="both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2">
    <w:name w:val="Light Shading"/>
    <w:basedOn w:val="a3"/>
    <w:uiPriority w:val="60"/>
    <w:semiHidden/>
    <w:unhideWhenUsed/>
    <w:qFormat/>
    <w:rPr>
      <w:rFonts w:asciiTheme="minorHAnsi" w:eastAsiaTheme="minorEastAsia" w:hAnsiTheme="minorHAnsi" w:cstheme="minorBidi"/>
      <w:color w:val="000000" w:themeColor="text1" w:themeShade="BF"/>
      <w:sz w:val="21"/>
      <w:szCs w:val="22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semiHidden/>
    <w:unhideWhenUsed/>
    <w:rPr>
      <w:rFonts w:asciiTheme="minorHAnsi" w:eastAsiaTheme="minorEastAsia" w:hAnsiTheme="minorHAnsi" w:cstheme="minorBidi"/>
      <w:color w:val="2F5496" w:themeColor="accent1" w:themeShade="BF"/>
      <w:sz w:val="21"/>
      <w:szCs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">
    <w:name w:val="Light Shading Accent 2"/>
    <w:basedOn w:val="a3"/>
    <w:uiPriority w:val="60"/>
    <w:semiHidden/>
    <w:unhideWhenUsed/>
    <w:rPr>
      <w:rFonts w:asciiTheme="minorHAnsi" w:eastAsiaTheme="minorEastAsia" w:hAnsiTheme="minorHAnsi" w:cstheme="minorBidi"/>
      <w:color w:val="C45911" w:themeColor="accent2" w:themeShade="BF"/>
      <w:sz w:val="21"/>
      <w:szCs w:val="22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">
    <w:name w:val="Light Shading Accent 3"/>
    <w:basedOn w:val="a3"/>
    <w:uiPriority w:val="60"/>
    <w:semiHidden/>
    <w:unhideWhenUsed/>
    <w:rPr>
      <w:rFonts w:asciiTheme="minorHAnsi" w:eastAsiaTheme="minorEastAsia" w:hAnsiTheme="minorHAnsi" w:cstheme="minorBidi"/>
      <w:color w:val="7B7B7B" w:themeColor="accent3" w:themeShade="BF"/>
      <w:sz w:val="21"/>
      <w:szCs w:val="22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">
    <w:name w:val="Light Shading Accent 4"/>
    <w:basedOn w:val="a3"/>
    <w:uiPriority w:val="60"/>
    <w:semiHidden/>
    <w:unhideWhenUsed/>
    <w:qFormat/>
    <w:rPr>
      <w:rFonts w:asciiTheme="minorHAnsi" w:eastAsiaTheme="minorEastAsia" w:hAnsiTheme="minorHAnsi" w:cstheme="minorBidi"/>
      <w:color w:val="BF8F00" w:themeColor="accent4" w:themeShade="BF"/>
      <w:sz w:val="21"/>
      <w:szCs w:val="22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">
    <w:name w:val="Light Shading Accent 5"/>
    <w:basedOn w:val="a3"/>
    <w:uiPriority w:val="60"/>
    <w:semiHidden/>
    <w:unhideWhenUsed/>
    <w:qFormat/>
    <w:rPr>
      <w:rFonts w:asciiTheme="minorHAnsi" w:eastAsiaTheme="minorEastAsia" w:hAnsiTheme="minorHAnsi" w:cstheme="minorBidi"/>
      <w:color w:val="2E74B5" w:themeColor="accent5" w:themeShade="BF"/>
      <w:sz w:val="21"/>
      <w:szCs w:val="22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">
    <w:name w:val="Light Shading Accent 6"/>
    <w:basedOn w:val="a3"/>
    <w:uiPriority w:val="60"/>
    <w:semiHidden/>
    <w:unhideWhenUsed/>
    <w:qFormat/>
    <w:rPr>
      <w:rFonts w:asciiTheme="minorHAnsi" w:eastAsiaTheme="minorEastAsia" w:hAnsiTheme="minorHAnsi" w:cstheme="minorBidi"/>
      <w:color w:val="538135" w:themeColor="accent6" w:themeShade="BF"/>
      <w:sz w:val="21"/>
      <w:szCs w:val="22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fff3">
    <w:name w:val="Light List"/>
    <w:basedOn w:val="a3"/>
    <w:uiPriority w:val="61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semiHidden/>
    <w:unhideWhenUsed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0">
    <w:name w:val="Light List Accent 2"/>
    <w:basedOn w:val="a3"/>
    <w:uiPriority w:val="61"/>
    <w:semiHidden/>
    <w:unhideWhenUsed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0">
    <w:name w:val="Light List Accent 3"/>
    <w:basedOn w:val="a3"/>
    <w:uiPriority w:val="61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0">
    <w:name w:val="Light List Accent 4"/>
    <w:basedOn w:val="a3"/>
    <w:uiPriority w:val="61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0">
    <w:name w:val="Light List Accent 5"/>
    <w:basedOn w:val="a3"/>
    <w:uiPriority w:val="61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0">
    <w:name w:val="Light List Accent 6"/>
    <w:basedOn w:val="a3"/>
    <w:uiPriority w:val="61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4">
    <w:name w:val="Light Grid"/>
    <w:basedOn w:val="a3"/>
    <w:uiPriority w:val="62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semiHidden/>
    <w:unhideWhenUsed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semiHidden/>
    <w:unhideWhenUsed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1c">
    <w:name w:val="Medium Shading 1"/>
    <w:basedOn w:val="a3"/>
    <w:uiPriority w:val="63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5">
    <w:name w:val="Medium Shading 2"/>
    <w:basedOn w:val="a3"/>
    <w:uiPriority w:val="64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d">
    <w:name w:val="Medium List 1"/>
    <w:basedOn w:val="a3"/>
    <w:uiPriority w:val="65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3"/>
    <w:uiPriority w:val="65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3"/>
    <w:uiPriority w:val="65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3"/>
    <w:uiPriority w:val="65"/>
    <w:semiHidden/>
    <w:unhideWhenUsed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3"/>
    <w:uiPriority w:val="65"/>
    <w:semiHidden/>
    <w:unhideWhenUsed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3"/>
    <w:uiPriority w:val="65"/>
    <w:semiHidden/>
    <w:unhideWhenUsed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6">
    <w:name w:val="Medium List 2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e">
    <w:name w:val="Medium Grid 1"/>
    <w:basedOn w:val="a3"/>
    <w:uiPriority w:val="67"/>
    <w:semiHidden/>
    <w:unhideWhenUsed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semiHidden/>
    <w:unhideWhenUsed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3"/>
    <w:uiPriority w:val="67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3"/>
    <w:uiPriority w:val="67"/>
    <w:semiHidden/>
    <w:unhideWhenUsed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3"/>
    <w:uiPriority w:val="67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3"/>
    <w:uiPriority w:val="67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3"/>
    <w:uiPriority w:val="67"/>
    <w:semiHidden/>
    <w:unhideWhenUsed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7">
    <w:name w:val="Medium Grid 2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  <w:sz w:val="21"/>
      <w:szCs w:val="22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2">
    <w:name w:val="Medium Grid 3"/>
    <w:basedOn w:val="a3"/>
    <w:uiPriority w:val="69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3"/>
    <w:uiPriority w:val="69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3"/>
    <w:uiPriority w:val="69"/>
    <w:semiHidden/>
    <w:unhideWhenUsed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3"/>
    <w:uiPriority w:val="69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3"/>
    <w:uiPriority w:val="69"/>
    <w:semiHidden/>
    <w:unhideWhenUsed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3"/>
    <w:uiPriority w:val="69"/>
    <w:semiHidden/>
    <w:unhideWhenUsed/>
    <w:qFormat/>
    <w:rPr>
      <w:rFonts w:asciiTheme="minorHAnsi" w:eastAsiaTheme="minorEastAsia" w:hAnsiTheme="minorHAnsi" w:cstheme="minorBidi"/>
      <w:sz w:val="21"/>
      <w:szCs w:val="22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affff5">
    <w:name w:val="Dark List"/>
    <w:basedOn w:val="a3"/>
    <w:uiPriority w:val="70"/>
    <w:semiHidden/>
    <w:unhideWhenUsed/>
    <w:qFormat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semiHidden/>
    <w:unhideWhenUsed/>
    <w:qFormat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3"/>
    <w:uiPriority w:val="70"/>
    <w:semiHidden/>
    <w:unhideWhenUsed/>
    <w:qFormat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3"/>
    <w:uiPriority w:val="70"/>
    <w:semiHidden/>
    <w:unhideWhenUsed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3"/>
    <w:uiPriority w:val="70"/>
    <w:semiHidden/>
    <w:unhideWhenUsed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3"/>
    <w:uiPriority w:val="70"/>
    <w:semiHidden/>
    <w:unhideWhenUsed/>
    <w:qFormat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3"/>
    <w:uiPriority w:val="70"/>
    <w:semiHidden/>
    <w:unhideWhenUsed/>
    <w:qFormat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affff6">
    <w:name w:val="Colorful Shading"/>
    <w:basedOn w:val="a3"/>
    <w:uiPriority w:val="71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semiHidden/>
    <w:unhideWhenUsed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semiHidden/>
    <w:unhideWhenUsed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3">
    <w:name w:val="Colorful Shading Accent 4"/>
    <w:basedOn w:val="a3"/>
    <w:uiPriority w:val="71"/>
    <w:semiHidden/>
    <w:unhideWhenUsed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semiHidden/>
    <w:unhideWhenUsed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7">
    <w:name w:val="Colorful List"/>
    <w:basedOn w:val="a3"/>
    <w:uiPriority w:val="72"/>
    <w:semiHidden/>
    <w:unhideWhenUsed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4">
    <w:name w:val="Colorful List Accent 2"/>
    <w:basedOn w:val="a3"/>
    <w:uiPriority w:val="72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4">
    <w:name w:val="Colorful List Accent 3"/>
    <w:basedOn w:val="a3"/>
    <w:uiPriority w:val="72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4">
    <w:name w:val="Colorful List Accent 4"/>
    <w:basedOn w:val="a3"/>
    <w:uiPriority w:val="72"/>
    <w:semiHidden/>
    <w:unhideWhenUsed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4">
    <w:name w:val="Colorful List Accent 5"/>
    <w:basedOn w:val="a3"/>
    <w:uiPriority w:val="72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4">
    <w:name w:val="Colorful List Accent 6"/>
    <w:basedOn w:val="a3"/>
    <w:uiPriority w:val="72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ff8">
    <w:name w:val="Colorful Grid"/>
    <w:basedOn w:val="a3"/>
    <w:uiPriority w:val="73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5">
    <w:name w:val="Colorful Grid Accent 2"/>
    <w:basedOn w:val="a3"/>
    <w:uiPriority w:val="73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5">
    <w:name w:val="Colorful Grid Accent 3"/>
    <w:basedOn w:val="a3"/>
    <w:uiPriority w:val="73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5">
    <w:name w:val="Colorful Grid Accent 4"/>
    <w:basedOn w:val="a3"/>
    <w:uiPriority w:val="73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5">
    <w:name w:val="Colorful Grid Accent 5"/>
    <w:basedOn w:val="a3"/>
    <w:uiPriority w:val="73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5">
    <w:name w:val="Colorful Grid Accent 6"/>
    <w:basedOn w:val="a3"/>
    <w:uiPriority w:val="73"/>
    <w:semiHidden/>
    <w:unhideWhenUsed/>
    <w:qFormat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affff9">
    <w:name w:val="Strong"/>
    <w:basedOn w:val="a2"/>
    <w:uiPriority w:val="22"/>
    <w:qFormat/>
    <w:rPr>
      <w:b/>
      <w:bCs/>
    </w:rPr>
  </w:style>
  <w:style w:type="character" w:styleId="affffa">
    <w:name w:val="endnote reference"/>
    <w:basedOn w:val="a2"/>
    <w:uiPriority w:val="99"/>
    <w:semiHidden/>
    <w:unhideWhenUsed/>
    <w:rPr>
      <w:vertAlign w:val="superscript"/>
    </w:rPr>
  </w:style>
  <w:style w:type="character" w:styleId="affffb">
    <w:name w:val="page number"/>
    <w:basedOn w:val="a2"/>
    <w:uiPriority w:val="99"/>
    <w:semiHidden/>
    <w:unhideWhenUsed/>
    <w:qFormat/>
  </w:style>
  <w:style w:type="character" w:styleId="affffc">
    <w:name w:val="FollowedHyperlink"/>
    <w:basedOn w:val="a2"/>
    <w:uiPriority w:val="99"/>
    <w:semiHidden/>
    <w:unhideWhenUsed/>
    <w:qFormat/>
    <w:rPr>
      <w:color w:val="954F72" w:themeColor="followedHyperlink"/>
      <w:u w:val="single"/>
    </w:rPr>
  </w:style>
  <w:style w:type="character" w:styleId="affffd">
    <w:name w:val="Emphasis"/>
    <w:basedOn w:val="a2"/>
    <w:uiPriority w:val="20"/>
    <w:qFormat/>
    <w:rPr>
      <w:color w:val="F73131"/>
    </w:rPr>
  </w:style>
  <w:style w:type="character" w:styleId="affffe">
    <w:name w:val="line number"/>
    <w:basedOn w:val="a2"/>
    <w:uiPriority w:val="99"/>
    <w:semiHidden/>
    <w:unhideWhenUsed/>
    <w:qFormat/>
  </w:style>
  <w:style w:type="character" w:styleId="HTML3">
    <w:name w:val="HTML Definition"/>
    <w:basedOn w:val="a2"/>
    <w:uiPriority w:val="99"/>
    <w:semiHidden/>
    <w:unhideWhenUsed/>
    <w:qFormat/>
    <w:rPr>
      <w:i/>
      <w:iCs/>
    </w:rPr>
  </w:style>
  <w:style w:type="character" w:styleId="HTML4">
    <w:name w:val="HTML Typewriter"/>
    <w:basedOn w:val="a2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5">
    <w:name w:val="HTML Acronym"/>
    <w:basedOn w:val="a2"/>
    <w:uiPriority w:val="99"/>
    <w:semiHidden/>
    <w:unhideWhenUsed/>
    <w:qFormat/>
  </w:style>
  <w:style w:type="character" w:styleId="HTML6">
    <w:name w:val="HTML Variable"/>
    <w:basedOn w:val="a2"/>
    <w:uiPriority w:val="99"/>
    <w:semiHidden/>
    <w:unhideWhenUsed/>
    <w:qFormat/>
    <w:rPr>
      <w:i/>
      <w:iCs/>
    </w:rPr>
  </w:style>
  <w:style w:type="character" w:styleId="afffff">
    <w:name w:val="Hyperlink"/>
    <w:basedOn w:val="a2"/>
    <w:uiPriority w:val="99"/>
    <w:unhideWhenUsed/>
    <w:qFormat/>
    <w:rPr>
      <w:color w:val="0563C1" w:themeColor="hyperlink"/>
      <w:u w:val="single"/>
    </w:rPr>
  </w:style>
  <w:style w:type="character" w:styleId="HTML7">
    <w:name w:val="HTML Code"/>
    <w:basedOn w:val="a2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afffff0">
    <w:name w:val="annotation reference"/>
    <w:basedOn w:val="a2"/>
    <w:uiPriority w:val="99"/>
    <w:semiHidden/>
    <w:unhideWhenUsed/>
    <w:qFormat/>
    <w:rPr>
      <w:sz w:val="21"/>
      <w:szCs w:val="21"/>
    </w:rPr>
  </w:style>
  <w:style w:type="character" w:styleId="HTML8">
    <w:name w:val="HTML Cite"/>
    <w:basedOn w:val="a2"/>
    <w:uiPriority w:val="99"/>
    <w:semiHidden/>
    <w:unhideWhenUsed/>
    <w:qFormat/>
    <w:rPr>
      <w:color w:val="008000"/>
    </w:rPr>
  </w:style>
  <w:style w:type="character" w:styleId="afffff1">
    <w:name w:val="footnote reference"/>
    <w:basedOn w:val="a2"/>
    <w:uiPriority w:val="99"/>
    <w:semiHidden/>
    <w:unhideWhenUsed/>
    <w:qFormat/>
    <w:rPr>
      <w:vertAlign w:val="superscript"/>
    </w:rPr>
  </w:style>
  <w:style w:type="character" w:styleId="HTML9">
    <w:name w:val="HTML Keyboard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HTMLa">
    <w:name w:val="HTML Sample"/>
    <w:basedOn w:val="a2"/>
    <w:uiPriority w:val="99"/>
    <w:semiHidden/>
    <w:unhideWhenUsed/>
    <w:qFormat/>
    <w:rPr>
      <w:rFonts w:ascii="Consolas" w:hAnsi="Consolas"/>
      <w:sz w:val="24"/>
      <w:szCs w:val="24"/>
    </w:rPr>
  </w:style>
  <w:style w:type="character" w:customStyle="1" w:styleId="afff6">
    <w:name w:val="普通(网站) 字符"/>
    <w:basedOn w:val="a2"/>
    <w:link w:val="afff5"/>
    <w:uiPriority w:val="99"/>
    <w:qFormat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1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fff6"/>
    <w:link w:val="EndNoteBibliographyTitle"/>
    <w:qFormat/>
    <w:rPr>
      <w:rFonts w:ascii="等线" w:eastAsia="等线" w:hAnsi="等线" w:cstheme="minorBidi"/>
      <w:kern w:val="2"/>
      <w:sz w:val="24"/>
      <w:szCs w:val="22"/>
    </w:rPr>
  </w:style>
  <w:style w:type="paragraph" w:customStyle="1" w:styleId="EndNoteBibliography">
    <w:name w:val="EndNote Bibliography"/>
    <w:basedOn w:val="a1"/>
    <w:link w:val="EndNoteBibliography0"/>
    <w:qFormat/>
    <w:pPr>
      <w:spacing w:line="240" w:lineRule="auto"/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fff6"/>
    <w:link w:val="EndNoteBibliography"/>
    <w:qFormat/>
    <w:rPr>
      <w:rFonts w:ascii="等线" w:eastAsia="等线" w:hAnsi="等线" w:cstheme="minorBidi"/>
      <w:kern w:val="2"/>
      <w:sz w:val="24"/>
      <w:szCs w:val="22"/>
    </w:rPr>
  </w:style>
  <w:style w:type="character" w:customStyle="1" w:styleId="aff9">
    <w:name w:val="页眉 字符"/>
    <w:basedOn w:val="a2"/>
    <w:link w:val="aff8"/>
    <w:uiPriority w:val="99"/>
    <w:qFormat/>
    <w:rPr>
      <w:sz w:val="18"/>
      <w:szCs w:val="18"/>
    </w:rPr>
  </w:style>
  <w:style w:type="character" w:customStyle="1" w:styleId="aff6">
    <w:name w:val="页脚 字符"/>
    <w:basedOn w:val="a2"/>
    <w:link w:val="aff5"/>
    <w:uiPriority w:val="99"/>
    <w:qFormat/>
    <w:rPr>
      <w:sz w:val="18"/>
      <w:szCs w:val="18"/>
    </w:rPr>
  </w:style>
  <w:style w:type="paragraph" w:styleId="afffff2">
    <w:name w:val="List Paragraph"/>
    <w:basedOn w:val="a1"/>
    <w:uiPriority w:val="34"/>
    <w:qFormat/>
    <w:pPr>
      <w:ind w:firstLine="420"/>
    </w:pPr>
  </w:style>
  <w:style w:type="character" w:styleId="afffff3">
    <w:name w:val="Placeholder Text"/>
    <w:basedOn w:val="a2"/>
    <w:uiPriority w:val="99"/>
    <w:semiHidden/>
    <w:qFormat/>
    <w:rPr>
      <w:color w:val="808080"/>
    </w:rPr>
  </w:style>
  <w:style w:type="table" w:customStyle="1" w:styleId="210">
    <w:name w:val="无格式表格 21"/>
    <w:basedOn w:val="a3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f">
    <w:name w:val="未处理的提及1"/>
    <w:basedOn w:val="a2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2"/>
    <w:link w:val="1"/>
    <w:uiPriority w:val="9"/>
    <w:qFormat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2">
    <w:name w:val="标题 2 字符"/>
    <w:basedOn w:val="a2"/>
    <w:link w:val="21"/>
    <w:uiPriority w:val="9"/>
    <w:qFormat/>
    <w:rPr>
      <w:rFonts w:ascii="Times New Roman" w:eastAsia="Times New Roman" w:hAnsi="Times New Roman" w:cstheme="majorBidi"/>
      <w:b/>
      <w:bCs/>
      <w:i/>
      <w:sz w:val="24"/>
      <w:szCs w:val="32"/>
    </w:rPr>
  </w:style>
  <w:style w:type="character" w:customStyle="1" w:styleId="32">
    <w:name w:val="标题 3 字符"/>
    <w:basedOn w:val="a2"/>
    <w:link w:val="31"/>
    <w:uiPriority w:val="9"/>
    <w:qFormat/>
    <w:rPr>
      <w:rFonts w:eastAsiaTheme="minorEastAsia" w:cstheme="minorBidi"/>
      <w:b/>
      <w:bCs/>
      <w:i/>
      <w:kern w:val="2"/>
      <w:sz w:val="24"/>
      <w:szCs w:val="32"/>
    </w:rPr>
  </w:style>
  <w:style w:type="paragraph" w:styleId="afffff4">
    <w:name w:val="No Spacing"/>
    <w:link w:val="afffff5"/>
    <w:uiPriority w:val="1"/>
    <w:qFormat/>
    <w:pPr>
      <w:widowControl w:val="0"/>
      <w:spacing w:line="360" w:lineRule="auto"/>
      <w:ind w:left="200" w:hangingChars="200" w:hanging="200"/>
      <w:jc w:val="both"/>
    </w:pPr>
    <w:rPr>
      <w:rFonts w:eastAsia="Times New Roman" w:cstheme="minorBidi"/>
      <w:sz w:val="24"/>
      <w:szCs w:val="22"/>
    </w:rPr>
  </w:style>
  <w:style w:type="character" w:customStyle="1" w:styleId="afffff5">
    <w:name w:val="无间隔 字符"/>
    <w:basedOn w:val="a2"/>
    <w:link w:val="afffff4"/>
    <w:uiPriority w:val="1"/>
    <w:qFormat/>
    <w:rPr>
      <w:rFonts w:ascii="Times New Roman" w:eastAsia="Times New Roman" w:hAnsi="Times New Roman"/>
      <w:sz w:val="24"/>
    </w:rPr>
  </w:style>
  <w:style w:type="paragraph" w:customStyle="1" w:styleId="1f0">
    <w:name w:val="修订1"/>
    <w:hidden/>
    <w:uiPriority w:val="99"/>
    <w:semiHidden/>
    <w:qFormat/>
    <w:rPr>
      <w:rFonts w:eastAsiaTheme="minorEastAsia" w:cstheme="minorBidi"/>
      <w:sz w:val="24"/>
      <w:szCs w:val="22"/>
    </w:rPr>
  </w:style>
  <w:style w:type="character" w:customStyle="1" w:styleId="2f8">
    <w:name w:val="未处理的提及2"/>
    <w:basedOn w:val="a2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over24">
    <w:name w:val="hover24"/>
    <w:basedOn w:val="a2"/>
    <w:qFormat/>
  </w:style>
  <w:style w:type="character" w:customStyle="1" w:styleId="hover25">
    <w:name w:val="hover25"/>
    <w:basedOn w:val="a2"/>
    <w:qFormat/>
    <w:rPr>
      <w:color w:val="315EFB"/>
    </w:rPr>
  </w:style>
  <w:style w:type="character" w:customStyle="1" w:styleId="c-icon">
    <w:name w:val="c-icon"/>
    <w:basedOn w:val="a2"/>
    <w:qFormat/>
  </w:style>
  <w:style w:type="character" w:customStyle="1" w:styleId="c-icon28">
    <w:name w:val="c-icon28"/>
    <w:basedOn w:val="a2"/>
    <w:qFormat/>
  </w:style>
  <w:style w:type="character" w:customStyle="1" w:styleId="hover23">
    <w:name w:val="hover23"/>
    <w:basedOn w:val="a2"/>
    <w:qFormat/>
  </w:style>
  <w:style w:type="paragraph" w:customStyle="1" w:styleId="2f9">
    <w:name w:val="修订2"/>
    <w:hidden/>
    <w:uiPriority w:val="99"/>
    <w:semiHidden/>
    <w:qFormat/>
    <w:rPr>
      <w:rFonts w:eastAsiaTheme="minorEastAsia" w:cstheme="minorBidi"/>
      <w:sz w:val="24"/>
      <w:szCs w:val="22"/>
    </w:rPr>
  </w:style>
  <w:style w:type="character" w:customStyle="1" w:styleId="3f3">
    <w:name w:val="未处理的提及3"/>
    <w:basedOn w:val="a2"/>
    <w:uiPriority w:val="99"/>
    <w:unhideWhenUsed/>
    <w:rPr>
      <w:color w:val="605E5C"/>
      <w:shd w:val="clear" w:color="auto" w:fill="E1DFDD"/>
    </w:rPr>
  </w:style>
  <w:style w:type="character" w:customStyle="1" w:styleId="42">
    <w:name w:val="标题 4 字符"/>
    <w:basedOn w:val="a2"/>
    <w:link w:val="41"/>
    <w:uiPriority w:val="9"/>
    <w:semiHidden/>
    <w:qFormat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2"/>
      <w:lang w:val="en-GB"/>
    </w:rPr>
  </w:style>
  <w:style w:type="character" w:customStyle="1" w:styleId="52">
    <w:name w:val="标题 5 字符"/>
    <w:basedOn w:val="a2"/>
    <w:link w:val="51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kern w:val="2"/>
      <w:sz w:val="24"/>
      <w:szCs w:val="22"/>
      <w:lang w:val="en-GB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kern w:val="2"/>
      <w:sz w:val="24"/>
      <w:szCs w:val="22"/>
      <w:lang w:val="en-GB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1F3864" w:themeColor="accent1" w:themeShade="80"/>
      <w:kern w:val="2"/>
      <w:sz w:val="24"/>
      <w:szCs w:val="22"/>
      <w:lang w:val="en-GB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val="en-GB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val="en-GB"/>
    </w:rPr>
  </w:style>
  <w:style w:type="character" w:customStyle="1" w:styleId="afffff6">
    <w:name w:val="批注文字 字符"/>
    <w:basedOn w:val="a2"/>
    <w:uiPriority w:val="99"/>
    <w:semiHidden/>
    <w:qFormat/>
    <w:rPr>
      <w:rFonts w:ascii="Tahoma" w:hAnsi="Tahoma" w:cs="Tahoma"/>
      <w:sz w:val="16"/>
    </w:rPr>
  </w:style>
  <w:style w:type="character" w:customStyle="1" w:styleId="UnresolvedMention1">
    <w:name w:val="Unresolved Mention1"/>
    <w:basedOn w:val="a2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ff4">
    <w:name w:val="批注框文本 字符"/>
    <w:basedOn w:val="a2"/>
    <w:link w:val="aff3"/>
    <w:uiPriority w:val="99"/>
    <w:semiHidden/>
    <w:qFormat/>
    <w:rPr>
      <w:rFonts w:ascii="Tahoma" w:eastAsiaTheme="minorEastAsia" w:hAnsi="Tahoma" w:cs="Tahoma"/>
      <w:kern w:val="2"/>
      <w:sz w:val="16"/>
      <w:szCs w:val="18"/>
    </w:rPr>
  </w:style>
  <w:style w:type="paragraph" w:customStyle="1" w:styleId="1f1">
    <w:name w:val="书目1"/>
    <w:basedOn w:val="a1"/>
    <w:next w:val="a1"/>
    <w:uiPriority w:val="37"/>
    <w:semiHidden/>
    <w:unhideWhenUsed/>
    <w:qFormat/>
    <w:rPr>
      <w:lang w:val="en-GB"/>
    </w:rPr>
  </w:style>
  <w:style w:type="character" w:customStyle="1" w:styleId="af8">
    <w:name w:val="正文文本 字符"/>
    <w:basedOn w:val="a2"/>
    <w:link w:val="af7"/>
    <w:uiPriority w:val="99"/>
    <w:semiHidden/>
    <w:qFormat/>
    <w:rPr>
      <w:rFonts w:eastAsiaTheme="minorEastAsia" w:cstheme="minorBidi"/>
      <w:kern w:val="2"/>
      <w:sz w:val="24"/>
      <w:szCs w:val="22"/>
      <w:lang w:val="en-GB"/>
    </w:rPr>
  </w:style>
  <w:style w:type="character" w:customStyle="1" w:styleId="27">
    <w:name w:val="正文文本 2 字符"/>
    <w:basedOn w:val="a2"/>
    <w:link w:val="26"/>
    <w:uiPriority w:val="99"/>
    <w:semiHidden/>
    <w:rPr>
      <w:rFonts w:eastAsiaTheme="minorEastAsia" w:cstheme="minorBidi"/>
      <w:kern w:val="2"/>
      <w:sz w:val="24"/>
      <w:szCs w:val="22"/>
      <w:lang w:val="en-GB"/>
    </w:rPr>
  </w:style>
  <w:style w:type="character" w:customStyle="1" w:styleId="35">
    <w:name w:val="正文文本 3 字符"/>
    <w:basedOn w:val="a2"/>
    <w:link w:val="34"/>
    <w:uiPriority w:val="99"/>
    <w:semiHidden/>
    <w:qFormat/>
    <w:rPr>
      <w:rFonts w:eastAsiaTheme="minorEastAsia" w:cstheme="minorBidi"/>
      <w:kern w:val="2"/>
      <w:sz w:val="16"/>
      <w:szCs w:val="16"/>
      <w:lang w:val="en-GB"/>
    </w:rPr>
  </w:style>
  <w:style w:type="character" w:customStyle="1" w:styleId="afffc">
    <w:name w:val="正文文本首行缩进 字符"/>
    <w:basedOn w:val="af8"/>
    <w:link w:val="afffb"/>
    <w:uiPriority w:val="99"/>
    <w:semiHidden/>
    <w:qFormat/>
    <w:rPr>
      <w:rFonts w:eastAsiaTheme="minorEastAsia" w:cstheme="minorBidi"/>
      <w:kern w:val="2"/>
      <w:sz w:val="24"/>
      <w:szCs w:val="22"/>
      <w:lang w:val="en-GB"/>
    </w:rPr>
  </w:style>
  <w:style w:type="character" w:customStyle="1" w:styleId="afa">
    <w:name w:val="正文文本缩进 字符"/>
    <w:basedOn w:val="a2"/>
    <w:link w:val="af9"/>
    <w:uiPriority w:val="99"/>
    <w:semiHidden/>
    <w:qFormat/>
    <w:rPr>
      <w:rFonts w:eastAsiaTheme="minorEastAsia" w:cstheme="minorBidi"/>
      <w:kern w:val="2"/>
      <w:sz w:val="24"/>
      <w:szCs w:val="22"/>
      <w:lang w:val="en-GB"/>
    </w:rPr>
  </w:style>
  <w:style w:type="character" w:customStyle="1" w:styleId="2b">
    <w:name w:val="正文文本首行缩进 2 字符"/>
    <w:basedOn w:val="afa"/>
    <w:link w:val="2a"/>
    <w:uiPriority w:val="99"/>
    <w:semiHidden/>
    <w:qFormat/>
    <w:rPr>
      <w:rFonts w:eastAsiaTheme="minorEastAsia" w:cstheme="minorBidi"/>
      <w:kern w:val="2"/>
      <w:sz w:val="24"/>
      <w:szCs w:val="22"/>
      <w:lang w:val="en-GB"/>
    </w:rPr>
  </w:style>
  <w:style w:type="character" w:customStyle="1" w:styleId="25">
    <w:name w:val="正文文本缩进 2 字符"/>
    <w:basedOn w:val="a2"/>
    <w:link w:val="24"/>
    <w:uiPriority w:val="99"/>
    <w:semiHidden/>
    <w:qFormat/>
    <w:rPr>
      <w:rFonts w:eastAsiaTheme="minorEastAsia" w:cstheme="minorBidi"/>
      <w:kern w:val="2"/>
      <w:sz w:val="24"/>
      <w:szCs w:val="22"/>
      <w:lang w:val="en-GB"/>
    </w:rPr>
  </w:style>
  <w:style w:type="character" w:customStyle="1" w:styleId="38">
    <w:name w:val="正文文本缩进 3 字符"/>
    <w:basedOn w:val="a2"/>
    <w:link w:val="37"/>
    <w:uiPriority w:val="99"/>
    <w:semiHidden/>
    <w:rPr>
      <w:rFonts w:eastAsiaTheme="minorEastAsia" w:cstheme="minorBidi"/>
      <w:kern w:val="2"/>
      <w:sz w:val="16"/>
      <w:szCs w:val="16"/>
      <w:lang w:val="en-GB"/>
    </w:rPr>
  </w:style>
  <w:style w:type="character" w:customStyle="1" w:styleId="1f2">
    <w:name w:val="书籍标题1"/>
    <w:basedOn w:val="a2"/>
    <w:uiPriority w:val="33"/>
    <w:qFormat/>
    <w:rPr>
      <w:b/>
      <w:bCs/>
      <w:i/>
      <w:iCs/>
      <w:spacing w:val="5"/>
    </w:rPr>
  </w:style>
  <w:style w:type="character" w:customStyle="1" w:styleId="af6">
    <w:name w:val="结束语 字符"/>
    <w:basedOn w:val="a2"/>
    <w:link w:val="af5"/>
    <w:uiPriority w:val="99"/>
    <w:semiHidden/>
    <w:qFormat/>
    <w:rPr>
      <w:rFonts w:eastAsiaTheme="minorEastAsia" w:cstheme="minorBidi"/>
      <w:kern w:val="2"/>
      <w:sz w:val="24"/>
      <w:szCs w:val="22"/>
      <w:lang w:val="en-GB"/>
    </w:rPr>
  </w:style>
  <w:style w:type="character" w:customStyle="1" w:styleId="11">
    <w:name w:val="批注文字 字符1"/>
    <w:basedOn w:val="a2"/>
    <w:link w:val="af2"/>
    <w:uiPriority w:val="99"/>
    <w:semiHidden/>
    <w:qFormat/>
    <w:rPr>
      <w:rFonts w:eastAsiaTheme="minorEastAsia" w:cstheme="minorBidi"/>
      <w:kern w:val="2"/>
      <w:sz w:val="24"/>
      <w:szCs w:val="22"/>
    </w:rPr>
  </w:style>
  <w:style w:type="character" w:customStyle="1" w:styleId="afffa">
    <w:name w:val="批注主题 字符"/>
    <w:basedOn w:val="11"/>
    <w:link w:val="afff9"/>
    <w:uiPriority w:val="99"/>
    <w:semiHidden/>
    <w:rPr>
      <w:rFonts w:ascii="Tahoma" w:eastAsiaTheme="minorEastAsia" w:hAnsi="Tahoma" w:cs="Tahoma"/>
      <w:b/>
      <w:bCs/>
      <w:kern w:val="2"/>
      <w:sz w:val="16"/>
      <w:szCs w:val="22"/>
    </w:rPr>
  </w:style>
  <w:style w:type="character" w:customStyle="1" w:styleId="aff0">
    <w:name w:val="日期 字符"/>
    <w:basedOn w:val="a2"/>
    <w:link w:val="aff"/>
    <w:uiPriority w:val="99"/>
    <w:semiHidden/>
    <w:rPr>
      <w:rFonts w:eastAsiaTheme="minorEastAsia" w:cstheme="minorBidi"/>
      <w:kern w:val="2"/>
      <w:sz w:val="24"/>
      <w:szCs w:val="22"/>
      <w:lang w:val="en-GB"/>
    </w:rPr>
  </w:style>
  <w:style w:type="character" w:customStyle="1" w:styleId="af0">
    <w:name w:val="文档结构图 字符"/>
    <w:basedOn w:val="a2"/>
    <w:link w:val="af"/>
    <w:uiPriority w:val="99"/>
    <w:semiHidden/>
    <w:rPr>
      <w:rFonts w:ascii="Segoe UI" w:eastAsiaTheme="minorEastAsia" w:hAnsi="Segoe UI" w:cs="Segoe UI"/>
      <w:kern w:val="2"/>
      <w:sz w:val="16"/>
      <w:szCs w:val="16"/>
      <w:lang w:val="en-GB"/>
    </w:rPr>
  </w:style>
  <w:style w:type="character" w:customStyle="1" w:styleId="ab">
    <w:name w:val="电子邮件签名 字符"/>
    <w:basedOn w:val="a2"/>
    <w:link w:val="aa"/>
    <w:uiPriority w:val="99"/>
    <w:semiHidden/>
    <w:rPr>
      <w:rFonts w:eastAsiaTheme="minorEastAsia" w:cstheme="minorBidi"/>
      <w:kern w:val="2"/>
      <w:sz w:val="24"/>
      <w:szCs w:val="22"/>
      <w:lang w:val="en-GB"/>
    </w:rPr>
  </w:style>
  <w:style w:type="character" w:customStyle="1" w:styleId="aff2">
    <w:name w:val="尾注文本 字符"/>
    <w:basedOn w:val="a2"/>
    <w:link w:val="aff1"/>
    <w:uiPriority w:val="99"/>
    <w:semiHidden/>
    <w:rPr>
      <w:rFonts w:eastAsiaTheme="minorEastAsia" w:cstheme="minorBidi"/>
      <w:kern w:val="2"/>
      <w:lang w:val="en-GB"/>
    </w:rPr>
  </w:style>
  <w:style w:type="character" w:customStyle="1" w:styleId="afff1">
    <w:name w:val="脚注文本 字符"/>
    <w:basedOn w:val="a2"/>
    <w:link w:val="afff0"/>
    <w:uiPriority w:val="99"/>
    <w:semiHidden/>
    <w:rPr>
      <w:rFonts w:eastAsiaTheme="minorEastAsia" w:cstheme="minorBidi"/>
      <w:kern w:val="2"/>
      <w:lang w:val="en-GB"/>
    </w:rPr>
  </w:style>
  <w:style w:type="table" w:customStyle="1" w:styleId="110">
    <w:name w:val="网格表 1 浅色1"/>
    <w:basedOn w:val="a3"/>
    <w:uiPriority w:val="46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0">
    <w:name w:val="网格表 1 浅色 - 着色 11"/>
    <w:basedOn w:val="a3"/>
    <w:uiPriority w:val="46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0">
    <w:name w:val="网格表 1 浅色 - 着色 21"/>
    <w:basedOn w:val="a3"/>
    <w:uiPriority w:val="46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0">
    <w:name w:val="网格表 1 浅色 - 着色 31"/>
    <w:basedOn w:val="a3"/>
    <w:uiPriority w:val="46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0">
    <w:name w:val="网格表 1 浅色 - 着色 41"/>
    <w:basedOn w:val="a3"/>
    <w:uiPriority w:val="46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0">
    <w:name w:val="网格表 1 浅色 - 着色 51"/>
    <w:basedOn w:val="a3"/>
    <w:uiPriority w:val="46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0">
    <w:name w:val="网格表 1 浅色 - 着色 61"/>
    <w:basedOn w:val="a3"/>
    <w:uiPriority w:val="46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1">
    <w:name w:val="网格表 2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网格表 2 - 着色 1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网格表 2 - 着色 2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网格表 2 - 着色 3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网格表 2 - 着色 4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网格表 2 - 着色 5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网格表 2 - 着色 6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网格表 3 - 着色 2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网格表 3 - 着色 6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网格表 4 - 着色 2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网格表 4 - 着色 6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3"/>
    <w:uiPriority w:val="50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3"/>
    <w:uiPriority w:val="50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网格表 5 深色 - 着色 21"/>
    <w:basedOn w:val="a3"/>
    <w:uiPriority w:val="50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3"/>
    <w:uiPriority w:val="50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3"/>
    <w:uiPriority w:val="50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3"/>
    <w:uiPriority w:val="50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网格表 5 深色 - 着色 61"/>
    <w:basedOn w:val="a3"/>
    <w:uiPriority w:val="50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0">
    <w:name w:val="网格表 6 彩色1"/>
    <w:basedOn w:val="a3"/>
    <w:uiPriority w:val="51"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3"/>
    <w:uiPriority w:val="51"/>
    <w:rPr>
      <w:rFonts w:asciiTheme="minorHAnsi" w:eastAsiaTheme="minorEastAsia" w:hAnsiTheme="minorHAnsi" w:cstheme="minorBidi"/>
      <w:color w:val="2F5496" w:themeColor="accent1" w:themeShade="BF"/>
      <w:sz w:val="21"/>
      <w:szCs w:val="22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网格表 6 彩色 - 着色 21"/>
    <w:basedOn w:val="a3"/>
    <w:uiPriority w:val="51"/>
    <w:rPr>
      <w:rFonts w:asciiTheme="minorHAnsi" w:eastAsiaTheme="minorEastAsia" w:hAnsiTheme="minorHAnsi" w:cstheme="minorBidi"/>
      <w:color w:val="C45911" w:themeColor="accent2" w:themeShade="BF"/>
      <w:sz w:val="21"/>
      <w:szCs w:val="22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3"/>
    <w:uiPriority w:val="51"/>
    <w:rPr>
      <w:rFonts w:asciiTheme="minorHAnsi" w:eastAsiaTheme="minorEastAsia" w:hAnsiTheme="minorHAnsi" w:cstheme="minorBidi"/>
      <w:color w:val="7B7B7B" w:themeColor="accent3" w:themeShade="BF"/>
      <w:sz w:val="21"/>
      <w:szCs w:val="22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3"/>
    <w:uiPriority w:val="51"/>
    <w:rPr>
      <w:rFonts w:asciiTheme="minorHAnsi" w:eastAsiaTheme="minorEastAsia" w:hAnsiTheme="minorHAnsi" w:cstheme="minorBidi"/>
      <w:color w:val="BF8F00" w:themeColor="accent4" w:themeShade="BF"/>
      <w:sz w:val="21"/>
      <w:szCs w:val="22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3"/>
    <w:uiPriority w:val="51"/>
    <w:rPr>
      <w:rFonts w:asciiTheme="minorHAnsi" w:eastAsiaTheme="minorEastAsia" w:hAnsiTheme="minorHAnsi" w:cstheme="minorBidi"/>
      <w:color w:val="2E74B5" w:themeColor="accent5" w:themeShade="BF"/>
      <w:sz w:val="21"/>
      <w:szCs w:val="22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网格表 6 彩色 - 着色 61"/>
    <w:basedOn w:val="a3"/>
    <w:uiPriority w:val="51"/>
    <w:rPr>
      <w:rFonts w:asciiTheme="minorHAnsi" w:eastAsiaTheme="minorEastAsia" w:hAnsiTheme="minorHAnsi" w:cstheme="minorBidi"/>
      <w:color w:val="538135" w:themeColor="accent6" w:themeShade="BF"/>
      <w:sz w:val="21"/>
      <w:szCs w:val="22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网格表 7 彩色1"/>
    <w:basedOn w:val="a3"/>
    <w:uiPriority w:val="52"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3"/>
    <w:uiPriority w:val="52"/>
    <w:rPr>
      <w:rFonts w:asciiTheme="minorHAnsi" w:eastAsiaTheme="minorEastAsia" w:hAnsiTheme="minorHAnsi" w:cstheme="minorBidi"/>
      <w:color w:val="2F5496" w:themeColor="accent1" w:themeShade="BF"/>
      <w:sz w:val="21"/>
      <w:szCs w:val="22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网格表 7 彩色 - 着色 21"/>
    <w:basedOn w:val="a3"/>
    <w:uiPriority w:val="52"/>
    <w:rPr>
      <w:rFonts w:asciiTheme="minorHAnsi" w:eastAsiaTheme="minorEastAsia" w:hAnsiTheme="minorHAnsi" w:cstheme="minorBidi"/>
      <w:color w:val="C45911" w:themeColor="accent2" w:themeShade="BF"/>
      <w:sz w:val="21"/>
      <w:szCs w:val="22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3"/>
    <w:uiPriority w:val="52"/>
    <w:rPr>
      <w:rFonts w:asciiTheme="minorHAnsi" w:eastAsiaTheme="minorEastAsia" w:hAnsiTheme="minorHAnsi" w:cstheme="minorBidi"/>
      <w:color w:val="7B7B7B" w:themeColor="accent3" w:themeShade="BF"/>
      <w:sz w:val="21"/>
      <w:szCs w:val="22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3"/>
    <w:uiPriority w:val="52"/>
    <w:rPr>
      <w:rFonts w:asciiTheme="minorHAnsi" w:eastAsiaTheme="minorEastAsia" w:hAnsiTheme="minorHAnsi" w:cstheme="minorBidi"/>
      <w:color w:val="BF8F00" w:themeColor="accent4" w:themeShade="BF"/>
      <w:sz w:val="21"/>
      <w:szCs w:val="22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3"/>
    <w:uiPriority w:val="52"/>
    <w:rPr>
      <w:rFonts w:asciiTheme="minorHAnsi" w:eastAsiaTheme="minorEastAsia" w:hAnsiTheme="minorHAnsi" w:cstheme="minorBidi"/>
      <w:color w:val="2E74B5" w:themeColor="accent5" w:themeShade="BF"/>
      <w:sz w:val="21"/>
      <w:szCs w:val="22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网格表 7 彩色 - 着色 61"/>
    <w:basedOn w:val="a3"/>
    <w:uiPriority w:val="52"/>
    <w:rPr>
      <w:rFonts w:asciiTheme="minorHAnsi" w:eastAsiaTheme="minorEastAsia" w:hAnsiTheme="minorHAnsi" w:cstheme="minorBidi"/>
      <w:color w:val="538135" w:themeColor="accent6" w:themeShade="BF"/>
      <w:sz w:val="21"/>
      <w:szCs w:val="22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f3">
    <w:name w:val="井号标签1"/>
    <w:basedOn w:val="a2"/>
    <w:uiPriority w:val="99"/>
    <w:rPr>
      <w:color w:val="2B579A"/>
      <w:shd w:val="clear" w:color="auto" w:fill="E1DFDD"/>
    </w:rPr>
  </w:style>
  <w:style w:type="character" w:customStyle="1" w:styleId="HTML0">
    <w:name w:val="HTML 地址 字符"/>
    <w:basedOn w:val="a2"/>
    <w:link w:val="HTML"/>
    <w:uiPriority w:val="99"/>
    <w:semiHidden/>
    <w:rPr>
      <w:rFonts w:eastAsiaTheme="minorEastAsia" w:cstheme="minorBidi"/>
      <w:i/>
      <w:iCs/>
      <w:kern w:val="2"/>
      <w:sz w:val="24"/>
      <w:szCs w:val="22"/>
      <w:lang w:val="en-GB"/>
    </w:rPr>
  </w:style>
  <w:style w:type="character" w:customStyle="1" w:styleId="HTML2">
    <w:name w:val="HTML 预设格式 字符"/>
    <w:basedOn w:val="a2"/>
    <w:link w:val="HTML1"/>
    <w:uiPriority w:val="99"/>
    <w:semiHidden/>
    <w:rPr>
      <w:rFonts w:ascii="Consolas" w:eastAsiaTheme="minorEastAsia" w:hAnsi="Consolas" w:cstheme="minorBidi"/>
      <w:kern w:val="2"/>
      <w:lang w:val="en-GB"/>
    </w:rPr>
  </w:style>
  <w:style w:type="character" w:customStyle="1" w:styleId="1f4">
    <w:name w:val="明显强调1"/>
    <w:basedOn w:val="a2"/>
    <w:uiPriority w:val="21"/>
    <w:qFormat/>
    <w:rPr>
      <w:i/>
      <w:iCs/>
      <w:color w:val="4472C4" w:themeColor="accent1"/>
    </w:rPr>
  </w:style>
  <w:style w:type="paragraph" w:styleId="afffff7">
    <w:name w:val="Intense Quote"/>
    <w:basedOn w:val="a1"/>
    <w:next w:val="a1"/>
    <w:link w:val="afffff8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  <w:lang w:val="en-GB"/>
    </w:rPr>
  </w:style>
  <w:style w:type="character" w:customStyle="1" w:styleId="afffff8">
    <w:name w:val="明显引用 字符"/>
    <w:basedOn w:val="a2"/>
    <w:link w:val="afffff7"/>
    <w:uiPriority w:val="30"/>
    <w:rPr>
      <w:rFonts w:eastAsiaTheme="minorEastAsia" w:cstheme="minorBidi"/>
      <w:i/>
      <w:iCs/>
      <w:color w:val="4472C4" w:themeColor="accent1"/>
      <w:kern w:val="2"/>
      <w:sz w:val="24"/>
      <w:szCs w:val="22"/>
      <w:lang w:val="en-GB"/>
    </w:rPr>
  </w:style>
  <w:style w:type="character" w:customStyle="1" w:styleId="1f5">
    <w:name w:val="明显参考1"/>
    <w:basedOn w:val="a2"/>
    <w:uiPriority w:val="32"/>
    <w:qFormat/>
    <w:rPr>
      <w:b/>
      <w:bCs/>
      <w:smallCaps/>
      <w:color w:val="4472C4" w:themeColor="accent1"/>
      <w:spacing w:val="5"/>
    </w:rPr>
  </w:style>
  <w:style w:type="table" w:customStyle="1" w:styleId="111">
    <w:name w:val="清单表 1 浅色1"/>
    <w:basedOn w:val="a3"/>
    <w:uiPriority w:val="46"/>
    <w:rPr>
      <w:rFonts w:asciiTheme="minorHAnsi" w:eastAsiaTheme="minorEastAsia" w:hAnsiTheme="minorHAnsi" w:cstheme="minorBidi"/>
      <w:sz w:val="21"/>
      <w:szCs w:val="22"/>
    </w:rPr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1">
    <w:name w:val="清单表 1 浅色 - 着色 11"/>
    <w:basedOn w:val="a3"/>
    <w:uiPriority w:val="46"/>
    <w:rPr>
      <w:rFonts w:asciiTheme="minorHAnsi" w:eastAsiaTheme="minorEastAsia" w:hAnsiTheme="minorHAnsi" w:cstheme="minorBidi"/>
      <w:sz w:val="21"/>
      <w:szCs w:val="22"/>
    </w:rPr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1">
    <w:name w:val="清单表 1 浅色 - 着色 21"/>
    <w:basedOn w:val="a3"/>
    <w:uiPriority w:val="46"/>
    <w:rPr>
      <w:rFonts w:asciiTheme="minorHAnsi" w:eastAsiaTheme="minorEastAsia" w:hAnsiTheme="minorHAnsi" w:cstheme="minorBidi"/>
      <w:sz w:val="21"/>
      <w:szCs w:val="22"/>
    </w:rPr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1">
    <w:name w:val="清单表 1 浅色 - 着色 31"/>
    <w:basedOn w:val="a3"/>
    <w:uiPriority w:val="46"/>
    <w:rPr>
      <w:rFonts w:asciiTheme="minorHAnsi" w:eastAsiaTheme="minorEastAsia" w:hAnsiTheme="minorHAnsi" w:cstheme="minorBidi"/>
      <w:sz w:val="21"/>
      <w:szCs w:val="22"/>
    </w:rPr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1">
    <w:name w:val="清单表 1 浅色 - 着色 41"/>
    <w:basedOn w:val="a3"/>
    <w:uiPriority w:val="46"/>
    <w:rPr>
      <w:rFonts w:asciiTheme="minorHAnsi" w:eastAsiaTheme="minorEastAsia" w:hAnsiTheme="minorHAnsi" w:cstheme="minorBidi"/>
      <w:sz w:val="21"/>
      <w:szCs w:val="22"/>
    </w:rPr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1">
    <w:name w:val="清单表 1 浅色 - 着色 51"/>
    <w:basedOn w:val="a3"/>
    <w:uiPriority w:val="46"/>
    <w:rPr>
      <w:rFonts w:asciiTheme="minorHAnsi" w:eastAsiaTheme="minorEastAsia" w:hAnsiTheme="minorHAnsi" w:cstheme="minorBidi"/>
      <w:sz w:val="21"/>
      <w:szCs w:val="22"/>
    </w:rPr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1">
    <w:name w:val="清单表 1 浅色 - 着色 61"/>
    <w:basedOn w:val="a3"/>
    <w:uiPriority w:val="46"/>
    <w:rPr>
      <w:rFonts w:asciiTheme="minorHAnsi" w:eastAsiaTheme="minorEastAsia" w:hAnsiTheme="minorHAnsi" w:cstheme="minorBidi"/>
      <w:sz w:val="21"/>
      <w:szCs w:val="22"/>
    </w:rPr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2">
    <w:name w:val="清单表 2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1">
    <w:name w:val="清单表 2 - 着色 1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1">
    <w:name w:val="清单表 2 - 着色 2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1">
    <w:name w:val="清单表 2 - 着色 3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1">
    <w:name w:val="清单表 2 - 着色 4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1">
    <w:name w:val="清单表 2 - 着色 5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1">
    <w:name w:val="清单表 2 - 着色 61"/>
    <w:basedOn w:val="a3"/>
    <w:uiPriority w:val="47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清单表 3 - 着色 2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清单表 3 - 着色 61"/>
    <w:basedOn w:val="a3"/>
    <w:uiPriority w:val="48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清单表 4 - 着色 2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清单表 4 - 着色 61"/>
    <w:basedOn w:val="a3"/>
    <w:uiPriority w:val="4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3"/>
    <w:uiPriority w:val="50"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3"/>
    <w:uiPriority w:val="50"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3"/>
    <w:uiPriority w:val="50"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3"/>
    <w:uiPriority w:val="50"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3"/>
    <w:uiPriority w:val="50"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3"/>
    <w:uiPriority w:val="50"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3"/>
    <w:uiPriority w:val="50"/>
    <w:rPr>
      <w:rFonts w:asciiTheme="minorHAnsi" w:eastAsiaTheme="minorEastAsia" w:hAnsiTheme="minorHAnsi" w:cstheme="minorBidi"/>
      <w:color w:val="FFFFFF" w:themeColor="background1"/>
      <w:sz w:val="21"/>
      <w:szCs w:val="22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1">
    <w:name w:val="清单表 6 彩色1"/>
    <w:basedOn w:val="a3"/>
    <w:uiPriority w:val="51"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3"/>
    <w:uiPriority w:val="51"/>
    <w:rPr>
      <w:rFonts w:asciiTheme="minorHAnsi" w:eastAsiaTheme="minorEastAsia" w:hAnsiTheme="minorHAnsi" w:cstheme="minorBidi"/>
      <w:color w:val="2F5496" w:themeColor="accent1" w:themeShade="BF"/>
      <w:sz w:val="21"/>
      <w:szCs w:val="22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清单表 6 彩色 - 着色 21"/>
    <w:basedOn w:val="a3"/>
    <w:uiPriority w:val="51"/>
    <w:rPr>
      <w:rFonts w:asciiTheme="minorHAnsi" w:eastAsiaTheme="minorEastAsia" w:hAnsiTheme="minorHAnsi" w:cstheme="minorBidi"/>
      <w:color w:val="C45911" w:themeColor="accent2" w:themeShade="BF"/>
      <w:sz w:val="21"/>
      <w:szCs w:val="22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3"/>
    <w:uiPriority w:val="51"/>
    <w:rPr>
      <w:rFonts w:asciiTheme="minorHAnsi" w:eastAsiaTheme="minorEastAsia" w:hAnsiTheme="minorHAnsi" w:cstheme="minorBidi"/>
      <w:color w:val="7B7B7B" w:themeColor="accent3" w:themeShade="BF"/>
      <w:sz w:val="21"/>
      <w:szCs w:val="22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3"/>
    <w:uiPriority w:val="51"/>
    <w:rPr>
      <w:rFonts w:asciiTheme="minorHAnsi" w:eastAsiaTheme="minorEastAsia" w:hAnsiTheme="minorHAnsi" w:cstheme="minorBidi"/>
      <w:color w:val="BF8F00" w:themeColor="accent4" w:themeShade="BF"/>
      <w:sz w:val="21"/>
      <w:szCs w:val="22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3"/>
    <w:uiPriority w:val="51"/>
    <w:rPr>
      <w:rFonts w:asciiTheme="minorHAnsi" w:eastAsiaTheme="minorEastAsia" w:hAnsiTheme="minorHAnsi" w:cstheme="minorBidi"/>
      <w:color w:val="2E74B5" w:themeColor="accent5" w:themeShade="BF"/>
      <w:sz w:val="21"/>
      <w:szCs w:val="22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清单表 6 彩色 - 着色 61"/>
    <w:basedOn w:val="a3"/>
    <w:uiPriority w:val="51"/>
    <w:rPr>
      <w:rFonts w:asciiTheme="minorHAnsi" w:eastAsiaTheme="minorEastAsia" w:hAnsiTheme="minorHAnsi" w:cstheme="minorBidi"/>
      <w:color w:val="538135" w:themeColor="accent6" w:themeShade="BF"/>
      <w:sz w:val="21"/>
      <w:szCs w:val="22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1">
    <w:name w:val="清单表 7 彩色1"/>
    <w:basedOn w:val="a3"/>
    <w:uiPriority w:val="52"/>
    <w:rPr>
      <w:rFonts w:asciiTheme="minorHAnsi" w:eastAsiaTheme="minorEastAsia" w:hAnsiTheme="minorHAnsi" w:cstheme="minorBidi"/>
      <w:color w:val="000000" w:themeColor="text1"/>
      <w:sz w:val="21"/>
      <w:szCs w:val="22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3"/>
    <w:uiPriority w:val="52"/>
    <w:rPr>
      <w:rFonts w:asciiTheme="minorHAnsi" w:eastAsiaTheme="minorEastAsia" w:hAnsiTheme="minorHAnsi" w:cstheme="minorBidi"/>
      <w:color w:val="2F5496" w:themeColor="accent1" w:themeShade="BF"/>
      <w:sz w:val="21"/>
      <w:szCs w:val="22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3"/>
    <w:uiPriority w:val="52"/>
    <w:rPr>
      <w:rFonts w:asciiTheme="minorHAnsi" w:eastAsiaTheme="minorEastAsia" w:hAnsiTheme="minorHAnsi" w:cstheme="minorBidi"/>
      <w:color w:val="C45911" w:themeColor="accent2" w:themeShade="BF"/>
      <w:sz w:val="21"/>
      <w:szCs w:val="22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3"/>
    <w:uiPriority w:val="52"/>
    <w:rPr>
      <w:rFonts w:asciiTheme="minorHAnsi" w:eastAsiaTheme="minorEastAsia" w:hAnsiTheme="minorHAnsi" w:cstheme="minorBidi"/>
      <w:color w:val="7B7B7B" w:themeColor="accent3" w:themeShade="BF"/>
      <w:sz w:val="21"/>
      <w:szCs w:val="22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3"/>
    <w:uiPriority w:val="52"/>
    <w:rPr>
      <w:rFonts w:asciiTheme="minorHAnsi" w:eastAsiaTheme="minorEastAsia" w:hAnsiTheme="minorHAnsi" w:cstheme="minorBidi"/>
      <w:color w:val="BF8F00" w:themeColor="accent4" w:themeShade="BF"/>
      <w:sz w:val="21"/>
      <w:szCs w:val="22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3"/>
    <w:uiPriority w:val="52"/>
    <w:rPr>
      <w:rFonts w:asciiTheme="minorHAnsi" w:eastAsiaTheme="minorEastAsia" w:hAnsiTheme="minorHAnsi" w:cstheme="minorBidi"/>
      <w:color w:val="2E74B5" w:themeColor="accent5" w:themeShade="BF"/>
      <w:sz w:val="21"/>
      <w:szCs w:val="22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3"/>
    <w:uiPriority w:val="52"/>
    <w:rPr>
      <w:rFonts w:asciiTheme="minorHAnsi" w:eastAsiaTheme="minorEastAsia" w:hAnsiTheme="minorHAnsi" w:cstheme="minorBidi"/>
      <w:color w:val="538135" w:themeColor="accent6" w:themeShade="BF"/>
      <w:sz w:val="21"/>
      <w:szCs w:val="22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6">
    <w:name w:val="宏文本 字符"/>
    <w:basedOn w:val="a2"/>
    <w:link w:val="a5"/>
    <w:uiPriority w:val="99"/>
    <w:semiHidden/>
    <w:rPr>
      <w:rFonts w:ascii="Consolas" w:eastAsiaTheme="minorEastAsia" w:hAnsi="Consolas" w:cstheme="minorBidi"/>
      <w:kern w:val="2"/>
      <w:lang w:val="en-GB"/>
    </w:rPr>
  </w:style>
  <w:style w:type="character" w:customStyle="1" w:styleId="1f6">
    <w:name w:val="@他1"/>
    <w:basedOn w:val="a2"/>
    <w:uiPriority w:val="99"/>
    <w:rPr>
      <w:color w:val="2B579A"/>
      <w:shd w:val="clear" w:color="auto" w:fill="E1DFDD"/>
    </w:rPr>
  </w:style>
  <w:style w:type="character" w:customStyle="1" w:styleId="afff4">
    <w:name w:val="信息标题 字符"/>
    <w:basedOn w:val="a2"/>
    <w:link w:val="afff3"/>
    <w:uiPriority w:val="99"/>
    <w:semiHidden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val="en-GB"/>
    </w:rPr>
  </w:style>
  <w:style w:type="character" w:customStyle="1" w:styleId="a9">
    <w:name w:val="注释标题 字符"/>
    <w:basedOn w:val="a2"/>
    <w:link w:val="a8"/>
    <w:uiPriority w:val="99"/>
    <w:semiHidden/>
    <w:rPr>
      <w:rFonts w:eastAsiaTheme="minorEastAsia" w:cstheme="minorBidi"/>
      <w:kern w:val="2"/>
      <w:sz w:val="24"/>
      <w:szCs w:val="22"/>
      <w:lang w:val="en-GB"/>
    </w:rPr>
  </w:style>
  <w:style w:type="table" w:customStyle="1" w:styleId="112">
    <w:name w:val="无格式表格 11"/>
    <w:basedOn w:val="a3"/>
    <w:uiPriority w:val="4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20">
    <w:name w:val="无格式表格 22"/>
    <w:basedOn w:val="a3"/>
    <w:uiPriority w:val="42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3"/>
    <w:uiPriority w:val="43"/>
    <w:rPr>
      <w:rFonts w:asciiTheme="minorHAnsi" w:eastAsiaTheme="minorEastAsia" w:hAnsiTheme="minorHAnsi" w:cstheme="minorBidi"/>
      <w:sz w:val="21"/>
      <w:szCs w:val="22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3"/>
    <w:uiPriority w:val="44"/>
    <w:rPr>
      <w:rFonts w:asciiTheme="minorHAnsi" w:eastAsiaTheme="minorEastAsia" w:hAnsiTheme="minorHAnsi" w:cstheme="minorBidi"/>
      <w:sz w:val="21"/>
      <w:szCs w:val="22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3"/>
    <w:uiPriority w:val="45"/>
    <w:rPr>
      <w:rFonts w:asciiTheme="minorHAnsi" w:eastAsiaTheme="minorEastAsia" w:hAnsiTheme="minorHAnsi" w:cstheme="minorBidi"/>
      <w:sz w:val="21"/>
      <w:szCs w:val="22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fe">
    <w:name w:val="纯文本 字符"/>
    <w:basedOn w:val="a2"/>
    <w:link w:val="afd"/>
    <w:uiPriority w:val="99"/>
    <w:semiHidden/>
    <w:rPr>
      <w:rFonts w:ascii="Consolas" w:eastAsiaTheme="minorEastAsia" w:hAnsi="Consolas" w:cstheme="minorBidi"/>
      <w:kern w:val="2"/>
      <w:sz w:val="21"/>
      <w:szCs w:val="21"/>
      <w:lang w:val="en-GB"/>
    </w:rPr>
  </w:style>
  <w:style w:type="paragraph" w:styleId="afffff9">
    <w:name w:val="Quote"/>
    <w:basedOn w:val="a1"/>
    <w:next w:val="a1"/>
    <w:link w:val="afffffa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afffffa">
    <w:name w:val="引用 字符"/>
    <w:basedOn w:val="a2"/>
    <w:link w:val="afffff9"/>
    <w:uiPriority w:val="29"/>
    <w:rPr>
      <w:rFonts w:eastAsiaTheme="minorEastAsia" w:cstheme="minorBidi"/>
      <w:i/>
      <w:iCs/>
      <w:color w:val="404040" w:themeColor="text1" w:themeTint="BF"/>
      <w:kern w:val="2"/>
      <w:sz w:val="24"/>
      <w:szCs w:val="22"/>
      <w:lang w:val="en-GB"/>
    </w:rPr>
  </w:style>
  <w:style w:type="character" w:customStyle="1" w:styleId="af4">
    <w:name w:val="称呼 字符"/>
    <w:basedOn w:val="a2"/>
    <w:link w:val="af3"/>
    <w:uiPriority w:val="99"/>
    <w:semiHidden/>
    <w:rPr>
      <w:rFonts w:eastAsiaTheme="minorEastAsia" w:cstheme="minorBidi"/>
      <w:kern w:val="2"/>
      <w:sz w:val="24"/>
      <w:szCs w:val="22"/>
      <w:lang w:val="en-GB"/>
    </w:rPr>
  </w:style>
  <w:style w:type="character" w:customStyle="1" w:styleId="affb">
    <w:name w:val="签名 字符"/>
    <w:basedOn w:val="a2"/>
    <w:link w:val="affa"/>
    <w:uiPriority w:val="99"/>
    <w:semiHidden/>
    <w:rPr>
      <w:rFonts w:eastAsiaTheme="minorEastAsia" w:cstheme="minorBidi"/>
      <w:kern w:val="2"/>
      <w:sz w:val="24"/>
      <w:szCs w:val="22"/>
      <w:lang w:val="en-GB"/>
    </w:rPr>
  </w:style>
  <w:style w:type="character" w:customStyle="1" w:styleId="1f7">
    <w:name w:val="智能超链接1"/>
    <w:basedOn w:val="a2"/>
    <w:uiPriority w:val="99"/>
    <w:rPr>
      <w:u w:val="dotted"/>
    </w:rPr>
  </w:style>
  <w:style w:type="character" w:customStyle="1" w:styleId="1f8">
    <w:name w:val="智能链接1"/>
    <w:basedOn w:val="a2"/>
    <w:uiPriority w:val="99"/>
    <w:rPr>
      <w:color w:val="0000FF"/>
      <w:u w:val="single"/>
      <w:shd w:val="clear" w:color="auto" w:fill="F3F2F1"/>
    </w:rPr>
  </w:style>
  <w:style w:type="character" w:customStyle="1" w:styleId="affe">
    <w:name w:val="副标题 字符"/>
    <w:basedOn w:val="a2"/>
    <w:link w:val="affd"/>
    <w:uiPriority w:val="11"/>
    <w:rPr>
      <w:rFonts w:asciiTheme="minorHAnsi" w:eastAsiaTheme="minorEastAsia" w:hAnsiTheme="minorHAnsi" w:cstheme="minorBidi"/>
      <w:color w:val="595959" w:themeColor="text1" w:themeTint="A6"/>
      <w:spacing w:val="15"/>
      <w:kern w:val="2"/>
      <w:sz w:val="22"/>
      <w:szCs w:val="22"/>
      <w:lang w:val="en-GB"/>
    </w:rPr>
  </w:style>
  <w:style w:type="character" w:customStyle="1" w:styleId="1f9">
    <w:name w:val="不明显强调1"/>
    <w:basedOn w:val="a2"/>
    <w:uiPriority w:val="19"/>
    <w:qFormat/>
    <w:rPr>
      <w:i/>
      <w:iCs/>
      <w:color w:val="404040" w:themeColor="text1" w:themeTint="BF"/>
    </w:rPr>
  </w:style>
  <w:style w:type="character" w:customStyle="1" w:styleId="1fa">
    <w:name w:val="不明显参考1"/>
    <w:basedOn w:val="a2"/>
    <w:uiPriority w:val="31"/>
    <w:qFormat/>
    <w:rPr>
      <w:smallCaps/>
      <w:color w:val="595959" w:themeColor="text1" w:themeTint="A6"/>
    </w:rPr>
  </w:style>
  <w:style w:type="table" w:customStyle="1" w:styleId="1fb">
    <w:name w:val="网格型浅色1"/>
    <w:basedOn w:val="a3"/>
    <w:uiPriority w:val="40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fff8">
    <w:name w:val="标题 字符"/>
    <w:basedOn w:val="a2"/>
    <w:link w:val="afff7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numPr>
        <w:numId w:val="0"/>
      </w:numPr>
      <w:spacing w:beforeLines="0" w:before="240" w:afterLines="0" w:after="0"/>
      <w:ind w:firstLineChars="200" w:firstLine="20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  <w:lang w:val="en-GB"/>
    </w:rPr>
  </w:style>
  <w:style w:type="character" w:customStyle="1" w:styleId="hover26">
    <w:name w:val="hover26"/>
    <w:basedOn w:val="a2"/>
  </w:style>
  <w:style w:type="character" w:customStyle="1" w:styleId="hover27">
    <w:name w:val="hover27"/>
    <w:basedOn w:val="a2"/>
    <w:rPr>
      <w:color w:val="315EFB"/>
    </w:rPr>
  </w:style>
  <w:style w:type="character" w:customStyle="1" w:styleId="hover28">
    <w:name w:val="hover28"/>
    <w:basedOn w:val="a2"/>
    <w:rPr>
      <w:color w:val="315EFB"/>
    </w:rPr>
  </w:style>
  <w:style w:type="character" w:customStyle="1" w:styleId="c-icon30">
    <w:name w:val="c-icon30"/>
    <w:basedOn w:val="a2"/>
  </w:style>
  <w:style w:type="character" w:customStyle="1" w:styleId="hover29">
    <w:name w:val="hover29"/>
    <w:basedOn w:val="a2"/>
    <w:rPr>
      <w:color w:val="315EFB"/>
      <w:shd w:val="clear" w:color="auto" w:fill="F0F3FD"/>
    </w:rPr>
  </w:style>
  <w:style w:type="paragraph" w:styleId="afffffb">
    <w:name w:val="Revision"/>
    <w:hidden/>
    <w:uiPriority w:val="99"/>
    <w:unhideWhenUsed/>
    <w:rsid w:val="00C133B1"/>
    <w:rPr>
      <w:rFonts w:eastAsiaTheme="minorEastAsia" w:cstheme="minorBidi"/>
      <w:sz w:val="24"/>
      <w:szCs w:val="22"/>
    </w:rPr>
  </w:style>
  <w:style w:type="table" w:customStyle="1" w:styleId="230">
    <w:name w:val="网格型23"/>
    <w:basedOn w:val="a3"/>
    <w:next w:val="afffd"/>
    <w:uiPriority w:val="39"/>
    <w:rsid w:val="00D2461F"/>
    <w:rPr>
      <w:rFonts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60">
    <w:name w:val="网格型26"/>
    <w:basedOn w:val="a3"/>
    <w:next w:val="afffd"/>
    <w:uiPriority w:val="39"/>
    <w:rsid w:val="00D2461F"/>
    <w:rPr>
      <w:rFonts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90">
    <w:name w:val="网格型19"/>
    <w:basedOn w:val="a3"/>
    <w:next w:val="afffd"/>
    <w:uiPriority w:val="39"/>
    <w:rsid w:val="00CD0AD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0">
    <w:name w:val="网格型24"/>
    <w:basedOn w:val="a3"/>
    <w:next w:val="afffd"/>
    <w:uiPriority w:val="39"/>
    <w:rsid w:val="00B161A0"/>
    <w:rPr>
      <w:rFonts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1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0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8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2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2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08081-7F4C-41EF-9D46-56F8FE244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luo</dc:creator>
  <cp:keywords/>
  <dc:description/>
  <cp:lastModifiedBy>lijuan luo</cp:lastModifiedBy>
  <cp:revision>2</cp:revision>
  <dcterms:created xsi:type="dcterms:W3CDTF">2024-09-06T03:10:00Z</dcterms:created>
  <dcterms:modified xsi:type="dcterms:W3CDTF">2024-09-06T03:10:00Z</dcterms:modified>
</cp:coreProperties>
</file>